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266BAA47" w:rsidR="00EA3D3C" w:rsidRDefault="00FC0749" w:rsidP="0001436A">
      <w:pPr>
        <w:pStyle w:val="Heading1"/>
      </w:pPr>
      <w:r>
        <w:t>Full list of included and excluded scales</w:t>
      </w:r>
    </w:p>
    <w:p w14:paraId="43B7D5A7" w14:textId="34052C03" w:rsidR="00FC0749" w:rsidRDefault="00FC0749" w:rsidP="00FC0749">
      <w:pPr>
        <w:pStyle w:val="ListParagraph"/>
        <w:numPr>
          <w:ilvl w:val="0"/>
          <w:numId w:val="23"/>
        </w:numPr>
      </w:pPr>
      <w:r>
        <w:t>indicates that information is not found</w:t>
      </w:r>
    </w:p>
    <w:tbl>
      <w:tblPr>
        <w:tblStyle w:val="TableGrid"/>
        <w:tblW w:w="0" w:type="auto"/>
        <w:tblLook w:val="04A0" w:firstRow="1" w:lastRow="0" w:firstColumn="1" w:lastColumn="0" w:noHBand="0" w:noVBand="1"/>
      </w:tblPr>
      <w:tblGrid>
        <w:gridCol w:w="4518"/>
        <w:gridCol w:w="4518"/>
        <w:gridCol w:w="4518"/>
      </w:tblGrid>
      <w:tr w:rsidR="00FC0749" w:rsidRPr="00FC0749" w14:paraId="551E9298" w14:textId="77777777" w:rsidTr="00FC0749">
        <w:tc>
          <w:tcPr>
            <w:tcW w:w="4518" w:type="dxa"/>
          </w:tcPr>
          <w:p w14:paraId="54DB24B8" w14:textId="77777777" w:rsidR="00FC0749" w:rsidRPr="00FC0749" w:rsidRDefault="00FC0749" w:rsidP="00FC0749">
            <w:pPr>
              <w:pStyle w:val="BodyText"/>
              <w:spacing w:after="0" w:line="240" w:lineRule="auto"/>
              <w:rPr>
                <w:rFonts w:ascii="Times New Roman" w:hAnsi="Times New Roman" w:cs="Times New Roman"/>
                <w:b/>
                <w:sz w:val="24"/>
                <w:szCs w:val="24"/>
                <w:lang w:val="en-GB"/>
              </w:rPr>
            </w:pPr>
            <w:r w:rsidRPr="00FC0749">
              <w:rPr>
                <w:rFonts w:ascii="Times New Roman" w:hAnsi="Times New Roman" w:cs="Times New Roman"/>
                <w:b/>
                <w:sz w:val="24"/>
                <w:szCs w:val="24"/>
                <w:lang w:val="en-GB"/>
              </w:rPr>
              <w:t>Reasons for Exclusion:</w:t>
            </w:r>
          </w:p>
        </w:tc>
        <w:tc>
          <w:tcPr>
            <w:tcW w:w="4518" w:type="dxa"/>
          </w:tcPr>
          <w:p w14:paraId="761C9463" w14:textId="77777777" w:rsidR="00FC0749" w:rsidRPr="00FC0749" w:rsidRDefault="00FC0749" w:rsidP="00FC0749">
            <w:pPr>
              <w:pStyle w:val="BodyText"/>
              <w:spacing w:after="0" w:line="240" w:lineRule="auto"/>
              <w:rPr>
                <w:rFonts w:ascii="Times New Roman" w:hAnsi="Times New Roman" w:cs="Times New Roman"/>
                <w:b/>
                <w:sz w:val="24"/>
                <w:szCs w:val="24"/>
                <w:lang w:val="en-GB"/>
              </w:rPr>
            </w:pPr>
            <w:r w:rsidRPr="00FC0749">
              <w:rPr>
                <w:rFonts w:ascii="Times New Roman" w:hAnsi="Times New Roman" w:cs="Times New Roman"/>
                <w:b/>
                <w:sz w:val="24"/>
                <w:szCs w:val="24"/>
                <w:lang w:val="en-GB"/>
              </w:rPr>
              <w:t>Types of question</w:t>
            </w:r>
          </w:p>
        </w:tc>
        <w:tc>
          <w:tcPr>
            <w:tcW w:w="4518" w:type="dxa"/>
          </w:tcPr>
          <w:p w14:paraId="4175893C" w14:textId="77777777" w:rsidR="00FC0749" w:rsidRPr="00FC0749" w:rsidRDefault="00FC0749" w:rsidP="00FC0749">
            <w:pPr>
              <w:pStyle w:val="BodyText"/>
              <w:spacing w:after="0" w:line="240" w:lineRule="auto"/>
              <w:rPr>
                <w:rFonts w:ascii="Times New Roman" w:hAnsi="Times New Roman" w:cs="Times New Roman"/>
                <w:b/>
                <w:sz w:val="24"/>
                <w:szCs w:val="24"/>
                <w:lang w:val="en-GB"/>
              </w:rPr>
            </w:pPr>
            <w:r w:rsidRPr="00FC0749">
              <w:rPr>
                <w:rFonts w:ascii="Times New Roman" w:hAnsi="Times New Roman" w:cs="Times New Roman"/>
                <w:b/>
                <w:sz w:val="24"/>
                <w:szCs w:val="24"/>
                <w:lang w:val="en-GB"/>
              </w:rPr>
              <w:t>Scoring</w:t>
            </w:r>
          </w:p>
        </w:tc>
      </w:tr>
      <w:tr w:rsidR="00FC0749" w:rsidRPr="00FC0749" w14:paraId="0BB2CAA3" w14:textId="77777777" w:rsidTr="00FC0749">
        <w:tc>
          <w:tcPr>
            <w:tcW w:w="4518" w:type="dxa"/>
          </w:tcPr>
          <w:p w14:paraId="10EABC38"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EWB</w:t>
            </w:r>
            <w:r w:rsidRPr="00FC0749">
              <w:rPr>
                <w:rFonts w:ascii="Times New Roman" w:hAnsi="Times New Roman" w:cs="Times New Roman"/>
                <w:sz w:val="24"/>
                <w:szCs w:val="24"/>
                <w:lang w:val="en-GB"/>
              </w:rPr>
              <w:tab/>
            </w:r>
            <w:proofErr w:type="spellStart"/>
            <w:r w:rsidRPr="00FC0749">
              <w:rPr>
                <w:rFonts w:ascii="Times New Roman" w:hAnsi="Times New Roman" w:cs="Times New Roman"/>
                <w:sz w:val="24"/>
                <w:szCs w:val="24"/>
                <w:lang w:val="en-GB"/>
              </w:rPr>
              <w:t>Eudaimonic</w:t>
            </w:r>
            <w:proofErr w:type="spellEnd"/>
            <w:r w:rsidRPr="00FC0749">
              <w:rPr>
                <w:rFonts w:ascii="Times New Roman" w:hAnsi="Times New Roman" w:cs="Times New Roman"/>
                <w:sz w:val="24"/>
                <w:szCs w:val="24"/>
                <w:lang w:val="en-GB"/>
              </w:rPr>
              <w:t xml:space="preserve"> wellbeing</w:t>
            </w:r>
          </w:p>
          <w:p w14:paraId="18437282"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H</w:t>
            </w:r>
            <w:r w:rsidRPr="00FC0749">
              <w:rPr>
                <w:rFonts w:ascii="Times New Roman" w:hAnsi="Times New Roman" w:cs="Times New Roman"/>
                <w:sz w:val="24"/>
                <w:szCs w:val="24"/>
                <w:lang w:val="en-GB"/>
              </w:rPr>
              <w:tab/>
              <w:t>Measures health</w:t>
            </w:r>
            <w:r w:rsidRPr="00FC0749">
              <w:rPr>
                <w:rFonts w:ascii="Times New Roman" w:hAnsi="Times New Roman" w:cs="Times New Roman"/>
                <w:sz w:val="24"/>
                <w:szCs w:val="24"/>
                <w:lang w:val="en-GB"/>
              </w:rPr>
              <w:br/>
              <w:t>MH</w:t>
            </w:r>
            <w:r w:rsidRPr="00FC0749">
              <w:rPr>
                <w:rFonts w:ascii="Times New Roman" w:hAnsi="Times New Roman" w:cs="Times New Roman"/>
                <w:sz w:val="24"/>
                <w:szCs w:val="24"/>
                <w:lang w:val="en-GB"/>
              </w:rPr>
              <w:tab/>
              <w:t>Measures mental health</w:t>
            </w:r>
          </w:p>
          <w:p w14:paraId="6E8CA79C"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OWB</w:t>
            </w:r>
            <w:r w:rsidRPr="00FC0749">
              <w:rPr>
                <w:rFonts w:ascii="Times New Roman" w:hAnsi="Times New Roman" w:cs="Times New Roman"/>
                <w:sz w:val="24"/>
                <w:szCs w:val="24"/>
                <w:lang w:val="en-GB"/>
              </w:rPr>
              <w:tab/>
              <w:t>Other wellbeing measure</w:t>
            </w:r>
          </w:p>
          <w:p w14:paraId="25070954"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SNF</w:t>
            </w:r>
            <w:r w:rsidRPr="00FC0749">
              <w:rPr>
                <w:rFonts w:ascii="Times New Roman" w:hAnsi="Times New Roman" w:cs="Times New Roman"/>
                <w:sz w:val="24"/>
                <w:szCs w:val="24"/>
                <w:lang w:val="en-GB"/>
              </w:rPr>
              <w:tab/>
              <w:t>Scale Not Found</w:t>
            </w:r>
          </w:p>
          <w:p w14:paraId="19FDA686" w14:textId="77777777" w:rsidR="00FC0749" w:rsidRPr="00FC0749" w:rsidRDefault="00FC0749" w:rsidP="00FC0749">
            <w:pPr>
              <w:pStyle w:val="BodyText"/>
              <w:spacing w:after="0" w:line="240" w:lineRule="auto"/>
              <w:rPr>
                <w:rFonts w:ascii="Times New Roman" w:hAnsi="Times New Roman" w:cs="Times New Roman"/>
                <w:b/>
                <w:sz w:val="24"/>
                <w:szCs w:val="24"/>
                <w:lang w:val="en-GB"/>
              </w:rPr>
            </w:pPr>
          </w:p>
        </w:tc>
        <w:tc>
          <w:tcPr>
            <w:tcW w:w="4518" w:type="dxa"/>
          </w:tcPr>
          <w:p w14:paraId="32EA0F57" w14:textId="77777777" w:rsidR="00FC0749" w:rsidRPr="00244585" w:rsidRDefault="00FC0749" w:rsidP="00FC0749">
            <w:pPr>
              <w:pStyle w:val="BodyText"/>
              <w:spacing w:after="0" w:line="240" w:lineRule="auto"/>
              <w:rPr>
                <w:rFonts w:ascii="Times New Roman" w:hAnsi="Times New Roman" w:cs="Times New Roman"/>
                <w:sz w:val="24"/>
                <w:szCs w:val="24"/>
                <w:lang w:val="fr-FR"/>
              </w:rPr>
            </w:pPr>
            <w:r w:rsidRPr="00244585">
              <w:rPr>
                <w:rFonts w:ascii="Times New Roman" w:hAnsi="Times New Roman" w:cs="Times New Roman"/>
                <w:sz w:val="24"/>
                <w:szCs w:val="24"/>
                <w:lang w:val="fr-FR"/>
              </w:rPr>
              <w:t>Des</w:t>
            </w:r>
            <w:r w:rsidRPr="00244585">
              <w:rPr>
                <w:rFonts w:ascii="Times New Roman" w:hAnsi="Times New Roman" w:cs="Times New Roman"/>
                <w:sz w:val="24"/>
                <w:szCs w:val="24"/>
                <w:lang w:val="fr-FR"/>
              </w:rPr>
              <w:tab/>
              <w:t>Descriptive</w:t>
            </w:r>
          </w:p>
          <w:p w14:paraId="585B39F8" w14:textId="77777777" w:rsidR="00FC0749" w:rsidRPr="00244585" w:rsidRDefault="00FC0749" w:rsidP="00FC0749">
            <w:pPr>
              <w:pStyle w:val="BodyText"/>
              <w:spacing w:after="0" w:line="240" w:lineRule="auto"/>
              <w:rPr>
                <w:rFonts w:ascii="Times New Roman" w:hAnsi="Times New Roman" w:cs="Times New Roman"/>
                <w:sz w:val="24"/>
                <w:szCs w:val="24"/>
                <w:lang w:val="fr-FR"/>
              </w:rPr>
            </w:pPr>
            <w:r w:rsidRPr="00244585">
              <w:rPr>
                <w:rFonts w:ascii="Times New Roman" w:hAnsi="Times New Roman" w:cs="Times New Roman"/>
                <w:sz w:val="24"/>
                <w:szCs w:val="24"/>
                <w:lang w:val="fr-FR"/>
              </w:rPr>
              <w:t>n-L</w:t>
            </w:r>
            <w:r w:rsidRPr="00244585">
              <w:rPr>
                <w:rFonts w:ascii="Times New Roman" w:hAnsi="Times New Roman" w:cs="Times New Roman"/>
                <w:sz w:val="24"/>
                <w:szCs w:val="24"/>
                <w:lang w:val="fr-FR"/>
              </w:rPr>
              <w:tab/>
              <w:t>n-point Likert scale</w:t>
            </w:r>
          </w:p>
          <w:p w14:paraId="3ECBD63B" w14:textId="77777777" w:rsidR="00FC0749" w:rsidRPr="00244585" w:rsidRDefault="00FC0749" w:rsidP="00FC0749">
            <w:pPr>
              <w:pStyle w:val="BodyText"/>
              <w:spacing w:after="0" w:line="240" w:lineRule="auto"/>
              <w:rPr>
                <w:rFonts w:ascii="Times New Roman" w:hAnsi="Times New Roman" w:cs="Times New Roman"/>
                <w:sz w:val="24"/>
                <w:szCs w:val="24"/>
                <w:lang w:val="fr-FR"/>
              </w:rPr>
            </w:pPr>
            <w:r w:rsidRPr="00244585">
              <w:rPr>
                <w:rFonts w:ascii="Times New Roman" w:hAnsi="Times New Roman" w:cs="Times New Roman"/>
                <w:sz w:val="24"/>
                <w:szCs w:val="24"/>
                <w:lang w:val="fr-FR"/>
              </w:rPr>
              <w:t>Y/N</w:t>
            </w:r>
            <w:r w:rsidRPr="00244585">
              <w:rPr>
                <w:rFonts w:ascii="Times New Roman" w:hAnsi="Times New Roman" w:cs="Times New Roman"/>
                <w:sz w:val="24"/>
                <w:szCs w:val="24"/>
                <w:lang w:val="fr-FR"/>
              </w:rPr>
              <w:tab/>
              <w:t>Yes/No questions</w:t>
            </w:r>
          </w:p>
          <w:p w14:paraId="2CE667EE" w14:textId="77777777" w:rsidR="00FC0749" w:rsidRPr="00244585" w:rsidRDefault="00FC0749" w:rsidP="00FC0749">
            <w:pPr>
              <w:pStyle w:val="BodyText"/>
              <w:spacing w:after="0" w:line="240" w:lineRule="auto"/>
              <w:rPr>
                <w:rFonts w:ascii="Times New Roman" w:hAnsi="Times New Roman" w:cs="Times New Roman"/>
                <w:sz w:val="24"/>
                <w:szCs w:val="24"/>
                <w:lang w:val="fr-FR"/>
              </w:rPr>
            </w:pPr>
            <w:r w:rsidRPr="00244585">
              <w:rPr>
                <w:rFonts w:ascii="Times New Roman" w:hAnsi="Times New Roman" w:cs="Times New Roman"/>
                <w:sz w:val="24"/>
                <w:szCs w:val="24"/>
                <w:lang w:val="fr-FR"/>
              </w:rPr>
              <w:t>MC</w:t>
            </w:r>
            <w:r w:rsidRPr="00244585">
              <w:rPr>
                <w:rFonts w:ascii="Times New Roman" w:hAnsi="Times New Roman" w:cs="Times New Roman"/>
                <w:sz w:val="24"/>
                <w:szCs w:val="24"/>
                <w:lang w:val="fr-FR"/>
              </w:rPr>
              <w:tab/>
              <w:t>Multiple Choice questions</w:t>
            </w:r>
          </w:p>
          <w:p w14:paraId="1E2DEEC7" w14:textId="77777777" w:rsidR="00FC0749" w:rsidRPr="00244585" w:rsidRDefault="00FC0749" w:rsidP="00FC0749">
            <w:pPr>
              <w:pStyle w:val="BodyText"/>
              <w:spacing w:after="0" w:line="240" w:lineRule="auto"/>
              <w:rPr>
                <w:rFonts w:ascii="Times New Roman" w:hAnsi="Times New Roman" w:cs="Times New Roman"/>
                <w:sz w:val="24"/>
                <w:szCs w:val="24"/>
                <w:lang w:val="fr-FR"/>
              </w:rPr>
            </w:pPr>
            <w:r w:rsidRPr="00244585">
              <w:rPr>
                <w:rFonts w:ascii="Times New Roman" w:hAnsi="Times New Roman" w:cs="Times New Roman"/>
                <w:sz w:val="24"/>
                <w:szCs w:val="24"/>
                <w:lang w:val="fr-FR"/>
              </w:rPr>
              <w:t>var</w:t>
            </w:r>
            <w:r w:rsidRPr="00244585">
              <w:rPr>
                <w:rFonts w:ascii="Times New Roman" w:hAnsi="Times New Roman" w:cs="Times New Roman"/>
                <w:sz w:val="24"/>
                <w:szCs w:val="24"/>
                <w:lang w:val="fr-FR"/>
              </w:rPr>
              <w:tab/>
              <w:t>variable question types</w:t>
            </w:r>
          </w:p>
          <w:p w14:paraId="632E0F8C" w14:textId="77777777" w:rsidR="00FC0749" w:rsidRPr="00244585" w:rsidRDefault="00FC0749" w:rsidP="00FC0749">
            <w:pPr>
              <w:pStyle w:val="BodyText"/>
              <w:spacing w:after="0" w:line="240" w:lineRule="auto"/>
              <w:rPr>
                <w:rFonts w:ascii="Times New Roman" w:hAnsi="Times New Roman" w:cs="Times New Roman"/>
                <w:sz w:val="24"/>
                <w:szCs w:val="24"/>
                <w:lang w:val="fr-FR"/>
              </w:rPr>
            </w:pPr>
          </w:p>
        </w:tc>
        <w:tc>
          <w:tcPr>
            <w:tcW w:w="4518" w:type="dxa"/>
          </w:tcPr>
          <w:p w14:paraId="79176418"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proofErr w:type="spellStart"/>
            <w:r w:rsidRPr="00FC0749">
              <w:rPr>
                <w:rFonts w:ascii="Times New Roman" w:hAnsi="Times New Roman" w:cs="Times New Roman"/>
                <w:sz w:val="24"/>
                <w:szCs w:val="24"/>
                <w:lang w:val="en-GB"/>
              </w:rPr>
              <w:t>pos</w:t>
            </w:r>
            <w:proofErr w:type="spellEnd"/>
            <w:r w:rsidRPr="00FC0749">
              <w:rPr>
                <w:rFonts w:ascii="Times New Roman" w:hAnsi="Times New Roman" w:cs="Times New Roman"/>
                <w:sz w:val="24"/>
                <w:szCs w:val="24"/>
                <w:lang w:val="en-GB"/>
              </w:rPr>
              <w:tab/>
              <w:t>High score indicates good wellbeing</w:t>
            </w:r>
          </w:p>
          <w:p w14:paraId="1167DEB0"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neg</w:t>
            </w:r>
            <w:r w:rsidRPr="00FC0749">
              <w:rPr>
                <w:rFonts w:ascii="Times New Roman" w:hAnsi="Times New Roman" w:cs="Times New Roman"/>
                <w:sz w:val="24"/>
                <w:szCs w:val="24"/>
                <w:lang w:val="en-GB"/>
              </w:rPr>
              <w:tab/>
              <w:t>High score indicates poor wellbeing</w:t>
            </w:r>
          </w:p>
          <w:p w14:paraId="58D6C40D"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none</w:t>
            </w:r>
            <w:r w:rsidRPr="00FC0749">
              <w:rPr>
                <w:rFonts w:ascii="Times New Roman" w:hAnsi="Times New Roman" w:cs="Times New Roman"/>
                <w:sz w:val="24"/>
                <w:szCs w:val="24"/>
                <w:lang w:val="en-GB"/>
              </w:rPr>
              <w:tab/>
              <w:t>No scoring system used</w:t>
            </w:r>
          </w:p>
          <w:p w14:paraId="422C16D1"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var</w:t>
            </w:r>
            <w:r w:rsidRPr="00FC0749">
              <w:rPr>
                <w:rFonts w:ascii="Times New Roman" w:hAnsi="Times New Roman" w:cs="Times New Roman"/>
                <w:sz w:val="24"/>
                <w:szCs w:val="24"/>
                <w:lang w:val="en-GB"/>
              </w:rPr>
              <w:tab/>
              <w:t>variable scoring methods</w:t>
            </w:r>
          </w:p>
          <w:p w14:paraId="30741F93"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rev</w:t>
            </w:r>
            <w:r w:rsidRPr="00FC0749">
              <w:rPr>
                <w:rFonts w:ascii="Times New Roman" w:hAnsi="Times New Roman" w:cs="Times New Roman"/>
                <w:sz w:val="24"/>
                <w:szCs w:val="24"/>
                <w:lang w:val="en-GB"/>
              </w:rPr>
              <w:tab/>
              <w:t>Some items reversed scored</w:t>
            </w:r>
          </w:p>
          <w:p w14:paraId="71EC2776" w14:textId="77777777" w:rsidR="00FC0749" w:rsidRPr="00FC0749" w:rsidRDefault="00FC0749" w:rsidP="00FC0749">
            <w:pPr>
              <w:pStyle w:val="BodyText"/>
              <w:spacing w:after="0" w:line="240" w:lineRule="auto"/>
              <w:rPr>
                <w:rFonts w:ascii="Times New Roman" w:hAnsi="Times New Roman" w:cs="Times New Roman"/>
                <w:b/>
                <w:sz w:val="24"/>
                <w:szCs w:val="24"/>
                <w:lang w:val="en-GB"/>
              </w:rPr>
            </w:pPr>
            <w:r w:rsidRPr="00FC0749">
              <w:rPr>
                <w:rFonts w:ascii="Times New Roman" w:hAnsi="Times New Roman" w:cs="Times New Roman"/>
                <w:sz w:val="24"/>
                <w:szCs w:val="24"/>
                <w:lang w:val="en-GB"/>
              </w:rPr>
              <w:t>No rev</w:t>
            </w:r>
            <w:r w:rsidRPr="00FC0749">
              <w:rPr>
                <w:rFonts w:ascii="Times New Roman" w:hAnsi="Times New Roman" w:cs="Times New Roman"/>
                <w:sz w:val="24"/>
                <w:szCs w:val="24"/>
                <w:lang w:val="en-GB"/>
              </w:rPr>
              <w:tab/>
              <w:t>items not reversed scored</w:t>
            </w:r>
          </w:p>
        </w:tc>
      </w:tr>
      <w:tr w:rsidR="00FC0749" w:rsidRPr="00FC0749" w14:paraId="4C349795" w14:textId="77777777" w:rsidTr="00FC0749">
        <w:tc>
          <w:tcPr>
            <w:tcW w:w="4518" w:type="dxa"/>
          </w:tcPr>
          <w:p w14:paraId="651490ED"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b/>
                <w:sz w:val="24"/>
                <w:szCs w:val="24"/>
                <w:lang w:val="en-GB"/>
              </w:rPr>
              <w:t>Subjective wellbeing components:</w:t>
            </w:r>
          </w:p>
        </w:tc>
        <w:tc>
          <w:tcPr>
            <w:tcW w:w="4518" w:type="dxa"/>
          </w:tcPr>
          <w:p w14:paraId="6108B966" w14:textId="77777777" w:rsidR="00FC0749" w:rsidRPr="00FC0749" w:rsidRDefault="00FC0749" w:rsidP="00FC0749">
            <w:pPr>
              <w:pStyle w:val="BodyText"/>
              <w:spacing w:after="0" w:line="240" w:lineRule="auto"/>
              <w:rPr>
                <w:rFonts w:ascii="Times New Roman" w:hAnsi="Times New Roman" w:cs="Times New Roman"/>
                <w:b/>
                <w:sz w:val="24"/>
                <w:szCs w:val="24"/>
                <w:lang w:val="en-GB"/>
              </w:rPr>
            </w:pPr>
            <w:r w:rsidRPr="00FC0749">
              <w:rPr>
                <w:rFonts w:ascii="Times New Roman" w:hAnsi="Times New Roman" w:cs="Times New Roman"/>
                <w:b/>
                <w:sz w:val="24"/>
                <w:szCs w:val="24"/>
                <w:lang w:val="en-GB"/>
              </w:rPr>
              <w:t>Measures</w:t>
            </w:r>
          </w:p>
        </w:tc>
        <w:tc>
          <w:tcPr>
            <w:tcW w:w="4518" w:type="dxa"/>
          </w:tcPr>
          <w:p w14:paraId="26BD6E13"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p>
        </w:tc>
      </w:tr>
      <w:tr w:rsidR="00FC0749" w:rsidRPr="00FC0749" w14:paraId="26D5D728" w14:textId="77777777" w:rsidTr="00FC0749">
        <w:tc>
          <w:tcPr>
            <w:tcW w:w="4518" w:type="dxa"/>
          </w:tcPr>
          <w:p w14:paraId="18A81050"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DEP</w:t>
            </w:r>
            <w:r w:rsidRPr="00FC0749">
              <w:rPr>
                <w:rFonts w:ascii="Times New Roman" w:hAnsi="Times New Roman" w:cs="Times New Roman"/>
                <w:sz w:val="24"/>
                <w:szCs w:val="24"/>
                <w:lang w:val="en-GB"/>
              </w:rPr>
              <w:tab/>
              <w:t>Depression/anxiety symptoms</w:t>
            </w:r>
          </w:p>
          <w:p w14:paraId="02869719"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LS</w:t>
            </w:r>
            <w:r w:rsidRPr="00FC0749">
              <w:rPr>
                <w:rFonts w:ascii="Times New Roman" w:hAnsi="Times New Roman" w:cs="Times New Roman"/>
                <w:sz w:val="24"/>
                <w:szCs w:val="24"/>
                <w:lang w:val="en-GB"/>
              </w:rPr>
              <w:tab/>
              <w:t>Life Satisfaction</w:t>
            </w:r>
          </w:p>
          <w:p w14:paraId="005F38E2"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NA</w:t>
            </w:r>
            <w:r w:rsidRPr="00FC0749">
              <w:rPr>
                <w:rFonts w:ascii="Times New Roman" w:hAnsi="Times New Roman" w:cs="Times New Roman"/>
                <w:sz w:val="24"/>
                <w:szCs w:val="24"/>
                <w:lang w:val="en-GB"/>
              </w:rPr>
              <w:tab/>
              <w:t>Negative Affect</w:t>
            </w:r>
          </w:p>
          <w:p w14:paraId="6015DC51"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PA</w:t>
            </w:r>
            <w:r w:rsidRPr="00FC0749">
              <w:rPr>
                <w:rFonts w:ascii="Times New Roman" w:hAnsi="Times New Roman" w:cs="Times New Roman"/>
                <w:sz w:val="24"/>
                <w:szCs w:val="24"/>
                <w:lang w:val="en-GB"/>
              </w:rPr>
              <w:tab/>
              <w:t>Positive Affect</w:t>
            </w:r>
          </w:p>
          <w:p w14:paraId="41B1F253"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var</w:t>
            </w:r>
            <w:r w:rsidRPr="00FC0749">
              <w:rPr>
                <w:rFonts w:ascii="Times New Roman" w:hAnsi="Times New Roman" w:cs="Times New Roman"/>
                <w:sz w:val="24"/>
                <w:szCs w:val="24"/>
                <w:lang w:val="en-GB"/>
              </w:rPr>
              <w:tab/>
              <w:t>variable components</w:t>
            </w:r>
          </w:p>
        </w:tc>
        <w:tc>
          <w:tcPr>
            <w:tcW w:w="4518" w:type="dxa"/>
          </w:tcPr>
          <w:p w14:paraId="62AA411A"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Sub</w:t>
            </w:r>
            <w:r w:rsidRPr="00FC0749">
              <w:rPr>
                <w:rFonts w:ascii="Times New Roman" w:hAnsi="Times New Roman" w:cs="Times New Roman"/>
                <w:sz w:val="24"/>
                <w:szCs w:val="24"/>
                <w:lang w:val="en-GB"/>
              </w:rPr>
              <w:tab/>
              <w:t>Uses subjective measures only</w:t>
            </w:r>
          </w:p>
          <w:p w14:paraId="38907250"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Alt</w:t>
            </w:r>
            <w:r w:rsidRPr="00FC0749">
              <w:rPr>
                <w:rFonts w:ascii="Times New Roman" w:hAnsi="Times New Roman" w:cs="Times New Roman"/>
                <w:sz w:val="24"/>
                <w:szCs w:val="24"/>
                <w:lang w:val="en-GB"/>
              </w:rPr>
              <w:tab/>
              <w:t>Uses alternative only</w:t>
            </w:r>
          </w:p>
          <w:p w14:paraId="187E482C"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Both</w:t>
            </w:r>
            <w:r w:rsidRPr="00FC0749">
              <w:rPr>
                <w:rFonts w:ascii="Times New Roman" w:hAnsi="Times New Roman" w:cs="Times New Roman"/>
                <w:sz w:val="24"/>
                <w:szCs w:val="24"/>
                <w:lang w:val="en-GB"/>
              </w:rPr>
              <w:tab/>
              <w:t>Uses both alternative and subjective measures</w:t>
            </w:r>
          </w:p>
          <w:p w14:paraId="3FA3830C"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r w:rsidRPr="00FC0749">
              <w:rPr>
                <w:rFonts w:ascii="Times New Roman" w:hAnsi="Times New Roman" w:cs="Times New Roman"/>
                <w:sz w:val="24"/>
                <w:szCs w:val="24"/>
                <w:lang w:val="en-GB"/>
              </w:rPr>
              <w:t>var</w:t>
            </w:r>
            <w:r w:rsidRPr="00FC0749">
              <w:rPr>
                <w:rFonts w:ascii="Times New Roman" w:hAnsi="Times New Roman" w:cs="Times New Roman"/>
                <w:sz w:val="24"/>
                <w:szCs w:val="24"/>
                <w:lang w:val="en-GB"/>
              </w:rPr>
              <w:tab/>
              <w:t>variable measures</w:t>
            </w:r>
          </w:p>
          <w:p w14:paraId="7EE72CA3"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p>
        </w:tc>
        <w:tc>
          <w:tcPr>
            <w:tcW w:w="4518" w:type="dxa"/>
          </w:tcPr>
          <w:p w14:paraId="05A85BC9" w14:textId="77777777" w:rsidR="00FC0749" w:rsidRPr="00FC0749" w:rsidRDefault="00FC0749" w:rsidP="00FC0749">
            <w:pPr>
              <w:pStyle w:val="BodyText"/>
              <w:spacing w:after="0" w:line="240" w:lineRule="auto"/>
              <w:rPr>
                <w:rFonts w:ascii="Times New Roman" w:hAnsi="Times New Roman" w:cs="Times New Roman"/>
                <w:sz w:val="24"/>
                <w:szCs w:val="24"/>
                <w:lang w:val="en-GB"/>
              </w:rPr>
            </w:pPr>
          </w:p>
        </w:tc>
      </w:tr>
    </w:tbl>
    <w:p w14:paraId="04BD807D" w14:textId="77777777" w:rsidR="00FC0749" w:rsidRDefault="00FC0749" w:rsidP="00FC0749"/>
    <w:tbl>
      <w:tblPr>
        <w:tblStyle w:val="TableGrid"/>
        <w:tblW w:w="0" w:type="auto"/>
        <w:tblLook w:val="04A0" w:firstRow="1" w:lastRow="0" w:firstColumn="1" w:lastColumn="0" w:noHBand="0" w:noVBand="1"/>
      </w:tblPr>
      <w:tblGrid>
        <w:gridCol w:w="1208"/>
        <w:gridCol w:w="1792"/>
        <w:gridCol w:w="927"/>
        <w:gridCol w:w="844"/>
        <w:gridCol w:w="996"/>
        <w:gridCol w:w="1694"/>
        <w:gridCol w:w="996"/>
        <w:gridCol w:w="1006"/>
        <w:gridCol w:w="827"/>
        <w:gridCol w:w="1167"/>
        <w:gridCol w:w="1141"/>
        <w:gridCol w:w="956"/>
      </w:tblGrid>
      <w:tr w:rsidR="00BA7FF2" w:rsidRPr="00FC0749" w14:paraId="068192B6" w14:textId="77777777" w:rsidTr="005436BC">
        <w:tc>
          <w:tcPr>
            <w:tcW w:w="0" w:type="auto"/>
            <w:gridSpan w:val="2"/>
          </w:tcPr>
          <w:p w14:paraId="7A9C91BE"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Scale</w:t>
            </w:r>
          </w:p>
        </w:tc>
        <w:tc>
          <w:tcPr>
            <w:tcW w:w="927" w:type="dxa"/>
          </w:tcPr>
          <w:p w14:paraId="6390216E"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Inclusion</w:t>
            </w:r>
          </w:p>
        </w:tc>
        <w:tc>
          <w:tcPr>
            <w:tcW w:w="844" w:type="dxa"/>
          </w:tcPr>
          <w:p w14:paraId="2B5F5918"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Studies using scale</w:t>
            </w:r>
          </w:p>
        </w:tc>
        <w:tc>
          <w:tcPr>
            <w:tcW w:w="0" w:type="auto"/>
          </w:tcPr>
          <w:p w14:paraId="03E9C949"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Year published</w:t>
            </w:r>
          </w:p>
        </w:tc>
        <w:tc>
          <w:tcPr>
            <w:tcW w:w="0" w:type="auto"/>
          </w:tcPr>
          <w:p w14:paraId="3ADBA7A6"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 xml:space="preserve">Example Reference </w:t>
            </w:r>
          </w:p>
        </w:tc>
        <w:tc>
          <w:tcPr>
            <w:tcW w:w="0" w:type="auto"/>
          </w:tcPr>
          <w:p w14:paraId="17BB52A4"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Number of questions</w:t>
            </w:r>
          </w:p>
        </w:tc>
        <w:tc>
          <w:tcPr>
            <w:tcW w:w="0" w:type="auto"/>
          </w:tcPr>
          <w:p w14:paraId="085E0E0F"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Types of questions</w:t>
            </w:r>
          </w:p>
        </w:tc>
        <w:tc>
          <w:tcPr>
            <w:tcW w:w="0" w:type="auto"/>
          </w:tcPr>
          <w:p w14:paraId="1B4E1CEF"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Scoring</w:t>
            </w:r>
          </w:p>
        </w:tc>
        <w:tc>
          <w:tcPr>
            <w:tcW w:w="0" w:type="auto"/>
          </w:tcPr>
          <w:p w14:paraId="1EB8BB3E"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SWB components</w:t>
            </w:r>
          </w:p>
        </w:tc>
        <w:tc>
          <w:tcPr>
            <w:tcW w:w="0" w:type="auto"/>
          </w:tcPr>
          <w:p w14:paraId="2FF3F8C4"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Timescale</w:t>
            </w:r>
          </w:p>
        </w:tc>
        <w:tc>
          <w:tcPr>
            <w:tcW w:w="0" w:type="auto"/>
          </w:tcPr>
          <w:p w14:paraId="3D9B365E" w14:textId="77777777" w:rsidR="00FC0749" w:rsidRPr="00FC0749" w:rsidRDefault="00FC0749" w:rsidP="00FC0749">
            <w:pPr>
              <w:pStyle w:val="BodyText"/>
              <w:spacing w:after="0" w:line="240" w:lineRule="auto"/>
              <w:jc w:val="center"/>
              <w:rPr>
                <w:rFonts w:ascii="Times New Roman" w:hAnsi="Times New Roman" w:cs="Times New Roman"/>
                <w:b/>
                <w:sz w:val="18"/>
                <w:szCs w:val="24"/>
                <w:lang w:val="en-GB"/>
              </w:rPr>
            </w:pPr>
            <w:r w:rsidRPr="00FC0749">
              <w:rPr>
                <w:rFonts w:ascii="Times New Roman" w:hAnsi="Times New Roman" w:cs="Times New Roman"/>
                <w:b/>
                <w:sz w:val="18"/>
                <w:szCs w:val="24"/>
                <w:lang w:val="en-GB"/>
              </w:rPr>
              <w:t>Measures</w:t>
            </w:r>
          </w:p>
        </w:tc>
      </w:tr>
      <w:tr w:rsidR="00BA7FF2" w:rsidRPr="00FC0749" w14:paraId="6656B445" w14:textId="77777777" w:rsidTr="005436BC">
        <w:tc>
          <w:tcPr>
            <w:tcW w:w="0" w:type="auto"/>
          </w:tcPr>
          <w:p w14:paraId="33E60C6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p>
        </w:tc>
        <w:tc>
          <w:tcPr>
            <w:tcW w:w="0" w:type="auto"/>
          </w:tcPr>
          <w:p w14:paraId="1B77E0A2"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ge UK Index of Wellbeing in Later Life</w:t>
            </w:r>
          </w:p>
        </w:tc>
        <w:tc>
          <w:tcPr>
            <w:tcW w:w="927" w:type="dxa"/>
          </w:tcPr>
          <w:p w14:paraId="60F1665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27EF057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7B2AB56"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C63BFAF" w14:textId="4C8043F7" w:rsidR="00FC0749" w:rsidRPr="00244585" w:rsidRDefault="00FC0749" w:rsidP="00FC0749">
            <w:pPr>
              <w:pStyle w:val="BodyText"/>
              <w:spacing w:after="0" w:line="240" w:lineRule="auto"/>
              <w:rPr>
                <w:rFonts w:ascii="Times New Roman" w:hAnsi="Times New Roman" w:cs="Times New Roman"/>
                <w:sz w:val="18"/>
                <w:szCs w:val="24"/>
                <w:lang w:val="nl-NL"/>
              </w:rPr>
            </w:pPr>
            <w:r w:rsidRPr="00FC0749">
              <w:rPr>
                <w:rFonts w:ascii="Times New Roman" w:hAnsi="Times New Roman" w:cs="Times New Roman"/>
                <w:sz w:val="18"/>
                <w:szCs w:val="24"/>
                <w:lang w:val="en-GB"/>
              </w:rPr>
              <w:fldChar w:fldCharType="begin"/>
            </w:r>
            <w:r w:rsidR="004F0B9D" w:rsidRPr="00244585">
              <w:rPr>
                <w:rFonts w:ascii="Times New Roman" w:hAnsi="Times New Roman" w:cs="Times New Roman"/>
                <w:sz w:val="18"/>
                <w:szCs w:val="24"/>
                <w:lang w:val="nl-NL"/>
              </w:rPr>
              <w:instrText xml:space="preserve"> ADDIN ZOTERO_ITEM CSL_CITATION {"citationID":"QVxEZv16","properties":{"formattedCitation":"(Green et al., n.d.)","plainCitation":"(Green et al., n.d.)","noteIndex":0},"citationItems":[{"id":"gkGYRSyN/ap6xrIZV","uris":["http://zotero.org/users/4353455/items/VF4TVN82"],"uri":["http://zotero.org/users/4353455/items/VF4TVN82"],"itemData":{"id":3204,"type":"book","language":"en","publisher":"Age UK","source":"Zotero","title":"Methodology of Age UK’s Index of Wellbeing in Later Life","author":[{"family":"Green","given":"Marcus"},{"family":"Iparraguirre","given":"José"},{"family":"Davidson","given":"Susan"},{"family":"Rossall","given":"Phil"},{"family":"Ray","given":"Sujata"},{"family":"Zaidi","given":"Asghar"}]}}],"schema":"https://github.com/citation-style-language/schema/raw/master/csl-citation.json"} </w:instrText>
            </w:r>
            <w:r w:rsidRPr="00FC0749">
              <w:rPr>
                <w:rFonts w:ascii="Times New Roman" w:hAnsi="Times New Roman" w:cs="Times New Roman"/>
                <w:sz w:val="18"/>
                <w:szCs w:val="24"/>
                <w:lang w:val="en-GB"/>
              </w:rPr>
              <w:fldChar w:fldCharType="separate"/>
            </w:r>
            <w:r w:rsidRPr="00244585">
              <w:rPr>
                <w:rFonts w:ascii="Times New Roman" w:hAnsi="Times New Roman" w:cs="Times New Roman"/>
                <w:sz w:val="18"/>
                <w:szCs w:val="24"/>
                <w:lang w:val="nl-NL"/>
              </w:rPr>
              <w:t>(Green et al., n.d.)</w:t>
            </w:r>
            <w:r w:rsidRPr="00FC0749">
              <w:rPr>
                <w:rFonts w:ascii="Times New Roman" w:hAnsi="Times New Roman" w:cs="Times New Roman"/>
                <w:sz w:val="18"/>
                <w:szCs w:val="24"/>
                <w:lang w:val="en-GB"/>
              </w:rPr>
              <w:fldChar w:fldCharType="end"/>
            </w:r>
          </w:p>
        </w:tc>
        <w:tc>
          <w:tcPr>
            <w:tcW w:w="0" w:type="auto"/>
          </w:tcPr>
          <w:p w14:paraId="59BD745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42415CD"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765332A"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06895F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74F12E7"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F951BC3"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BA7FF2" w:rsidRPr="00FC0749" w14:paraId="2F5DBD14" w14:textId="77777777" w:rsidTr="005436BC">
        <w:tc>
          <w:tcPr>
            <w:tcW w:w="0" w:type="auto"/>
          </w:tcPr>
          <w:p w14:paraId="274EB042"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TUS:WBM</w:t>
            </w:r>
          </w:p>
        </w:tc>
        <w:tc>
          <w:tcPr>
            <w:tcW w:w="0" w:type="auto"/>
          </w:tcPr>
          <w:p w14:paraId="10CC8AC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merican Time Use Survey: Wellbeing Module</w:t>
            </w:r>
          </w:p>
        </w:tc>
        <w:tc>
          <w:tcPr>
            <w:tcW w:w="927" w:type="dxa"/>
          </w:tcPr>
          <w:p w14:paraId="11F3B92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4E11BE24"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w:t>
            </w:r>
          </w:p>
        </w:tc>
        <w:tc>
          <w:tcPr>
            <w:tcW w:w="0" w:type="auto"/>
          </w:tcPr>
          <w:p w14:paraId="19B849CA"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4</w:t>
            </w:r>
          </w:p>
        </w:tc>
        <w:tc>
          <w:tcPr>
            <w:tcW w:w="0" w:type="auto"/>
          </w:tcPr>
          <w:p w14:paraId="4DF394A3" w14:textId="0C12EC39"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5PNHz5R4","properties":{"formattedCitation":"(Stone et al., 2018)","plainCitation":"(Stone et al., 2018)","noteIndex":0},"citationItems":[{"id":"gkGYRSyN/UeUF6jVG","uris":["http://zotero.org/users/4353455/items/QBM56CFQ"],"uri":["http://zotero.org/users/4353455/items/QBM56CFQ"],"itemData":{"id":3207,"type":"article-journal","abstract":"There has been a recent upsurge of interest in self-reported measures of wellbeing by official statisticians and by researchers in the social sciences. This paper considers data from a wellbeing supplement to the American Time Use Survey (ATUS), which parsed the previous day into episodes. Respondents provided ratings of five experiential wellbeing adjectives (happiness, stress, tiredness, sadness, and pain) for each of three randomly selected episodes. Because the ATUS Well-being module has not received very much attention, in this paper we provide the reader with details about the features of these data and our approach to analyzing the data (e.g., weighting considerations), and then illustrate the applicability of these data to current issues. Specifically, we examine the association of age and income with all of the experiential wellbeing adjective in the ATUS. Results from the ATUS wellbeing module were broadly consistent with earlier findings on age, but did not confirm all earlier findings between income and wellbeing. We conclude that the ATUS, with its measurement of time use, specific activities, and hedonic experience in a nationally representative survey, offers a unique opportunity to incorporate time use into the burgeoning field of wellbeing research.","container-title":"Social Indicators Research","DOI":"10.1007/s11205-016-1532-x","ISSN":"0303-8300","issue":"1","journalAbbreviation":"Soc Indic Res","language":"eng","note":"PMID: 29755178\nPMCID: PMC5945215","page":"359-378","source":"PubMed","title":"Experiential wellbeing data from the American Time Use Survey: Comparisons with other methods and analytic illustrations with age and income","title-short":"Experiential wellbeing data from the American Time Use Survey","volume":"136","author":[{"family":"Stone","given":"Arthur A."},{"family":"Schneider","given":"Stefan"},{"family":"Krueger","given":"Alan"},{"family":"Schwartz","given":"Joseph E."},{"family":"Deaton","given":"Angus"}],"issued":{"date-parts":[["2018",2]]}}}],"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Stone et al., 2018)</w:t>
            </w:r>
            <w:r w:rsidRPr="00FC0749">
              <w:rPr>
                <w:rFonts w:ascii="Times New Roman" w:hAnsi="Times New Roman" w:cs="Times New Roman"/>
                <w:sz w:val="18"/>
                <w:szCs w:val="24"/>
                <w:lang w:val="en-GB"/>
              </w:rPr>
              <w:fldChar w:fldCharType="end"/>
            </w:r>
          </w:p>
        </w:tc>
        <w:tc>
          <w:tcPr>
            <w:tcW w:w="0" w:type="auto"/>
          </w:tcPr>
          <w:p w14:paraId="149A0B48"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74AF895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6-L, 10-L</w:t>
            </w:r>
          </w:p>
        </w:tc>
        <w:tc>
          <w:tcPr>
            <w:tcW w:w="0" w:type="auto"/>
          </w:tcPr>
          <w:p w14:paraId="0D35CE8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441537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392C7D3C"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iable</w:t>
            </w:r>
          </w:p>
        </w:tc>
        <w:tc>
          <w:tcPr>
            <w:tcW w:w="0" w:type="auto"/>
          </w:tcPr>
          <w:p w14:paraId="7ACD41A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BA7FF2" w:rsidRPr="00FC0749" w14:paraId="31EC1E3F" w14:textId="77777777" w:rsidTr="005436BC">
        <w:tc>
          <w:tcPr>
            <w:tcW w:w="0" w:type="auto"/>
          </w:tcPr>
          <w:p w14:paraId="3A2B6E53"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TERTTU</w:t>
            </w:r>
          </w:p>
        </w:tc>
        <w:tc>
          <w:tcPr>
            <w:tcW w:w="0" w:type="auto"/>
          </w:tcPr>
          <w:p w14:paraId="2F3439A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sylum Seekers Health and Wellbeing Survey</w:t>
            </w:r>
          </w:p>
        </w:tc>
        <w:tc>
          <w:tcPr>
            <w:tcW w:w="927" w:type="dxa"/>
          </w:tcPr>
          <w:p w14:paraId="01936FF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MH</w:t>
            </w:r>
          </w:p>
        </w:tc>
        <w:tc>
          <w:tcPr>
            <w:tcW w:w="844" w:type="dxa"/>
          </w:tcPr>
          <w:p w14:paraId="103A289A"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2344A54"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9</w:t>
            </w:r>
          </w:p>
        </w:tc>
        <w:tc>
          <w:tcPr>
            <w:tcW w:w="0" w:type="auto"/>
          </w:tcPr>
          <w:p w14:paraId="4B144834" w14:textId="2E66F626"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6dJe110Q","properties":{"formattedCitation":"(Skogberg et al., 2019)","plainCitation":"(Skogberg et al., 2019)","noteIndex":0},"citationItems":[{"id":"gkGYRSyN/Q0CkoJjt","uris":["http://zotero.org/users/4353455/items/QLVHCIZP"],"uri":["http://zotero.org/users/4353455/items/QLVHCIZP"],"itemData":{"id":3210,"type":"article-journal","abstract":"INTRODUCTION: Health, well-being and health service needs of asylum seekers have emerged as urgent topics following the arrival of 2.5 million asylum seekers to the European Union (EU) between 2015 and 2016. However, representative information on the health, well-being and service needs of asylum seekers is scarce. The Asylum Seekers Health and Wellbeing (TERTTU) Survey aims to: (1) gather population-based representative information; (2) identify key indicators for systematic monitoring; (3) produce the evidence base for development of systematic screening of asylum seekers' health, well-being and health service needs.\nMETHODS AND ANALYSIS: TERTTU Survey is a population-based prospective study with a total population sample of newly arrived asylum seekers to Finland, including adults and children. Baseline data collection is carried out in reception centres in 2018 and consists of a face-to-face interview, self-administered questionnaire and a health examination following a standardised protocol. Altogether 1000 asylum seekers will be included into the study. Baseline data will be followed up with national electronic health record data encompassing the entire asylum process and later with national register data among persons who receive residency permits.\nETHICS AND DISSEMINATION: Ethical approval has been granted by the Coordinating Ethics Committee of the Helsinki and Uusimaa Hospital District. Participation is voluntary and based on written informed consent. Results will be widely disseminated on a national and international level to inform health and welfare policy as well as development of services for asylum seekers. Results of the study will constitute the evidence base for development and implementation of the initial health assessment for asylum seekers on a national level.","container-title":"BMJ open","DOI":"10.1136/bmjopen-2018-027917","ISSN":"2044-6055","issue":"4","journalAbbreviation":"BMJ Open","language":"eng","note":"PMID: 30962242\nPMCID: PMC6500271","page":"e027917","source":"PubMed","title":"Asylum seekers health and wellbeing (TERTTU) survey: study protocol for a prospective total population health examination survey on the health and service needs of newly arrived asylum seekers in Finland","title-short":"Asylum seekers health and wellbeing (TERTTU) survey","volume":"9","author":[{"family":"Skogberg","given":"Natalia"},{"family":"Koponen","given":"Päivikki"},{"family":"Tiittala","given":"Paula"},{"family":"Mustonen","given":"Katri-Leena"},{"family":"Lilja","given":"Eero"},{"family":"Snellman","given":"Olli"},{"family":"Castaneda","given":"Anu"}],"issued":{"date-parts":[["2019"]],"season":"08"}}}],"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Skogberg et al., 2019)</w:t>
            </w:r>
            <w:r w:rsidRPr="00FC0749">
              <w:rPr>
                <w:rFonts w:ascii="Times New Roman" w:hAnsi="Times New Roman" w:cs="Times New Roman"/>
                <w:sz w:val="18"/>
                <w:szCs w:val="24"/>
                <w:lang w:val="en-GB"/>
              </w:rPr>
              <w:fldChar w:fldCharType="end"/>
            </w:r>
          </w:p>
        </w:tc>
        <w:tc>
          <w:tcPr>
            <w:tcW w:w="0" w:type="auto"/>
          </w:tcPr>
          <w:p w14:paraId="6422C04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436592D"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407EBD6"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EEF5E7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006C587"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ED4B9E4"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BA7FF2" w:rsidRPr="00FC0749" w14:paraId="35717482" w14:textId="77777777" w:rsidTr="005436BC">
        <w:tc>
          <w:tcPr>
            <w:tcW w:w="0" w:type="auto"/>
          </w:tcPr>
          <w:p w14:paraId="4A51162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IW</w:t>
            </w:r>
          </w:p>
        </w:tc>
        <w:tc>
          <w:tcPr>
            <w:tcW w:w="0" w:type="auto"/>
          </w:tcPr>
          <w:p w14:paraId="23CAAF28"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xml:space="preserve">Canadian Index of </w:t>
            </w:r>
            <w:r w:rsidRPr="00FC0749">
              <w:rPr>
                <w:rFonts w:ascii="Times New Roman" w:hAnsi="Times New Roman" w:cs="Times New Roman"/>
                <w:sz w:val="18"/>
                <w:szCs w:val="24"/>
                <w:lang w:val="en-GB"/>
              </w:rPr>
              <w:lastRenderedPageBreak/>
              <w:t>Wellbeing</w:t>
            </w:r>
          </w:p>
        </w:tc>
        <w:tc>
          <w:tcPr>
            <w:tcW w:w="927" w:type="dxa"/>
          </w:tcPr>
          <w:p w14:paraId="31AE49B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 xml:space="preserve">Exclude: </w:t>
            </w:r>
            <w:r w:rsidRPr="00FC0749">
              <w:rPr>
                <w:rFonts w:ascii="Times New Roman" w:hAnsi="Times New Roman" w:cs="Times New Roman"/>
                <w:sz w:val="18"/>
                <w:szCs w:val="24"/>
                <w:lang w:val="en-GB"/>
              </w:rPr>
              <w:lastRenderedPageBreak/>
              <w:t>OWB</w:t>
            </w:r>
          </w:p>
        </w:tc>
        <w:tc>
          <w:tcPr>
            <w:tcW w:w="844" w:type="dxa"/>
          </w:tcPr>
          <w:p w14:paraId="064F474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1</w:t>
            </w:r>
          </w:p>
        </w:tc>
        <w:tc>
          <w:tcPr>
            <w:tcW w:w="0" w:type="auto"/>
          </w:tcPr>
          <w:p w14:paraId="2A6D448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2</w:t>
            </w:r>
          </w:p>
        </w:tc>
        <w:tc>
          <w:tcPr>
            <w:tcW w:w="0" w:type="auto"/>
          </w:tcPr>
          <w:p w14:paraId="3CEBE16A" w14:textId="7DD62E49"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t8fsY1GW","properties":{"formattedCitation":"(Muhajarine et al., 2012)","plainCitation":"(Muhajarine et al., 2012)","noteIndex":0},"citationItems":[{"id":"gkGYRSyN/5MyDWcfa","uris":["http://zotero.org/users/4353455/items/SKLPE3RY"],"uri":["http://zotero.org/users/4353455/items/SKLPE3RY"],"itemData":{"id":3213,"type":"article-journal","abstract":"OBJECTIVES: The Canadian Index of Wellbeing (CIW) is an ambitious undertaking that aims to measure and track Canadians' overall \"wellbeing\". The Healthy Populations, one of eight CIW domains, brings together both population health outcomes and important influences on health.\nMETHODS: Indicators from eight subdomains (personal wellbeing, life expectancy/mortality, physical health conditions, functional health, mental health, lifestyle and behaviour, health care, and public health) make up the Healthy Populations domain. Following a review of worldwide literature on health and wellbeing indicators, application of a prespecified set of selection criteria, and expert external validation, ten core indicators and six secondary indicators were selected. The data sources include several national population data systems (CCHS, NPHS) and databases kept at the Canadian Institute for Health Information. Indicators were examined for trends over time, and were stratified by age, sex, income and education. A single summary measure, health domain index, was calculated and reported annually from 1994 to 2008.\nRESULTS: Analysis of data over a 15-year time period found that Canadians are living longer, but with fewer years in optimal health. Diabetes rates have risen, along with obesity rates, while smoking rates are on the decline and regular physical activity is becoming more common. There were notable income and education gradients for virtually all indicators measured, and gender disparities evident for life expectancy, health-adjusted life expectancy, diabetes, and depression. A worrisome downward trend in health outcomes for Canada's youth (12-19 years) was observed. The overall health index score showed a modest rise of 6.6% from 1994 to 2008.\nCONCLUSION: The Healthy Populations domain, and its ongoing use and refinement, can be an important resource for understanding and monitoring the health of Canadians. Knowledge about the status of Canadians' wellbeing will benefit from the contextualization of these findings through evidence generated from the other CIW domains.","container-title":"Canadian Journal of Public Health = Revue Canadienne De Sante Publique","ISSN":"1920-7476","issue":"5","journalAbbreviation":"Can J Public Health","language":"eng","note":"PMID: 23617985\nPMCID: PMC6973733","page":"e342-347","source":"PubMed","title":"The Canadian Index of Wellbeing: key findings from the healthy populations domain","title-short":"The Canadian Index of Wellbeing","volume":"103","author":[{"family":"Muhajarine","given":"Nazeem"},{"family":"Labonte","given":"Ronald"},{"family":"Winquist","given":"Brandace D."}],"issued":{"date-parts":[["2012",7,18]]}}}],"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 xml:space="preserve">(Muhajarine et al., </w:t>
            </w:r>
            <w:r w:rsidRPr="00FC0749">
              <w:rPr>
                <w:rFonts w:ascii="Times New Roman" w:hAnsi="Times New Roman" w:cs="Times New Roman"/>
                <w:sz w:val="18"/>
                <w:szCs w:val="24"/>
              </w:rPr>
              <w:lastRenderedPageBreak/>
              <w:t>2012)</w:t>
            </w:r>
            <w:r w:rsidRPr="00FC0749">
              <w:rPr>
                <w:rFonts w:ascii="Times New Roman" w:hAnsi="Times New Roman" w:cs="Times New Roman"/>
                <w:sz w:val="18"/>
                <w:szCs w:val="24"/>
                <w:lang w:val="en-GB"/>
              </w:rPr>
              <w:fldChar w:fldCharType="end"/>
            </w:r>
          </w:p>
        </w:tc>
        <w:tc>
          <w:tcPr>
            <w:tcW w:w="0" w:type="auto"/>
          </w:tcPr>
          <w:p w14:paraId="40337394"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w:t>
            </w:r>
          </w:p>
        </w:tc>
        <w:tc>
          <w:tcPr>
            <w:tcW w:w="0" w:type="auto"/>
          </w:tcPr>
          <w:p w14:paraId="10E5C6F7"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A0EAF2C"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06302B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16C67F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6DC889A"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BA7FF2" w:rsidRPr="00FC0749" w14:paraId="563F4DE1" w14:textId="77777777" w:rsidTr="005436BC">
        <w:tc>
          <w:tcPr>
            <w:tcW w:w="0" w:type="auto"/>
          </w:tcPr>
          <w:p w14:paraId="5C8F5CA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p>
        </w:tc>
        <w:tc>
          <w:tcPr>
            <w:tcW w:w="0" w:type="auto"/>
          </w:tcPr>
          <w:p w14:paraId="02E2E3D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Cantril</w:t>
            </w:r>
            <w:proofErr w:type="spellEnd"/>
            <w:r w:rsidRPr="00FC0749">
              <w:rPr>
                <w:rFonts w:ascii="Times New Roman" w:hAnsi="Times New Roman" w:cs="Times New Roman"/>
                <w:sz w:val="18"/>
                <w:szCs w:val="24"/>
                <w:lang w:val="en-GB"/>
              </w:rPr>
              <w:t xml:space="preserve"> Self-Anchoring Scale</w:t>
            </w:r>
          </w:p>
        </w:tc>
        <w:tc>
          <w:tcPr>
            <w:tcW w:w="927" w:type="dxa"/>
          </w:tcPr>
          <w:p w14:paraId="554C63A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6E982415"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w:t>
            </w:r>
          </w:p>
        </w:tc>
        <w:tc>
          <w:tcPr>
            <w:tcW w:w="0" w:type="auto"/>
          </w:tcPr>
          <w:p w14:paraId="5DAD3AB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66</w:t>
            </w:r>
          </w:p>
        </w:tc>
        <w:tc>
          <w:tcPr>
            <w:tcW w:w="0" w:type="auto"/>
          </w:tcPr>
          <w:p w14:paraId="59B2F093" w14:textId="3AB7BD0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S0NfnmPq","properties":{"formattedCitation":"(Cantril, 1966)","plainCitation":"(Cantril, 1966)","noteIndex":0},"citationItems":[{"id":"gkGYRSyN/39fCc75V","uris":["http://zotero.org/users/4353455/items/UTD84ZIC"],"uri":["http://zotero.org/users/4353455/items/UTD84ZIC"],"itemData":{"id":3215,"type":"book","event-place":"New Brunswick, N.J.","language":"English","note":"OCLC: 2082808","publisher":"Rutgers University Press","publisher-place":"New Brunswick, N.J.","source":"Open WorldCat","title":"The pattern of human concerns.","author":[{"family":"Cantril","given":"Hadley"}],"issued":{"date-parts":[["1966"]]}}}],"schema":"https://github.com/citation-style-language/schema/raw/master/csl-citation.json"} </w:instrText>
            </w:r>
            <w:r w:rsidRPr="00FC0749">
              <w:rPr>
                <w:rFonts w:ascii="Times New Roman" w:hAnsi="Times New Roman" w:cs="Times New Roman"/>
                <w:sz w:val="18"/>
                <w:szCs w:val="24"/>
                <w:lang w:val="en-GB"/>
              </w:rPr>
              <w:fldChar w:fldCharType="separate"/>
            </w:r>
            <w:r w:rsidR="00426B52" w:rsidRPr="00426B52">
              <w:rPr>
                <w:rFonts w:ascii="Times New Roman" w:hAnsi="Times New Roman" w:cs="Times New Roman"/>
                <w:sz w:val="18"/>
              </w:rPr>
              <w:t>(Cantril, 1966)</w:t>
            </w:r>
            <w:r w:rsidRPr="00FC0749">
              <w:rPr>
                <w:rFonts w:ascii="Times New Roman" w:hAnsi="Times New Roman" w:cs="Times New Roman"/>
                <w:sz w:val="18"/>
                <w:szCs w:val="24"/>
                <w:lang w:val="en-GB"/>
              </w:rPr>
              <w:fldChar w:fldCharType="end"/>
            </w:r>
          </w:p>
        </w:tc>
        <w:tc>
          <w:tcPr>
            <w:tcW w:w="0" w:type="auto"/>
          </w:tcPr>
          <w:p w14:paraId="40C40CAC"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3C26F116"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s; 10-L</w:t>
            </w:r>
          </w:p>
        </w:tc>
        <w:tc>
          <w:tcPr>
            <w:tcW w:w="0" w:type="auto"/>
          </w:tcPr>
          <w:p w14:paraId="3CFBA13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1C64E572"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65C302C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 Future; 5 years ago; 5 years future</w:t>
            </w:r>
          </w:p>
        </w:tc>
        <w:tc>
          <w:tcPr>
            <w:tcW w:w="0" w:type="auto"/>
          </w:tcPr>
          <w:p w14:paraId="054F821D"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BA7FF2" w:rsidRPr="00FC0749" w14:paraId="5C97C7E6" w14:textId="77777777" w:rsidTr="005436BC">
        <w:tc>
          <w:tcPr>
            <w:tcW w:w="0" w:type="auto"/>
          </w:tcPr>
          <w:p w14:paraId="559B852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WBI</w:t>
            </w:r>
          </w:p>
        </w:tc>
        <w:tc>
          <w:tcPr>
            <w:tcW w:w="0" w:type="auto"/>
          </w:tcPr>
          <w:p w14:paraId="4A512AC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aregiver Wellbeing Index</w:t>
            </w:r>
          </w:p>
        </w:tc>
        <w:tc>
          <w:tcPr>
            <w:tcW w:w="927" w:type="dxa"/>
          </w:tcPr>
          <w:p w14:paraId="26E1D6F3"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410001E4"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8556AF6" w14:textId="669BA1E3" w:rsidR="00FC0749"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2018</w:t>
            </w:r>
          </w:p>
        </w:tc>
        <w:tc>
          <w:tcPr>
            <w:tcW w:w="0" w:type="auto"/>
          </w:tcPr>
          <w:p w14:paraId="3FF51EC2" w14:textId="21B92C86" w:rsidR="00FC0749" w:rsidRPr="00FC0749" w:rsidRDefault="004F0B9D"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wwAku10d","properties":{"formattedCitation":"(Betini et al., 2018)","plainCitation":"(Betini et al., 2018)","noteIndex":0},"citationItems":[{"id":4,"uris":["http://zotero.org/users/3141404/items/JSI69QBW"],"uri":["http://zotero.org/users/3141404/items/JSI69QBW"],"itemData":{"id":4,"type":"article-journal","abstract":"BACKGROUND: Informal caregivers are invaluable partners of the health care system. However, their caring responsibilities often affect their psychological wellbeing and ability to continue in their role. It is of paramount importance to easily identify caregivers that would benefit from immediate assistance., METHODS: In this nonexperimental cohort study, a cross-sectional analysis was conducted among 362 informal caregivers (mean age 64.1 years, SD +/- 13.1) caring for persons with high care needs (mean age 78.6 years, SD +/- 15.0). Caregivers were interviewed using an interRAI-based self-reported survey with 82 items covering characteristics of caregivers including key aspects of wellbeing. A factor analysis identified items in the caregiver survey dealing with subjective wellbeing that were compared against other wellbeing measures. A screener, called Caregiver Wellbeing Index (CWBI), consisting of four items with response scores ranging from 0 to 2 was created. The CWBI was validated in a follow-up study in which 1020 screeners were completed by informal caregivers of home care clients. Clinical assessments of the care recipients (n = 262) and information on long-term care home (LTCH) admission (n = 176) were linked to the screener dataset. The association between the CWBI scores and caregiver and care recipient characteristics were assessed using logistic regression models and chi-square tests. The reliability of CWBI was also measured., RESULTS: The CWBI scores ranging from zero to eight were split in four 'wellbeing' levels (excellent, good, fair, poor). In the validation study, fair/poor psychological wellbeing was strongly associated with caregiver reports of inability to continue in their role; conflict with family; or feelings of distress, anger, or depression (P \\textless 0.0001). Caregivers caring for a care recipient that presented changes in behavior, cognition, and mood were more likely to present fair/poor wellbeing (P \\textless 0.0001). Additionally, caregivers with high CWBI scores (poor wellbeing) were also more likely to provide care for someone who was admitted to a LTCH (OR 3.52, CI 1.32-9.34) after controlling for care recipient and caregiver characteristics. The Cronbach alpha value 0.89 indicated high reliability., CONCLUSION: The CWBI is a valid screener that can easily identify caregivers that might benefit from further assessment and interventions.","container-title":"BMC Geriatrics","DOI":"10.1186/s12877-018-0986-x","ISSN":"1471-2318","issue":"1","language":"English","page":"310","title":"Development and validation of a screener based on interRAI assessments to measure informal caregiver wellbeing in the community","volume":"18","author":[{"family":"Betini","given":"Raquel S D"},{"family":"Hirdes","given":"John P"},{"family":"Curtin-Telegdi","given":"Nancy"},{"family":"Gammage","given":"Lisa"},{"family":"Vansickle","given":"Jennifer"},{"family":"Poss","given":"Jeff"},{"family":"Heckman","given":"George"}],"issued":{"date-parts":[["2018",12]]}}}],"schema":"https://github.com/citation-style-language/schema/raw/master/csl-citation.json"} </w:instrText>
            </w:r>
            <w:r>
              <w:rPr>
                <w:rFonts w:ascii="Times New Roman" w:hAnsi="Times New Roman" w:cs="Times New Roman"/>
                <w:sz w:val="18"/>
                <w:szCs w:val="24"/>
                <w:lang w:val="en-GB"/>
              </w:rPr>
              <w:fldChar w:fldCharType="separate"/>
            </w:r>
            <w:r w:rsidRPr="004F0B9D">
              <w:rPr>
                <w:rFonts w:ascii="Times New Roman" w:hAnsi="Times New Roman" w:cs="Times New Roman"/>
                <w:sz w:val="18"/>
              </w:rPr>
              <w:t>(Betini et al., 2018)</w:t>
            </w:r>
            <w:r>
              <w:rPr>
                <w:rFonts w:ascii="Times New Roman" w:hAnsi="Times New Roman" w:cs="Times New Roman"/>
                <w:sz w:val="18"/>
                <w:szCs w:val="24"/>
                <w:lang w:val="en-GB"/>
              </w:rPr>
              <w:fldChar w:fldCharType="end"/>
            </w:r>
          </w:p>
        </w:tc>
        <w:tc>
          <w:tcPr>
            <w:tcW w:w="0" w:type="auto"/>
          </w:tcPr>
          <w:p w14:paraId="39A9C594"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10D9515"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11D2A0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16E35CB7"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B68951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62CB7E5"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BA7FF2" w:rsidRPr="00FC0749" w14:paraId="1665F664" w14:textId="77777777" w:rsidTr="005436BC">
        <w:tc>
          <w:tcPr>
            <w:tcW w:w="0" w:type="auto"/>
          </w:tcPr>
          <w:p w14:paraId="45DC981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ES-D</w:t>
            </w:r>
          </w:p>
        </w:tc>
        <w:tc>
          <w:tcPr>
            <w:tcW w:w="0" w:type="auto"/>
          </w:tcPr>
          <w:p w14:paraId="3AC4C7BC"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entre for Epidemiological Studies Depression Scale</w:t>
            </w:r>
          </w:p>
        </w:tc>
        <w:tc>
          <w:tcPr>
            <w:tcW w:w="927" w:type="dxa"/>
          </w:tcPr>
          <w:p w14:paraId="2A2F556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74EC5603"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9ACAC2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77</w:t>
            </w:r>
          </w:p>
        </w:tc>
        <w:tc>
          <w:tcPr>
            <w:tcW w:w="0" w:type="auto"/>
          </w:tcPr>
          <w:p w14:paraId="605404FD" w14:textId="1ECAA273"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0oAGZjPC","properties":{"formattedCitation":"(Radloff, 2016)","plainCitation":"(Radloff, 2016)","noteIndex":0},"citationItems":[{"id":"gkGYRSyN/s95xrLO9","uris":["http://zotero.org/users/4353455/items/W3KR6QWK"],"uri":["http://zotero.org/users/4353455/items/W3KR6QWK"],"itemData":{"id":3216,"type":"article-journal","abstract":"The CES-D scale is a short self-report scale designed to measure depressive symptomatology in the general population. The items of the scale are symptoms associ...","archive_location":"Sage CA: Thousand Oaks, CA","container-title":"Applied Psychological Measurement","DOI":"10.1177/014662167700100306","language":"en","note":"publisher: Sage PublicationsSage CA: Thousand Oaks, CA","source":"journals.sagepub.com","title":"The CES-D Scale: A Self-Report Depression Scale for Research in the General Population","title-short":"The CES-D Scale","URL":"https://journals.sagepub.com/doi/10.1177/014662167700100306","author":[{"family":"Radloff","given":"Lenore Sawyer"}],"accessed":{"date-parts":[["2020",6,3]]},"issued":{"date-parts":[["2016",7,26]]}}}],"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Radloff, 2016)</w:t>
            </w:r>
            <w:r w:rsidRPr="00FC0749">
              <w:rPr>
                <w:rFonts w:ascii="Times New Roman" w:hAnsi="Times New Roman" w:cs="Times New Roman"/>
                <w:sz w:val="18"/>
                <w:szCs w:val="24"/>
                <w:lang w:val="en-GB"/>
              </w:rPr>
              <w:fldChar w:fldCharType="end"/>
            </w:r>
          </w:p>
        </w:tc>
        <w:tc>
          <w:tcPr>
            <w:tcW w:w="0" w:type="auto"/>
          </w:tcPr>
          <w:p w14:paraId="1250550D"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w:t>
            </w:r>
          </w:p>
        </w:tc>
        <w:tc>
          <w:tcPr>
            <w:tcW w:w="0" w:type="auto"/>
          </w:tcPr>
          <w:p w14:paraId="2EDB7FD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35C4CDE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rev</w:t>
            </w:r>
          </w:p>
        </w:tc>
        <w:tc>
          <w:tcPr>
            <w:tcW w:w="0" w:type="auto"/>
          </w:tcPr>
          <w:p w14:paraId="5A1AD1A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P</w:t>
            </w:r>
          </w:p>
        </w:tc>
        <w:tc>
          <w:tcPr>
            <w:tcW w:w="0" w:type="auto"/>
          </w:tcPr>
          <w:p w14:paraId="51E903B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week</w:t>
            </w:r>
          </w:p>
        </w:tc>
        <w:tc>
          <w:tcPr>
            <w:tcW w:w="0" w:type="auto"/>
          </w:tcPr>
          <w:p w14:paraId="7340C22C"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BA7FF2" w:rsidRPr="00FC0749" w14:paraId="25457DB8" w14:textId="77777777" w:rsidTr="005436BC">
        <w:tc>
          <w:tcPr>
            <w:tcW w:w="0" w:type="auto"/>
          </w:tcPr>
          <w:p w14:paraId="60AA1D16"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ES-D8</w:t>
            </w:r>
          </w:p>
        </w:tc>
        <w:tc>
          <w:tcPr>
            <w:tcW w:w="0" w:type="auto"/>
          </w:tcPr>
          <w:p w14:paraId="792ACF1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entre for Epidemiological Studies Depression Scale - 8 item version</w:t>
            </w:r>
          </w:p>
        </w:tc>
        <w:tc>
          <w:tcPr>
            <w:tcW w:w="927" w:type="dxa"/>
          </w:tcPr>
          <w:p w14:paraId="7A58DB4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DE25A1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FA5F51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4</w:t>
            </w:r>
          </w:p>
        </w:tc>
        <w:tc>
          <w:tcPr>
            <w:tcW w:w="0" w:type="auto"/>
          </w:tcPr>
          <w:p w14:paraId="0CB89F65" w14:textId="19E36482"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QfTzPLYD","properties":{"formattedCitation":"(Missinne et al., 2014)","plainCitation":"(Missinne et al., 2014)","noteIndex":0},"citationItems":[{"id":"gkGYRSyN/exbEFyUp","uris":["http://zotero.org/users/4353455/items/E3N3BFDY"],"uri":["http://zotero.org/users/4353455/items/E3N3BFDY"],"itemData":{"id":3219,"type":"article-journal","abstract":"Depression is one of the most prevalent mental disorders in later life. However, despite considerable research attention, great confusion remains regarding the association between ageing and depression. There is doubt as to whether a depression scale performs identically for different age groups and countries. Although measurement equivalence is a crucial prerequisite for valid comparisons across age groups and countries, it has not been established for the eight-item version of the Centre for Epidemiological Studies Depression Scale (CES-D8). Using multi-group confirmatory factor analysis, we assess configural, metric, and scalar measurement equivalence across two age groups (50-64 years of age and 65 or older) in eleven European countries, employing data from the Survey of Health, Ageing, and Retirement (SHARE). Results indicate that the construct of depression is comparable across age and country groups, allowing the substantive interpretation of correlates and mean levels of depressive symptoms.","container-title":"Social Science Research","DOI":"10.1016/j.ssresearch.2014.02.006","ISSN":"1096-0317","journalAbbreviation":"Soc Sci Res","language":"eng","note":"PMID: 24767588","page":"38-47","source":"PubMed","title":"Measurement equivalence of the CES-D 8 depression-scale among the ageing population in eleven European countries","volume":"46","author":[{"family":"Missinne","given":"Sarah"},{"family":"Vandeviver","given":"Christophe"},{"family":"Van de Velde","given":"Sarah"},{"family":"Bracke","given":"Piet"}],"issued":{"date-parts":[["2014",7]]}}}],"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Missinne et al., 2014)</w:t>
            </w:r>
            <w:r w:rsidRPr="00FC0749">
              <w:rPr>
                <w:rFonts w:ascii="Times New Roman" w:hAnsi="Times New Roman" w:cs="Times New Roman"/>
                <w:sz w:val="18"/>
                <w:szCs w:val="24"/>
                <w:lang w:val="en-GB"/>
              </w:rPr>
              <w:fldChar w:fldCharType="end"/>
            </w:r>
          </w:p>
        </w:tc>
        <w:tc>
          <w:tcPr>
            <w:tcW w:w="0" w:type="auto"/>
          </w:tcPr>
          <w:p w14:paraId="21C79AF8"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8</w:t>
            </w:r>
          </w:p>
        </w:tc>
        <w:tc>
          <w:tcPr>
            <w:tcW w:w="0" w:type="auto"/>
          </w:tcPr>
          <w:p w14:paraId="0190D53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2C4F7C03"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rev</w:t>
            </w:r>
          </w:p>
        </w:tc>
        <w:tc>
          <w:tcPr>
            <w:tcW w:w="0" w:type="auto"/>
          </w:tcPr>
          <w:p w14:paraId="0055565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P</w:t>
            </w:r>
          </w:p>
        </w:tc>
        <w:tc>
          <w:tcPr>
            <w:tcW w:w="0" w:type="auto"/>
          </w:tcPr>
          <w:p w14:paraId="64DCE42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week</w:t>
            </w:r>
          </w:p>
        </w:tc>
        <w:tc>
          <w:tcPr>
            <w:tcW w:w="0" w:type="auto"/>
          </w:tcPr>
          <w:p w14:paraId="0929D7B9"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BA7FF2" w:rsidRPr="00FC0749" w14:paraId="10D3EB5B" w14:textId="77777777" w:rsidTr="005436BC">
        <w:tc>
          <w:tcPr>
            <w:tcW w:w="0" w:type="auto"/>
          </w:tcPr>
          <w:p w14:paraId="75F4C772"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ASP-12</w:t>
            </w:r>
          </w:p>
        </w:tc>
        <w:tc>
          <w:tcPr>
            <w:tcW w:w="0" w:type="auto"/>
          </w:tcPr>
          <w:p w14:paraId="4A9444D1"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Control, Autonomy, Self-realization and Pleasure</w:t>
            </w:r>
          </w:p>
        </w:tc>
        <w:tc>
          <w:tcPr>
            <w:tcW w:w="927" w:type="dxa"/>
          </w:tcPr>
          <w:p w14:paraId="3520EF0D"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EWB</w:t>
            </w:r>
          </w:p>
        </w:tc>
        <w:tc>
          <w:tcPr>
            <w:tcW w:w="844" w:type="dxa"/>
          </w:tcPr>
          <w:p w14:paraId="4B7F997E"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w:t>
            </w:r>
          </w:p>
        </w:tc>
        <w:tc>
          <w:tcPr>
            <w:tcW w:w="0" w:type="auto"/>
          </w:tcPr>
          <w:p w14:paraId="79305375"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3</w:t>
            </w:r>
          </w:p>
        </w:tc>
        <w:tc>
          <w:tcPr>
            <w:tcW w:w="0" w:type="auto"/>
          </w:tcPr>
          <w:p w14:paraId="4DFEA3CB" w14:textId="30CFCF56"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sidR="004F0B9D">
              <w:rPr>
                <w:rFonts w:ascii="Times New Roman" w:hAnsi="Times New Roman" w:cs="Times New Roman"/>
                <w:sz w:val="18"/>
                <w:szCs w:val="24"/>
                <w:lang w:val="en-GB"/>
              </w:rPr>
              <w:instrText xml:space="preserve"> ADDIN ZOTERO_ITEM CSL_CITATION {"citationID":"N7QJxtwu","properties":{"formattedCitation":"(Hyde et al., 2003)","plainCitation":"(Hyde et al., 2003)","noteIndex":0},"citationItems":[{"id":"gkGYRSyN/oEgoWVkz","uris":["http://zotero.org/users/4353455/items/A8QG2XWM"],"uri":["http://zotero.org/users/4353455/items/A8QG2XWM"],"itemData":{"id":3221,"type":"article-journal","abstract":"Quality of life is the subject of much research. However it lacks an agreed theoretical basis. In studies with older populations(ill) health has been used as a proxy measure for quality of life (QoL). We have developed a needs satisfaction measure of QoL in early old age. Our measure has four ontologically grounded domains: conal, autonomy, pleasure, and self-realization. The measure was piloted with focus groups, a self-completion pilot, and cognitive interview testing. This produced a 22-item scale that was included in a postal questionnaire and sent to 286 people aged 65-75 years.A 92% response rate was achieved. The scale was reduced to 19 items on the basis of statistical analysis. The domains have Cronbach's alphas between 0.6 and 0.8. Correlations between the four domains range from 0.4 to 0.7. A second order factor analysis revealed a single latent QoL factor. The scores for the 19-item scale are well distributed along the range although they exhibit a slight negative skew. Concurrent validity was assessed using the Life Satisfaction Index--wellbeing. A strong and positive association was found between the two scales (r= 0.6, p = 0.01). The CASP-19 appears to be a useful scale for measuring QoL in older people.","container-title":"Aging &amp; Mental Health","DOI":"10.1080/1360786031000101157","ISSN":"1360-7863","issue":"3","journalAbbreviation":"Aging Ment Health","language":"eng","note":"PMID: 12775399","page":"186-194","source":"PubMed","title":"A measure of quality of life in early old age: the theory, development and properties of a needs satisfaction model (CASP-19)","title-short":"A measure of quality of life in early old age","volume":"7","author":[{"family":"Hyde","given":"M."},{"family":"Wiggins","given":"R. D."},{"family":"Higgs","given":"P."},{"family":"Blane","given":"D. B."}],"issued":{"date-parts":[["2003",5]]}}}],"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Hyde et al., 2003)</w:t>
            </w:r>
            <w:r w:rsidRPr="00FC0749">
              <w:rPr>
                <w:rFonts w:ascii="Times New Roman" w:hAnsi="Times New Roman" w:cs="Times New Roman"/>
                <w:sz w:val="18"/>
                <w:szCs w:val="24"/>
                <w:lang w:val="en-GB"/>
              </w:rPr>
              <w:fldChar w:fldCharType="end"/>
            </w:r>
          </w:p>
        </w:tc>
        <w:tc>
          <w:tcPr>
            <w:tcW w:w="0" w:type="auto"/>
          </w:tcPr>
          <w:p w14:paraId="3CDE78FD"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DD45E5F"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173541E6"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12DD0CB"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5AFFD73"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B9AE870" w14:textId="77777777" w:rsidR="00FC0749" w:rsidRPr="00FC0749" w:rsidRDefault="00FC0749"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7BD34195" w14:textId="77777777" w:rsidTr="005436BC">
        <w:tc>
          <w:tcPr>
            <w:tcW w:w="0" w:type="auto"/>
          </w:tcPr>
          <w:p w14:paraId="2CF8AD4B" w14:textId="66EB1DA0" w:rsidR="005436BC" w:rsidRPr="00FC0749" w:rsidRDefault="005436BC" w:rsidP="00FC0749">
            <w:pPr>
              <w:pStyle w:val="BodyText"/>
              <w:spacing w:after="0" w:line="240" w:lineRule="auto"/>
              <w:rPr>
                <w:rFonts w:ascii="Times New Roman" w:hAnsi="Times New Roman" w:cs="Times New Roman"/>
                <w:sz w:val="18"/>
                <w:szCs w:val="24"/>
                <w:highlight w:val="green"/>
                <w:lang w:val="en-GB"/>
              </w:rPr>
            </w:pPr>
            <w:r w:rsidRPr="00FC0749">
              <w:rPr>
                <w:rFonts w:ascii="Times New Roman" w:hAnsi="Times New Roman" w:cs="Times New Roman"/>
                <w:sz w:val="18"/>
                <w:szCs w:val="24"/>
                <w:lang w:val="en-GB"/>
              </w:rPr>
              <w:t>DWB</w:t>
            </w:r>
          </w:p>
        </w:tc>
        <w:tc>
          <w:tcPr>
            <w:tcW w:w="0" w:type="auto"/>
          </w:tcPr>
          <w:p w14:paraId="5B1CE8AA" w14:textId="0A6A69A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aily Wellbeing Questionnaire</w:t>
            </w:r>
          </w:p>
        </w:tc>
        <w:tc>
          <w:tcPr>
            <w:tcW w:w="927" w:type="dxa"/>
          </w:tcPr>
          <w:p w14:paraId="7F16BA77" w14:textId="389F235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25FC58F9" w14:textId="6ECF497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5CEE181B" w14:textId="66B6D7B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0</w:t>
            </w:r>
          </w:p>
        </w:tc>
        <w:tc>
          <w:tcPr>
            <w:tcW w:w="0" w:type="auto"/>
          </w:tcPr>
          <w:p w14:paraId="351FA0DF" w14:textId="0F7DEA43"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pptL80Z6","properties":{"formattedCitation":"(McLean et al., 2010)","plainCitation":"(McLean et al., 2010)","noteIndex":0},"citationItems":[{"id":527,"uris":["http://zotero.org/users/3141404/items/B244GEJG"],"uri":["http://zotero.org/users/3141404/items/B244GEJG"],"itemData":{"id":527,"type":"article-journal","abstract":"Introduction: The purpose of this study was to examine the changes in neuromuscular, perceptual and hormonal measures following professional rugby league matches during different length between-match microcycles. Methods: Twelve professional rugby league players from the same team were assessed for changes in countermovement jump (CMJ) performance (flight time and relative power), perceptual responses (fatigue, well-being and muscle soreness) and salivary hormone (testosterone [T] and cortisol [C]) levels during 5, 7 and 9 d between-match training microcycles. All training was prescribed by the club coaches and was monitored using the session-RPE method. Results: Lower mean daily training load was completed on the 5 d compared with the 7 and 9 d microcycles. CMJ flight time and relative power, perception of fatigue, overall well-being and muscle soreness were significantly reduced in the 48 h following the match in each microcycle (P &lt; .05). Most CMJ variables returned to near baseline values following 4 d in each microcycle. Countermovement jump relative power was lower in the 7 d microcycle in comparison with the 9 d microcycle (P &lt; .05). There was increased fatigue at 48 h in the 7 and 9 d microcycles (P &lt; .05) but had returned to baseline in the 5 d microcycle. Salivary T and C did not change in response to the match. Discussion: Neuromuscular performance and perception of fatigue are reduced for at least 48 h following a rugby league match but can be recovered to baseline levels within 4 d. These findings show that with appropriate training, it is possible to recover neuromuscular and perceptual measures within 4 d after a rugby league match.","container-title":"International Journal of Sports Physiology and Performance","DOI":"10.1123/ijspp.5.3.367","ISSN":"1555-0265, 1555-0273","issue":"3","language":"en","page":"367-383","source":"DOI.org (Crossref)","title":"Neuromuscular, Endocrine, and Perceptual Fatigue Responses During Different Length Between-Match Microcycles in Professional Rugby League Players","volume":"5","author":[{"family":"McLean","given":"Blake D."},{"family":"Coutts","given":"Aaron J."},{"family":"Kelly","given":"Vince"},{"family":"McGuigan","given":"Michael R."},{"family":"Cormack","given":"Stuart J."}],"issued":{"date-parts":[["2010",9]]}}}],"schema":"https://github.com/citation-style-language/schema/raw/master/csl-citation.json"} </w:instrText>
            </w:r>
            <w:r>
              <w:rPr>
                <w:rFonts w:ascii="Times New Roman" w:hAnsi="Times New Roman" w:cs="Times New Roman"/>
                <w:sz w:val="18"/>
                <w:szCs w:val="24"/>
                <w:lang w:val="en-GB"/>
              </w:rPr>
              <w:fldChar w:fldCharType="separate"/>
            </w:r>
            <w:r w:rsidRPr="007A26C1">
              <w:rPr>
                <w:rFonts w:ascii="Times New Roman" w:hAnsi="Times New Roman" w:cs="Times New Roman"/>
                <w:sz w:val="18"/>
              </w:rPr>
              <w:t>(McLean et al., 2010)</w:t>
            </w:r>
            <w:r>
              <w:rPr>
                <w:rFonts w:ascii="Times New Roman" w:hAnsi="Times New Roman" w:cs="Times New Roman"/>
                <w:sz w:val="18"/>
                <w:szCs w:val="24"/>
                <w:lang w:val="en-GB"/>
              </w:rPr>
              <w:fldChar w:fldCharType="end"/>
            </w:r>
          </w:p>
        </w:tc>
        <w:tc>
          <w:tcPr>
            <w:tcW w:w="0" w:type="auto"/>
          </w:tcPr>
          <w:p w14:paraId="196B556B" w14:textId="09073BF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w:t>
            </w:r>
          </w:p>
        </w:tc>
        <w:tc>
          <w:tcPr>
            <w:tcW w:w="0" w:type="auto"/>
          </w:tcPr>
          <w:p w14:paraId="45B8AB82" w14:textId="7E90F34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5898788F" w14:textId="4E1033A3"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6C55FA16" w14:textId="4E65D68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39680CA9" w14:textId="5A3FF1E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67BA942C" w14:textId="5824A59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2A0CA826" w14:textId="77777777" w:rsidTr="005436BC">
        <w:tc>
          <w:tcPr>
            <w:tcW w:w="0" w:type="auto"/>
          </w:tcPr>
          <w:p w14:paraId="7287FD04" w14:textId="78065D7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RM</w:t>
            </w:r>
          </w:p>
        </w:tc>
        <w:tc>
          <w:tcPr>
            <w:tcW w:w="0" w:type="auto"/>
          </w:tcPr>
          <w:p w14:paraId="66028773" w14:textId="01FAC37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ay Reconstruction Method</w:t>
            </w:r>
          </w:p>
        </w:tc>
        <w:tc>
          <w:tcPr>
            <w:tcW w:w="927" w:type="dxa"/>
          </w:tcPr>
          <w:p w14:paraId="0A133081" w14:textId="457E5B1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1D3883A8" w14:textId="7EADB9B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C1F7FC0" w14:textId="3E9BFA7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4</w:t>
            </w:r>
          </w:p>
        </w:tc>
        <w:tc>
          <w:tcPr>
            <w:tcW w:w="0" w:type="auto"/>
          </w:tcPr>
          <w:p w14:paraId="7F74B9AB" w14:textId="5C1B1FF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qNq4Je4p","properties":{"formattedCitation":"(Kahneman et al., 2004)","plainCitation":"(Kahneman et al., 2004)","noteIndex":0},"citationItems":[{"id":"gkGYRSyN/AuCu8wMn","uris":["http://zotero.org/users/4353455/items/N8CTN9DA"],"uri":["http://zotero.org/users/4353455/items/N8CTN9DA"],"itemData":{"id":3223,"type":"article-journal","abstract":"The Day Reconstruction Method (DRM) assesses how people spend their time and how they experience the various activities and settings of their lives, combining features of time-budget measurement and experience sampling. Participants systematically reconstruct their activities and experiences of the preceding day with procedures designed to reduce recall biases. The DRM's utility is shown by documenting close correspondences between the DRM reports of 909 employed women and established results from experience sampling. An analysis of the hedonic treadmill shows the DRM's potential for well-being research.","container-title":"Science (New York, N.Y.)","DOI":"10.1126/science.1103572","ISSN":"1095-9203","issue":"5702","journalAbbreviation":"Science","language":"eng","note":"PMID: 15576620","page":"1776-1780","source":"PubMed","title":"A survey method for characterizing daily life experience: the day reconstruction method","title-short":"A survey method for characterizing daily life experience","volume":"306","author":[{"family":"Kahneman","given":"Daniel"},{"family":"Krueger","given":"Alan B."},{"family":"Schkade","given":"David A."},{"family":"Schwarz","given":"Norbert"},{"family":"Stone","given":"Arthur A."}],"issued":{"date-parts":[["2004",12,3]]}}}],"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Kahneman et al., 2004)</w:t>
            </w:r>
            <w:r w:rsidRPr="00FC0749">
              <w:rPr>
                <w:rFonts w:ascii="Times New Roman" w:hAnsi="Times New Roman" w:cs="Times New Roman"/>
                <w:sz w:val="18"/>
                <w:szCs w:val="24"/>
                <w:lang w:val="en-GB"/>
              </w:rPr>
              <w:fldChar w:fldCharType="end"/>
            </w:r>
          </w:p>
        </w:tc>
        <w:tc>
          <w:tcPr>
            <w:tcW w:w="0" w:type="auto"/>
          </w:tcPr>
          <w:p w14:paraId="3C03DBEB" w14:textId="68EC608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2</w:t>
            </w:r>
          </w:p>
        </w:tc>
        <w:tc>
          <w:tcPr>
            <w:tcW w:w="0" w:type="auto"/>
          </w:tcPr>
          <w:p w14:paraId="7B189784" w14:textId="62AB1EE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7-L</w:t>
            </w:r>
          </w:p>
        </w:tc>
        <w:tc>
          <w:tcPr>
            <w:tcW w:w="0" w:type="auto"/>
          </w:tcPr>
          <w:p w14:paraId="7979984A" w14:textId="2C60A2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no rev</w:t>
            </w:r>
          </w:p>
        </w:tc>
        <w:tc>
          <w:tcPr>
            <w:tcW w:w="0" w:type="auto"/>
          </w:tcPr>
          <w:p w14:paraId="48D43A1B" w14:textId="34A9284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10C5F4F4" w14:textId="027CEA9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day</w:t>
            </w:r>
          </w:p>
        </w:tc>
        <w:tc>
          <w:tcPr>
            <w:tcW w:w="0" w:type="auto"/>
          </w:tcPr>
          <w:p w14:paraId="1552F1A3" w14:textId="4F1E662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2E58775F" w14:textId="77777777" w:rsidTr="005436BC">
        <w:tc>
          <w:tcPr>
            <w:tcW w:w="0" w:type="auto"/>
          </w:tcPr>
          <w:p w14:paraId="429B7A8B" w14:textId="3F901CD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RQ</w:t>
            </w:r>
          </w:p>
        </w:tc>
        <w:tc>
          <w:tcPr>
            <w:tcW w:w="0" w:type="auto"/>
          </w:tcPr>
          <w:p w14:paraId="61B8FDF0" w14:textId="55BF290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motion Regulation Questionnaire</w:t>
            </w:r>
          </w:p>
        </w:tc>
        <w:tc>
          <w:tcPr>
            <w:tcW w:w="927" w:type="dxa"/>
          </w:tcPr>
          <w:p w14:paraId="10F2B90E" w14:textId="780776D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4AB211E5" w14:textId="5F39044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w:t>
            </w:r>
          </w:p>
        </w:tc>
        <w:tc>
          <w:tcPr>
            <w:tcW w:w="0" w:type="auto"/>
          </w:tcPr>
          <w:p w14:paraId="2C6566CB" w14:textId="42DA74B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3</w:t>
            </w:r>
          </w:p>
        </w:tc>
        <w:tc>
          <w:tcPr>
            <w:tcW w:w="0" w:type="auto"/>
          </w:tcPr>
          <w:p w14:paraId="4925431A" w14:textId="56A929C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3ouHuBDa","properties":{"formattedCitation":"(Gross &amp; John, 2003)","plainCitation":"(Gross &amp; John, 2003)","noteIndex":0},"citationItems":[{"id":"gkGYRSyN/xkYQmjwu","uris":["http://zotero.org/users/4353455/items/PG2YXWG4"],"uri":["http://zotero.org/users/4353455/items/PG2YXWG4"],"itemData":{"id":3225,"type":"article-journal","abstrac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container-title":"Journal of Personality and Social Psychology","DOI":"10.1037/0022-3514.85.2.348","ISSN":"0022-3514","issue":"2","journalAbbreviation":"J Pers Soc Psychol","language":"eng","note":"PMID: 12916575","page":"348-362","source":"PubMed","title":"Individual differences in two emotion regulation processes: implications for affect, relationships, and well-being","title-short":"Individual differences in two emotion regulation processes","volume":"85","author":[{"family":"Gross","given":"James J."},{"family":"John","given":"Oliver P."}],"issued":{"date-parts":[["2003",8]]}}}],"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Gross &amp; John, 2003)</w:t>
            </w:r>
            <w:r w:rsidRPr="00FC0749">
              <w:rPr>
                <w:rFonts w:ascii="Times New Roman" w:hAnsi="Times New Roman" w:cs="Times New Roman"/>
                <w:sz w:val="18"/>
                <w:szCs w:val="24"/>
                <w:lang w:val="en-GB"/>
              </w:rPr>
              <w:fldChar w:fldCharType="end"/>
            </w:r>
          </w:p>
        </w:tc>
        <w:tc>
          <w:tcPr>
            <w:tcW w:w="0" w:type="auto"/>
          </w:tcPr>
          <w:p w14:paraId="358C0F9E" w14:textId="327E3B2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593FEBB3" w14:textId="728470C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7-L</w:t>
            </w:r>
          </w:p>
        </w:tc>
        <w:tc>
          <w:tcPr>
            <w:tcW w:w="0" w:type="auto"/>
          </w:tcPr>
          <w:p w14:paraId="044220ED" w14:textId="7970F76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one, no rev</w:t>
            </w:r>
          </w:p>
        </w:tc>
        <w:tc>
          <w:tcPr>
            <w:tcW w:w="0" w:type="auto"/>
          </w:tcPr>
          <w:p w14:paraId="77F5D0FA" w14:textId="305448E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2C5EFF75" w14:textId="5C9CC5F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537AF010" w14:textId="4C46316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61E907BB" w14:textId="77777777" w:rsidTr="005436BC">
        <w:tc>
          <w:tcPr>
            <w:tcW w:w="0" w:type="auto"/>
          </w:tcPr>
          <w:p w14:paraId="12E83E06" w14:textId="05D87B8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Q-5D-3L</w:t>
            </w:r>
          </w:p>
        </w:tc>
        <w:tc>
          <w:tcPr>
            <w:tcW w:w="0" w:type="auto"/>
          </w:tcPr>
          <w:p w14:paraId="72A01CBB" w14:textId="5C4E627F"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EuroQoL</w:t>
            </w:r>
            <w:proofErr w:type="spellEnd"/>
            <w:r w:rsidRPr="00FC0749">
              <w:rPr>
                <w:rFonts w:ascii="Times New Roman" w:hAnsi="Times New Roman" w:cs="Times New Roman"/>
                <w:sz w:val="18"/>
                <w:szCs w:val="24"/>
                <w:lang w:val="en-GB"/>
              </w:rPr>
              <w:t xml:space="preserve"> – 5 Dimensions – 3 Levels</w:t>
            </w:r>
          </w:p>
        </w:tc>
        <w:tc>
          <w:tcPr>
            <w:tcW w:w="927" w:type="dxa"/>
          </w:tcPr>
          <w:p w14:paraId="037B26C0" w14:textId="2859A8C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268A4E1F" w14:textId="5CCDAE9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2E3C1D9" w14:textId="50911EC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0</w:t>
            </w:r>
          </w:p>
        </w:tc>
        <w:tc>
          <w:tcPr>
            <w:tcW w:w="0" w:type="auto"/>
          </w:tcPr>
          <w:p w14:paraId="1690595B" w14:textId="2040802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lcLvRvrQ","properties":{"formattedCitation":"(EuroQol Group, 1990)","plainCitation":"(EuroQol Group, 1990)","noteIndex":0},"citationItems":[{"id":"gkGYRSyN/tu8B1jnv","uris":["http://zotero.org/users/4353455/items/98SZH9UA"],"uri":["http://zotero.org/users/4353455/items/98SZH9UA"],"itemData":{"id":3084,"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DOI":"10.1016/0168-8510(90)90421-9","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EuroQol Group, 1990)</w:t>
            </w:r>
            <w:r w:rsidRPr="00FC0749">
              <w:rPr>
                <w:rFonts w:ascii="Times New Roman" w:hAnsi="Times New Roman" w:cs="Times New Roman"/>
                <w:sz w:val="18"/>
                <w:szCs w:val="24"/>
                <w:lang w:val="en-GB"/>
              </w:rPr>
              <w:fldChar w:fldCharType="end"/>
            </w:r>
          </w:p>
        </w:tc>
        <w:tc>
          <w:tcPr>
            <w:tcW w:w="0" w:type="auto"/>
          </w:tcPr>
          <w:p w14:paraId="3AC0C263" w14:textId="21275BF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w:t>
            </w:r>
          </w:p>
        </w:tc>
        <w:tc>
          <w:tcPr>
            <w:tcW w:w="0" w:type="auto"/>
          </w:tcPr>
          <w:p w14:paraId="0FEE3100" w14:textId="3DD862A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C</w:t>
            </w:r>
          </w:p>
        </w:tc>
        <w:tc>
          <w:tcPr>
            <w:tcW w:w="0" w:type="auto"/>
          </w:tcPr>
          <w:p w14:paraId="3FDA8918" w14:textId="0405A30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 no rev</w:t>
            </w:r>
          </w:p>
        </w:tc>
        <w:tc>
          <w:tcPr>
            <w:tcW w:w="0" w:type="auto"/>
          </w:tcPr>
          <w:p w14:paraId="3DCA2B1F" w14:textId="7C0229A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0FE51018" w14:textId="21A17A6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Today</w:t>
            </w:r>
          </w:p>
        </w:tc>
        <w:tc>
          <w:tcPr>
            <w:tcW w:w="0" w:type="auto"/>
          </w:tcPr>
          <w:p w14:paraId="61A7154D" w14:textId="6D6D044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66BBC2E4" w14:textId="77777777" w:rsidTr="005436BC">
        <w:tc>
          <w:tcPr>
            <w:tcW w:w="0" w:type="auto"/>
          </w:tcPr>
          <w:p w14:paraId="43DA8C31" w14:textId="34DAA6A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Q-VAS</w:t>
            </w:r>
          </w:p>
        </w:tc>
        <w:tc>
          <w:tcPr>
            <w:tcW w:w="0" w:type="auto"/>
          </w:tcPr>
          <w:p w14:paraId="324105EC" w14:textId="6739EE95"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EuroQoL</w:t>
            </w:r>
            <w:proofErr w:type="spellEnd"/>
            <w:r w:rsidRPr="00FC0749">
              <w:rPr>
                <w:rFonts w:ascii="Times New Roman" w:hAnsi="Times New Roman" w:cs="Times New Roman"/>
                <w:sz w:val="18"/>
                <w:szCs w:val="24"/>
                <w:lang w:val="en-GB"/>
              </w:rPr>
              <w:t>-Visual Analogue Scales</w:t>
            </w:r>
          </w:p>
        </w:tc>
        <w:tc>
          <w:tcPr>
            <w:tcW w:w="927" w:type="dxa"/>
          </w:tcPr>
          <w:p w14:paraId="038D0B93" w14:textId="189050F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H</w:t>
            </w:r>
          </w:p>
        </w:tc>
        <w:tc>
          <w:tcPr>
            <w:tcW w:w="844" w:type="dxa"/>
          </w:tcPr>
          <w:p w14:paraId="5501BBE6" w14:textId="40F7A6A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E925AEB" w14:textId="489DC8D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0</w:t>
            </w:r>
          </w:p>
        </w:tc>
        <w:tc>
          <w:tcPr>
            <w:tcW w:w="0" w:type="auto"/>
          </w:tcPr>
          <w:p w14:paraId="0FB6C696" w14:textId="6EB84AC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u5rRxbMX","properties":{"formattedCitation":"(EuroQol Group, 1990)","plainCitation":"(EuroQol Group, 1990)","noteIndex":0},"citationItems":[{"id":"gkGYRSyN/tu8B1jnv","uris":["http://zotero.org/users/4353455/items/98SZH9UA"],"uri":["http://zotero.org/users/4353455/items/98SZH9UA"],"itemData":{"id":3084,"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DOI":"10.1016/0168-8510(90)90421-9","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EuroQol Group, 1990)</w:t>
            </w:r>
            <w:r w:rsidRPr="00FC0749">
              <w:rPr>
                <w:rFonts w:ascii="Times New Roman" w:hAnsi="Times New Roman" w:cs="Times New Roman"/>
                <w:sz w:val="18"/>
                <w:szCs w:val="24"/>
                <w:lang w:val="en-GB"/>
              </w:rPr>
              <w:fldChar w:fldCharType="end"/>
            </w:r>
          </w:p>
        </w:tc>
        <w:tc>
          <w:tcPr>
            <w:tcW w:w="0" w:type="auto"/>
          </w:tcPr>
          <w:p w14:paraId="71ED1A77" w14:textId="355775B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01D4D5A" w14:textId="4E98737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F2D54ED" w14:textId="434A338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9200321" w14:textId="02E705E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1C24ECB8" w14:textId="188D877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F9A1F9E" w14:textId="2C5ED6D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02194659" w14:textId="77777777" w:rsidTr="005436BC">
        <w:tc>
          <w:tcPr>
            <w:tcW w:w="0" w:type="auto"/>
          </w:tcPr>
          <w:p w14:paraId="4C30A481" w14:textId="678C2D9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SS</w:t>
            </w:r>
          </w:p>
        </w:tc>
        <w:tc>
          <w:tcPr>
            <w:tcW w:w="0" w:type="auto"/>
          </w:tcPr>
          <w:p w14:paraId="0123D67D" w14:textId="47EDAFB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uropean Social Survey: Wellbeing Module</w:t>
            </w:r>
          </w:p>
        </w:tc>
        <w:tc>
          <w:tcPr>
            <w:tcW w:w="927" w:type="dxa"/>
          </w:tcPr>
          <w:p w14:paraId="56E822EB" w14:textId="5388D3B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22908357" w14:textId="1881D8D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D0B6A1D" w14:textId="63600F3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9</w:t>
            </w:r>
          </w:p>
        </w:tc>
        <w:tc>
          <w:tcPr>
            <w:tcW w:w="0" w:type="auto"/>
          </w:tcPr>
          <w:p w14:paraId="59F29547" w14:textId="5790666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9AR0HAGg","properties":{"formattedCitation":"(Huppert et al., 2009)","plainCitation":"(Huppert et al., 2009)","noteIndex":0},"citationItems":[{"id":"gkGYRSyN/vDGrTDfu","uris":["http://zotero.org/users/4353455/items/E38CN4TR"],"uri":["http://zotero.org/users/4353455/items/E38CN4TR"],"itemData":{"id":3228,"type":"article-journal","container-title":"Social Indicators Research","DOI":"10.1007/s11205-008-9346-0","ISSN":"0303-8300, 1573-0921","issue":"3","journalAbbreviation":"Soc Indic Res","language":"en","page":"301-315","source":"DOI.org (Crossref)","title":"Measuring Well-being Across Europe: Description of the ESS Well-being Module and Preliminary Findings","title-short":"Measuring Well-being Across Europe","volume":"91","author":[{"family":"Huppert","given":"Felicia A."},{"family":"Marks","given":"Nic"},{"family":"Clark","given":"Andrew"},{"family":"Siegrist","given":"Johannes"},{"family":"Stutzer","given":"Alois"},{"family":"Vittersø","given":"Joar"},{"family":"Wahrendorf","given":"Morten"}],"issued":{"date-parts":[["2009",5]]}}}],"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Huppert et al., 2009)</w:t>
            </w:r>
            <w:r w:rsidRPr="00FC0749">
              <w:rPr>
                <w:rFonts w:ascii="Times New Roman" w:hAnsi="Times New Roman" w:cs="Times New Roman"/>
                <w:sz w:val="18"/>
                <w:szCs w:val="24"/>
                <w:lang w:val="en-GB"/>
              </w:rPr>
              <w:fldChar w:fldCharType="end"/>
            </w:r>
          </w:p>
        </w:tc>
        <w:tc>
          <w:tcPr>
            <w:tcW w:w="0" w:type="auto"/>
          </w:tcPr>
          <w:p w14:paraId="4A55AE37" w14:textId="47A3642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6</w:t>
            </w:r>
          </w:p>
        </w:tc>
        <w:tc>
          <w:tcPr>
            <w:tcW w:w="0" w:type="auto"/>
          </w:tcPr>
          <w:p w14:paraId="5409639F" w14:textId="5572840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xml:space="preserve">4-L, 5-L, 6-L, 7-L, 11-L </w:t>
            </w:r>
          </w:p>
        </w:tc>
        <w:tc>
          <w:tcPr>
            <w:tcW w:w="0" w:type="auto"/>
          </w:tcPr>
          <w:p w14:paraId="073FBD55" w14:textId="185170D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w:t>
            </w:r>
          </w:p>
        </w:tc>
        <w:tc>
          <w:tcPr>
            <w:tcW w:w="0" w:type="auto"/>
          </w:tcPr>
          <w:p w14:paraId="334F0EF1" w14:textId="67E9EEF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 LS</w:t>
            </w:r>
          </w:p>
        </w:tc>
        <w:tc>
          <w:tcPr>
            <w:tcW w:w="0" w:type="auto"/>
          </w:tcPr>
          <w:p w14:paraId="7AFCFBB4" w14:textId="7050B24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 past week</w:t>
            </w:r>
          </w:p>
        </w:tc>
        <w:tc>
          <w:tcPr>
            <w:tcW w:w="0" w:type="auto"/>
          </w:tcPr>
          <w:p w14:paraId="56512585" w14:textId="6E6BCE1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4033F0CC" w14:textId="77777777" w:rsidTr="005436BC">
        <w:tc>
          <w:tcPr>
            <w:tcW w:w="0" w:type="auto"/>
          </w:tcPr>
          <w:p w14:paraId="1EAC6E72" w14:textId="2721DC0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SF</w:t>
            </w:r>
          </w:p>
        </w:tc>
        <w:tc>
          <w:tcPr>
            <w:tcW w:w="0" w:type="auto"/>
          </w:tcPr>
          <w:p w14:paraId="5815C20A" w14:textId="07425E2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perience Sampling form, derived from Experience Sampling Method (ESM)</w:t>
            </w:r>
          </w:p>
        </w:tc>
        <w:tc>
          <w:tcPr>
            <w:tcW w:w="927" w:type="dxa"/>
          </w:tcPr>
          <w:p w14:paraId="55C1D412" w14:textId="600F2DD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07F19999" w14:textId="01C35E4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5A9E3B00" w14:textId="2483F41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3</w:t>
            </w:r>
          </w:p>
        </w:tc>
        <w:tc>
          <w:tcPr>
            <w:tcW w:w="0" w:type="auto"/>
          </w:tcPr>
          <w:p w14:paraId="034A6697" w14:textId="7686563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hYLHADne","properties":{"formattedCitation":"(Larson &amp; Csikszentmihalyi, 2014)","plainCitation":"(Larson &amp; Csikszentmihalyi, 2014)","noteIndex":0},"citationItems":[{"id":"gkGYRSyN/S6KRlso1","uris":["http://zotero.org/users/4353455/items/KLIKQ2UQ"],"uri":["http://zotero.org/users/4353455/items/KLIKQ2UQ"],"itemData":{"id":3075,"type":"chapter","abstract":"The second volume in the collected works of Mihaly Csikszentmihalyi covers about thirty years of Csikszentmihalyi‘s work on three main and interconnected areas of study: attention, flow and positive psychology. Describing attention as psychic energy and in the footsteps of William James, Csikszentmihalyi explores the allocation of attention, the when and where and the amount of attention humans pay to tasks and the role of attention in creating ‘experiences’, or ordered patterns of information. Taking into account information processing theories and attempts at quantifying people’s investment, the chapters deal with such topics as time budgets and the development and use of the Experience Sampling Method of collecting data on attention in everyday life. Following the chapters on attention and reflecting Csikszentmihalyi’s branching out into sociology and anthropology, there are chapters on the topic of adult play and leisure and connected to that, on flow, a concept formulated and developed by Csikszentmihalyi. Flow has become a popular concept in business and management around the world and research on the concept continues to flourish. Finally, this volume contains articles that stem from Csikszentmihalyi’s connection with Martin Seligman; they deal with concepts and theories, as well as with the development and short history, of the field and the “movement” of positive psychology.","container-title":"Flow and the Foundations of Positive Psychology: The Collected Works of Mihaly Csikszentmihalyi","ISBN":"978-94-017-9087-1","language":"en","page":"21-34","publisher":"Springer Netherlands","source":"www.springer.com","title":"The Experienec Sampling Method","URL":"https://doi.org/10.1007/978-94-017-9088-8_2","author":[{"family":"Larson","given":"R"},{"family":"Csikszentmihalyi","given":"Mihaly"}],"accessed":{"date-parts":[["2020",4,28]]},"issued":{"date-parts":[["2014"]]}}}],"schema":"https://github.com/citation-style-language/schema/raw/master/csl-citation.json"} </w:instrText>
            </w:r>
            <w:r w:rsidRPr="00FC0749">
              <w:rPr>
                <w:rFonts w:ascii="Times New Roman" w:hAnsi="Times New Roman" w:cs="Times New Roman"/>
                <w:sz w:val="18"/>
                <w:szCs w:val="24"/>
                <w:lang w:val="en-GB"/>
              </w:rPr>
              <w:fldChar w:fldCharType="separate"/>
            </w:r>
            <w:r w:rsidRPr="00342069">
              <w:rPr>
                <w:rFonts w:ascii="Times New Roman" w:hAnsi="Times New Roman" w:cs="Times New Roman"/>
                <w:sz w:val="18"/>
              </w:rPr>
              <w:t>(Larson &amp; Csikszentmihalyi, 2014)</w:t>
            </w:r>
            <w:r w:rsidRPr="00FC0749">
              <w:rPr>
                <w:rFonts w:ascii="Times New Roman" w:hAnsi="Times New Roman" w:cs="Times New Roman"/>
                <w:sz w:val="18"/>
                <w:szCs w:val="24"/>
                <w:lang w:val="en-GB"/>
              </w:rPr>
              <w:fldChar w:fldCharType="end"/>
            </w:r>
          </w:p>
        </w:tc>
        <w:tc>
          <w:tcPr>
            <w:tcW w:w="0" w:type="auto"/>
          </w:tcPr>
          <w:p w14:paraId="584E5E6F" w14:textId="0A0674F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w:t>
            </w:r>
          </w:p>
        </w:tc>
        <w:tc>
          <w:tcPr>
            <w:tcW w:w="0" w:type="auto"/>
          </w:tcPr>
          <w:p w14:paraId="5189AF47" w14:textId="748E801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w:t>
            </w:r>
          </w:p>
        </w:tc>
        <w:tc>
          <w:tcPr>
            <w:tcW w:w="0" w:type="auto"/>
          </w:tcPr>
          <w:p w14:paraId="2A16174D" w14:textId="102C740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w:t>
            </w:r>
          </w:p>
        </w:tc>
        <w:tc>
          <w:tcPr>
            <w:tcW w:w="0" w:type="auto"/>
          </w:tcPr>
          <w:p w14:paraId="2C88BD04" w14:textId="3A5CD98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w:t>
            </w:r>
          </w:p>
        </w:tc>
        <w:tc>
          <w:tcPr>
            <w:tcW w:w="0" w:type="auto"/>
          </w:tcPr>
          <w:p w14:paraId="14C80657" w14:textId="15126F6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stant</w:t>
            </w:r>
          </w:p>
        </w:tc>
        <w:tc>
          <w:tcPr>
            <w:tcW w:w="0" w:type="auto"/>
          </w:tcPr>
          <w:p w14:paraId="58A800CF" w14:textId="0E5D486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w:t>
            </w:r>
          </w:p>
        </w:tc>
      </w:tr>
      <w:tr w:rsidR="005436BC" w:rsidRPr="00FC0749" w14:paraId="6AAB661E" w14:textId="77777777" w:rsidTr="005436BC">
        <w:tc>
          <w:tcPr>
            <w:tcW w:w="0" w:type="auto"/>
          </w:tcPr>
          <w:p w14:paraId="23A995A8" w14:textId="7B31877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FMPS</w:t>
            </w:r>
          </w:p>
        </w:tc>
        <w:tc>
          <w:tcPr>
            <w:tcW w:w="0" w:type="auto"/>
          </w:tcPr>
          <w:p w14:paraId="3BDF15D0" w14:textId="21E7311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Frost Multidimensional Perfectionism Scale</w:t>
            </w:r>
          </w:p>
        </w:tc>
        <w:tc>
          <w:tcPr>
            <w:tcW w:w="927" w:type="dxa"/>
          </w:tcPr>
          <w:p w14:paraId="7854A6D9" w14:textId="5285B31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OWB</w:t>
            </w:r>
          </w:p>
        </w:tc>
        <w:tc>
          <w:tcPr>
            <w:tcW w:w="844" w:type="dxa"/>
          </w:tcPr>
          <w:p w14:paraId="6291CE50" w14:textId="056668E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0EA4BA18" w14:textId="0C18D72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8</w:t>
            </w:r>
          </w:p>
        </w:tc>
        <w:tc>
          <w:tcPr>
            <w:tcW w:w="0" w:type="auto"/>
          </w:tcPr>
          <w:p w14:paraId="6083D4D4" w14:textId="464882B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kbaUtqGl","properties":{"formattedCitation":"(Frost et al., 1990)","plainCitation":"(Frost et al., 1990)","noteIndex":0},"citationItems":[{"id":"gkGYRSyN/z3sD6y4p","uris":["http://zotero.org/users/4353455/items/CIGLMF6H"],"uri":["http://zotero.org/users/4353455/items/CIGLMF6H"],"itemData":{"id":3229,"type":"article-journal","abstract":"Perfectionism is a major diagnostic criterion for one DSM-III diagnosis, and it has been hypothesized to play a major role in a wide variety of psychopathologies. Yet there is no precise definition of, and there is a paucity of research on, this construct. Based on what has been theorized about perfectionism, a multidimensional measure was developed and several hypotheses regarding the nature of perfectionism were tested in four separate studies. The major dimension of this measure was excessive concern over making mistakes. Five other dimensions were identified, including high personal standards, the perception of high parental expectations, the perception of high parental criticism, the doubting of the quality of one's actions, and a preference for order and organization. Perfectionism and certain of its subscales were correlated with a wide variety of psychopathological symptoms. There was also an association between perfectionism and procrastination. Several subscales of the Multidimensional Perfectionism Scale (MPS), personal standards and organization, were associated with positive achievement striving and work habits. The MPS was highly correlated with one of the existing measures of perfectionism. Two other existing measures were only moderately correlated with the MPS and with each other. Future studies of perfectionism should take into account the multidimensional nature of the construct.","container-title":"Cognitive Therapy and Research","DOI":"10.1007/BF01172967","ISSN":"1573-2819","issue":"5","journalAbbreviation":"Cogn Ther Res","language":"en","page":"449-468","source":"Springer Link","title":"The dimensions of perfectionism","volume":"14","author":[{"family":"Frost","given":"Randy O."},{"family":"Marten","given":"Patricia"},{"family":"Lahart","given":"Cathleen"},{"family":"Rosenblate","given":"Robin"}],"issued":{"date-parts":[["1990",10,1]]}}}],"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Frost et al., 1990)</w:t>
            </w:r>
            <w:r w:rsidRPr="00FC0749">
              <w:rPr>
                <w:rFonts w:ascii="Times New Roman" w:hAnsi="Times New Roman" w:cs="Times New Roman"/>
                <w:sz w:val="18"/>
                <w:szCs w:val="24"/>
                <w:lang w:val="en-GB"/>
              </w:rPr>
              <w:fldChar w:fldCharType="end"/>
            </w:r>
          </w:p>
        </w:tc>
        <w:tc>
          <w:tcPr>
            <w:tcW w:w="0" w:type="auto"/>
          </w:tcPr>
          <w:p w14:paraId="3C88A601" w14:textId="350185F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15537CC" w14:textId="5496F79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1D4A793C" w14:textId="718018C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D19AA65" w14:textId="5303DD5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CAAB5FC" w14:textId="11806C2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C1487D2" w14:textId="018E5F5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19B10ECD" w14:textId="77777777" w:rsidTr="005436BC">
        <w:tc>
          <w:tcPr>
            <w:tcW w:w="0" w:type="auto"/>
          </w:tcPr>
          <w:p w14:paraId="4C797D37" w14:textId="3627FF09"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6BC58B88" w14:textId="77C2C11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allup-</w:t>
            </w:r>
            <w:proofErr w:type="spellStart"/>
            <w:r w:rsidRPr="00FC0749">
              <w:rPr>
                <w:rFonts w:ascii="Times New Roman" w:hAnsi="Times New Roman" w:cs="Times New Roman"/>
                <w:sz w:val="18"/>
                <w:szCs w:val="24"/>
                <w:lang w:val="en-GB"/>
              </w:rPr>
              <w:t>Healthways</w:t>
            </w:r>
            <w:proofErr w:type="spellEnd"/>
            <w:r w:rsidRPr="00FC0749">
              <w:rPr>
                <w:rFonts w:ascii="Times New Roman" w:hAnsi="Times New Roman" w:cs="Times New Roman"/>
                <w:sz w:val="18"/>
                <w:szCs w:val="24"/>
                <w:lang w:val="en-GB"/>
              </w:rPr>
              <w:t xml:space="preserve"> Wellbeing Index</w:t>
            </w:r>
          </w:p>
        </w:tc>
        <w:tc>
          <w:tcPr>
            <w:tcW w:w="927" w:type="dxa"/>
          </w:tcPr>
          <w:p w14:paraId="1486D778" w14:textId="13987EC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1404E233" w14:textId="7144A2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A667C92" w14:textId="248F9006"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2008</w:t>
            </w:r>
          </w:p>
        </w:tc>
        <w:tc>
          <w:tcPr>
            <w:tcW w:w="0" w:type="auto"/>
          </w:tcPr>
          <w:p w14:paraId="68C5AFCC" w14:textId="175012A3"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ffrVNwrc","properties":{"formattedCitation":"(Gurley, 2008)","plainCitation":"(Gurley, 2008)","noteIndex":0},"citationItems":[{"id":1582,"uris":["http://zotero.org/users/3141404/items/UJBDJLG2"],"uri":["http://zotero.org/users/3141404/items/UJBDJLG2"],"itemData":{"id":1582,"type":"article-journal","abstract":"Americans are stuck in a cycle of chronic  disease.  In October 2007,  the Milken  Institute reported that the economic impact of the most  common chronic diseases  in this country is …","container-title":"APS Observer","issue":"8","language":"en-US","source":"www.psychologicalscience.org","title":"Measuring Well-Being in the United States","URL":"https://www.psychologicalscience.org/observer/measuring-well-being-in-the-united-states","volume":"21","author":[{"family":"Gurley","given":"James K. Harter and Virginia F."}],"accessed":{"date-parts":[["2020",10,12]]},"issued":{"date-parts":[["2008",9,1]]}}}],"schema":"https://github.com/citation-style-language/schema/raw/master/csl-citation.json"} </w:instrText>
            </w:r>
            <w:r>
              <w:rPr>
                <w:rFonts w:ascii="Times New Roman" w:hAnsi="Times New Roman" w:cs="Times New Roman"/>
                <w:sz w:val="18"/>
                <w:szCs w:val="24"/>
                <w:lang w:val="en-GB"/>
              </w:rPr>
              <w:fldChar w:fldCharType="separate"/>
            </w:r>
            <w:r w:rsidRPr="00C2246F">
              <w:rPr>
                <w:rFonts w:ascii="Times New Roman" w:hAnsi="Times New Roman" w:cs="Times New Roman"/>
                <w:sz w:val="18"/>
              </w:rPr>
              <w:t>(Gurley, 2008)</w:t>
            </w:r>
            <w:r>
              <w:rPr>
                <w:rFonts w:ascii="Times New Roman" w:hAnsi="Times New Roman" w:cs="Times New Roman"/>
                <w:sz w:val="18"/>
                <w:szCs w:val="24"/>
                <w:lang w:val="en-GB"/>
              </w:rPr>
              <w:fldChar w:fldCharType="end"/>
            </w:r>
          </w:p>
        </w:tc>
        <w:tc>
          <w:tcPr>
            <w:tcW w:w="0" w:type="auto"/>
          </w:tcPr>
          <w:p w14:paraId="02F61F3F" w14:textId="527266A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7196A36" w14:textId="59BA252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50C678B" w14:textId="64575A0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7ED2CBE" w14:textId="791D9A7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0DA486B" w14:textId="56CC7E9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1191114" w14:textId="57803A9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282EE6F4" w14:textId="77777777" w:rsidTr="005436BC">
        <w:tc>
          <w:tcPr>
            <w:tcW w:w="0" w:type="auto"/>
          </w:tcPr>
          <w:p w14:paraId="38917C7B" w14:textId="376FC55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HQ-12</w:t>
            </w:r>
          </w:p>
        </w:tc>
        <w:tc>
          <w:tcPr>
            <w:tcW w:w="0" w:type="auto"/>
          </w:tcPr>
          <w:p w14:paraId="40614264" w14:textId="712A909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 Health Questionnaire-12</w:t>
            </w:r>
          </w:p>
        </w:tc>
        <w:tc>
          <w:tcPr>
            <w:tcW w:w="927" w:type="dxa"/>
          </w:tcPr>
          <w:p w14:paraId="6E3CC9A5" w14:textId="6E83873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2D10BE8C" w14:textId="22F7AE4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w:t>
            </w:r>
          </w:p>
        </w:tc>
        <w:tc>
          <w:tcPr>
            <w:tcW w:w="0" w:type="auto"/>
          </w:tcPr>
          <w:p w14:paraId="766AC138" w14:textId="1FCA970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8</w:t>
            </w:r>
          </w:p>
        </w:tc>
        <w:tc>
          <w:tcPr>
            <w:tcW w:w="0" w:type="auto"/>
          </w:tcPr>
          <w:p w14:paraId="788382AB" w14:textId="18F285F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oEyMUZ4u","properties":{"formattedCitation":"(Goldberg &amp; Williams, 1988)","plainCitation":"(Goldberg &amp; Williams, 1988)","noteIndex":0},"citationItems":[{"id":"gkGYRSyN/EVTPHgQo","uris":["http://zotero.org/users/4353455/items/PJD5LBNS"],"uri":["http://zotero.org/users/4353455/items/PJD5LBNS"],"itemData":{"id":3073,"type":"book","abstract":"In 6 libraries. viii, 129 p. ; 30 cm. General Health Questionnaire Diagnosis. Mental Disorders. Questionnaires. Health surveys -- Statistical methods. Psychiatry -- Research.","language":"English","note":"type: Book","publisher":"Windsor, Berks. : NFER-Nelson","source":"Trove","title":"A user's guide to the General Health Questionnaire","URL":"https://trove.nla.gov.au/version/21182576","author":[{"family":"Goldberg","given":"David P"},{"family":"Williams","given":"D.P.M","suffix":"Paul"}],"accessed":{"date-parts":[["2020",4,28]]},"issued":{"date-parts":[["1988"]]}}}],"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Goldberg &amp; Williams, 1988)</w:t>
            </w:r>
            <w:r w:rsidRPr="00FC0749">
              <w:rPr>
                <w:rFonts w:ascii="Times New Roman" w:hAnsi="Times New Roman" w:cs="Times New Roman"/>
                <w:sz w:val="18"/>
                <w:szCs w:val="24"/>
                <w:lang w:val="en-GB"/>
              </w:rPr>
              <w:fldChar w:fldCharType="end"/>
            </w:r>
          </w:p>
        </w:tc>
        <w:tc>
          <w:tcPr>
            <w:tcW w:w="0" w:type="auto"/>
          </w:tcPr>
          <w:p w14:paraId="6838C7BD" w14:textId="4688C51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2</w:t>
            </w:r>
          </w:p>
        </w:tc>
        <w:tc>
          <w:tcPr>
            <w:tcW w:w="0" w:type="auto"/>
          </w:tcPr>
          <w:p w14:paraId="655393F8" w14:textId="19000E8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52608A07" w14:textId="5222FA3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w:t>
            </w:r>
          </w:p>
        </w:tc>
        <w:tc>
          <w:tcPr>
            <w:tcW w:w="0" w:type="auto"/>
          </w:tcPr>
          <w:p w14:paraId="5C9C0ED3" w14:textId="0A2B542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P</w:t>
            </w:r>
          </w:p>
        </w:tc>
        <w:tc>
          <w:tcPr>
            <w:tcW w:w="0" w:type="auto"/>
          </w:tcPr>
          <w:p w14:paraId="69F19E26" w14:textId="6F8E7E9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few weeks</w:t>
            </w:r>
          </w:p>
        </w:tc>
        <w:tc>
          <w:tcPr>
            <w:tcW w:w="0" w:type="auto"/>
          </w:tcPr>
          <w:p w14:paraId="754D0E6A" w14:textId="1CAB256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20EB7716" w14:textId="77777777" w:rsidTr="005436BC">
        <w:tc>
          <w:tcPr>
            <w:tcW w:w="0" w:type="auto"/>
          </w:tcPr>
          <w:p w14:paraId="2A5EEE97" w14:textId="67BDF0CF" w:rsidR="005436BC" w:rsidRPr="00FC0749" w:rsidRDefault="007A758F"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SHS</w:t>
            </w:r>
          </w:p>
        </w:tc>
        <w:tc>
          <w:tcPr>
            <w:tcW w:w="0" w:type="auto"/>
          </w:tcPr>
          <w:p w14:paraId="16F3E96E" w14:textId="7CCC164E" w:rsidR="005436BC" w:rsidRPr="00FC0749" w:rsidRDefault="007A758F"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Subjective</w:t>
            </w:r>
            <w:r w:rsidR="005436BC" w:rsidRPr="00FC0749">
              <w:rPr>
                <w:rFonts w:ascii="Times New Roman" w:hAnsi="Times New Roman" w:cs="Times New Roman"/>
                <w:sz w:val="18"/>
                <w:szCs w:val="24"/>
                <w:lang w:val="en-GB"/>
              </w:rPr>
              <w:t xml:space="preserve"> Happiness Scale</w:t>
            </w:r>
          </w:p>
        </w:tc>
        <w:tc>
          <w:tcPr>
            <w:tcW w:w="927" w:type="dxa"/>
          </w:tcPr>
          <w:p w14:paraId="264EDAE2" w14:textId="2C8D8C9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A2FD33D" w14:textId="06417F7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57C79B68" w14:textId="202F9BE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9</w:t>
            </w:r>
          </w:p>
        </w:tc>
        <w:tc>
          <w:tcPr>
            <w:tcW w:w="0" w:type="auto"/>
          </w:tcPr>
          <w:p w14:paraId="1FA1D33A" w14:textId="2338E40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J9WgdVh3","properties":{"formattedCitation":"(Lyubomirsky &amp; Lepper, 1999)","plainCitation":"(Lyubomirsky &amp; Lepper, 1999)","noteIndex":0},"citationItems":[{"id":"gkGYRSyN/Laoq0RlH","uris":["http://zotero.org/users/4353455/items/BX7QDBNJ"],"uri":["http://zotero.org/users/4353455/items/BX7QDBNJ"],"itemData":{"id":3081,"type":"article-journal","container-title":"Social Indicators Research","issue":"2","page":"137-155","title":"A measure of subjective happiness: Preliminary reliability and construct validity","volume":"46","author":[{"family":"Lyubomirsky","given":"Sonia"},{"family":"Lepper","given":"Heidi S."}],"issued":{"date-parts":[["1999"]]}}}],"schema":"https://github.com/citation-style-language/schema/raw/master/csl-citation.json"} </w:instrText>
            </w:r>
            <w:r w:rsidRPr="00FC0749">
              <w:rPr>
                <w:rFonts w:ascii="Times New Roman" w:hAnsi="Times New Roman" w:cs="Times New Roman"/>
                <w:sz w:val="18"/>
                <w:szCs w:val="24"/>
                <w:lang w:val="en-GB"/>
              </w:rPr>
              <w:fldChar w:fldCharType="separate"/>
            </w:r>
            <w:r w:rsidRPr="00342069">
              <w:rPr>
                <w:rFonts w:ascii="Times New Roman" w:hAnsi="Times New Roman" w:cs="Times New Roman"/>
                <w:sz w:val="18"/>
              </w:rPr>
              <w:t>(Lyubomirsky &amp; Lepper, 1999)</w:t>
            </w:r>
            <w:r w:rsidRPr="00FC0749">
              <w:rPr>
                <w:rFonts w:ascii="Times New Roman" w:hAnsi="Times New Roman" w:cs="Times New Roman"/>
                <w:sz w:val="18"/>
                <w:szCs w:val="24"/>
                <w:lang w:val="en-GB"/>
              </w:rPr>
              <w:fldChar w:fldCharType="end"/>
            </w:r>
          </w:p>
        </w:tc>
        <w:tc>
          <w:tcPr>
            <w:tcW w:w="0" w:type="auto"/>
          </w:tcPr>
          <w:p w14:paraId="1E3127DF" w14:textId="3766FC3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w:t>
            </w:r>
          </w:p>
        </w:tc>
        <w:tc>
          <w:tcPr>
            <w:tcW w:w="0" w:type="auto"/>
          </w:tcPr>
          <w:p w14:paraId="5ED35AA5" w14:textId="34B3A8C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7-L</w:t>
            </w:r>
          </w:p>
        </w:tc>
        <w:tc>
          <w:tcPr>
            <w:tcW w:w="0" w:type="auto"/>
          </w:tcPr>
          <w:p w14:paraId="6D495477" w14:textId="35CDB3D0"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rev</w:t>
            </w:r>
          </w:p>
        </w:tc>
        <w:tc>
          <w:tcPr>
            <w:tcW w:w="0" w:type="auto"/>
          </w:tcPr>
          <w:p w14:paraId="313A41FB" w14:textId="287E3FC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230211A1" w14:textId="2636FB4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216AFFFE" w14:textId="428F096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4BABAC07" w14:textId="77777777" w:rsidTr="005436BC">
        <w:tc>
          <w:tcPr>
            <w:tcW w:w="0" w:type="auto"/>
          </w:tcPr>
          <w:p w14:paraId="0444493C" w14:textId="068AECE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GLS</w:t>
            </w:r>
          </w:p>
        </w:tc>
        <w:tc>
          <w:tcPr>
            <w:tcW w:w="0" w:type="auto"/>
          </w:tcPr>
          <w:p w14:paraId="4ABA25CA" w14:textId="68B3F37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lobal Life Satisfaction</w:t>
            </w:r>
          </w:p>
        </w:tc>
        <w:tc>
          <w:tcPr>
            <w:tcW w:w="927" w:type="dxa"/>
          </w:tcPr>
          <w:p w14:paraId="6248898D" w14:textId="5DAC7B8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13D1D7E4" w14:textId="35A3B23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w:t>
            </w:r>
          </w:p>
        </w:tc>
        <w:tc>
          <w:tcPr>
            <w:tcW w:w="0" w:type="auto"/>
          </w:tcPr>
          <w:p w14:paraId="74540E5B" w14:textId="5148C20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3</w:t>
            </w:r>
          </w:p>
        </w:tc>
        <w:tc>
          <w:tcPr>
            <w:tcW w:w="0" w:type="auto"/>
          </w:tcPr>
          <w:p w14:paraId="57B7B2AB" w14:textId="27AE85F5"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2wQcUk4I","properties":{"formattedCitation":"(Cummins et al., 2003)","plainCitation":"(Cummins et al., 2003)","noteIndex":0},"citationItems":[{"id":"gkGYRSyN/MTB95lty","uris":["http://zotero.org/users/4353455/items/EZPFMZPD"],"uri":["http://zotero.org/users/4353455/items/EZPFMZPD"],"itemData":{"id":3069,"type":"article-journal","container-title":"Social Indicators Research","ISSN":"0303-8300","issue":"2","language":"English","note":"publisher: Springer-Verlag London Ltd.","page":"159-190","source":"research.monash.edu","title":"Developing a national index of subjective wellbeing: the Australian Unity Wellbeing Index","title-short":"Developing a national index of subjective wellbeing","volume":"64","author":[{"family":"Cummins","given":"Robert Ashley"},{"family":"Eckersley","given":"Richard"},{"family":"Pallant","given":"Julie"},{"family":"Vugt","given":"Jackie","dropping-particle":"van"},{"family":"Misajon","given":"RoseAnne"}],"issued":{"date-parts":[["2003"]]}}}],"schema":"https://github.com/citation-style-language/schema/raw/master/csl-citation.json"} </w:instrText>
            </w:r>
            <w:r>
              <w:rPr>
                <w:rFonts w:ascii="Times New Roman" w:hAnsi="Times New Roman" w:cs="Times New Roman"/>
                <w:sz w:val="18"/>
                <w:szCs w:val="24"/>
                <w:lang w:val="en-GB"/>
              </w:rPr>
              <w:fldChar w:fldCharType="separate"/>
            </w:r>
            <w:r w:rsidRPr="00384342">
              <w:rPr>
                <w:rFonts w:ascii="Times New Roman" w:hAnsi="Times New Roman" w:cs="Times New Roman"/>
                <w:sz w:val="18"/>
              </w:rPr>
              <w:t>(Cummins et al., 2003)</w:t>
            </w:r>
            <w:r>
              <w:rPr>
                <w:rFonts w:ascii="Times New Roman" w:hAnsi="Times New Roman" w:cs="Times New Roman"/>
                <w:sz w:val="18"/>
                <w:szCs w:val="24"/>
                <w:lang w:val="en-GB"/>
              </w:rPr>
              <w:fldChar w:fldCharType="end"/>
            </w:r>
          </w:p>
        </w:tc>
        <w:tc>
          <w:tcPr>
            <w:tcW w:w="0" w:type="auto"/>
          </w:tcPr>
          <w:p w14:paraId="3D4E1C78" w14:textId="0E819E4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78A6F2F8" w14:textId="7112178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1-L</w:t>
            </w:r>
          </w:p>
        </w:tc>
        <w:tc>
          <w:tcPr>
            <w:tcW w:w="0" w:type="auto"/>
          </w:tcPr>
          <w:p w14:paraId="37C409F5" w14:textId="0F55FA02"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76BECB33" w14:textId="6A7B9D0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LS</w:t>
            </w:r>
          </w:p>
        </w:tc>
        <w:tc>
          <w:tcPr>
            <w:tcW w:w="0" w:type="auto"/>
          </w:tcPr>
          <w:p w14:paraId="10866382" w14:textId="1FED67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0EA42EFF" w14:textId="53EEF45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7C8A82FC" w14:textId="77777777" w:rsidTr="005436BC">
        <w:tc>
          <w:tcPr>
            <w:tcW w:w="0" w:type="auto"/>
          </w:tcPr>
          <w:p w14:paraId="13F355A6" w14:textId="4E198E62"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HPMood</w:t>
            </w:r>
            <w:proofErr w:type="spellEnd"/>
          </w:p>
        </w:tc>
        <w:tc>
          <w:tcPr>
            <w:tcW w:w="0" w:type="auto"/>
          </w:tcPr>
          <w:p w14:paraId="79297141" w14:textId="04218EE6"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Homeostatically</w:t>
            </w:r>
            <w:proofErr w:type="spellEnd"/>
            <w:r w:rsidRPr="00FC0749">
              <w:rPr>
                <w:rFonts w:ascii="Times New Roman" w:hAnsi="Times New Roman" w:cs="Times New Roman"/>
                <w:sz w:val="18"/>
                <w:szCs w:val="24"/>
                <w:lang w:val="en-GB"/>
              </w:rPr>
              <w:t xml:space="preserve"> Protected Mood</w:t>
            </w:r>
          </w:p>
        </w:tc>
        <w:tc>
          <w:tcPr>
            <w:tcW w:w="927" w:type="dxa"/>
          </w:tcPr>
          <w:p w14:paraId="45EAD468" w14:textId="710EE99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5CE3751E" w14:textId="625AD44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D10E9D9" w14:textId="4939BF1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8</w:t>
            </w:r>
          </w:p>
        </w:tc>
        <w:tc>
          <w:tcPr>
            <w:tcW w:w="0" w:type="auto"/>
          </w:tcPr>
          <w:p w14:paraId="2CE7FD87" w14:textId="0ED57134" w:rsidR="005436BC" w:rsidRPr="00FC0749" w:rsidRDefault="005436BC" w:rsidP="00426B52">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GmLz5AVo","properties":{"formattedCitation":"(Capic et al., 2018)","plainCitation":"(Capic et al., 2018)","noteIndex":0},"citationItems":[{"id":"gkGYRSyN/sGbY7Pma","uris":["http://zotero.org/users/4353455/items/3HQ4WE7Q"],"uri":["http://zotero.org/users/4353455/items/3HQ4WE7Q"],"itemData":{"id":3230,"type":"article-journal","abstract":"Abstract The usefulness of subjective wellbeing (SWB) as a social indicator rests on understanding what controls its level when measured through self-report data. While the theory of SWB homeostasis provides a cogent explanatory framework for the control processes, this theory relies on set-points, and direct evidence for their existence rests on a single study. Cummins et al. (J Happiness Stud 15:183–206, 2014. doi: 10.1007/s10902-013-9444-9 ) demonstrated a normal range of set-points between 71 and 90 points on a 0–100 scale, using data on global life satisfaction (GLS). These findings are consistent with homeostasis theory, which proposes that set-points account for the normal positivity of SWB while its stability is accounted for by homeostatic processes. The current paper extends the first report in two ways. First, by replicating the range of set-points using a different data set. Second, by extending the findings to homeostatically protected mood (HPMood), which is proposed to be the basic psychological molecule that homeostasis seeks to protect. Participants completed between 5 and 10 surveys. Data preparation involved the iterative elimination of scores based on significant deviation from their over-time mean score. It is confirmed that GLS and HPMood set-points are both normally distributed between 75 and 90 points. These results offer further support for the usefulness of SWB as a social indicator.","container-title":"Social Indicators Research: An International and Interdisciplinary Journal for Quality-of-Life Measurement","issue":"1","language":"en","note":"publisher: Springer","page":"1-28","source":"ideas.repec.org","title":"Confirmation of Subjective Wellbeing Set-Points: Foundational for Subjective Social Indicators","title-short":"Confirmation of Subjective Wellbeing Set-Points","volume":"137","author":[{"family":"Capic","given":"Tanja"},{"family":"Li","given":"Ning"},{"family":"Cummins","given":"Robert A."}],"issued":{"date-parts":[["2018"]]}}}],"schema":"https://github.com/citation-style-language/schema/raw/master/csl-citation.json"} </w:instrText>
            </w:r>
            <w:r w:rsidRPr="00FC0749">
              <w:rPr>
                <w:rFonts w:ascii="Times New Roman" w:hAnsi="Times New Roman" w:cs="Times New Roman"/>
                <w:sz w:val="18"/>
                <w:szCs w:val="24"/>
                <w:lang w:val="en-GB"/>
              </w:rPr>
              <w:fldChar w:fldCharType="separate"/>
            </w:r>
            <w:r w:rsidRPr="00426B52">
              <w:rPr>
                <w:rFonts w:ascii="Times New Roman" w:hAnsi="Times New Roman" w:cs="Times New Roman"/>
                <w:sz w:val="18"/>
              </w:rPr>
              <w:t>(Capic et al., 2018)</w:t>
            </w:r>
            <w:r w:rsidRPr="00FC0749">
              <w:rPr>
                <w:rFonts w:ascii="Times New Roman" w:hAnsi="Times New Roman" w:cs="Times New Roman"/>
                <w:sz w:val="18"/>
                <w:szCs w:val="24"/>
                <w:lang w:val="en-GB"/>
              </w:rPr>
              <w:fldChar w:fldCharType="end"/>
            </w:r>
          </w:p>
        </w:tc>
        <w:tc>
          <w:tcPr>
            <w:tcW w:w="0" w:type="auto"/>
          </w:tcPr>
          <w:p w14:paraId="5AF5F9C2" w14:textId="0471904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w:t>
            </w:r>
          </w:p>
        </w:tc>
        <w:tc>
          <w:tcPr>
            <w:tcW w:w="0" w:type="auto"/>
          </w:tcPr>
          <w:p w14:paraId="297B7FE3" w14:textId="1BBC85A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1-L</w:t>
            </w:r>
          </w:p>
        </w:tc>
        <w:tc>
          <w:tcPr>
            <w:tcW w:w="0" w:type="auto"/>
          </w:tcPr>
          <w:p w14:paraId="01E5FD56" w14:textId="2C84EEDC"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6F3485DC" w14:textId="6FB94EB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4D003CEA" w14:textId="42D2F9F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1D2DAE75" w14:textId="498A081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196980D7" w14:textId="77777777" w:rsidTr="005436BC">
        <w:tc>
          <w:tcPr>
            <w:tcW w:w="0" w:type="auto"/>
          </w:tcPr>
          <w:p w14:paraId="68CFFE7F" w14:textId="457812ED"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0E633F35" w14:textId="07E9A30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dex of Psychological Wellbeing at Work</w:t>
            </w:r>
          </w:p>
        </w:tc>
        <w:tc>
          <w:tcPr>
            <w:tcW w:w="927" w:type="dxa"/>
          </w:tcPr>
          <w:p w14:paraId="107C8B68" w14:textId="6DA495C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14FCBC45" w14:textId="766D448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ECF7257" w14:textId="1A221E65" w:rsidR="005436BC" w:rsidRPr="00FC0749" w:rsidRDefault="009849FA"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2016</w:t>
            </w:r>
          </w:p>
        </w:tc>
        <w:tc>
          <w:tcPr>
            <w:tcW w:w="0" w:type="auto"/>
          </w:tcPr>
          <w:p w14:paraId="37625430" w14:textId="73ABE17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x0LCNJCf","properties":{"formattedCitation":"(Royer &amp; Moreau, 2016)","plainCitation":"(Royer &amp; Moreau, 2016)","noteIndex":0},"citationItems":[{"id":"gkGYRSyN/4sWXyrsM","uris":["http://zotero.org/users/4353455/items/FK9GJVJ4"],"uri":["http://zotero.org/users/4353455/items/FK9GJVJ4"],"itemData":{"id":3232,"type":"article-journal","container-title":"Early Childhood Education Journal","DOI":"10.1007/s10643-015-0696-3","ISSN":"1082-3301, 1573-1707","issue":"2","journalAbbreviation":"Early Childhood Educ J","language":"en","page":"135-146","source":"DOI.org (Crossref)","title":"A Survey of Canadian Early Childhood Educators’ Psychological Wellbeing at Work","volume":"44","author":[{"family":"Royer","given":"Nicole"},{"family":"Moreau","given":"Claire"}],"issued":{"date-parts":[["2016",3]]}}}],"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Royer &amp; Moreau, 2016)</w:t>
            </w:r>
            <w:r w:rsidRPr="00FC0749">
              <w:rPr>
                <w:rFonts w:ascii="Times New Roman" w:hAnsi="Times New Roman" w:cs="Times New Roman"/>
                <w:sz w:val="18"/>
                <w:szCs w:val="24"/>
                <w:lang w:val="en-GB"/>
              </w:rPr>
              <w:fldChar w:fldCharType="end"/>
            </w:r>
          </w:p>
        </w:tc>
        <w:tc>
          <w:tcPr>
            <w:tcW w:w="0" w:type="auto"/>
          </w:tcPr>
          <w:p w14:paraId="52449472" w14:textId="460A1C5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BFFBF8B" w14:textId="155A20C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D640114" w14:textId="0A9AC37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08A1DFA" w14:textId="0FAD172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DACE51F" w14:textId="6950CDB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CDEC647" w14:textId="6E814EB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3C858F92" w14:textId="77777777" w:rsidTr="005436BC">
        <w:tc>
          <w:tcPr>
            <w:tcW w:w="0" w:type="auto"/>
          </w:tcPr>
          <w:p w14:paraId="7F8072EC" w14:textId="77777777"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7DC5B820" w14:textId="021AF5D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Kearns &amp; Whitley Loneliness Scale</w:t>
            </w:r>
          </w:p>
        </w:tc>
        <w:tc>
          <w:tcPr>
            <w:tcW w:w="927" w:type="dxa"/>
          </w:tcPr>
          <w:p w14:paraId="25358F26" w14:textId="129DB8C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12C17176" w14:textId="091D483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22A6860" w14:textId="70428A9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9</w:t>
            </w:r>
          </w:p>
        </w:tc>
        <w:tc>
          <w:tcPr>
            <w:tcW w:w="0" w:type="auto"/>
          </w:tcPr>
          <w:p w14:paraId="4FF300AB" w14:textId="0678047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9PVmXZON","properties":{"formattedCitation":"(Kearns &amp; Whitley, 2019)","plainCitation":"(Kearns &amp; Whitley, 2019)","noteIndex":0},"citationItems":[{"id":"gkGYRSyN/qU8UXd8O","uris":["http://zotero.org/users/4353455/items/NDV45977"],"uri":["http://zotero.org/users/4353455/items/NDV45977"],"itemData":{"id":3086,"type":"article-journal","abstract":"There are arguments for and against the wellbeing effects of internet use, with evidence shifting from negative to positive over time, although the effects are partly dependent upon the population sub-group concerned. There are good grounds for anticipating that the internet could be beneficial to people living in deprived communities, but this group has rarely been studied.","container-title":"BMC Public Health","DOI":"10.1186/s12889-019-7199-x","ISSN":"1471-2458","issue":"1","journalAbbreviation":"BMC Public Health","page":"860","source":"BioMed Central","title":"Associations of internet access with social integration, wellbeing and physical activity among adults in deprived communities: evidence from a household survey","title-short":"Associations of internet access with social integration, wellbeing and physical activity among adults in deprived communities","volume":"19","author":[{"family":"Kearns","given":"Ade"},{"family":"Whitley","given":"Elise"}],"issued":{"date-parts":[["2019",7,2]]}}}],"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Kearns &amp; Whitley, 2019)</w:t>
            </w:r>
            <w:r w:rsidRPr="00FC0749">
              <w:rPr>
                <w:rFonts w:ascii="Times New Roman" w:hAnsi="Times New Roman" w:cs="Times New Roman"/>
                <w:sz w:val="18"/>
                <w:szCs w:val="24"/>
                <w:lang w:val="en-GB"/>
              </w:rPr>
              <w:fldChar w:fldCharType="end"/>
            </w:r>
          </w:p>
        </w:tc>
        <w:tc>
          <w:tcPr>
            <w:tcW w:w="0" w:type="auto"/>
          </w:tcPr>
          <w:p w14:paraId="386D7923" w14:textId="5038D54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5ACD0576" w14:textId="63BE8E4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L</w:t>
            </w:r>
          </w:p>
        </w:tc>
        <w:tc>
          <w:tcPr>
            <w:tcW w:w="0" w:type="auto"/>
          </w:tcPr>
          <w:p w14:paraId="0657603B" w14:textId="76E79F9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one</w:t>
            </w:r>
          </w:p>
        </w:tc>
        <w:tc>
          <w:tcPr>
            <w:tcW w:w="0" w:type="auto"/>
          </w:tcPr>
          <w:p w14:paraId="61135B2C" w14:textId="34F32F0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3E9D997A" w14:textId="3DFD51D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2 weeks</w:t>
            </w:r>
          </w:p>
        </w:tc>
        <w:tc>
          <w:tcPr>
            <w:tcW w:w="0" w:type="auto"/>
          </w:tcPr>
          <w:p w14:paraId="3F15A5C7" w14:textId="387A6E6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lt</w:t>
            </w:r>
          </w:p>
        </w:tc>
      </w:tr>
      <w:tr w:rsidR="005436BC" w:rsidRPr="00FC0749" w14:paraId="7F98B139" w14:textId="77777777" w:rsidTr="005436BC">
        <w:tc>
          <w:tcPr>
            <w:tcW w:w="0" w:type="auto"/>
          </w:tcPr>
          <w:p w14:paraId="6AE1AA6E" w14:textId="2A7AF95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K-6</w:t>
            </w:r>
          </w:p>
        </w:tc>
        <w:tc>
          <w:tcPr>
            <w:tcW w:w="0" w:type="auto"/>
          </w:tcPr>
          <w:p w14:paraId="6E54285B" w14:textId="4BE9A91A"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927" w:type="dxa"/>
          </w:tcPr>
          <w:p w14:paraId="2D9D2891" w14:textId="1E7D04C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0129FFBF" w14:textId="302F921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4344F749" w14:textId="5FF2A02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2</w:t>
            </w:r>
          </w:p>
        </w:tc>
        <w:tc>
          <w:tcPr>
            <w:tcW w:w="0" w:type="auto"/>
          </w:tcPr>
          <w:p w14:paraId="47CF8E80" w14:textId="16775A1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mBb01Was","properties":{"formattedCitation":"(R. C. Kessler et al., 2002)","plainCitation":"(R. C. Kessler et al., 2002)","dontUpdate":true,"noteIndex":0},"citationItems":[{"id":"gkGYRSyN/0jFuARSm","uris":["http://zotero.org/users/4353455/items/7F39FNWB"],"uri":["http://zotero.org/users/4353455/items/7F39FNWB"],"itemData":{"id":3097,"type":"article-journal","abstract":"BACKGROUND: A 10-question screening scale of psychological distress and a six-question short-form scale embedded within the 10-question scale were developed for the redesigned US National Health Interview Survey (NHIS).\n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n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issue":"6","journalAbbreviation":"Psychol Med","language":"eng","note":"PMID: 12214795","page":"959-976","source":"PubMed","title":"Short screening scales to monitor population prevalences and trends in non-specific psychological distress","volume":"32","author":[{"family":"Kessler","given":"R. C."},{"family":"Andrews","given":"G."},{"family":"Colpe","given":"L. J."},{"family":"Hiripi","given":"E."},{"family":"Mroczek","given":"D. K."},{"family":"Normand","given":"S. L. T."},{"family":"Walters","given":"E. E."},{"family":"Zaslavsky","given":"A. M."}],"issued":{"date-parts":[["2002",8]]}}}],"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Kessler et al., 2002)</w:t>
            </w:r>
            <w:r w:rsidRPr="00FC0749">
              <w:rPr>
                <w:rFonts w:ascii="Times New Roman" w:hAnsi="Times New Roman" w:cs="Times New Roman"/>
                <w:sz w:val="18"/>
                <w:szCs w:val="24"/>
                <w:lang w:val="en-GB"/>
              </w:rPr>
              <w:fldChar w:fldCharType="end"/>
            </w:r>
          </w:p>
        </w:tc>
        <w:tc>
          <w:tcPr>
            <w:tcW w:w="0" w:type="auto"/>
          </w:tcPr>
          <w:p w14:paraId="009AA7C9" w14:textId="3901027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6</w:t>
            </w:r>
          </w:p>
        </w:tc>
        <w:tc>
          <w:tcPr>
            <w:tcW w:w="0" w:type="auto"/>
          </w:tcPr>
          <w:p w14:paraId="482370FB" w14:textId="0880D7F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12B23869" w14:textId="433DD808"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5A2AD050" w14:textId="1FBF345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P</w:t>
            </w:r>
          </w:p>
        </w:tc>
        <w:tc>
          <w:tcPr>
            <w:tcW w:w="0" w:type="auto"/>
          </w:tcPr>
          <w:p w14:paraId="3786616F" w14:textId="0F0E136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30 days</w:t>
            </w:r>
          </w:p>
        </w:tc>
        <w:tc>
          <w:tcPr>
            <w:tcW w:w="0" w:type="auto"/>
          </w:tcPr>
          <w:p w14:paraId="3954A708" w14:textId="0CF346D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15DC64AB" w14:textId="77777777" w:rsidTr="005436BC">
        <w:tc>
          <w:tcPr>
            <w:tcW w:w="0" w:type="auto"/>
          </w:tcPr>
          <w:p w14:paraId="1FD3D750" w14:textId="1970CEF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K-10</w:t>
            </w:r>
          </w:p>
        </w:tc>
        <w:tc>
          <w:tcPr>
            <w:tcW w:w="0" w:type="auto"/>
          </w:tcPr>
          <w:p w14:paraId="1CF7D86E" w14:textId="77777777"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927" w:type="dxa"/>
          </w:tcPr>
          <w:p w14:paraId="6B36A88F" w14:textId="55714D2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2AED636C" w14:textId="5F1C0D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700BE83E" w14:textId="42F0A4A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3</w:t>
            </w:r>
          </w:p>
        </w:tc>
        <w:tc>
          <w:tcPr>
            <w:tcW w:w="0" w:type="auto"/>
          </w:tcPr>
          <w:p w14:paraId="13D993B4" w14:textId="3E4F544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3DgHWxZ7","properties":{"formattedCitation":"(Ronald C. Kessler et al., 2003)","plainCitation":"(Ronald C. Kessler et al., 2003)","dontUpdate":true,"noteIndex":0},"citationItems":[{"id":"gkGYRSyN/MHD1DbjP","uris":["http://zotero.org/users/4353455/items/2YPUJ9G9"],"uri":["http://zotero.org/users/4353455/items/2YPUJ9G9"],"itemData":{"id":3094,"type":"article-journal","abstract":"BACKGROUND: Public Law 102-321 established a block grant for adults with \"serious mental illness\" (SMI) and required the Substance Abuse and Mental Health Services Administration (SAMHSA) to develop a method to estimate the prevalence of SMI.\nMETHODS: Three SMI screening scales were developed for possible use in the SAMHSA National Household Survey on Drug Abuse: the Composite International Diagnostic Interview Short-Form (CIDI-SF) scale, the K10/K6 nonspecific distress scales, and the World Health Organization Disability Assessment Schedule (WHO-DAS). An enriched convenience sample of 155 respondents was administered all screening scales followed by the 12-month Structured Clinical Interview for DSM-IV and the Global Assessment of Functioning (GAF). We defined SMI as any 12-month DSM-IV disorder, other than a substance use disorder, with a GAF score of less than 60.\nRESULTS: All screening scales were significantly related to SMI. However, neither the CIDI-SF nor the WHO-DAS improved prediction significantly over the K10 or K6 scales. The area under the receiver operating characteristic curve of SMI was 0.854 for K10 and 0.865 for K6. The most efficient screening scale, K6, had a sensitivity (SE) of 0.36 (0.08) and a specificity of 0.96 (0.02) in predicting SMI.\nCONCLUSIONS: The brevity and accuracy of the K6 and K10 scales make them attractive screens for SMI. Routine inclusion of either scale in clinical studies would create an important, and heretofore missing, crosswalk between community and clinical epidemiology.","container-title":"Archives of General Psychiatry","DOI":"10.1001/archpsyc.60.2.184","ISSN":"0003-990X","issue":"2","journalAbbreviation":"Arch. Gen. Psychiatry","language":"eng","note":"PMID: 12578436","page":"184-189","source":"PubMed","title":"Screening for serious mental illness in the general population","volume":"60","author":[{"family":"Kessler","given":"Ronald C."},{"family":"Barker","given":"Peggy R."},{"family":"Colpe","given":"Lisa J."},{"family":"Epstein","given":"Joan F."},{"family":"Gfroerer","given":"Joseph C."},{"family":"Hiripi","given":"Eva"},{"family":"Howes","given":"Mary J."},{"family":"Normand","given":"Sharon-Lise T."},{"family":"Manderscheid","given":"Ronald W."},{"family":"Walters","given":"Ellen E."},{"family":"Zaslavsky","given":"Alan M."}],"issued":{"date-parts":[["2003",2]]}}}],"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Kessler et al., 2003)</w:t>
            </w:r>
            <w:r w:rsidRPr="00FC0749">
              <w:rPr>
                <w:rFonts w:ascii="Times New Roman" w:hAnsi="Times New Roman" w:cs="Times New Roman"/>
                <w:sz w:val="18"/>
                <w:szCs w:val="24"/>
                <w:lang w:val="en-GB"/>
              </w:rPr>
              <w:fldChar w:fldCharType="end"/>
            </w:r>
          </w:p>
        </w:tc>
        <w:tc>
          <w:tcPr>
            <w:tcW w:w="0" w:type="auto"/>
          </w:tcPr>
          <w:p w14:paraId="1D041990" w14:textId="0B768C1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4155737E" w14:textId="26E227B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063C7BDF" w14:textId="358138E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no rev</w:t>
            </w:r>
          </w:p>
        </w:tc>
        <w:tc>
          <w:tcPr>
            <w:tcW w:w="0" w:type="auto"/>
          </w:tcPr>
          <w:p w14:paraId="5968DE58" w14:textId="1D200B3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P</w:t>
            </w:r>
          </w:p>
        </w:tc>
        <w:tc>
          <w:tcPr>
            <w:tcW w:w="0" w:type="auto"/>
          </w:tcPr>
          <w:p w14:paraId="2726C8FC" w14:textId="3C84976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30 days</w:t>
            </w:r>
          </w:p>
        </w:tc>
        <w:tc>
          <w:tcPr>
            <w:tcW w:w="0" w:type="auto"/>
          </w:tcPr>
          <w:p w14:paraId="15F93E6C" w14:textId="33BDF83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2A356FA3" w14:textId="77777777" w:rsidTr="005436BC">
        <w:tc>
          <w:tcPr>
            <w:tcW w:w="0" w:type="auto"/>
          </w:tcPr>
          <w:p w14:paraId="430EA6C6" w14:textId="39C0673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IDI</w:t>
            </w:r>
          </w:p>
        </w:tc>
        <w:tc>
          <w:tcPr>
            <w:tcW w:w="0" w:type="auto"/>
          </w:tcPr>
          <w:p w14:paraId="2420CBAE" w14:textId="19E7D60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idlife Development Index</w:t>
            </w:r>
          </w:p>
        </w:tc>
        <w:tc>
          <w:tcPr>
            <w:tcW w:w="927" w:type="dxa"/>
          </w:tcPr>
          <w:p w14:paraId="19328C35" w14:textId="529A99B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EWB</w:t>
            </w:r>
          </w:p>
        </w:tc>
        <w:tc>
          <w:tcPr>
            <w:tcW w:w="844" w:type="dxa"/>
          </w:tcPr>
          <w:p w14:paraId="4339975C" w14:textId="40B3DAF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370708D" w14:textId="12A56AE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7</w:t>
            </w:r>
          </w:p>
        </w:tc>
        <w:tc>
          <w:tcPr>
            <w:tcW w:w="0" w:type="auto"/>
          </w:tcPr>
          <w:p w14:paraId="5B9A99AD" w14:textId="7516E89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UX5ccZn7","properties":{"formattedCitation":"(Brim et al., 2019)","plainCitation":"(Brim et al., 2019)","noteIndex":0},"citationItems":[{"id":"gkGYRSyN/MVAY8XCP","uris":["http://zotero.org/users/4353455/items/LVUV9M7M"],"uri":["http://zotero.org/users/4353455/items/LVUV9M7M"],"itemData":{"id":3234,"type":"book","abstract":"Childhood, adolescence, even the \"twilight years\" have been extensively researched and documented. But the vast terrain known as midlife—the longest segment of the life course—has remained uncharted. How physically and psychologically healthy are Americans at midlife? And why do some experience greater well-being than others?  The MacArthur Foundation addressed these questions head-on by funding a landmark study known as \"Midlife in the U.S.,\" or MIDUS. For the first time in a single study, researchers were able to integrate epidemiological, sociological, and psychological assessments, as well as innovative new measures to evaluate how work and family life influence each other.  How Healthy Are We? presents the key findings from the survey in three sections: physical health, quality of life and psychological well-being, and the contexts (family, work) of the midlife. The topics covered by almost forty scholars in a wide variety of fields are vast, including everything from how health and well-being vary with socioeconomic standing, gender, race, or region of the country to how middle-aged people differ from younger or older adults in their emotional experience and quality of life. This health—the study measures not only health-the absence of illness—but also reports on the presence of wellness in middle-aged Americans.  The culmination of a decade and a half of research by leading scholars, How Healthy Are We? will dramatically alter the way we think about health in middle age and the factors that influence it. Researchers, policymakers, and others concerned about the quality of midlife in contemporary America will welcome its insights.  * Having a good life means having good relationships with others to almost 70% of those surveyed. Less than 40% mentioned their careers.  * Reports of disruptive daily stressors vary by age, with young adults and those in midlife experiencing more than those in later adulthood.  * Men have higher assessments of their physical and mental health than woman until the age of 60.","ISBN":"978-0-226-07476-4","language":"en","note":"Google-Books-ID: AxieDwAAQBAJ","number-of-pages":"699","publisher":"University of Chicago Press","source":"Google Books","title":"How Healthy Are We?: A National Study of Well-Being at Midlife","title-short":"How Healthy Are We?","author":[{"family":"Brim","given":"Orville Gilbert"},{"family":"Ryff","given":"Carol D."},{"family":"Kessler","given":"Ronald C."}],"issued":{"date-parts":[["2019",6,25]]}}}],"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Brim et al., 2019)</w:t>
            </w:r>
            <w:r w:rsidRPr="00FC0749">
              <w:rPr>
                <w:rFonts w:ascii="Times New Roman" w:hAnsi="Times New Roman" w:cs="Times New Roman"/>
                <w:sz w:val="18"/>
                <w:szCs w:val="24"/>
                <w:lang w:val="en-GB"/>
              </w:rPr>
              <w:fldChar w:fldCharType="end"/>
            </w:r>
          </w:p>
        </w:tc>
        <w:tc>
          <w:tcPr>
            <w:tcW w:w="0" w:type="auto"/>
          </w:tcPr>
          <w:p w14:paraId="5506747D" w14:textId="3DBE255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3AFB5CD" w14:textId="5240CDE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6DE63DF" w14:textId="48934A7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CAA3928" w14:textId="7FE136A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95F7085" w14:textId="22A2834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D6C98F9" w14:textId="3B70ABB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3E44B680" w14:textId="77777777" w:rsidTr="005436BC">
        <w:tc>
          <w:tcPr>
            <w:tcW w:w="0" w:type="auto"/>
          </w:tcPr>
          <w:p w14:paraId="5F087842" w14:textId="78C4D28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CC</w:t>
            </w:r>
          </w:p>
        </w:tc>
        <w:tc>
          <w:tcPr>
            <w:tcW w:w="0" w:type="auto"/>
          </w:tcPr>
          <w:p w14:paraId="62FA7715" w14:textId="01052533"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Moores</w:t>
            </w:r>
            <w:proofErr w:type="spellEnd"/>
            <w:r w:rsidRPr="00FC0749">
              <w:rPr>
                <w:rFonts w:ascii="Times New Roman" w:hAnsi="Times New Roman" w:cs="Times New Roman"/>
                <w:sz w:val="18"/>
                <w:szCs w:val="24"/>
                <w:lang w:val="en-GB"/>
              </w:rPr>
              <w:t xml:space="preserve"> Cancer Centre Wellbeing Screening tool</w:t>
            </w:r>
          </w:p>
        </w:tc>
        <w:tc>
          <w:tcPr>
            <w:tcW w:w="927" w:type="dxa"/>
          </w:tcPr>
          <w:p w14:paraId="3DB74B2D" w14:textId="2863997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BCBE26D" w14:textId="0A5FD03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7BA4AB7" w14:textId="32CB368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9</w:t>
            </w:r>
          </w:p>
        </w:tc>
        <w:tc>
          <w:tcPr>
            <w:tcW w:w="0" w:type="auto"/>
          </w:tcPr>
          <w:p w14:paraId="60D0FD29" w14:textId="1F5D5B1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uGFgvhtE","properties":{"formattedCitation":"(Cardenas et al., 2019)","plainCitation":"(Cardenas et al., 2019)","noteIndex":0},"citationItems":[{"id":"gkGYRSyN/Lq18b9S9","uris":["http://zotero.org/users/4353455/items/B74NH2TL"],"uri":["http://zotero.org/users/4353455/items/B74NH2TL"],"itemData":{"id":3236,"type":"article-journal","abstract":"OBJECTIVE: All accredited cancer institutions are required to screen patients for psychosocial distress. This paper describes the development, implementation, and preliminary outcomes of the University of California San Diego Health Moores Cancer Center Wellbeing Screening Program.\nMETHOD: Essential steps learned in a formal National Cancer Institute-funded training workshop entitled \"Implementing Comprehensive Biopsychosocial Screening\" were followed to ensure successful program implementation. These steps included identification of stakeholders; formation of a working committee; establishment of a vision, process, and implementation timeline; creation of a screening tool; development of patient educational material; tool integration into an electronic medical record system; staff training and pilot testing of tool administration; and education about tool results and appropriate follow-up actions. Screening data were collected and analyzed retrospectively for preliminary results and rapid cycle improvement of the wellbeing screening process.\nRESULTS: Over an 8-month implementation and assessment period, the screening tool was administered 5,610 times of 7,664 expected administrations (73.2%.) to 2,394 unique patients. Visits in which the questionnaire was administered averaged 39.6 ± 14.8 minutes, compared with 40.3 ± 15.2 minutes for visits in which the questionnaire was not administered (t = -1.76, df = 7,662, p = 0.079).\nSIGNIFICANCE OF RESULTS: This program provides a process and a tool for successful implementation of distress screening in cancer centers, in a meaningful way for patients and providers, while meeting accreditation standards. Further, meaningful data about patient distress and tool performance were able to be collected and utilized.","container-title":"Palliative &amp; Supportive Care","DOI":"10.1017/S1478951518000810","ISSN":"1478-9523","issue":"4","journalAbbreviation":"Palliat Support Care","language":"eng","note":"PMID: 30600792","page":"431-435","source":"PubMed","title":"Development, implementation, and initial results of the UC San Diego Health Moores Cancer Center Wellbeing Screening Tool","volume":"17","author":[{"family":"Cardenas","given":"Veronica"},{"family":"Abbott","given":"Yuko"},{"family":"Hirst","given":"Jeremy M."},{"family":"Mausbach","given":"Brent T."},{"family":"Agarwal","given":"Suzanne"},{"family":"Collier","given":"Georgianna"},{"family":"Tran","given":"Luke"},{"family":"Tamayo","given":"Geline"},{"family":"Downey","given":"Anna"},{"family":"Herring","given":"Maurice"},{"family":"Irwin","given":"Scott A."}],"issued":{"date-parts":[["2019"]]}}}],"schema":"https://github.com/citation-style-language/schema/raw/master/csl-citation.json"} </w:instrText>
            </w:r>
            <w:r w:rsidRPr="00FC0749">
              <w:rPr>
                <w:rFonts w:ascii="Times New Roman" w:hAnsi="Times New Roman" w:cs="Times New Roman"/>
                <w:sz w:val="18"/>
                <w:szCs w:val="24"/>
                <w:lang w:val="en-GB"/>
              </w:rPr>
              <w:fldChar w:fldCharType="separate"/>
            </w:r>
            <w:r w:rsidRPr="00426B52">
              <w:rPr>
                <w:rFonts w:ascii="Times New Roman" w:hAnsi="Times New Roman" w:cs="Times New Roman"/>
                <w:sz w:val="18"/>
              </w:rPr>
              <w:t>(Cardenas et al., 2019)</w:t>
            </w:r>
            <w:r w:rsidRPr="00FC0749">
              <w:rPr>
                <w:rFonts w:ascii="Times New Roman" w:hAnsi="Times New Roman" w:cs="Times New Roman"/>
                <w:sz w:val="18"/>
                <w:szCs w:val="24"/>
                <w:lang w:val="en-GB"/>
              </w:rPr>
              <w:fldChar w:fldCharType="end"/>
            </w:r>
          </w:p>
        </w:tc>
        <w:tc>
          <w:tcPr>
            <w:tcW w:w="0" w:type="auto"/>
          </w:tcPr>
          <w:p w14:paraId="4C8CEDF4" w14:textId="4DCEB2C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5</w:t>
            </w:r>
          </w:p>
        </w:tc>
        <w:tc>
          <w:tcPr>
            <w:tcW w:w="0" w:type="auto"/>
          </w:tcPr>
          <w:p w14:paraId="55917E3C" w14:textId="7BC9366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49A4A068" w14:textId="5D97689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w:t>
            </w:r>
          </w:p>
        </w:tc>
        <w:tc>
          <w:tcPr>
            <w:tcW w:w="0" w:type="auto"/>
          </w:tcPr>
          <w:p w14:paraId="4BAAA31A" w14:textId="1AFCC83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6C3FF6CE" w14:textId="2CC8248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week</w:t>
            </w:r>
          </w:p>
        </w:tc>
        <w:tc>
          <w:tcPr>
            <w:tcW w:w="0" w:type="auto"/>
          </w:tcPr>
          <w:p w14:paraId="6CEC3F49" w14:textId="072DA4F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3DCAE809" w14:textId="77777777" w:rsidTr="005436BC">
        <w:tc>
          <w:tcPr>
            <w:tcW w:w="0" w:type="auto"/>
          </w:tcPr>
          <w:p w14:paraId="6D1A2463" w14:textId="1FA9637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DMQ</w:t>
            </w:r>
          </w:p>
        </w:tc>
        <w:tc>
          <w:tcPr>
            <w:tcW w:w="0" w:type="auto"/>
          </w:tcPr>
          <w:p w14:paraId="1EF2ECA4" w14:textId="3875DB6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ulti-dimensional Mood State Questionnaire</w:t>
            </w:r>
          </w:p>
        </w:tc>
        <w:tc>
          <w:tcPr>
            <w:tcW w:w="927" w:type="dxa"/>
          </w:tcPr>
          <w:p w14:paraId="686D2106" w14:textId="62A7B67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D98CE07" w14:textId="736BB71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A24BD22" w14:textId="1A7CDC8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7</w:t>
            </w:r>
          </w:p>
        </w:tc>
        <w:tc>
          <w:tcPr>
            <w:tcW w:w="0" w:type="auto"/>
          </w:tcPr>
          <w:p w14:paraId="5E788BFB" w14:textId="14E0C3F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NK18XPpB","properties":{"formattedCitation":"(R Steyer et al., 2004)","plainCitation":"(R Steyer et al., 2004)","noteIndex":0},"citationItems":[{"id":"gkGYRSyN/Sq6Tp2kq","uris":["http://zotero.org/users/4353455/items/ZZ35ZNMB"],"uri":["http://zotero.org/users/4353455/items/ZZ35ZNMB"],"itemData":{"id":3238,"type":"article-journal","container-title":"Trier: Psychological data archive PsychData of the Leibniz Center for Psychological Information and Documentation ZPID.","DOI":"https://doi.org/10.5160/psychdata.srrf91en15","title":"Development of the multi-dimensional health questionnaire (MDBF). Primary record. (Version 1.0.0) [data and documentation]","author":[{"family":"Steyer","given":"R"},{"family":"Schwenkmezger","given":"P"},{"family":"Notz","given":"P"},{"family":"Eid","given":"M"}],"accessed":{"date-parts":[["2020",6,3]]},"issued":{"date-parts":[["2004"]]}}}],"schema":"https://github.com/citation-style-language/schema/raw/master/csl-citation.json"} </w:instrText>
            </w:r>
            <w:r w:rsidRPr="00FC0749">
              <w:rPr>
                <w:rFonts w:ascii="Times New Roman" w:hAnsi="Times New Roman" w:cs="Times New Roman"/>
                <w:sz w:val="18"/>
                <w:szCs w:val="24"/>
                <w:lang w:val="en-GB"/>
              </w:rPr>
              <w:fldChar w:fldCharType="separate"/>
            </w:r>
            <w:r w:rsidRPr="00426B52">
              <w:rPr>
                <w:rFonts w:ascii="Times New Roman" w:hAnsi="Times New Roman" w:cs="Times New Roman"/>
                <w:sz w:val="18"/>
              </w:rPr>
              <w:t>(R Steyer et al., 2004)</w:t>
            </w:r>
            <w:r w:rsidRPr="00FC0749">
              <w:rPr>
                <w:rFonts w:ascii="Times New Roman" w:hAnsi="Times New Roman" w:cs="Times New Roman"/>
                <w:sz w:val="18"/>
                <w:szCs w:val="24"/>
                <w:lang w:val="en-GB"/>
              </w:rPr>
              <w:fldChar w:fldCharType="end"/>
            </w:r>
          </w:p>
        </w:tc>
        <w:tc>
          <w:tcPr>
            <w:tcW w:w="0" w:type="auto"/>
          </w:tcPr>
          <w:p w14:paraId="519EF2BA" w14:textId="0F39A3F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0</w:t>
            </w:r>
          </w:p>
        </w:tc>
        <w:tc>
          <w:tcPr>
            <w:tcW w:w="0" w:type="auto"/>
          </w:tcPr>
          <w:p w14:paraId="59D29B8A" w14:textId="6227017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6-L</w:t>
            </w:r>
          </w:p>
        </w:tc>
        <w:tc>
          <w:tcPr>
            <w:tcW w:w="0" w:type="auto"/>
          </w:tcPr>
          <w:p w14:paraId="7FA5F264" w14:textId="260EE9B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w:t>
            </w:r>
          </w:p>
        </w:tc>
        <w:tc>
          <w:tcPr>
            <w:tcW w:w="0" w:type="auto"/>
          </w:tcPr>
          <w:p w14:paraId="1C50F0CC" w14:textId="0C0F1F9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68328F5C" w14:textId="106D321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stant</w:t>
            </w:r>
          </w:p>
        </w:tc>
        <w:tc>
          <w:tcPr>
            <w:tcW w:w="0" w:type="auto"/>
          </w:tcPr>
          <w:p w14:paraId="76B2A0AC" w14:textId="1AD19E7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128C3B76" w14:textId="77777777" w:rsidTr="005436BC">
        <w:tc>
          <w:tcPr>
            <w:tcW w:w="0" w:type="auto"/>
          </w:tcPr>
          <w:p w14:paraId="2C347D5C" w14:textId="40596329"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74B9EEF6" w14:textId="0EAA438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urakami Laughter Frequency</w:t>
            </w:r>
          </w:p>
        </w:tc>
        <w:tc>
          <w:tcPr>
            <w:tcW w:w="927" w:type="dxa"/>
          </w:tcPr>
          <w:p w14:paraId="1C114A95" w14:textId="005C691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5E66E94E" w14:textId="1F2E10C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D113180" w14:textId="0DDD8A5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8</w:t>
            </w:r>
          </w:p>
        </w:tc>
        <w:tc>
          <w:tcPr>
            <w:tcW w:w="0" w:type="auto"/>
          </w:tcPr>
          <w:p w14:paraId="07A4BF04" w14:textId="2294B5A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SMG2L7dT","properties":{"formattedCitation":"(Murakami et al., 2018)","plainCitation":"(Murakami et al., 2018)","noteIndex":0},"citationItems":[{"id":"gkGYRSyN/d8HDHC7e","uris":["http://zotero.org/users/4353455/items/EGJ7QIFD"],"uri":["http://zotero.org/users/4353455/items/EGJ7QIFD"],"itemData":{"id":3106,"type":"article-journal","abstract":"After the Fukushima disaster in 2011, affected residents experienced increased radiation-related anxiety and reduced subjective wellbeing. We investigated whether reduction of radiation-related anxiety promoted wellbeing among evacuees in Fukushima and assessed the role of mental health distress as a mediator. We used data from questionnaire surveys of evacuees in the 2011 and 2012 fiscal years (N = 34 312). We used radiation risk perception as an indicator of radiation-related anxiety and the frequency of laughter as an indicator of wellbeing. We measured changes in radiation risk perception from 2011 and 2012, and the frequencies of laughter and mental health distress (Kessler 6-item scale) in 2012, and investigated associations between radiation risk perception and frequency of laughter with and without covariates of mental health distress. Perceived genetic risk in 2011 had a significant inverse association with the frequency of laughter. Lowering of radiation risk perception was significantly associated with the frequency of laughter in the absence of covariates of mental health distress, but not in their presence. Lowering of radiation risk perception was also significantly associated with low mental health distress. Reduction of radiation-related anxiety promoted wellbeing via alleviation of mental health distress.","container-title":"Journal of Radiological Protection: Official Journal of the Society for Radiological Protection","DOI":"10.1088/1361-6498/aae65d","ISSN":"1361-6498","issue":"4","journalAbbreviation":"J Radiol Prot","language":"eng","note":"PMID: 30375359","page":"1428-1440","source":"PubMed","title":"Reduction of radiation-related anxiety promoted wellbeing after the 2011 disaster: 'Fukushima Health Management Survey'","title-short":"Reduction of radiation-related anxiety promoted wellbeing after the 2011 disaster","volume":"38","author":[{"family":"Murakami","given":"Michio"},{"family":"Hirosaki","given":"Mayumi"},{"family":"Suzuki","given":"Yuriko"},{"family":"Maeda","given":"Masaharu"},{"family":"Yabe","given":"Hirooki"},{"family":"Yasumura","given":"Seiji"},{"family":"Ohira","given":"Tetsuya"}],"issued":{"date-parts":[["2018",12]]}}}],"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Murakami et al., 2018)</w:t>
            </w:r>
            <w:r w:rsidRPr="00FC0749">
              <w:rPr>
                <w:rFonts w:ascii="Times New Roman" w:hAnsi="Times New Roman" w:cs="Times New Roman"/>
                <w:sz w:val="18"/>
                <w:szCs w:val="24"/>
                <w:lang w:val="en-GB"/>
              </w:rPr>
              <w:fldChar w:fldCharType="end"/>
            </w:r>
          </w:p>
        </w:tc>
        <w:tc>
          <w:tcPr>
            <w:tcW w:w="0" w:type="auto"/>
          </w:tcPr>
          <w:p w14:paraId="5640A2D1" w14:textId="37B61D9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08B305C5" w14:textId="73FE92B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56F101E0" w14:textId="523F8C9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one</w:t>
            </w:r>
          </w:p>
        </w:tc>
        <w:tc>
          <w:tcPr>
            <w:tcW w:w="0" w:type="auto"/>
          </w:tcPr>
          <w:p w14:paraId="76E1C7C3" w14:textId="05A5264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4EB9786D" w14:textId="27167EF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3C4DDFB7" w14:textId="1D10CC4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lt</w:t>
            </w:r>
          </w:p>
        </w:tc>
      </w:tr>
      <w:tr w:rsidR="005436BC" w:rsidRPr="00FC0749" w14:paraId="17B35D86" w14:textId="77777777" w:rsidTr="005436BC">
        <w:tc>
          <w:tcPr>
            <w:tcW w:w="0" w:type="auto"/>
          </w:tcPr>
          <w:p w14:paraId="28D1D863" w14:textId="403DE5B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WM-OA</w:t>
            </w:r>
          </w:p>
        </w:tc>
        <w:tc>
          <w:tcPr>
            <w:tcW w:w="0" w:type="auto"/>
          </w:tcPr>
          <w:p w14:paraId="1567227D" w14:textId="6E609A3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Museum Wellbeing Measure – Older Adults</w:t>
            </w:r>
          </w:p>
        </w:tc>
        <w:tc>
          <w:tcPr>
            <w:tcW w:w="927" w:type="dxa"/>
          </w:tcPr>
          <w:p w14:paraId="30A2C4B1" w14:textId="6631B72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6F608560" w14:textId="3BDB9EF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64E9B43A" w14:textId="1601596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5</w:t>
            </w:r>
          </w:p>
        </w:tc>
        <w:tc>
          <w:tcPr>
            <w:tcW w:w="0" w:type="auto"/>
          </w:tcPr>
          <w:p w14:paraId="74B3F4C0" w14:textId="6633499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VU7r7plV","properties":{"formattedCitation":"(Thomson &amp; Chatterjee, 2014)","plainCitation":"(Thomson &amp; Chatterjee, 2014)","noteIndex":0},"citationItems":[{"id":"gkGYRSyN/FUGK7GMZ","uris":["http://zotero.org/users/4353455/items/G35XGF7M"],"uri":["http://zotero.org/users/4353455/items/G35XGF7M"],"itemData":{"id":3240,"type":"article-journal","container-title":"Museum Management and Curatorship","DOI":"https://doi.org/10.1080/09647775.2015.1008390","issue":"1","page":"44-62","title":"Measuring the impact of museum activities on well-being: developing the Museum Well-being Measures Toolkit","volume":"30","author":[{"family":"Thomson","given":"Linda J"},{"family":"Chatterjee","given":"Helen J"}],"issued":{"date-parts":[["2014"]]}}}],"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Thomson &amp; Chatterjee, 2014)</w:t>
            </w:r>
            <w:r w:rsidRPr="00FC0749">
              <w:rPr>
                <w:rFonts w:ascii="Times New Roman" w:hAnsi="Times New Roman" w:cs="Times New Roman"/>
                <w:sz w:val="18"/>
                <w:szCs w:val="24"/>
                <w:lang w:val="en-GB"/>
              </w:rPr>
              <w:fldChar w:fldCharType="end"/>
            </w:r>
          </w:p>
        </w:tc>
        <w:tc>
          <w:tcPr>
            <w:tcW w:w="0" w:type="auto"/>
          </w:tcPr>
          <w:p w14:paraId="36C1683B" w14:textId="7E61AC2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6</w:t>
            </w:r>
          </w:p>
        </w:tc>
        <w:tc>
          <w:tcPr>
            <w:tcW w:w="0" w:type="auto"/>
          </w:tcPr>
          <w:p w14:paraId="34C86A4A" w14:textId="0D5E603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07A25DF8" w14:textId="0585EBD6"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7AFBB8B3" w14:textId="26C8A63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25E9A16A" w14:textId="7A2E647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0EE2390D" w14:textId="73A8630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4A651DAB" w14:textId="77777777" w:rsidTr="005436BC">
        <w:tc>
          <w:tcPr>
            <w:tcW w:w="0" w:type="auto"/>
          </w:tcPr>
          <w:p w14:paraId="5717A130" w14:textId="594DC4E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WI</w:t>
            </w:r>
          </w:p>
        </w:tc>
        <w:tc>
          <w:tcPr>
            <w:tcW w:w="0" w:type="auto"/>
          </w:tcPr>
          <w:p w14:paraId="408FA187" w14:textId="2D7F373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tional Wellbeing Index</w:t>
            </w:r>
          </w:p>
        </w:tc>
        <w:tc>
          <w:tcPr>
            <w:tcW w:w="927" w:type="dxa"/>
          </w:tcPr>
          <w:p w14:paraId="613491E1" w14:textId="3848555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8CD5CC6" w14:textId="52CDC10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w:t>
            </w:r>
          </w:p>
        </w:tc>
        <w:tc>
          <w:tcPr>
            <w:tcW w:w="0" w:type="auto"/>
          </w:tcPr>
          <w:p w14:paraId="396CF152" w14:textId="5C6ECCD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3</w:t>
            </w:r>
          </w:p>
        </w:tc>
        <w:tc>
          <w:tcPr>
            <w:tcW w:w="0" w:type="auto"/>
          </w:tcPr>
          <w:p w14:paraId="2372A504" w14:textId="6952E389"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zb1wwxJQ","properties":{"formattedCitation":"(Cummins et al., 2003)","plainCitation":"(Cummins et al., 2003)","noteIndex":0},"citationItems":[{"id":"gkGYRSyN/MTB95lty","uris":["http://zotero.org/users/4353455/items/EZPFMZPD"],"uri":["http://zotero.org/users/4353455/items/EZPFMZPD"],"itemData":{"id":3069,"type":"article-journal","container-title":"Social Indicators Research","ISSN":"0303-8300","issue":"2","language":"English","note":"publisher: Springer-Verlag London Ltd.","page":"159-190","source":"research.monash.edu","title":"Developing a national index of subjective wellbeing: the Australian Unity Wellbeing Index","title-short":"Developing a national index of subjective wellbeing","volume":"64","author":[{"family":"Cummins","given":"Robert Ashley"},{"family":"Eckersley","given":"Richard"},{"family":"Pallant","given":"Julie"},{"family":"Vugt","given":"Jackie","dropping-particle":"van"},{"family":"Misajon","given":"RoseAnne"}],"issued":{"date-parts":[["2003"]]}}}],"schema":"https://github.com/citation-style-language/schema/raw/master/csl-citation.json"} </w:instrText>
            </w:r>
            <w:r>
              <w:rPr>
                <w:rFonts w:ascii="Times New Roman" w:hAnsi="Times New Roman" w:cs="Times New Roman"/>
                <w:sz w:val="18"/>
                <w:szCs w:val="24"/>
                <w:lang w:val="en-GB"/>
              </w:rPr>
              <w:fldChar w:fldCharType="separate"/>
            </w:r>
            <w:r w:rsidRPr="00384342">
              <w:rPr>
                <w:rFonts w:ascii="Times New Roman" w:hAnsi="Times New Roman" w:cs="Times New Roman"/>
                <w:sz w:val="18"/>
              </w:rPr>
              <w:t>(Cummins et al., 2003)</w:t>
            </w:r>
            <w:r>
              <w:rPr>
                <w:rFonts w:ascii="Times New Roman" w:hAnsi="Times New Roman" w:cs="Times New Roman"/>
                <w:sz w:val="18"/>
                <w:szCs w:val="24"/>
                <w:lang w:val="en-GB"/>
              </w:rPr>
              <w:fldChar w:fldCharType="end"/>
            </w:r>
          </w:p>
        </w:tc>
        <w:tc>
          <w:tcPr>
            <w:tcW w:w="0" w:type="auto"/>
          </w:tcPr>
          <w:p w14:paraId="00315636" w14:textId="2BF3C33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2</w:t>
            </w:r>
          </w:p>
        </w:tc>
        <w:tc>
          <w:tcPr>
            <w:tcW w:w="0" w:type="auto"/>
          </w:tcPr>
          <w:p w14:paraId="7FC4FB3A" w14:textId="210F91C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L, Y/N, MC</w:t>
            </w:r>
          </w:p>
        </w:tc>
        <w:tc>
          <w:tcPr>
            <w:tcW w:w="0" w:type="auto"/>
          </w:tcPr>
          <w:p w14:paraId="42E6E751" w14:textId="117A6D49"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w:t>
            </w:r>
          </w:p>
        </w:tc>
        <w:tc>
          <w:tcPr>
            <w:tcW w:w="0" w:type="auto"/>
          </w:tcPr>
          <w:p w14:paraId="2F44F168" w14:textId="62D61CD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LS</w:t>
            </w:r>
          </w:p>
        </w:tc>
        <w:tc>
          <w:tcPr>
            <w:tcW w:w="0" w:type="auto"/>
          </w:tcPr>
          <w:p w14:paraId="02EDFA9A" w14:textId="4210F73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 in the near future</w:t>
            </w:r>
          </w:p>
        </w:tc>
        <w:tc>
          <w:tcPr>
            <w:tcW w:w="0" w:type="auto"/>
          </w:tcPr>
          <w:p w14:paraId="7EB394EC" w14:textId="2927714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099EFB19" w14:textId="77777777" w:rsidTr="005436BC">
        <w:tc>
          <w:tcPr>
            <w:tcW w:w="0" w:type="auto"/>
          </w:tcPr>
          <w:p w14:paraId="24300450" w14:textId="2BD4883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LES</w:t>
            </w:r>
          </w:p>
        </w:tc>
        <w:tc>
          <w:tcPr>
            <w:tcW w:w="0" w:type="auto"/>
          </w:tcPr>
          <w:p w14:paraId="612226B6" w14:textId="09E84A6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ative Life Experiences Scale</w:t>
            </w:r>
          </w:p>
        </w:tc>
        <w:tc>
          <w:tcPr>
            <w:tcW w:w="927" w:type="dxa"/>
          </w:tcPr>
          <w:p w14:paraId="7633F00D" w14:textId="1E40CDD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418D1E0E" w14:textId="0B042A4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5DC6D853" w14:textId="6E73F47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7</w:t>
            </w:r>
          </w:p>
        </w:tc>
        <w:tc>
          <w:tcPr>
            <w:tcW w:w="0" w:type="auto"/>
          </w:tcPr>
          <w:p w14:paraId="3065CECE" w14:textId="5B5387E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MtCKd0A7","properties":{"formattedCitation":"(Kowal et al., 2007)","plainCitation":"(Kowal et al., 2007)","noteIndex":0},"citationItems":[{"id":"gkGYRSyN/g2kp2J54","uris":["http://zotero.org/users/4353455/items/YGQ2YL39"],"uri":["http://zotero.org/users/4353455/items/YGQ2YL39"],"itemData":{"id":3242,"type":"article-journal","abstract":"Aboriginal and Torres Strait Islander Australians experience widespread socioeconomic disadvantage and health inequality. In an attempt to make Indigenous health research more culturally-appropriate, Aboriginal and Torres Strait Islander Australians have called for more attention to the concept of emotional and social wellbeing (ESWB). Although it has been widely recognised that ESWB is of crucial importance to the health of Aboriginal and Torres Strait Islander peoples, there is little consensus on how to measure in Indigenous populations, hampering efforts to better understand and improve the psychosocial determinants of health. This paper explores the policy and political context to this situation, and suggests ways to move forward. The second part of the paper explores how scales can be evaluated in a health research setting, including assessments of endorsement, discrimination, internal and external reliability.","container-title":"International Journal for Equity in Health","DOI":"10.1186/1475-9276-6-18","ISSN":"1475-9276","issue":"1","journalAbbreviation":"International Journal for Equity in Health","page":"18","source":"BioMed Central","title":"Measuring emotional and social wellbeing in Aboriginal and Torres Strait Islander populations: an analysis of a Negative Life Events Scale","title-short":"Measuring emotional and social wellbeing in Aboriginal and Torres Strait Islander populations","volume":"6","author":[{"family":"Kowal","given":"Emma"},{"family":"Gunthorpe","given":"Wendy"},{"family":"Bailie","given":"Ross S."}],"issued":{"date-parts":[["2007",11,14]]}}}],"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Kowal et al., 2007)</w:t>
            </w:r>
            <w:r w:rsidRPr="00FC0749">
              <w:rPr>
                <w:rFonts w:ascii="Times New Roman" w:hAnsi="Times New Roman" w:cs="Times New Roman"/>
                <w:sz w:val="18"/>
                <w:szCs w:val="24"/>
                <w:lang w:val="en-GB"/>
              </w:rPr>
              <w:fldChar w:fldCharType="end"/>
            </w:r>
          </w:p>
        </w:tc>
        <w:tc>
          <w:tcPr>
            <w:tcW w:w="0" w:type="auto"/>
          </w:tcPr>
          <w:p w14:paraId="4CBB88D5" w14:textId="0311E38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6</w:t>
            </w:r>
          </w:p>
        </w:tc>
        <w:tc>
          <w:tcPr>
            <w:tcW w:w="0" w:type="auto"/>
          </w:tcPr>
          <w:p w14:paraId="517D1E9B" w14:textId="610E1B3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Y/N</w:t>
            </w:r>
          </w:p>
        </w:tc>
        <w:tc>
          <w:tcPr>
            <w:tcW w:w="0" w:type="auto"/>
          </w:tcPr>
          <w:p w14:paraId="480C083C" w14:textId="6E5D624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w:t>
            </w:r>
          </w:p>
        </w:tc>
        <w:tc>
          <w:tcPr>
            <w:tcW w:w="0" w:type="auto"/>
          </w:tcPr>
          <w:p w14:paraId="10A4BD2B" w14:textId="44B150F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1AF9C628" w14:textId="0AA3B7A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year</w:t>
            </w:r>
          </w:p>
        </w:tc>
        <w:tc>
          <w:tcPr>
            <w:tcW w:w="0" w:type="auto"/>
          </w:tcPr>
          <w:p w14:paraId="7B33B476" w14:textId="472A46D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lt</w:t>
            </w:r>
          </w:p>
        </w:tc>
      </w:tr>
      <w:tr w:rsidR="005436BC" w:rsidRPr="00FC0749" w14:paraId="7D4A096B" w14:textId="77777777" w:rsidTr="005436BC">
        <w:tc>
          <w:tcPr>
            <w:tcW w:w="0" w:type="auto"/>
          </w:tcPr>
          <w:p w14:paraId="331394AC" w14:textId="60DC268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IWBS-R</w:t>
            </w:r>
          </w:p>
        </w:tc>
        <w:tc>
          <w:tcPr>
            <w:tcW w:w="0" w:type="auto"/>
          </w:tcPr>
          <w:p w14:paraId="113B52DE" w14:textId="500806F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cific Identity and Wellbeing Scale revised</w:t>
            </w:r>
          </w:p>
        </w:tc>
        <w:tc>
          <w:tcPr>
            <w:tcW w:w="927" w:type="dxa"/>
          </w:tcPr>
          <w:p w14:paraId="2BE6D3F5" w14:textId="5195142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515E3884" w14:textId="3E9EF8B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6AB09FB" w14:textId="0BBAFD3D"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2015</w:t>
            </w:r>
          </w:p>
        </w:tc>
        <w:tc>
          <w:tcPr>
            <w:tcW w:w="0" w:type="auto"/>
          </w:tcPr>
          <w:p w14:paraId="0AAA967D" w14:textId="3416D03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5JhEkLeY","properties":{"formattedCitation":"(Manuela &amp; Sibley, 2015)","plainCitation":"(Manuela &amp; Sibley, 2015)","noteIndex":0},"citationItems":[{"id":"gkGYRSyN/OGYwnHeJ","uris":["http://zotero.org/users/4353455/items/3U553HC8"],"uri":["http://zotero.org/users/4353455/items/3U553HC8"],"itemData":{"id":3245,"type":"article-journal","abstract":"We develop and validate a revised version of the Pacific Identity and Wellbeing Scale (the PIWBS-R). This revision extends the original 5-factor PIWBS model to include a sixth subscale assessing Cultural Efficacy (CE). The definition and item content for CE was based on a synthesis of research on self-efficacy and Pacific cultural capital. Confirmatory Factor Analysis (N = 919) supported the revised 6-factor PIWBS-R model. Validation analyses using a sample subset indicated that the PIWBS-R subscales predicted distinct criterion outcomes (Ns = 452-522). CE uniquely predicted self-reported Church Attendance, travel to the Pacific Islands, confidence in speaking Pacific heritage language, and satisfaction with health. Critically, Pacific Connectedness and Belonging and Perceived Societal Wellbeing predicted a lower likelihood of having been diagnosed with diabetes. These findings highlight the potential of the PIWBS-R model for research assessing the protective function of certain aspects of Pacific identity on health-related outcomes. A copy of the PIWBS-R, scale psychometrics, and construct definitions are provided.","container-title":"Cultural Diversity &amp; Ethnic Minority Psychology","DOI":"10.1037/a0037536","ISSN":"1099-9809","issue":"1","journalAbbreviation":"Cultur Divers Ethnic Minor Psychol","language":"eng","note":"PMID: 25111555","page":"146-155","source":"PubMed","title":"The Pacific Identity and Wellbeing Scale-Revised (PIWBS-R)","volume":"21","author":[{"family":"Manuela","given":"Sam"},{"family":"Sibley","given":"Chris G."}],"issued":{"date-parts":[["2015",1]]}}}],"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Manuela &amp; Sibley, 2015)</w:t>
            </w:r>
            <w:r w:rsidRPr="00FC0749">
              <w:rPr>
                <w:rFonts w:ascii="Times New Roman" w:hAnsi="Times New Roman" w:cs="Times New Roman"/>
                <w:sz w:val="18"/>
                <w:szCs w:val="24"/>
                <w:lang w:val="en-GB"/>
              </w:rPr>
              <w:fldChar w:fldCharType="end"/>
            </w:r>
          </w:p>
        </w:tc>
        <w:tc>
          <w:tcPr>
            <w:tcW w:w="0" w:type="auto"/>
          </w:tcPr>
          <w:p w14:paraId="4D5BE4A5" w14:textId="02EC5B9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95F605C" w14:textId="0D05FA7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B00A222" w14:textId="11153C6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258BDBB" w14:textId="5E6252C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1737E6F" w14:textId="5ECE9F8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6C63774" w14:textId="13463C3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728F9B0B" w14:textId="77777777" w:rsidTr="005436BC">
        <w:tc>
          <w:tcPr>
            <w:tcW w:w="0" w:type="auto"/>
          </w:tcPr>
          <w:p w14:paraId="1C585B7D" w14:textId="710CD6E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HQ-4</w:t>
            </w:r>
          </w:p>
        </w:tc>
        <w:tc>
          <w:tcPr>
            <w:tcW w:w="0" w:type="auto"/>
          </w:tcPr>
          <w:p w14:paraId="04BA8994" w14:textId="60B16B3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tient Health Questionnaire-4</w:t>
            </w:r>
          </w:p>
        </w:tc>
        <w:tc>
          <w:tcPr>
            <w:tcW w:w="927" w:type="dxa"/>
          </w:tcPr>
          <w:p w14:paraId="033CAAF7" w14:textId="3BF6898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4977820C" w14:textId="0D4BBC1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08C4E8AC" w14:textId="66B8E09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9</w:t>
            </w:r>
          </w:p>
        </w:tc>
        <w:tc>
          <w:tcPr>
            <w:tcW w:w="0" w:type="auto"/>
          </w:tcPr>
          <w:p w14:paraId="051EBE98" w14:textId="7A1730B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ULU0GkSn","properties":{"formattedCitation":"(Kroenke et al., 2009)","plainCitation":"(Kroenke et al., 2009)","noteIndex":0},"citationItems":[{"id":"gkGYRSyN/vPHjGFRd","uris":["http://zotero.org/users/4353455/items/AMZ3RSTQ"],"uri":["http://zotero.org/users/4353455/items/AMZ3RSTQ"],"itemData":{"id":3247,"type":"article-journal","abstract":"BACKGROUND: The most common mental disorders in both outpatient settings and the general population are depression and anxiety, which frequently coexist. Both of these disorders are associated with considerable disability.\nOBJECTIVE: When the disorders co-occur, the disability is even greater. Authors sought to test an ultra-brief screening tool for both.\nMETHOD: Validated two-item ultra-brief screeners for depression and anxiety were combined to constitute the Patient Health Questionnaire for Depression and Anxiety (the PHQ-4). Data were analyzed from 2,149 patients drawn from 15 primary-care clinics in the United States.\nRESULTS: 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nCONCLUSION: The PHQ-4 is a valid ultra-brief tool for detecting both anxiety and depressive disorders.","container-title":"Psychosomatics","DOI":"10.1176/appi.psy.50.6.613","ISSN":"1545-7206","issue":"6","journalAbbreviation":"Psychosomatics","language":"eng","note":"PMID: 19996233","page":"613-621","source":"PubMed","title":"An ultra-brief screening scale for anxiety and depression: the PHQ-4","title-short":"An ultra-brief screening scale for anxiety and depression","volume":"50","author":[{"family":"Kroenke","given":"Kurt"},{"family":"Spitzer","given":"Robert L."},{"family":"Williams","given":"Janet B. W."},{"family":"Löwe","given":"Bernd"}],"issued":{"date-parts":[["2009",12]]}}}],"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Kroenke et al., 2009)</w:t>
            </w:r>
            <w:r w:rsidRPr="00FC0749">
              <w:rPr>
                <w:rFonts w:ascii="Times New Roman" w:hAnsi="Times New Roman" w:cs="Times New Roman"/>
                <w:sz w:val="18"/>
                <w:szCs w:val="24"/>
                <w:lang w:val="en-GB"/>
              </w:rPr>
              <w:fldChar w:fldCharType="end"/>
            </w:r>
          </w:p>
        </w:tc>
        <w:tc>
          <w:tcPr>
            <w:tcW w:w="0" w:type="auto"/>
          </w:tcPr>
          <w:p w14:paraId="078271DD" w14:textId="630A8C2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w:t>
            </w:r>
          </w:p>
        </w:tc>
        <w:tc>
          <w:tcPr>
            <w:tcW w:w="0" w:type="auto"/>
          </w:tcPr>
          <w:p w14:paraId="3256D7F2" w14:textId="57B1664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48A71C48" w14:textId="5B1D7FA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no rev</w:t>
            </w:r>
          </w:p>
        </w:tc>
        <w:tc>
          <w:tcPr>
            <w:tcW w:w="0" w:type="auto"/>
          </w:tcPr>
          <w:p w14:paraId="4DF4C6EE" w14:textId="4465C8F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DEP</w:t>
            </w:r>
          </w:p>
        </w:tc>
        <w:tc>
          <w:tcPr>
            <w:tcW w:w="0" w:type="auto"/>
          </w:tcPr>
          <w:p w14:paraId="42806AF5" w14:textId="1882BAE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2 weeks</w:t>
            </w:r>
          </w:p>
        </w:tc>
        <w:tc>
          <w:tcPr>
            <w:tcW w:w="0" w:type="auto"/>
          </w:tcPr>
          <w:p w14:paraId="53941251" w14:textId="6768118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7EF1EA56" w14:textId="77777777" w:rsidTr="005436BC">
        <w:tc>
          <w:tcPr>
            <w:tcW w:w="0" w:type="auto"/>
          </w:tcPr>
          <w:p w14:paraId="0A3BEB3D" w14:textId="0D05019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TS</w:t>
            </w:r>
          </w:p>
        </w:tc>
        <w:tc>
          <w:tcPr>
            <w:tcW w:w="0" w:type="auto"/>
          </w:tcPr>
          <w:p w14:paraId="37BC288D" w14:textId="252260D4"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Princeton Affect and Time Survey</w:t>
            </w:r>
          </w:p>
        </w:tc>
        <w:tc>
          <w:tcPr>
            <w:tcW w:w="927" w:type="dxa"/>
          </w:tcPr>
          <w:p w14:paraId="486C7533" w14:textId="405024C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03D9066A" w14:textId="53DA12B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7D7BEAA" w14:textId="0F738EAF"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2006</w:t>
            </w:r>
          </w:p>
        </w:tc>
        <w:tc>
          <w:tcPr>
            <w:tcW w:w="0" w:type="auto"/>
          </w:tcPr>
          <w:p w14:paraId="6ABA5566" w14:textId="21B5299F"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6w0uRU3M","properties":{"formattedCitation":"(Kahneman &amp; Krueger, 2006)","plainCitation":"(Kahneman &amp; Krueger, 2006)","noteIndex":0},"citationItems":[{"id":1588,"uris":["http://zotero.org/users/3141404/items/2WGRYJYG"],"uri":["http://zotero.org/users/3141404/items/2WGRYJYG"],"itemData":{"id":1588,"type":"article-journal","abstract":"Direct reports of subjective well-being may have a useful role in the measurement of consumer preferences and social welfare, if they can be done in a credible way. Can well-being be measured by a subjective survey, even approximately? In this paper, we discuss research on how individuals' responses to subjective well-being questions vary with their circumstances and other factors. We will argue that it is fruitful to distinguish among different conceptions of utility rather than presume to measure a single, unifying concept that motivates all human choices and registers all relevant feelings and experiences. While various measures of well-being are useful for some purposes, it is important to recognize that subjective well-being measures features of individuals' perceptions of their experiences, not their utility as economists typically conceive of it. Those perceptions are a more accurate gauge of actual feelings if they are reported closer to the time of, and in direct reference to, the actual experience. We conclude by proposing the U- index, a misery index of sorts, which measures the proportion of time that people spend in an unpleasant state, and has the virtue of not requiring a cardinal conception of individuals' feelings.","container-title":"Journal of Economic Perspectives","DOI":"10.1257/089533006776526030","ISSN":"0895-3309","issue":"1","language":"en","page":"3-24","source":"www-aeaweb-org.ezproxy.nottingham.ac.uk","title":"Developments in the Measurement of Subjective Well-Being","volume":"20","author":[{"family":"Kahneman","given":"Daniel"},{"family":"Krueger","given":"Alan B."}],"issued":{"date-parts":[["2006",3]]}}}],"schema":"https://github.com/citation-style-language/schema/raw/master/csl-citation.json"} </w:instrText>
            </w:r>
            <w:r>
              <w:rPr>
                <w:rFonts w:ascii="Times New Roman" w:hAnsi="Times New Roman" w:cs="Times New Roman"/>
                <w:sz w:val="18"/>
                <w:szCs w:val="24"/>
                <w:lang w:val="en-GB"/>
              </w:rPr>
              <w:fldChar w:fldCharType="separate"/>
            </w:r>
            <w:r w:rsidRPr="00410B20">
              <w:rPr>
                <w:rFonts w:ascii="Times New Roman" w:hAnsi="Times New Roman" w:cs="Times New Roman"/>
                <w:sz w:val="18"/>
              </w:rPr>
              <w:t>(Kahneman &amp; Krueger, 2006)</w:t>
            </w:r>
            <w:r>
              <w:rPr>
                <w:rFonts w:ascii="Times New Roman" w:hAnsi="Times New Roman" w:cs="Times New Roman"/>
                <w:sz w:val="18"/>
                <w:szCs w:val="24"/>
                <w:lang w:val="en-GB"/>
              </w:rPr>
              <w:fldChar w:fldCharType="end"/>
            </w:r>
          </w:p>
        </w:tc>
        <w:tc>
          <w:tcPr>
            <w:tcW w:w="0" w:type="auto"/>
          </w:tcPr>
          <w:p w14:paraId="096B1B80" w14:textId="35877C8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D0AB120" w14:textId="1209145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E39F83C" w14:textId="0788A2E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20F4E6F2" w14:textId="58EC393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E4CA0E3" w14:textId="67CDF89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CC50F8A" w14:textId="4BD565F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358762AD" w14:textId="77777777" w:rsidTr="005436BC">
        <w:tc>
          <w:tcPr>
            <w:tcW w:w="0" w:type="auto"/>
          </w:tcPr>
          <w:p w14:paraId="21B7D0D7" w14:textId="5230CFE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SS</w:t>
            </w:r>
          </w:p>
        </w:tc>
        <w:tc>
          <w:tcPr>
            <w:tcW w:w="0" w:type="auto"/>
          </w:tcPr>
          <w:p w14:paraId="23D39BA7" w14:textId="588C564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erceived Stress Scale</w:t>
            </w:r>
          </w:p>
        </w:tc>
        <w:tc>
          <w:tcPr>
            <w:tcW w:w="927" w:type="dxa"/>
          </w:tcPr>
          <w:p w14:paraId="08071D74" w14:textId="35B3438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14019F12" w14:textId="632A17A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w:t>
            </w:r>
          </w:p>
        </w:tc>
        <w:tc>
          <w:tcPr>
            <w:tcW w:w="0" w:type="auto"/>
          </w:tcPr>
          <w:p w14:paraId="1D40244C" w14:textId="58B55D6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3</w:t>
            </w:r>
          </w:p>
        </w:tc>
        <w:tc>
          <w:tcPr>
            <w:tcW w:w="0" w:type="auto"/>
          </w:tcPr>
          <w:p w14:paraId="40BD3846" w14:textId="080B236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3rDc147b","properties":{"formattedCitation":"(Cohen et al., 1983)","plainCitation":"(Cohen et al., 1983)","noteIndex":0},"citationItems":[{"id":"gkGYRSyN/w8Y0531R","uris":["http://zotero.org/users/4353455/items/2PLV7I4F"],"uri":["http://zotero.org/users/4353455/items/2PLV7I4F"],"itemData":{"id":3250,"type":"article-journal","container-title":"Journal of Health and Social Behavior","ISSN":"0022-1465","issue":"4","journalAbbreviation":"J Health Soc Behav","language":"eng","note":"PMID: 6668417","page":"385-396","source":"PubMed","title":"A global measure of perceived stress","volume":"24","author":[{"family":"Cohen","given":"S."},{"family":"Kamarck","given":"T."},{"family":"Mermelstein","given":"R."}],"issued":{"date-parts":[["1983",12]]}}}],"schema":"https://github.com/citation-style-language/schema/raw/master/csl-citation.json"} </w:instrText>
            </w:r>
            <w:r w:rsidRPr="00FC0749">
              <w:rPr>
                <w:rFonts w:ascii="Times New Roman" w:hAnsi="Times New Roman" w:cs="Times New Roman"/>
                <w:sz w:val="18"/>
                <w:szCs w:val="24"/>
                <w:lang w:val="en-GB"/>
              </w:rPr>
              <w:fldChar w:fldCharType="separate"/>
            </w:r>
            <w:r w:rsidRPr="00426B52">
              <w:rPr>
                <w:rFonts w:ascii="Times New Roman" w:hAnsi="Times New Roman" w:cs="Times New Roman"/>
                <w:sz w:val="18"/>
              </w:rPr>
              <w:t>(Cohen et al., 1983)</w:t>
            </w:r>
            <w:r w:rsidRPr="00FC0749">
              <w:rPr>
                <w:rFonts w:ascii="Times New Roman" w:hAnsi="Times New Roman" w:cs="Times New Roman"/>
                <w:sz w:val="18"/>
                <w:szCs w:val="24"/>
                <w:lang w:val="en-GB"/>
              </w:rPr>
              <w:fldChar w:fldCharType="end"/>
            </w:r>
          </w:p>
        </w:tc>
        <w:tc>
          <w:tcPr>
            <w:tcW w:w="0" w:type="auto"/>
          </w:tcPr>
          <w:p w14:paraId="3624A5E7" w14:textId="2573863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36FD6BE8" w14:textId="15C3748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332166B8" w14:textId="72DFE22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rev</w:t>
            </w:r>
          </w:p>
        </w:tc>
        <w:tc>
          <w:tcPr>
            <w:tcW w:w="0" w:type="auto"/>
          </w:tcPr>
          <w:p w14:paraId="236E669B" w14:textId="6C743D1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5D62FFE7" w14:textId="70C7031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Last month</w:t>
            </w:r>
          </w:p>
        </w:tc>
        <w:tc>
          <w:tcPr>
            <w:tcW w:w="0" w:type="auto"/>
          </w:tcPr>
          <w:p w14:paraId="3A003894" w14:textId="3C237EC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6C83ADA6" w14:textId="77777777" w:rsidTr="005436BC">
        <w:tc>
          <w:tcPr>
            <w:tcW w:w="0" w:type="auto"/>
          </w:tcPr>
          <w:p w14:paraId="25E169AE" w14:textId="7360C1A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WI</w:t>
            </w:r>
          </w:p>
        </w:tc>
        <w:tc>
          <w:tcPr>
            <w:tcW w:w="0" w:type="auto"/>
          </w:tcPr>
          <w:p w14:paraId="53A00217" w14:textId="41C9BCC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ersonal Wellbeing Index (subscale of the Australian Unity Wellbeing Index)</w:t>
            </w:r>
          </w:p>
        </w:tc>
        <w:tc>
          <w:tcPr>
            <w:tcW w:w="927" w:type="dxa"/>
          </w:tcPr>
          <w:p w14:paraId="3C7D09F1" w14:textId="4D78CCD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23F3375F" w14:textId="69CE0F6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44A002AA" w14:textId="0BA2C69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3</w:t>
            </w:r>
          </w:p>
        </w:tc>
        <w:tc>
          <w:tcPr>
            <w:tcW w:w="0" w:type="auto"/>
          </w:tcPr>
          <w:p w14:paraId="499314B7" w14:textId="1C4B9130"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n0K9WcDF","properties":{"formattedCitation":"(Cummins et al., 2003)","plainCitation":"(Cummins et al., 2003)","noteIndex":0},"citationItems":[{"id":"gkGYRSyN/MTB95lty","uris":["http://zotero.org/users/4353455/items/EZPFMZPD"],"uri":["http://zotero.org/users/4353455/items/EZPFMZPD"],"itemData":{"id":3069,"type":"article-journal","container-title":"Social Indicators Research","ISSN":"0303-8300","issue":"2","language":"English","note":"publisher: Springer-Verlag London Ltd.","page":"159-190","source":"research.monash.edu","title":"Developing a national index of subjective wellbeing: the Australian Unity Wellbeing Index","title-short":"Developing a national index of subjective wellbeing","volume":"64","author":[{"family":"Cummins","given":"Robert Ashley"},{"family":"Eckersley","given":"Richard"},{"family":"Pallant","given":"Julie"},{"family":"Vugt","given":"Jackie","dropping-particle":"van"},{"family":"Misajon","given":"RoseAnne"}],"issued":{"date-parts":[["2003"]]}}}],"schema":"https://github.com/citation-style-language/schema/raw/master/csl-citation.json"} </w:instrText>
            </w:r>
            <w:r>
              <w:rPr>
                <w:rFonts w:ascii="Times New Roman" w:hAnsi="Times New Roman" w:cs="Times New Roman"/>
                <w:sz w:val="18"/>
                <w:szCs w:val="24"/>
                <w:lang w:val="en-GB"/>
              </w:rPr>
              <w:fldChar w:fldCharType="separate"/>
            </w:r>
            <w:r w:rsidRPr="00384342">
              <w:rPr>
                <w:rFonts w:ascii="Times New Roman" w:hAnsi="Times New Roman" w:cs="Times New Roman"/>
                <w:sz w:val="18"/>
              </w:rPr>
              <w:t>(Cummins et al., 2003)</w:t>
            </w:r>
            <w:r>
              <w:rPr>
                <w:rFonts w:ascii="Times New Roman" w:hAnsi="Times New Roman" w:cs="Times New Roman"/>
                <w:sz w:val="18"/>
                <w:szCs w:val="24"/>
                <w:lang w:val="en-GB"/>
              </w:rPr>
              <w:fldChar w:fldCharType="end"/>
            </w:r>
          </w:p>
        </w:tc>
        <w:tc>
          <w:tcPr>
            <w:tcW w:w="0" w:type="auto"/>
          </w:tcPr>
          <w:p w14:paraId="2A8E8BF8" w14:textId="165B876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7</w:t>
            </w:r>
          </w:p>
        </w:tc>
        <w:tc>
          <w:tcPr>
            <w:tcW w:w="0" w:type="auto"/>
          </w:tcPr>
          <w:p w14:paraId="399C7A9E" w14:textId="0161F22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L</w:t>
            </w:r>
          </w:p>
        </w:tc>
        <w:tc>
          <w:tcPr>
            <w:tcW w:w="0" w:type="auto"/>
          </w:tcPr>
          <w:p w14:paraId="4318CADA" w14:textId="23B09CA7"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292AE3AA" w14:textId="61B8D2D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LS</w:t>
            </w:r>
          </w:p>
        </w:tc>
        <w:tc>
          <w:tcPr>
            <w:tcW w:w="0" w:type="auto"/>
          </w:tcPr>
          <w:p w14:paraId="6D6CBBC2" w14:textId="7523498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7F6BFADB" w14:textId="7BE9F2A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2D083289" w14:textId="77777777" w:rsidTr="005436BC">
        <w:tc>
          <w:tcPr>
            <w:tcW w:w="0" w:type="auto"/>
          </w:tcPr>
          <w:p w14:paraId="12A9B085" w14:textId="4EE4C70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NAS</w:t>
            </w:r>
          </w:p>
        </w:tc>
        <w:tc>
          <w:tcPr>
            <w:tcW w:w="0" w:type="auto"/>
          </w:tcPr>
          <w:p w14:paraId="12E5917F" w14:textId="3C8097C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xml:space="preserve">Positive Affect </w:t>
            </w:r>
            <w:r w:rsidRPr="00FC0749">
              <w:rPr>
                <w:rFonts w:ascii="Times New Roman" w:hAnsi="Times New Roman" w:cs="Times New Roman"/>
                <w:sz w:val="18"/>
                <w:szCs w:val="24"/>
                <w:lang w:val="en-GB"/>
              </w:rPr>
              <w:lastRenderedPageBreak/>
              <w:t xml:space="preserve">Negative Affect </w:t>
            </w:r>
            <w:r w:rsidR="00C136D3">
              <w:rPr>
                <w:rFonts w:ascii="Times New Roman" w:hAnsi="Times New Roman" w:cs="Times New Roman"/>
                <w:sz w:val="18"/>
                <w:szCs w:val="24"/>
                <w:lang w:val="en-GB"/>
              </w:rPr>
              <w:t>Schedule</w:t>
            </w:r>
          </w:p>
        </w:tc>
        <w:tc>
          <w:tcPr>
            <w:tcW w:w="927" w:type="dxa"/>
          </w:tcPr>
          <w:p w14:paraId="0C0B6AF0" w14:textId="7C2526E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Include</w:t>
            </w:r>
          </w:p>
        </w:tc>
        <w:tc>
          <w:tcPr>
            <w:tcW w:w="844" w:type="dxa"/>
          </w:tcPr>
          <w:p w14:paraId="2D123CB3" w14:textId="359E80C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6</w:t>
            </w:r>
          </w:p>
        </w:tc>
        <w:tc>
          <w:tcPr>
            <w:tcW w:w="0" w:type="auto"/>
          </w:tcPr>
          <w:p w14:paraId="2FAF6BC1" w14:textId="743F731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8</w:t>
            </w:r>
          </w:p>
        </w:tc>
        <w:tc>
          <w:tcPr>
            <w:tcW w:w="0" w:type="auto"/>
          </w:tcPr>
          <w:p w14:paraId="77C5A4F3" w14:textId="7A7E7A6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W4vM0SQv","properties":{"formattedCitation":"(Watson et al., 1988)","plainCitation":"(Watson et al., 1988)","noteIndex":0},"citationItems":[{"id":"gkGYRSyN/Xfiv03Cr","uris":["http://zotero.org/users/4353455/items/7RT2K7YU"],"uri":["http://zotero.org/users/4353455/items/7RT2K7YU"],"itemData":{"id":2973,"type":"article-journal","abstract":"In recent studies of the structure of affect, positive and negative affect have consistently emerged as two do | David Watson, Lee Anna Clark, Auke Tellegen  | Journal of Personality and Social Psychology |","container-title":"Journal of Personality and Social Psychology","DOI":"10.1037/0022-3514.54.6.1063","ISSN":"0022-3514","issue":"6","language":"en","page":"1063-1070","source":"scinapse.io","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1,1]]}}}],"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 xml:space="preserve">(Watson et al., </w:t>
            </w:r>
            <w:r w:rsidRPr="00384342">
              <w:rPr>
                <w:rFonts w:ascii="Times New Roman" w:hAnsi="Times New Roman" w:cs="Times New Roman"/>
                <w:sz w:val="18"/>
              </w:rPr>
              <w:lastRenderedPageBreak/>
              <w:t>1988)</w:t>
            </w:r>
            <w:r w:rsidRPr="00FC0749">
              <w:rPr>
                <w:rFonts w:ascii="Times New Roman" w:hAnsi="Times New Roman" w:cs="Times New Roman"/>
                <w:sz w:val="18"/>
                <w:szCs w:val="24"/>
                <w:lang w:val="en-GB"/>
              </w:rPr>
              <w:fldChar w:fldCharType="end"/>
            </w:r>
          </w:p>
        </w:tc>
        <w:tc>
          <w:tcPr>
            <w:tcW w:w="0" w:type="auto"/>
          </w:tcPr>
          <w:p w14:paraId="7455F64F" w14:textId="2477237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20</w:t>
            </w:r>
          </w:p>
        </w:tc>
        <w:tc>
          <w:tcPr>
            <w:tcW w:w="0" w:type="auto"/>
          </w:tcPr>
          <w:p w14:paraId="20D7349B" w14:textId="134BC86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7B09D42E" w14:textId="7D9889F8"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var</w:t>
            </w:r>
            <w:r w:rsidRPr="00FC0749">
              <w:rPr>
                <w:rFonts w:ascii="Times New Roman" w:hAnsi="Times New Roman" w:cs="Times New Roman"/>
                <w:sz w:val="18"/>
                <w:szCs w:val="24"/>
                <w:lang w:val="en-GB"/>
              </w:rPr>
              <w:t xml:space="preserve">, no </w:t>
            </w:r>
            <w:r w:rsidRPr="00FC0749">
              <w:rPr>
                <w:rFonts w:ascii="Times New Roman" w:hAnsi="Times New Roman" w:cs="Times New Roman"/>
                <w:sz w:val="18"/>
                <w:szCs w:val="24"/>
                <w:lang w:val="en-GB"/>
              </w:rPr>
              <w:lastRenderedPageBreak/>
              <w:t>rev</w:t>
            </w:r>
          </w:p>
        </w:tc>
        <w:tc>
          <w:tcPr>
            <w:tcW w:w="0" w:type="auto"/>
          </w:tcPr>
          <w:p w14:paraId="431DD98E" w14:textId="4DF0C28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lastRenderedPageBreak/>
              <w:t>PA, NA</w:t>
            </w:r>
          </w:p>
        </w:tc>
        <w:tc>
          <w:tcPr>
            <w:tcW w:w="0" w:type="auto"/>
          </w:tcPr>
          <w:p w14:paraId="6B2FE557" w14:textId="1E9E4B4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iable</w:t>
            </w:r>
          </w:p>
        </w:tc>
        <w:tc>
          <w:tcPr>
            <w:tcW w:w="0" w:type="auto"/>
          </w:tcPr>
          <w:p w14:paraId="277E22C2" w14:textId="57E15A6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64DF925F" w14:textId="77777777" w:rsidTr="005436BC">
        <w:tc>
          <w:tcPr>
            <w:tcW w:w="0" w:type="auto"/>
          </w:tcPr>
          <w:p w14:paraId="2E87853E" w14:textId="351E2D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OMS-SF</w:t>
            </w:r>
          </w:p>
        </w:tc>
        <w:tc>
          <w:tcPr>
            <w:tcW w:w="0" w:type="auto"/>
          </w:tcPr>
          <w:p w14:paraId="200F5C57" w14:textId="2E16135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rofile of Moods States – Short Form</w:t>
            </w:r>
          </w:p>
        </w:tc>
        <w:tc>
          <w:tcPr>
            <w:tcW w:w="927" w:type="dxa"/>
          </w:tcPr>
          <w:p w14:paraId="08562DA8" w14:textId="547EAF0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6D223469" w14:textId="1EDD0E9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54418AB1" w14:textId="7DBBAB8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3</w:t>
            </w:r>
          </w:p>
        </w:tc>
        <w:tc>
          <w:tcPr>
            <w:tcW w:w="0" w:type="auto"/>
          </w:tcPr>
          <w:p w14:paraId="71728D87" w14:textId="28AC3BA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nP5srlkb","properties":{"formattedCitation":"(Curran et al., 1995)","plainCitation":"(Curran et al., 1995)","noteIndex":0},"citationItems":[{"id":"gkGYRSyN/B0dKg3FS","uris":["http://zotero.org/users/4353455/items/TKCDLZ7K"],"uri":["http://zotero.org/users/4353455/items/TKCDLZ7K"],"itemData":{"id":3252,"type":"article-journal","abstract":"The Profile of Mood States (POMS; P. M. McNair, M. Lorr, &amp; L. F. Droppleman, 1981) is a commonly used measure of psychological distress. The length of this scale (65 items) may limit its use with physically ill or otherwise impaired populations or prevent its inclusion in multiinstrument assessment","container-title":"Psychological Assessment","DOI":"10.1037/1040-3590.7.1.80","ISSN":"1040-3590","issue":"1","language":"ENGLISH","page":"80-83","source":"insights.ovid.com","title":"Short Form of the Profile of Mood States (POMS–SF): Psychometric Information","title-short":"Short Form of the Profile of Mood States (POMS–SF)","volume":"7","author":[{"family":"Curran","given":"Shelly"},{"family":"Andrykowski","given":"Michael"},{"family":"Studts","given":"Jamie"}],"issued":{"date-parts":[["1995",3]]}}}],"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Curran et al., 1995)</w:t>
            </w:r>
            <w:r w:rsidRPr="00FC0749">
              <w:rPr>
                <w:rFonts w:ascii="Times New Roman" w:hAnsi="Times New Roman" w:cs="Times New Roman"/>
                <w:sz w:val="18"/>
                <w:szCs w:val="24"/>
                <w:lang w:val="en-GB"/>
              </w:rPr>
              <w:fldChar w:fldCharType="end"/>
            </w:r>
          </w:p>
        </w:tc>
        <w:tc>
          <w:tcPr>
            <w:tcW w:w="0" w:type="auto"/>
          </w:tcPr>
          <w:p w14:paraId="52AC5D17" w14:textId="5EFE644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37</w:t>
            </w:r>
          </w:p>
        </w:tc>
        <w:tc>
          <w:tcPr>
            <w:tcW w:w="0" w:type="auto"/>
          </w:tcPr>
          <w:p w14:paraId="397C2EAC" w14:textId="09DBE4D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6C1744DD" w14:textId="0596285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 no rev</w:t>
            </w:r>
          </w:p>
        </w:tc>
        <w:tc>
          <w:tcPr>
            <w:tcW w:w="0" w:type="auto"/>
          </w:tcPr>
          <w:p w14:paraId="53B9BDF5" w14:textId="6029572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17B93A98" w14:textId="2CB0C9C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week</w:t>
            </w:r>
          </w:p>
        </w:tc>
        <w:tc>
          <w:tcPr>
            <w:tcW w:w="0" w:type="auto"/>
          </w:tcPr>
          <w:p w14:paraId="3809A3D9" w14:textId="06DF464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7FB1F0FC" w14:textId="77777777" w:rsidTr="005436BC">
        <w:tc>
          <w:tcPr>
            <w:tcW w:w="0" w:type="auto"/>
          </w:tcPr>
          <w:p w14:paraId="6FFF3ED8" w14:textId="61C768C5"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2E1AD9BC" w14:textId="052687B9"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Ryff’s</w:t>
            </w:r>
            <w:proofErr w:type="spellEnd"/>
            <w:r w:rsidRPr="00FC0749">
              <w:rPr>
                <w:rFonts w:ascii="Times New Roman" w:hAnsi="Times New Roman" w:cs="Times New Roman"/>
                <w:sz w:val="18"/>
                <w:szCs w:val="24"/>
                <w:lang w:val="en-GB"/>
              </w:rPr>
              <w:t xml:space="preserve"> Scales of Psychological Wellbeing</w:t>
            </w:r>
          </w:p>
        </w:tc>
        <w:tc>
          <w:tcPr>
            <w:tcW w:w="927" w:type="dxa"/>
          </w:tcPr>
          <w:p w14:paraId="571FBF1D" w14:textId="318C666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EWB</w:t>
            </w:r>
          </w:p>
        </w:tc>
        <w:tc>
          <w:tcPr>
            <w:tcW w:w="844" w:type="dxa"/>
          </w:tcPr>
          <w:p w14:paraId="77F38FC0" w14:textId="7B375BE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w:t>
            </w:r>
          </w:p>
        </w:tc>
        <w:tc>
          <w:tcPr>
            <w:tcW w:w="0" w:type="auto"/>
          </w:tcPr>
          <w:p w14:paraId="55DEBF3F" w14:textId="034850D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9</w:t>
            </w:r>
          </w:p>
        </w:tc>
        <w:tc>
          <w:tcPr>
            <w:tcW w:w="0" w:type="auto"/>
          </w:tcPr>
          <w:p w14:paraId="5D5BAF86" w14:textId="305D352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69xjx38Q","properties":{"formattedCitation":"(Ryff, 1989)","plainCitation":"(Ryff, 1989)","noteIndex":0},"citationItems":[{"id":"gkGYRSyN/SCVNw7FU","uris":["http://zotero.org/users/4353455/items/EA2HKI7G"],"uri":["http://zotero.org/users/4353455/items/EA2HKI7G"],"itemData":{"id":3255,"type":"article-journal","container-title":"Journal of Personality and Social Psychology","issue":"6","language":"en","page":"1069-1081","source":"Zotero","title":"Happiness Is Everything, or Is It? Explorations on the Meaning of Psychological Well-Being","volume":"57","author":[{"family":"Ryff","given":"Carol D"}],"issued":{"date-parts":[["1989"]]}}}],"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Ryff, 1989)</w:t>
            </w:r>
            <w:r w:rsidRPr="00FC0749">
              <w:rPr>
                <w:rFonts w:ascii="Times New Roman" w:hAnsi="Times New Roman" w:cs="Times New Roman"/>
                <w:sz w:val="18"/>
                <w:szCs w:val="24"/>
                <w:lang w:val="en-GB"/>
              </w:rPr>
              <w:fldChar w:fldCharType="end"/>
            </w:r>
          </w:p>
        </w:tc>
        <w:tc>
          <w:tcPr>
            <w:tcW w:w="0" w:type="auto"/>
          </w:tcPr>
          <w:p w14:paraId="21698724" w14:textId="7E30A3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8723349" w14:textId="46B7734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026751B" w14:textId="2464CB3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E672A67" w14:textId="7894B9F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6D2A7F5" w14:textId="6AB1C8C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A823181" w14:textId="0EEADBE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17952E03" w14:textId="77777777" w:rsidTr="005436BC">
        <w:tc>
          <w:tcPr>
            <w:tcW w:w="0" w:type="auto"/>
          </w:tcPr>
          <w:p w14:paraId="6876EC8E" w14:textId="3A0B3DE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WLS</w:t>
            </w:r>
          </w:p>
        </w:tc>
        <w:tc>
          <w:tcPr>
            <w:tcW w:w="0" w:type="auto"/>
          </w:tcPr>
          <w:p w14:paraId="355DEAEA" w14:textId="1CDB4CA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atisfaction with Life Scale</w:t>
            </w:r>
          </w:p>
        </w:tc>
        <w:tc>
          <w:tcPr>
            <w:tcW w:w="927" w:type="dxa"/>
          </w:tcPr>
          <w:p w14:paraId="6F09D8FD" w14:textId="592B676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67D654C6" w14:textId="71B0236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47F1B4E" w14:textId="39156BE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5</w:t>
            </w:r>
          </w:p>
        </w:tc>
        <w:tc>
          <w:tcPr>
            <w:tcW w:w="0" w:type="auto"/>
          </w:tcPr>
          <w:p w14:paraId="3B473DFA" w14:textId="08C9449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ZvFXYMPa","properties":{"formattedCitation":"(Diener &amp; Suh, 1997)","plainCitation":"(Diener &amp; Suh, 1997)","noteIndex":0},"citationItems":[{"id":"gkGYRSyN/acVbtV1U","uris":["http://zotero.org/users/4353455/items/ZSC6NCF3"],"uri":["http://zotero.org/users/4353455/items/ZSC6NCF3"],"itemData":{"id":2988,"type":"article-journal","abstract":"Thinkers have discussed the “good life” and the desirable society for millennia. In the last decades, scientists offered several alternative approaches to defining and measuring quality of life: social indicators such as health and levels of crime, subjective well-being measures (assessing people's evaluative reactions to their lives and societies), and economic indices. These alternative indicators assess three philosophical approaches to well-being that are based, respectively, on normative ideals, subjective experiences, and the ability to select goods and services that one desires. The strengths and weaknesses of the various approaches are reviewed. It is argued that social indicators and subjective well-being measures are necessary to evaluate a society, and add substantially to the regnant economic indicators that are now favored by policy makers. Each approach to measuring the quality of life contains information that is not contained in the other measures.","container-title":"Social Indicators Research","DOI":"10.1023/A:1006859511756","ISSN":"1573-0921","issue":"1","journalAbbreviation":"Social Indicators Research","language":"en","page":"189-216","source":"Springer Link","title":"Measuring Quality of Life: Economic, Social, and Subjective Indicators","title-short":"MEASURING QUALITY OF LIFE","volume":"40","author":[{"family":"Diener","given":"Ed"},{"family":"Suh","given":"Eunkook"}],"issued":{"date-parts":[["1997",1,1]]}}}],"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Diener &amp; Suh, 1997)</w:t>
            </w:r>
            <w:r w:rsidRPr="00FC0749">
              <w:rPr>
                <w:rFonts w:ascii="Times New Roman" w:hAnsi="Times New Roman" w:cs="Times New Roman"/>
                <w:sz w:val="18"/>
                <w:szCs w:val="24"/>
                <w:lang w:val="en-GB"/>
              </w:rPr>
              <w:fldChar w:fldCharType="end"/>
            </w:r>
          </w:p>
        </w:tc>
        <w:tc>
          <w:tcPr>
            <w:tcW w:w="0" w:type="auto"/>
          </w:tcPr>
          <w:p w14:paraId="372173F7" w14:textId="5B8DB24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w:t>
            </w:r>
          </w:p>
        </w:tc>
        <w:tc>
          <w:tcPr>
            <w:tcW w:w="0" w:type="auto"/>
          </w:tcPr>
          <w:p w14:paraId="196AA3E6" w14:textId="390384C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7-L</w:t>
            </w:r>
          </w:p>
        </w:tc>
        <w:tc>
          <w:tcPr>
            <w:tcW w:w="0" w:type="auto"/>
          </w:tcPr>
          <w:p w14:paraId="2B1E67E0" w14:textId="0DFF0DA8"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4883D47E" w14:textId="1547730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LS</w:t>
            </w:r>
          </w:p>
        </w:tc>
        <w:tc>
          <w:tcPr>
            <w:tcW w:w="0" w:type="auto"/>
          </w:tcPr>
          <w:p w14:paraId="047BB0A1" w14:textId="3F32D27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1833D593" w14:textId="4A13787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6526C4E7" w14:textId="77777777" w:rsidTr="005436BC">
        <w:tc>
          <w:tcPr>
            <w:tcW w:w="0" w:type="auto"/>
          </w:tcPr>
          <w:p w14:paraId="5112F91D" w14:textId="5C51EBA7"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5FEBA713" w14:textId="1809E16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elf-Rated Health</w:t>
            </w:r>
          </w:p>
        </w:tc>
        <w:tc>
          <w:tcPr>
            <w:tcW w:w="927" w:type="dxa"/>
          </w:tcPr>
          <w:p w14:paraId="6E756010" w14:textId="591696B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H</w:t>
            </w:r>
          </w:p>
        </w:tc>
        <w:tc>
          <w:tcPr>
            <w:tcW w:w="844" w:type="dxa"/>
          </w:tcPr>
          <w:p w14:paraId="27F32FB0" w14:textId="14607D8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7793FBD" w14:textId="7DA6AEA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18F1678" w14:textId="2C2778D6"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Not Applicable – simple question on how their health is</w:t>
            </w:r>
          </w:p>
        </w:tc>
        <w:tc>
          <w:tcPr>
            <w:tcW w:w="0" w:type="auto"/>
          </w:tcPr>
          <w:p w14:paraId="295DC725" w14:textId="7AAF8B0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DADB035" w14:textId="209FCAD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B4DABF5" w14:textId="59458F4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DCAB384" w14:textId="258B0C4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4559CCD" w14:textId="0B4B881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136D5A1D" w14:textId="5FBC48A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5430951B" w14:textId="77777777" w:rsidTr="005436BC">
        <w:tc>
          <w:tcPr>
            <w:tcW w:w="0" w:type="auto"/>
          </w:tcPr>
          <w:p w14:paraId="1B5CBEDE" w14:textId="4DCA5CBA" w:rsidR="005436BC" w:rsidRPr="00FC0749" w:rsidRDefault="005436BC" w:rsidP="00FC0749">
            <w:pPr>
              <w:pStyle w:val="BodyText"/>
              <w:spacing w:after="0" w:line="240" w:lineRule="auto"/>
              <w:rPr>
                <w:rFonts w:ascii="Times New Roman" w:hAnsi="Times New Roman" w:cs="Times New Roman"/>
                <w:sz w:val="18"/>
                <w:szCs w:val="24"/>
                <w:highlight w:val="green"/>
                <w:lang w:val="en-GB"/>
              </w:rPr>
            </w:pPr>
            <w:r w:rsidRPr="00FC0749">
              <w:rPr>
                <w:rFonts w:ascii="Times New Roman" w:hAnsi="Times New Roman" w:cs="Times New Roman"/>
                <w:sz w:val="18"/>
                <w:szCs w:val="24"/>
                <w:lang w:val="en-GB"/>
              </w:rPr>
              <w:t>SWEMWBS</w:t>
            </w:r>
          </w:p>
        </w:tc>
        <w:tc>
          <w:tcPr>
            <w:tcW w:w="0" w:type="auto"/>
          </w:tcPr>
          <w:p w14:paraId="5013022B" w14:textId="7753A09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hortened Warwick-Edinburgh Mental Wellbeing Scale</w:t>
            </w:r>
          </w:p>
        </w:tc>
        <w:tc>
          <w:tcPr>
            <w:tcW w:w="927" w:type="dxa"/>
          </w:tcPr>
          <w:p w14:paraId="04471C51" w14:textId="276311A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7160A18" w14:textId="7DCD60D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w:t>
            </w:r>
          </w:p>
        </w:tc>
        <w:tc>
          <w:tcPr>
            <w:tcW w:w="0" w:type="auto"/>
          </w:tcPr>
          <w:p w14:paraId="638E1D2C" w14:textId="5D6B856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6</w:t>
            </w:r>
          </w:p>
        </w:tc>
        <w:tc>
          <w:tcPr>
            <w:tcW w:w="0" w:type="auto"/>
          </w:tcPr>
          <w:p w14:paraId="5E0214BF" w14:textId="4572739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wRucCDx7","properties":{"formattedCitation":"(Haver et al., 2015)","plainCitation":"(Haver et al., 2015)","noteIndex":0},"citationItems":[{"id":"gkGYRSyN/gqtnOIRt","uris":["http://zotero.org/users/4353455/items/RD4ALM4H"],"uri":["http://zotero.org/users/4353455/items/RD4ALM4H"],"itemData":{"id":3100,"type":"article-journal","abstract":"AIMS: Mental health, currently one of the biggest challenges worldwide, requires attention and research. The aim of this study was to examine the psychometric properties of the Short Warwick-Edinburgh Mental Well-Being Scale (SWEMWBS), and validate the scale for use in Norway and Sweden. SWEMWBS, which includes both hedonic and eudemonic principles of mental well-being, could facilitate useful future studies.\nMETHOD: Data were collected among Norwegian and Swedish hotel managers (N=600) through self-rated online questionnaires. Tests used to examine the psychometric properties of the scale included descriptive statistics, correlations, reliability analyses, and explorative factor analyses in SPSS, as well as confirmatory factor analyses in AMOS. Robustness tests were run for gender and country subsamples.\nRESULTS: The scale showed adequate internal consistency and reliability. Results of the confirmatory factor analysis showed moderate fit in Norway and Sweden. In addition, the scale showed acceptable construct, criterion-related, and discriminant validity.\nCONCLUSION: The psychometric properties of the SWEMWBS were acceptable in both the Norwegian and the Swedish translations of the scale.","container-title":"Scandinavian Journal of Public Health","DOI":"10.1177/1403494815588862","ISSN":"1651-1905","issue":"7","journalAbbreviation":"Scand J Public Health","language":"eng","note":"PMID: 26041133","page":"721-727","source":"PubMed","title":"Measuring mental well-being: A validation of the Short Warwick-Edinburgh Mental Well-Being Scale in Norwegian and Swedish","title-short":"Measuring mental well-being","volume":"43","author":[{"family":"Haver","given":"Annie"},{"family":"Akerjordet","given":"Kristin"},{"family":"Caputi","given":"Peter"},{"family":"Furunes","given":"Trude"},{"family":"Magee","given":"Christopher"}],"issued":{"date-parts":[["2015",11]]}}}],"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Haver et al., 2015)</w:t>
            </w:r>
            <w:r w:rsidRPr="00FC0749">
              <w:rPr>
                <w:rFonts w:ascii="Times New Roman" w:hAnsi="Times New Roman" w:cs="Times New Roman"/>
                <w:sz w:val="18"/>
                <w:szCs w:val="24"/>
                <w:lang w:val="en-GB"/>
              </w:rPr>
              <w:fldChar w:fldCharType="end"/>
            </w:r>
          </w:p>
        </w:tc>
        <w:tc>
          <w:tcPr>
            <w:tcW w:w="0" w:type="auto"/>
          </w:tcPr>
          <w:p w14:paraId="10E2D595" w14:textId="3778A82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7</w:t>
            </w:r>
          </w:p>
        </w:tc>
        <w:tc>
          <w:tcPr>
            <w:tcW w:w="0" w:type="auto"/>
          </w:tcPr>
          <w:p w14:paraId="692861B6" w14:textId="437D5BC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4D395FE1" w14:textId="4B6E7AFD"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rev</w:t>
            </w:r>
          </w:p>
        </w:tc>
        <w:tc>
          <w:tcPr>
            <w:tcW w:w="0" w:type="auto"/>
          </w:tcPr>
          <w:p w14:paraId="2D200FA2" w14:textId="53BE4B0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42048BF9" w14:textId="4BB38B2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2 weeks</w:t>
            </w:r>
          </w:p>
        </w:tc>
        <w:tc>
          <w:tcPr>
            <w:tcW w:w="0" w:type="auto"/>
          </w:tcPr>
          <w:p w14:paraId="437AAC4B" w14:textId="6900753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523DDC20" w14:textId="77777777" w:rsidTr="005436BC">
        <w:tc>
          <w:tcPr>
            <w:tcW w:w="0" w:type="auto"/>
          </w:tcPr>
          <w:p w14:paraId="66D5212C" w14:textId="25C6B54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PS</w:t>
            </w:r>
          </w:p>
        </w:tc>
        <w:tc>
          <w:tcPr>
            <w:tcW w:w="0" w:type="auto"/>
          </w:tcPr>
          <w:p w14:paraId="19667233" w14:textId="381BF13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ocial Provisions Scale</w:t>
            </w:r>
          </w:p>
        </w:tc>
        <w:tc>
          <w:tcPr>
            <w:tcW w:w="927" w:type="dxa"/>
          </w:tcPr>
          <w:p w14:paraId="0A37C082" w14:textId="25DCEEF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17E0F4A0" w14:textId="4DF27A6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C1556D9" w14:textId="75DABE8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3</w:t>
            </w:r>
          </w:p>
        </w:tc>
        <w:tc>
          <w:tcPr>
            <w:tcW w:w="0" w:type="auto"/>
          </w:tcPr>
          <w:p w14:paraId="49B18990" w14:textId="1F17CA9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RV8VyQ1p","properties":{"formattedCitation":"(Cutrona &amp; Russell, 1983)","plainCitation":"(Cutrona &amp; Russell, 1983)","noteIndex":0},"citationItems":[{"id":"gkGYRSyN/L3Pwg9x2","uris":["http://zotero.org/users/4353455/items/ZXGCT6IT"],"uri":["http://zotero.org/users/4353455/items/ZXGCT6IT"],"itemData":{"id":3256,"type":"chapter","abstract":"Bumper stickers reading \"Friends can be good medicine!\" were distributed by the California Department of Mental Health in 1981 as part of a statewide health promotion initiative (California Department of Mental Health, 1981). The objectives of the initiative were to increase awareness of the health-promoting influence of supportive relationships and to encourage personal involvement providing support to others. Although the ultimate success of this project is unknown, its implementation reflects the degree to which a link between social support and health has become part of our belief system. Correlations between social support and health outcomes have been found in a range of contexts and using a variety of methods (for recent reviews, see Broadhead et al. Although links between social support and health are consistently found, our understanding of the nature of this relation remains limited. A problem in past research was that social support was conceptualized unidimensionally, although it was operationalized in many different ways (e.g., marital status, community involvement, availability of confidants). More recent efforts have analyzed social support into component functions. Theorists differ somewhat with respect to the specific functions served by social support, but most conceptualizations include emotional sustenance, self-esteem building, provision of information and feedback, and tangible assistance (e.g.. Once support is defined in terms of its functions, it is possible to generate hypotheses concerning the psychological processes through which social support has its effects. Although clear theoretical formulations of the helping functions served by relationships arc crucial in the generation of hypotheses, these predictions cannot be empirically tested without appropriate assessment instruments. As described in House and Kahn's (1985) recent review, a number of social support measures have been developed. The measures differ widely in their implicit models of social support, some assessing number of supporters, others tapping frequency of supportive acts, and still others measuring degree of satisfaction with support. A number of problems have plagued these measurement efforts. At the theoretical level, the authors of social support measures have rarely articulated the assumptions underlying their instruments. For example, if a measure assesses the number of supportive individuals, the assumption is that better outcomes are associated with the quantity of support sources. If a measure taps satisfaction with support, the assumption is that better outcomes are associated with the perception that support is adequate for one's needs, regardless of tile number of supporters. Although these differences are rarely articulated, different research questions are posed and answered as a function of the manner in which social support is assessed. Inconsistencies in the literature nay be related to differences in the aspects of social support that are assessed in different studies (see Cohen &amp; Wills, 1985).","container-title":"Advances in Personal Relationships","note":"journalAbbreviation: Advances in Personal Relationships","page":"37-67","publisher":"JAI Press","source":"ResearchGate","title":"The Provisions of Social Relationships and Adaptation to Stress","volume":"1","author":[{"family":"Cutrona","given":"Carolyn"},{"family":"Russell","given":"Daniel"}],"container-author":[{"family":"Jones","given":"W. H."},{"family":"Perlman","given":"D."}],"issued":{"date-parts":[["1983",1,1]]}}}],"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Cutrona &amp; Russell, 1983)</w:t>
            </w:r>
            <w:r w:rsidRPr="00FC0749">
              <w:rPr>
                <w:rFonts w:ascii="Times New Roman" w:hAnsi="Times New Roman" w:cs="Times New Roman"/>
                <w:sz w:val="18"/>
                <w:szCs w:val="24"/>
                <w:lang w:val="en-GB"/>
              </w:rPr>
              <w:fldChar w:fldCharType="end"/>
            </w:r>
          </w:p>
        </w:tc>
        <w:tc>
          <w:tcPr>
            <w:tcW w:w="0" w:type="auto"/>
          </w:tcPr>
          <w:p w14:paraId="3AF74523" w14:textId="7D40F7A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4</w:t>
            </w:r>
          </w:p>
        </w:tc>
        <w:tc>
          <w:tcPr>
            <w:tcW w:w="0" w:type="auto"/>
          </w:tcPr>
          <w:p w14:paraId="3B2411CD" w14:textId="3FBED55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71CBC740" w14:textId="1608767B"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rev</w:t>
            </w:r>
          </w:p>
        </w:tc>
        <w:tc>
          <w:tcPr>
            <w:tcW w:w="0" w:type="auto"/>
          </w:tcPr>
          <w:p w14:paraId="31A7E407" w14:textId="2DE2AC0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10E3AB1A" w14:textId="25B9571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0927ADA9" w14:textId="5745130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lt</w:t>
            </w:r>
          </w:p>
        </w:tc>
      </w:tr>
      <w:tr w:rsidR="005436BC" w:rsidRPr="00FC0749" w14:paraId="6A3582AC" w14:textId="77777777" w:rsidTr="005436BC">
        <w:tc>
          <w:tcPr>
            <w:tcW w:w="0" w:type="auto"/>
          </w:tcPr>
          <w:p w14:paraId="2A328627" w14:textId="53263838"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6F51476E" w14:textId="53DC63AC"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Sørensen</w:t>
            </w:r>
            <w:proofErr w:type="spellEnd"/>
            <w:r w:rsidRPr="00FC0749">
              <w:rPr>
                <w:rFonts w:ascii="Times New Roman" w:hAnsi="Times New Roman" w:cs="Times New Roman"/>
                <w:sz w:val="18"/>
                <w:szCs w:val="24"/>
                <w:lang w:val="en-GB"/>
              </w:rPr>
              <w:t xml:space="preserve"> et al Questionnaire</w:t>
            </w:r>
          </w:p>
        </w:tc>
        <w:tc>
          <w:tcPr>
            <w:tcW w:w="927" w:type="dxa"/>
          </w:tcPr>
          <w:p w14:paraId="1C2E28D2" w14:textId="1F77CC0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OWB</w:t>
            </w:r>
          </w:p>
        </w:tc>
        <w:tc>
          <w:tcPr>
            <w:tcW w:w="844" w:type="dxa"/>
          </w:tcPr>
          <w:p w14:paraId="31E0BC75" w14:textId="431AC29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5AAA8E0" w14:textId="5D28FAA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6</w:t>
            </w:r>
          </w:p>
        </w:tc>
        <w:tc>
          <w:tcPr>
            <w:tcW w:w="0" w:type="auto"/>
          </w:tcPr>
          <w:p w14:paraId="4F1D6115" w14:textId="2E2D043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TwQylhik","properties":{"formattedCitation":"(S\\uc0\\u248{}rensen et al., 2016)","plainCitation":"(Sørensen et al., 2016)","noteIndex":0},"citationItems":[{"id":"gkGYRSyN/h1WXvWkg","uris":["http://zotero.org/users/4353455/items/WFH5CUGG"],"uri":["http://zotero.org/users/4353455/items/WFH5CUGG"],"itemData":{"id":3260,"type":"article-journal","container-title":"The European Journal of Public Health","DOI":"10.1093/eurpub/ckv229","ISSN":"1101-1262, 1464-360X","issue":"2","journalAbbreviation":"Eur J Public Health","language":"en","page":"323-328","source":"DOI.org (Crossref)","title":"Wellbeing at work among kitchen workers during organic food conversion in Danish public kitchens: a longitudinal survey","title-short":"Wellbeing at work among kitchen workers during organic food conversion in Danish public kitchens","volume":"26","author":[{"family":"Sørensen","given":"Nina N."},{"family":"Løje","given":"Hanne"},{"family":"Tetens","given":"Inge"},{"family":"Wu","given":"Jason H.Y."},{"family":"Neal","given":"Bruce"},{"family":"Lassen","given":"Anne D."}],"issued":{"date-parts":[["2016",4]]}}}],"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Sørensen et al., 2016)</w:t>
            </w:r>
            <w:r w:rsidRPr="00FC0749">
              <w:rPr>
                <w:rFonts w:ascii="Times New Roman" w:hAnsi="Times New Roman" w:cs="Times New Roman"/>
                <w:sz w:val="18"/>
                <w:szCs w:val="24"/>
                <w:lang w:val="en-GB"/>
              </w:rPr>
              <w:fldChar w:fldCharType="end"/>
            </w:r>
          </w:p>
        </w:tc>
        <w:tc>
          <w:tcPr>
            <w:tcW w:w="0" w:type="auto"/>
          </w:tcPr>
          <w:p w14:paraId="352235F3" w14:textId="10F8560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C7C8483" w14:textId="3518769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FF4A29B" w14:textId="0725978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70EE873" w14:textId="0FD4975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11F8834F" w14:textId="4EA0FD8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05D2272C" w14:textId="383B25B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0EFD0C61" w14:textId="77777777" w:rsidTr="005436BC">
        <w:tc>
          <w:tcPr>
            <w:tcW w:w="0" w:type="auto"/>
          </w:tcPr>
          <w:p w14:paraId="21E2E976" w14:textId="77777777"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192319B4" w14:textId="51D36CB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piritual Wellbeing Scale</w:t>
            </w:r>
          </w:p>
        </w:tc>
        <w:tc>
          <w:tcPr>
            <w:tcW w:w="927" w:type="dxa"/>
          </w:tcPr>
          <w:p w14:paraId="729DCCF4" w14:textId="7E44D49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SNF</w:t>
            </w:r>
          </w:p>
        </w:tc>
        <w:tc>
          <w:tcPr>
            <w:tcW w:w="844" w:type="dxa"/>
          </w:tcPr>
          <w:p w14:paraId="2ACCA02F" w14:textId="57B032B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0729E226" w14:textId="277B0661"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t>1991</w:t>
            </w:r>
          </w:p>
        </w:tc>
        <w:tc>
          <w:tcPr>
            <w:tcW w:w="0" w:type="auto"/>
          </w:tcPr>
          <w:p w14:paraId="6CD592AF" w14:textId="4EE33EA8" w:rsidR="005436BC" w:rsidRPr="00FC0749" w:rsidRDefault="005436BC" w:rsidP="00FC0749">
            <w:pPr>
              <w:pStyle w:val="BodyText"/>
              <w:spacing w:after="0" w:line="240" w:lineRule="auto"/>
              <w:rPr>
                <w:rFonts w:ascii="Times New Roman" w:hAnsi="Times New Roman" w:cs="Times New Roman"/>
                <w:sz w:val="18"/>
                <w:szCs w:val="24"/>
                <w:lang w:val="en-GB"/>
              </w:rPr>
            </w:pPr>
            <w:r>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r7VOzYbe","properties":{"formattedCitation":"(Bufford et al., 1991)","plainCitation":"(Bufford et al., 1991)","noteIndex":0},"citationItems":[{"id":1592,"uris":["http://zotero.org/users/3141404/items/TAMYZSAG"],"uri":["http://zotero.org/users/3141404/items/TAMYZSAG"],"itemData":{"id":1592,"type":"article-journal","abstract":"As part of the growing interest in quality of life and subjective well-being, the Spiritual Well-Being Scale was constructed to measure the spiritual dimension. Research has shown good reliability for the scale and has provided encouraging support for its validity. It indicates well-being in a variety of spheres, including physical and mental health, psychological adjustment, and assertiveness. However, no norms have been published and little descriptive data have been readily available for the scale. Test-retest and internal consistency reliability coefficients and descriptive data are presented for several religious, student, and client groups. In evangelical samples the typical individual gets the maximum score; thus, the scale is not useful in distinguishing among individuals for purposes such as selection of spiritual leaders. The scale is currently useful for research and as a global index of lack of well-being.","container-title":"Journal of Psychology and Theology","DOI":"10.1177/009164719101900106","ISSN":"0091-6471","issue":"1","journalAbbreviation":"Journal of Psychology and Theology","language":"en","note":"publisher: SAGE Publications Ltd","page":"56-70","source":"SAGE Journals","title":"Norms for the Spiritual Weil-Being Scale","volume":"19","author":[{"family":"Bufford","given":"Rodger K."},{"family":"Paloutzian","given":"Raymond F."},{"family":"Ellison","given":"Craig W."}],"issued":{"date-parts":[["1991",3,1]]}}}],"schema":"https://github.com/citation-style-language/schema/raw/master/csl-citation.json"} </w:instrText>
            </w:r>
            <w:r>
              <w:rPr>
                <w:rFonts w:ascii="Times New Roman" w:hAnsi="Times New Roman" w:cs="Times New Roman"/>
                <w:sz w:val="18"/>
                <w:szCs w:val="24"/>
                <w:lang w:val="en-GB"/>
              </w:rPr>
              <w:fldChar w:fldCharType="separate"/>
            </w:r>
            <w:r w:rsidRPr="00D62C03">
              <w:rPr>
                <w:rFonts w:ascii="Times New Roman" w:hAnsi="Times New Roman" w:cs="Times New Roman"/>
                <w:sz w:val="18"/>
              </w:rPr>
              <w:t>(Bufford et al., 1991)</w:t>
            </w:r>
            <w:r>
              <w:rPr>
                <w:rFonts w:ascii="Times New Roman" w:hAnsi="Times New Roman" w:cs="Times New Roman"/>
                <w:sz w:val="18"/>
                <w:szCs w:val="24"/>
                <w:lang w:val="en-GB"/>
              </w:rPr>
              <w:fldChar w:fldCharType="end"/>
            </w:r>
          </w:p>
        </w:tc>
        <w:tc>
          <w:tcPr>
            <w:tcW w:w="0" w:type="auto"/>
          </w:tcPr>
          <w:p w14:paraId="58693D55" w14:textId="15086DB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862C629" w14:textId="5EE7B50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6058FC64" w14:textId="51056A7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0D77EF0" w14:textId="19209A3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62DABA1" w14:textId="47173D1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11E35A6" w14:textId="7AFFB8A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066634AD" w14:textId="77777777" w:rsidTr="005436BC">
        <w:tc>
          <w:tcPr>
            <w:tcW w:w="0" w:type="auto"/>
          </w:tcPr>
          <w:p w14:paraId="1CD0AE5F" w14:textId="77777777" w:rsidR="005436BC" w:rsidRPr="00FC0749" w:rsidRDefault="005436BC" w:rsidP="00FC0749">
            <w:pPr>
              <w:pStyle w:val="BodyText"/>
              <w:spacing w:after="0" w:line="240" w:lineRule="auto"/>
              <w:rPr>
                <w:rFonts w:ascii="Times New Roman" w:hAnsi="Times New Roman" w:cs="Times New Roman"/>
                <w:sz w:val="18"/>
                <w:szCs w:val="24"/>
                <w:highlight w:val="green"/>
                <w:lang w:val="en-GB"/>
              </w:rPr>
            </w:pPr>
          </w:p>
        </w:tc>
        <w:tc>
          <w:tcPr>
            <w:tcW w:w="0" w:type="auto"/>
          </w:tcPr>
          <w:p w14:paraId="0CBE30C8" w14:textId="6A8C559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t Elizabeth Youngstown Hospital Wellbeing Inventory</w:t>
            </w:r>
          </w:p>
        </w:tc>
        <w:tc>
          <w:tcPr>
            <w:tcW w:w="927" w:type="dxa"/>
          </w:tcPr>
          <w:p w14:paraId="776219F5" w14:textId="5E2F6AE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098AB9C7" w14:textId="1EBFE13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2A05BED1" w14:textId="1C2FCAA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9</w:t>
            </w:r>
          </w:p>
        </w:tc>
        <w:tc>
          <w:tcPr>
            <w:tcW w:w="0" w:type="auto"/>
          </w:tcPr>
          <w:p w14:paraId="39762241" w14:textId="243ABCA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4dQMjCQs","properties":{"formattedCitation":"(Dunham et al., 2019)","plainCitation":"(Dunham et al., 2019)","noteIndex":0},"citationItems":[{"id":"gkGYRSyN/GD1jo7lA","uris":["http://zotero.org/users/4353455/items/HTE9UTB3"],"uri":["http://zotero.org/users/4353455/items/HTE9UTB3"],"itemData":{"id":3261,"type":"article-journal","abstract":"Physicians and nurses have substantial problems with wellbeing and burnout. We examined the reliability and construct validity of a wellbeing inventory (WBI) administered to some physicians and nurses working in St. Elizabeth Youngstown Hospital (SEYH).","container-title":"BMC Psychology","DOI":"10.1186/s40359-019-0316-x","ISSN":"2050-7283","issue":"1","journalAbbreviation":"BMC Psychology","page":"36","source":"BioMed Central","title":"Psychometric properties of the St. Elizabeth Youngstown hospital wellbeing inventory and non-burnout inventory for physicians and nurses","volume":"7","author":[{"family":"Dunham","given":"C. Michael"},{"family":"Burger","given":"Amanda L."},{"family":"Hileman","given":"Barbara M."},{"family":"Chance","given":"Elisha A."}],"issued":{"date-parts":[["2019",6,17]]}}}],"schema":"https://github.com/citation-style-language/schema/raw/master/csl-citation.json"} </w:instrText>
            </w:r>
            <w:r w:rsidRPr="00FC0749">
              <w:rPr>
                <w:rFonts w:ascii="Times New Roman" w:hAnsi="Times New Roman" w:cs="Times New Roman"/>
                <w:sz w:val="18"/>
                <w:szCs w:val="24"/>
                <w:lang w:val="en-GB"/>
              </w:rPr>
              <w:fldChar w:fldCharType="separate"/>
            </w:r>
            <w:r w:rsidRPr="00384342">
              <w:rPr>
                <w:rFonts w:ascii="Times New Roman" w:hAnsi="Times New Roman" w:cs="Times New Roman"/>
                <w:sz w:val="18"/>
              </w:rPr>
              <w:t>(Dunham et al., 2019)</w:t>
            </w:r>
            <w:r w:rsidRPr="00FC0749">
              <w:rPr>
                <w:rFonts w:ascii="Times New Roman" w:hAnsi="Times New Roman" w:cs="Times New Roman"/>
                <w:sz w:val="18"/>
                <w:szCs w:val="24"/>
                <w:lang w:val="en-GB"/>
              </w:rPr>
              <w:fldChar w:fldCharType="end"/>
            </w:r>
          </w:p>
        </w:tc>
        <w:tc>
          <w:tcPr>
            <w:tcW w:w="0" w:type="auto"/>
          </w:tcPr>
          <w:p w14:paraId="040CF8A6" w14:textId="4A0118D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0</w:t>
            </w:r>
          </w:p>
        </w:tc>
        <w:tc>
          <w:tcPr>
            <w:tcW w:w="0" w:type="auto"/>
          </w:tcPr>
          <w:p w14:paraId="00ABB467" w14:textId="78714B3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56347A74" w14:textId="3A00712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64AA655" w14:textId="716EC71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68DBE949" w14:textId="4EB748B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3 days</w:t>
            </w:r>
          </w:p>
        </w:tc>
        <w:tc>
          <w:tcPr>
            <w:tcW w:w="0" w:type="auto"/>
          </w:tcPr>
          <w:p w14:paraId="579190A0" w14:textId="23B5E10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61050F9E" w14:textId="77777777" w:rsidTr="005436BC">
        <w:tc>
          <w:tcPr>
            <w:tcW w:w="0" w:type="auto"/>
          </w:tcPr>
          <w:p w14:paraId="19FF8F91" w14:textId="7C478FB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TSWQ</w:t>
            </w:r>
          </w:p>
        </w:tc>
        <w:tc>
          <w:tcPr>
            <w:tcW w:w="0" w:type="auto"/>
          </w:tcPr>
          <w:p w14:paraId="7C33626C" w14:textId="2654FE9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Teacher Subjective Wellbeing Questionnaire</w:t>
            </w:r>
          </w:p>
        </w:tc>
        <w:tc>
          <w:tcPr>
            <w:tcW w:w="927" w:type="dxa"/>
          </w:tcPr>
          <w:p w14:paraId="5A53C4A4" w14:textId="786D2C1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Exclude: OWB</w:t>
            </w:r>
          </w:p>
        </w:tc>
        <w:tc>
          <w:tcPr>
            <w:tcW w:w="844" w:type="dxa"/>
          </w:tcPr>
          <w:p w14:paraId="5AABA7B6" w14:textId="0BA073B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064DCCAF" w14:textId="75F7844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5</w:t>
            </w:r>
          </w:p>
        </w:tc>
        <w:tc>
          <w:tcPr>
            <w:tcW w:w="0" w:type="auto"/>
          </w:tcPr>
          <w:p w14:paraId="71B207B3" w14:textId="3C6F7F7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RfSdcNL2","properties":{"formattedCitation":"(Renshaw et al., 2015)","plainCitation":"(Renshaw et al., 2015)","noteIndex":0},"citationItems":[{"id":"gkGYRSyN/frsUZJx3","uris":["http://zotero.org/users/4353455/items/JFZTBKLZ"],"uri":["http://zotero.org/users/4353455/items/JFZTBKLZ"],"itemData":{"id":3027,"type":"article-journal","abstract":"This study reports on the initial development and validation of the Teacher Subjective Wellbeing Questionnaire (TSWQ) with 2 samples of educators-a general sample of 185 elementary and middle school teachers, and a target sample of 21 elementary school teachers experiencing classroom management challenges. The TSWQ is an 8-item self-report instrument for assessing teachers' subjective wellbeing, which is operationalized via subscales measuring school connectedness and teaching efficacy. The conceptualization and development processes underlying the TSWQ are described, and results from a series of preliminary psychometric and exploratory analyses are reported to establish initial construct validity. Findings indicated that the TSWQ was characterized by 2 conceptually sound latent factors, that both subscales and the composite scale demonstrated strong internal consistency, and that all scales demonstrated convergent validity with self-reported school supports and divergent validity with self-reported stress and emotional burnout. Furthermore, results indicated that TSWQ scores did not differ according to teachers' school level (i.e., elementary vs. middle), but that they did differ according to unique school environment (e.g., 1 middle school vs. another middle school) and teacher stressors (i.e., general teachers vs. teachers experiencing classroom management challenges). Results also indicated that, for teachers experiencing classroom challenges, the TSWQ had strong short-term predictive validity for psychological distress, accounting for approximately half of the variance in teacher stress and emotional burnout. Implications for theory, research, and the practice of school psychology are discussed.","container-title":"School Psychology Quarterly: The Official Journal of the Division of School Psychology, American Psychological Association","DOI":"10.1037/spq0000112","ISSN":"1939-1560","issue":"2","journalAbbreviation":"Sch Psychol Q","language":"eng","note":"PMID: 25642703","page":"289-306","source":"PubMed","title":"Assessing teachers' positive psychological functioning at work: Development and validation of the Teacher Subjective Wellbeing Questionnaire","title-short":"Assessing teachers' positive psychological functioning at work","volume":"30","author":[{"family":"Renshaw","given":"Tyler L."},{"family":"Long","given":"Anna C. J."},{"family":"Cook","given":"Clayton R."}],"issued":{"date-parts":[["2015",6]]}}}],"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Renshaw et al., 2015)</w:t>
            </w:r>
            <w:r w:rsidRPr="00FC0749">
              <w:rPr>
                <w:rFonts w:ascii="Times New Roman" w:hAnsi="Times New Roman" w:cs="Times New Roman"/>
                <w:sz w:val="18"/>
                <w:szCs w:val="24"/>
                <w:lang w:val="en-GB"/>
              </w:rPr>
              <w:fldChar w:fldCharType="end"/>
            </w:r>
          </w:p>
        </w:tc>
        <w:tc>
          <w:tcPr>
            <w:tcW w:w="0" w:type="auto"/>
          </w:tcPr>
          <w:p w14:paraId="55DE4BB9" w14:textId="1B62948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4C0BCF0C" w14:textId="3C35AB3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C12ED33" w14:textId="02EE833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7D22C8AA" w14:textId="2AD2AC5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3A792DCD" w14:textId="455AA41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c>
          <w:tcPr>
            <w:tcW w:w="0" w:type="auto"/>
          </w:tcPr>
          <w:p w14:paraId="55DED7AE" w14:textId="08A00FF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t>
            </w:r>
          </w:p>
        </w:tc>
      </w:tr>
      <w:tr w:rsidR="005436BC" w:rsidRPr="00FC0749" w14:paraId="30F92CB0" w14:textId="77777777" w:rsidTr="005436BC">
        <w:tc>
          <w:tcPr>
            <w:tcW w:w="0" w:type="auto"/>
          </w:tcPr>
          <w:p w14:paraId="1A34FF56" w14:textId="3053982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ULS-R</w:t>
            </w:r>
          </w:p>
        </w:tc>
        <w:tc>
          <w:tcPr>
            <w:tcW w:w="0" w:type="auto"/>
          </w:tcPr>
          <w:p w14:paraId="7E343F09" w14:textId="622BD18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UCLA Loneliness Scale – Revised</w:t>
            </w:r>
          </w:p>
        </w:tc>
        <w:tc>
          <w:tcPr>
            <w:tcW w:w="927" w:type="dxa"/>
          </w:tcPr>
          <w:p w14:paraId="35633056" w14:textId="5FFB6CD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94214A8" w14:textId="59F5611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71F3A76" w14:textId="23AE2E5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80</w:t>
            </w:r>
          </w:p>
        </w:tc>
        <w:tc>
          <w:tcPr>
            <w:tcW w:w="0" w:type="auto"/>
          </w:tcPr>
          <w:p w14:paraId="44129B02" w14:textId="3FEB6BA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R18hxOuS","properties":{"formattedCitation":"(D. Russell et al., 1980)","plainCitation":"(D. Russell et al., 1980)","noteIndex":0},"citationItems":[{"id":"gkGYRSyN/zKCYOcPS","uris":["http://zotero.org/users/4353455/items/6BEQRPV6"],"uri":["http://zotero.org/users/4353455/items/6BEQRPV6"],"itemData":{"id":3267,"type":"article-journal","abstract":"The development of an adequate assessment instrument is a necessary prerequisite for social psychological research on loneliness. Two studies provide methodological refinement in the measurement of loneliness. Study 1 presents a revised version of the self-report UCLA (University of California, Los Angeles) Loneliness Scale, designed to counter the possible effects of response bias in the original scale, and reports concurrent validity evidence for the revised measure. Study 2 demonstrates that although loneliness is correlated with measures of negative affect, social risk taking, and affiliative tendencies, it is nonetheless a distinct psychological experience.","container-title":"Journal of Personality and Social Psychology","DOI":"10.1037//0022-3514.39.3.472","ISSN":"0022-3514","issue":"3","journalAbbreviation":"J Pers Soc Psychol","language":"eng","note":"PMID: 7431205","page":"472-480","source":"PubMed","title":"The revised UCLA Loneliness Scale: concurrent and discriminant validity evidence","title-short":"The revised UCLA Loneliness Scale","volume":"39","author":[{"family":"Russell","given":"D."},{"family":"Peplau","given":"L. A."},{"family":"Cutrona","given":"C. E."}],"issued":{"date-parts":[["1980",9]]}}}],"schema":"https://github.com/citation-style-language/schema/raw/master/csl-citation.json"} </w:instrText>
            </w:r>
            <w:r w:rsidRPr="00FC0749">
              <w:rPr>
                <w:rFonts w:ascii="Times New Roman" w:hAnsi="Times New Roman" w:cs="Times New Roman"/>
                <w:sz w:val="18"/>
                <w:szCs w:val="24"/>
                <w:lang w:val="en-GB"/>
              </w:rPr>
              <w:fldChar w:fldCharType="separate"/>
            </w:r>
            <w:r w:rsidRPr="00426B52">
              <w:rPr>
                <w:rFonts w:ascii="Times New Roman" w:hAnsi="Times New Roman" w:cs="Times New Roman"/>
                <w:sz w:val="18"/>
              </w:rPr>
              <w:t>(D. Russell et al., 1980)</w:t>
            </w:r>
            <w:r w:rsidRPr="00FC0749">
              <w:rPr>
                <w:rFonts w:ascii="Times New Roman" w:hAnsi="Times New Roman" w:cs="Times New Roman"/>
                <w:sz w:val="18"/>
                <w:szCs w:val="24"/>
                <w:lang w:val="en-GB"/>
              </w:rPr>
              <w:fldChar w:fldCharType="end"/>
            </w:r>
          </w:p>
        </w:tc>
        <w:tc>
          <w:tcPr>
            <w:tcW w:w="0" w:type="auto"/>
          </w:tcPr>
          <w:p w14:paraId="18D162E9" w14:textId="5F7628F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w:t>
            </w:r>
          </w:p>
        </w:tc>
        <w:tc>
          <w:tcPr>
            <w:tcW w:w="0" w:type="auto"/>
          </w:tcPr>
          <w:p w14:paraId="33CC4D8D" w14:textId="50B04B5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3FC7E9F2" w14:textId="50B117E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eg, rev</w:t>
            </w:r>
          </w:p>
        </w:tc>
        <w:tc>
          <w:tcPr>
            <w:tcW w:w="0" w:type="auto"/>
          </w:tcPr>
          <w:p w14:paraId="7366CCF1" w14:textId="6E59C10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NA</w:t>
            </w:r>
          </w:p>
        </w:tc>
        <w:tc>
          <w:tcPr>
            <w:tcW w:w="0" w:type="auto"/>
          </w:tcPr>
          <w:p w14:paraId="49D12632" w14:textId="007C6A3F"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w:t>
            </w:r>
          </w:p>
        </w:tc>
        <w:tc>
          <w:tcPr>
            <w:tcW w:w="0" w:type="auto"/>
          </w:tcPr>
          <w:p w14:paraId="77B334B0" w14:textId="0EC5201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Alt</w:t>
            </w:r>
          </w:p>
        </w:tc>
      </w:tr>
      <w:tr w:rsidR="005436BC" w:rsidRPr="00FC0749" w14:paraId="651E570C" w14:textId="77777777" w:rsidTr="005436BC">
        <w:tc>
          <w:tcPr>
            <w:tcW w:w="0" w:type="auto"/>
          </w:tcPr>
          <w:p w14:paraId="62343361" w14:textId="1201F115" w:rsidR="005436BC" w:rsidRPr="00FC0749" w:rsidRDefault="005436BC" w:rsidP="00FC0749">
            <w:pPr>
              <w:pStyle w:val="BodyText"/>
              <w:spacing w:after="0" w:line="240" w:lineRule="auto"/>
              <w:rPr>
                <w:rFonts w:ascii="Times New Roman" w:hAnsi="Times New Roman" w:cs="Times New Roman"/>
                <w:sz w:val="18"/>
                <w:szCs w:val="24"/>
                <w:lang w:val="en-GB"/>
              </w:rPr>
            </w:pPr>
          </w:p>
        </w:tc>
        <w:tc>
          <w:tcPr>
            <w:tcW w:w="0" w:type="auto"/>
          </w:tcPr>
          <w:p w14:paraId="07A3E91B" w14:textId="3D1537C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UK ONS Wellbeing Scale</w:t>
            </w:r>
          </w:p>
        </w:tc>
        <w:tc>
          <w:tcPr>
            <w:tcW w:w="927" w:type="dxa"/>
          </w:tcPr>
          <w:p w14:paraId="3632749F" w14:textId="5C314DF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48B0BA00" w14:textId="4695A45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3EDC5B5B" w14:textId="620CCE4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8</w:t>
            </w:r>
          </w:p>
        </w:tc>
        <w:tc>
          <w:tcPr>
            <w:tcW w:w="0" w:type="auto"/>
          </w:tcPr>
          <w:p w14:paraId="26A9853B" w14:textId="32EC3D1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MpwddMd7","properties":{"formattedCitation":"(Office for National Statistics, 2018, p.)","plainCitation":"(Office for National Statistics, 2018, p.)","dontUpdate":true,"noteIndex":0},"citationItems":[{"id":"gkGYRSyN/8TBFdCvq","uris":["http://zotero.org/users/4353455/items/F5UQW35N"],"uri":["http://zotero.org/users/4353455/items/F5UQW35N"],"itemData":{"id":3082,"type":"article","title":"Personal well-being user guidance","URL":"https://www.ons.gov.uk/peoplepopulationandcommunity/wellbeing/methodologies/personalwellbeingsurveyuserguide","author":[{"literal":"Office for National Statistics"}],"accessed":{"date-parts":[["2020",4,28]]},"issued":{"date-parts":[["2018"]]}},"locator":"-"}],"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Office for National Statistics, 2018)</w:t>
            </w:r>
            <w:r w:rsidRPr="00FC0749">
              <w:rPr>
                <w:rFonts w:ascii="Times New Roman" w:hAnsi="Times New Roman" w:cs="Times New Roman"/>
                <w:sz w:val="18"/>
                <w:szCs w:val="24"/>
                <w:lang w:val="en-GB"/>
              </w:rPr>
              <w:fldChar w:fldCharType="end"/>
            </w:r>
          </w:p>
        </w:tc>
        <w:tc>
          <w:tcPr>
            <w:tcW w:w="0" w:type="auto"/>
          </w:tcPr>
          <w:p w14:paraId="5068F3BC" w14:textId="4E5D8BA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w:t>
            </w:r>
          </w:p>
        </w:tc>
        <w:tc>
          <w:tcPr>
            <w:tcW w:w="0" w:type="auto"/>
          </w:tcPr>
          <w:p w14:paraId="655B6230" w14:textId="42AF466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1-L</w:t>
            </w:r>
          </w:p>
        </w:tc>
        <w:tc>
          <w:tcPr>
            <w:tcW w:w="0" w:type="auto"/>
          </w:tcPr>
          <w:p w14:paraId="7DD2C50B" w14:textId="467C1DA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 no rev</w:t>
            </w:r>
          </w:p>
        </w:tc>
        <w:tc>
          <w:tcPr>
            <w:tcW w:w="0" w:type="auto"/>
          </w:tcPr>
          <w:p w14:paraId="19DE2FA2" w14:textId="4B7E97B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LS, DEP</w:t>
            </w:r>
          </w:p>
        </w:tc>
        <w:tc>
          <w:tcPr>
            <w:tcW w:w="0" w:type="auto"/>
          </w:tcPr>
          <w:p w14:paraId="7BD61E68" w14:textId="4FE87593"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 yesterday</w:t>
            </w:r>
          </w:p>
        </w:tc>
        <w:tc>
          <w:tcPr>
            <w:tcW w:w="0" w:type="auto"/>
          </w:tcPr>
          <w:p w14:paraId="605983B3" w14:textId="4CF5603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35678DA7" w14:textId="77777777" w:rsidTr="005436BC">
        <w:tc>
          <w:tcPr>
            <w:tcW w:w="0" w:type="auto"/>
          </w:tcPr>
          <w:p w14:paraId="57FE4C36" w14:textId="6F8A7A5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UMACL</w:t>
            </w:r>
          </w:p>
        </w:tc>
        <w:tc>
          <w:tcPr>
            <w:tcW w:w="0" w:type="auto"/>
          </w:tcPr>
          <w:p w14:paraId="51BEA030" w14:textId="4075D94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UWIST Mood Adjective Checklist</w:t>
            </w:r>
          </w:p>
        </w:tc>
        <w:tc>
          <w:tcPr>
            <w:tcW w:w="927" w:type="dxa"/>
          </w:tcPr>
          <w:p w14:paraId="191432D9" w14:textId="79E59E3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36EF6767" w14:textId="5439D3E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195EB994" w14:textId="427FB55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0</w:t>
            </w:r>
          </w:p>
        </w:tc>
        <w:tc>
          <w:tcPr>
            <w:tcW w:w="0" w:type="auto"/>
          </w:tcPr>
          <w:p w14:paraId="62023077" w14:textId="5A19C1A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eAxzKzdF","properties":{"formattedCitation":"(Matthews et al., 1990)","plainCitation":"(Matthews et al., 1990)","noteIndex":0},"citationItems":[{"id":"gkGYRSyN/xkVrWyX5","uris":["http://zotero.org/users/4353455/items/TP3BRZIQ"],"uri":["http://zotero.org/users/4353455/items/TP3BRZIQ"],"itemData":{"id":3269,"type":"article-journal","abstract":"Research using a refinement of existing measures of mood, the UWIST Mood Adjective Checklist (UMACL), is reviewed. A factor analysis (N = 388), using a validated criterion for assessing the number of factors to be extracted, confirmed that the UMACL measures dimensions of energetic arousal, tense arousal and hedonic tone. Psychometric properties of UMACL scales were satisfactory. Discriminant validity was established by showing that correlations between UMACL scales and demographic and personality variables were small in magnitude, though of theoretical importance. Significant correlations between the arousal scales and psychophysiological measures of autonomic arousal demonstrate concurrent validity. A series of studies shows that the UMACL scales are sensitive to external ‘stressors’. Specific influences on each of the three principal scales have been found. Certain stressors appear to evoke a more general stress syndrome associated with reduced energetic arousal and hedonic tone, and increased tense arousal.","container-title":"British Journal of Psychology","DOI":"10.1111/j.2044-8295.1990.tb02343.x","ISSN":"2044-8295","issue":"1","language":"en","note":"_eprint: https://onlinelibrary.wiley.com/doi/pdf/10.1111/j.2044-8295.1990.tb02343.x","page":"17-42","source":"Wiley Online Library","title":"Refining the measurement of mood: The UWIST Mood Adjective Checklist","title-short":"Refining the measurement of mood","volume":"81","author":[{"family":"Matthews","given":"Gerald"},{"family":"Jones","given":"Dylan M."},{"family":"Chamberlain","given":"A. Graham"}],"issued":{"date-parts":[["1990"]]}}}],"schema":"https://github.com/citation-style-language/schema/raw/master/csl-citation.json"} </w:instrText>
            </w:r>
            <w:r w:rsidRPr="00FC0749">
              <w:rPr>
                <w:rFonts w:ascii="Times New Roman" w:hAnsi="Times New Roman" w:cs="Times New Roman"/>
                <w:sz w:val="18"/>
                <w:szCs w:val="24"/>
                <w:lang w:val="en-GB"/>
              </w:rPr>
              <w:fldChar w:fldCharType="separate"/>
            </w:r>
            <w:r w:rsidRPr="00342069">
              <w:rPr>
                <w:rFonts w:ascii="Times New Roman" w:hAnsi="Times New Roman" w:cs="Times New Roman"/>
                <w:sz w:val="18"/>
              </w:rPr>
              <w:t>(Matthews et al., 1990)</w:t>
            </w:r>
            <w:r w:rsidRPr="00FC0749">
              <w:rPr>
                <w:rFonts w:ascii="Times New Roman" w:hAnsi="Times New Roman" w:cs="Times New Roman"/>
                <w:sz w:val="18"/>
                <w:szCs w:val="24"/>
                <w:lang w:val="en-GB"/>
              </w:rPr>
              <w:fldChar w:fldCharType="end"/>
            </w:r>
          </w:p>
        </w:tc>
        <w:tc>
          <w:tcPr>
            <w:tcW w:w="0" w:type="auto"/>
          </w:tcPr>
          <w:p w14:paraId="090A2CEF" w14:textId="6AC69BD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9</w:t>
            </w:r>
          </w:p>
        </w:tc>
        <w:tc>
          <w:tcPr>
            <w:tcW w:w="0" w:type="auto"/>
          </w:tcPr>
          <w:p w14:paraId="666A8F49" w14:textId="5CBBF51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4-L</w:t>
            </w:r>
          </w:p>
        </w:tc>
        <w:tc>
          <w:tcPr>
            <w:tcW w:w="0" w:type="auto"/>
          </w:tcPr>
          <w:p w14:paraId="2107C1C8" w14:textId="28BF2C8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Var, -</w:t>
            </w:r>
          </w:p>
        </w:tc>
        <w:tc>
          <w:tcPr>
            <w:tcW w:w="0" w:type="auto"/>
          </w:tcPr>
          <w:p w14:paraId="41A1DC77" w14:textId="353BCAC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w:t>
            </w:r>
          </w:p>
        </w:tc>
        <w:tc>
          <w:tcPr>
            <w:tcW w:w="0" w:type="auto"/>
          </w:tcPr>
          <w:p w14:paraId="79938DA7" w14:textId="096CB6DA"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stant</w:t>
            </w:r>
          </w:p>
        </w:tc>
        <w:tc>
          <w:tcPr>
            <w:tcW w:w="0" w:type="auto"/>
          </w:tcPr>
          <w:p w14:paraId="2CAE4A5D" w14:textId="2B11EFD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r w:rsidR="005436BC" w:rsidRPr="00FC0749" w14:paraId="4EDA07E7" w14:textId="77777777" w:rsidTr="005436BC">
        <w:tc>
          <w:tcPr>
            <w:tcW w:w="0" w:type="auto"/>
          </w:tcPr>
          <w:p w14:paraId="60B21E87" w14:textId="1A49558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EMWBS</w:t>
            </w:r>
          </w:p>
        </w:tc>
        <w:tc>
          <w:tcPr>
            <w:tcW w:w="0" w:type="auto"/>
          </w:tcPr>
          <w:p w14:paraId="2C49F93C" w14:textId="1C923AC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arwick-Edinburgh Mental Wellbeing Scale</w:t>
            </w:r>
          </w:p>
        </w:tc>
        <w:tc>
          <w:tcPr>
            <w:tcW w:w="927" w:type="dxa"/>
          </w:tcPr>
          <w:p w14:paraId="2CEB449F" w14:textId="10FFB88E"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58B448B9" w14:textId="6C6B887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2</w:t>
            </w:r>
          </w:p>
        </w:tc>
        <w:tc>
          <w:tcPr>
            <w:tcW w:w="0" w:type="auto"/>
          </w:tcPr>
          <w:p w14:paraId="1756CD8E" w14:textId="5E04BB4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07</w:t>
            </w:r>
          </w:p>
        </w:tc>
        <w:tc>
          <w:tcPr>
            <w:tcW w:w="0" w:type="auto"/>
          </w:tcPr>
          <w:p w14:paraId="78188D16" w14:textId="64CADAE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ZiH2DT0E","properties":{"formattedCitation":"(Tennant et al., 2007)","plainCitation":"(Tennant et al., 2007)","noteIndex":0},"citationItems":[{"id":"gkGYRSyN/nwPlYA2h","uris":["http://zotero.org/users/4353455/items/XRWVPJ2U"],"uri":["http://zotero.org/users/4353455/items/XRWVPJ2U"],"itemData":{"id":3021,"type":"article-journal","abstract":"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container-title":"Health and Quality of Life Outcomes","DOI":"10.1186/1477-7525-5-63","ISSN":"1477-7525","issue":"1","journalAbbreviation":"Health and Quality of Life Outcomes","page":"63","source":"BioMed Central","title":"The Warwick-Edinburgh Mental Well-being Scale (WEMWBS): development and UK validation","title-short":"The Warwick-Edinburgh Mental Well-being Scale (WEMWBS)","volume":"5","author":[{"family":"Tennant","given":"Ruth"},{"family":"Hiller","given":"Louise"},{"family":"Fishwick","given":"Ruth"},{"family":"Platt","given":"Stephen"},{"family":"Joseph","given":"Stephen"},{"family":"Weich","given":"Scott"},{"family":"Parkinson","given":"Jane"},{"family":"Secker","given":"Jenny"},{"family":"Stewart-Brown","given":"Sarah"}],"issued":{"date-parts":[["2007",11,27]]}}}],"schema":"https://github.com/citation-style-language/schema/raw/master/csl-citation.json"} </w:instrText>
            </w:r>
            <w:r w:rsidRPr="00FC0749">
              <w:rPr>
                <w:rFonts w:ascii="Times New Roman" w:hAnsi="Times New Roman" w:cs="Times New Roman"/>
                <w:sz w:val="18"/>
                <w:szCs w:val="24"/>
                <w:lang w:val="en-GB"/>
              </w:rPr>
              <w:fldChar w:fldCharType="separate"/>
            </w:r>
            <w:r w:rsidRPr="00342069">
              <w:rPr>
                <w:rFonts w:ascii="Times New Roman" w:hAnsi="Times New Roman" w:cs="Times New Roman"/>
                <w:sz w:val="18"/>
              </w:rPr>
              <w:t>(Tennant et al., 2007)</w:t>
            </w:r>
            <w:r w:rsidRPr="00FC0749">
              <w:rPr>
                <w:rFonts w:ascii="Times New Roman" w:hAnsi="Times New Roman" w:cs="Times New Roman"/>
                <w:sz w:val="18"/>
                <w:szCs w:val="24"/>
                <w:lang w:val="en-GB"/>
              </w:rPr>
              <w:fldChar w:fldCharType="end"/>
            </w:r>
          </w:p>
        </w:tc>
        <w:tc>
          <w:tcPr>
            <w:tcW w:w="0" w:type="auto"/>
          </w:tcPr>
          <w:p w14:paraId="60E9704A" w14:textId="03E17A9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4</w:t>
            </w:r>
          </w:p>
        </w:tc>
        <w:tc>
          <w:tcPr>
            <w:tcW w:w="0" w:type="auto"/>
          </w:tcPr>
          <w:p w14:paraId="7685A4EA" w14:textId="3AE44632"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0014A3A4" w14:textId="72FD01F7"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rev</w:t>
            </w:r>
          </w:p>
        </w:tc>
        <w:tc>
          <w:tcPr>
            <w:tcW w:w="0" w:type="auto"/>
          </w:tcPr>
          <w:p w14:paraId="32D67D28" w14:textId="3B4A35E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698C324F" w14:textId="60ABD5E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2 weeks</w:t>
            </w:r>
          </w:p>
        </w:tc>
        <w:tc>
          <w:tcPr>
            <w:tcW w:w="0" w:type="auto"/>
          </w:tcPr>
          <w:p w14:paraId="4272F2D1" w14:textId="3296FAA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0B3C5229" w14:textId="77777777" w:rsidTr="005436BC">
        <w:tc>
          <w:tcPr>
            <w:tcW w:w="0" w:type="auto"/>
          </w:tcPr>
          <w:p w14:paraId="1D6E09CD" w14:textId="35E9AD5F"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WHOQoL</w:t>
            </w:r>
            <w:proofErr w:type="spellEnd"/>
            <w:r w:rsidRPr="00FC0749">
              <w:rPr>
                <w:rFonts w:ascii="Times New Roman" w:hAnsi="Times New Roman" w:cs="Times New Roman"/>
                <w:sz w:val="18"/>
                <w:szCs w:val="24"/>
                <w:lang w:val="en-GB"/>
              </w:rPr>
              <w:t>-BREF</w:t>
            </w:r>
          </w:p>
        </w:tc>
        <w:tc>
          <w:tcPr>
            <w:tcW w:w="0" w:type="auto"/>
          </w:tcPr>
          <w:p w14:paraId="217AD1FE" w14:textId="6532178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HO Quality of Life – Brief</w:t>
            </w:r>
          </w:p>
        </w:tc>
        <w:tc>
          <w:tcPr>
            <w:tcW w:w="927" w:type="dxa"/>
          </w:tcPr>
          <w:p w14:paraId="7FD6D2EA" w14:textId="04AE6AB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6F664C72" w14:textId="501F697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w:t>
            </w:r>
          </w:p>
        </w:tc>
        <w:tc>
          <w:tcPr>
            <w:tcW w:w="0" w:type="auto"/>
          </w:tcPr>
          <w:p w14:paraId="428FB1EB" w14:textId="7745DB34"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1996</w:t>
            </w:r>
          </w:p>
        </w:tc>
        <w:tc>
          <w:tcPr>
            <w:tcW w:w="0" w:type="auto"/>
          </w:tcPr>
          <w:p w14:paraId="1DA94BA1" w14:textId="2303769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KWmCX5JA","properties":{"formattedCitation":"(WHO, 1996)","plainCitation":"(WHO, 1996)","noteIndex":0},"citationItems":[{"id":"gkGYRSyN/xXRpipEF","uris":["http://zotero.org/users/4353455/items/BB8L8YV6"],"uri":["http://zotero.org/users/4353455/items/BB8L8YV6"],"itemData":{"id":3010,"type":"book","event-place":"Geneva","publisher":"World Health Organisation","publisher-place":"Geneva","title":"WHOQOL-BREF Introduction, Administration, Scoring, and Generic Version of the Assessment","URL":"https://www.who.int/mental_health/media/en/76.pdf","author":[{"literal":"WHO"}],"accessed":{"date-parts":[["2020",4,23]]},"issued":{"date-parts":[["1996"]]}}}],"schema":"https://github.com/citation-style-language/schema/raw/master/csl-citation.json"} </w:instrText>
            </w:r>
            <w:r w:rsidRPr="00FC0749">
              <w:rPr>
                <w:rFonts w:ascii="Times New Roman" w:hAnsi="Times New Roman" w:cs="Times New Roman"/>
                <w:sz w:val="18"/>
                <w:szCs w:val="24"/>
                <w:lang w:val="en-GB"/>
              </w:rPr>
              <w:fldChar w:fldCharType="separate"/>
            </w:r>
            <w:r w:rsidRPr="00FC0749">
              <w:rPr>
                <w:rFonts w:ascii="Times New Roman" w:hAnsi="Times New Roman" w:cs="Times New Roman"/>
                <w:sz w:val="18"/>
                <w:szCs w:val="24"/>
              </w:rPr>
              <w:t>(WHO, 1996)</w:t>
            </w:r>
            <w:r w:rsidRPr="00FC0749">
              <w:rPr>
                <w:rFonts w:ascii="Times New Roman" w:hAnsi="Times New Roman" w:cs="Times New Roman"/>
                <w:sz w:val="18"/>
                <w:szCs w:val="24"/>
                <w:lang w:val="en-GB"/>
              </w:rPr>
              <w:fldChar w:fldCharType="end"/>
            </w:r>
          </w:p>
        </w:tc>
        <w:tc>
          <w:tcPr>
            <w:tcW w:w="0" w:type="auto"/>
          </w:tcPr>
          <w:p w14:paraId="02C72F5E" w14:textId="503BDF0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6</w:t>
            </w:r>
          </w:p>
        </w:tc>
        <w:tc>
          <w:tcPr>
            <w:tcW w:w="0" w:type="auto"/>
          </w:tcPr>
          <w:p w14:paraId="2E70CE64" w14:textId="6BC4097D"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L</w:t>
            </w:r>
          </w:p>
        </w:tc>
        <w:tc>
          <w:tcPr>
            <w:tcW w:w="0" w:type="auto"/>
          </w:tcPr>
          <w:p w14:paraId="38AA905F" w14:textId="38BE4710"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02716648" w14:textId="33592029"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 NA, LS</w:t>
            </w:r>
          </w:p>
        </w:tc>
        <w:tc>
          <w:tcPr>
            <w:tcW w:w="0" w:type="auto"/>
          </w:tcPr>
          <w:p w14:paraId="536D7C7F" w14:textId="3F5AAF9C"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General, past 2 weeks</w:t>
            </w:r>
          </w:p>
        </w:tc>
        <w:tc>
          <w:tcPr>
            <w:tcW w:w="0" w:type="auto"/>
          </w:tcPr>
          <w:p w14:paraId="2A4DF1A7" w14:textId="1852030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Both</w:t>
            </w:r>
          </w:p>
        </w:tc>
      </w:tr>
      <w:tr w:rsidR="005436BC" w:rsidRPr="00FC0749" w14:paraId="25143CAF" w14:textId="77777777" w:rsidTr="005436BC">
        <w:tc>
          <w:tcPr>
            <w:tcW w:w="0" w:type="auto"/>
          </w:tcPr>
          <w:p w14:paraId="2428B51B" w14:textId="63369A9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HO-5</w:t>
            </w:r>
          </w:p>
        </w:tc>
        <w:tc>
          <w:tcPr>
            <w:tcW w:w="0" w:type="auto"/>
          </w:tcPr>
          <w:p w14:paraId="48B887DA" w14:textId="5A8C737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WHO-5 Wellbeing Index</w:t>
            </w:r>
          </w:p>
        </w:tc>
        <w:tc>
          <w:tcPr>
            <w:tcW w:w="927" w:type="dxa"/>
          </w:tcPr>
          <w:p w14:paraId="6A409521" w14:textId="23A56BC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Include</w:t>
            </w:r>
          </w:p>
        </w:tc>
        <w:tc>
          <w:tcPr>
            <w:tcW w:w="844" w:type="dxa"/>
          </w:tcPr>
          <w:p w14:paraId="4AA5F226" w14:textId="166093B0"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w:t>
            </w:r>
          </w:p>
        </w:tc>
        <w:tc>
          <w:tcPr>
            <w:tcW w:w="0" w:type="auto"/>
          </w:tcPr>
          <w:p w14:paraId="5B476981" w14:textId="539FE1F8"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2015</w:t>
            </w:r>
          </w:p>
        </w:tc>
        <w:tc>
          <w:tcPr>
            <w:tcW w:w="0" w:type="auto"/>
          </w:tcPr>
          <w:p w14:paraId="5DA76190" w14:textId="78EE2871"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fldChar w:fldCharType="begin"/>
            </w:r>
            <w:r>
              <w:rPr>
                <w:rFonts w:ascii="Times New Roman" w:hAnsi="Times New Roman" w:cs="Times New Roman"/>
                <w:sz w:val="18"/>
                <w:szCs w:val="24"/>
                <w:lang w:val="en-GB"/>
              </w:rPr>
              <w:instrText xml:space="preserve"> ADDIN ZOTERO_ITEM CSL_CITATION {"citationID":"6SAwgPOm","properties":{"formattedCitation":"(Topp et al., 2015)","plainCitation":"(Topp et al., 2015)","noteIndex":0},"citationItems":[{"id":"gkGYRSyN/dPjwq44T","uris":["http://zotero.org/users/4353455/items/SRQDF68H"],"uri":["http://zotero.org/users/4353455/items/SRQDF68H"],"itemData":{"id":3018,"type":"article-journal","abstract":"BACKGROUND: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nMETHODS: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nRESULTS: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nCONCLUSIONS: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container-title":"Psychotherapy and Psychosomatics","DOI":"10.1159/000376585","ISSN":"1423-0348","issue":"3","journalAbbreviation":"Psychother Psychosom","language":"eng","note":"PMID: 25831962","page":"167-176","source":"PubMed","title":"The WHO-5 Well-Being Index: a systematic review of the literature","title-short":"The WHO-5 Well-Being Index","volume":"84","author":[{"family":"Topp","given":"Christian Winther"},{"family":"Østergaard","given":"Søren Dinesen"},{"family":"Søndergaard","given":"Susan"},{"family":"Bech","given":"Per"}],"issued":{"date-parts":[["2015"]]}}}],"schema":"https://github.com/citation-style-language/schema/raw/master/csl-citation.json"} </w:instrText>
            </w:r>
            <w:r w:rsidRPr="00FC0749">
              <w:rPr>
                <w:rFonts w:ascii="Times New Roman" w:hAnsi="Times New Roman" w:cs="Times New Roman"/>
                <w:sz w:val="18"/>
                <w:szCs w:val="24"/>
                <w:lang w:val="en-GB"/>
              </w:rPr>
              <w:fldChar w:fldCharType="separate"/>
            </w:r>
            <w:r w:rsidRPr="00342069">
              <w:rPr>
                <w:rFonts w:ascii="Times New Roman" w:hAnsi="Times New Roman" w:cs="Times New Roman"/>
                <w:sz w:val="18"/>
              </w:rPr>
              <w:t>(Topp et al., 2015)</w:t>
            </w:r>
            <w:r w:rsidRPr="00FC0749">
              <w:rPr>
                <w:rFonts w:ascii="Times New Roman" w:hAnsi="Times New Roman" w:cs="Times New Roman"/>
                <w:sz w:val="18"/>
                <w:szCs w:val="24"/>
                <w:lang w:val="en-GB"/>
              </w:rPr>
              <w:fldChar w:fldCharType="end"/>
            </w:r>
          </w:p>
        </w:tc>
        <w:tc>
          <w:tcPr>
            <w:tcW w:w="0" w:type="auto"/>
          </w:tcPr>
          <w:p w14:paraId="7956BA22" w14:textId="048E4F0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5</w:t>
            </w:r>
          </w:p>
        </w:tc>
        <w:tc>
          <w:tcPr>
            <w:tcW w:w="0" w:type="auto"/>
          </w:tcPr>
          <w:p w14:paraId="0F2FAEFA" w14:textId="03527A77"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6-L</w:t>
            </w:r>
          </w:p>
        </w:tc>
        <w:tc>
          <w:tcPr>
            <w:tcW w:w="0" w:type="auto"/>
          </w:tcPr>
          <w:p w14:paraId="335873C7" w14:textId="02F586ED" w:rsidR="005436BC" w:rsidRPr="00FC0749" w:rsidRDefault="005436BC" w:rsidP="00FC0749">
            <w:pPr>
              <w:pStyle w:val="BodyText"/>
              <w:spacing w:after="0" w:line="240" w:lineRule="auto"/>
              <w:rPr>
                <w:rFonts w:ascii="Times New Roman" w:hAnsi="Times New Roman" w:cs="Times New Roman"/>
                <w:sz w:val="18"/>
                <w:szCs w:val="24"/>
                <w:lang w:val="en-GB"/>
              </w:rPr>
            </w:pPr>
            <w:proofErr w:type="spellStart"/>
            <w:r w:rsidRPr="00FC0749">
              <w:rPr>
                <w:rFonts w:ascii="Times New Roman" w:hAnsi="Times New Roman" w:cs="Times New Roman"/>
                <w:sz w:val="18"/>
                <w:szCs w:val="24"/>
                <w:lang w:val="en-GB"/>
              </w:rPr>
              <w:t>Pos</w:t>
            </w:r>
            <w:proofErr w:type="spellEnd"/>
            <w:r w:rsidRPr="00FC0749">
              <w:rPr>
                <w:rFonts w:ascii="Times New Roman" w:hAnsi="Times New Roman" w:cs="Times New Roman"/>
                <w:sz w:val="18"/>
                <w:szCs w:val="24"/>
                <w:lang w:val="en-GB"/>
              </w:rPr>
              <w:t>, no rev</w:t>
            </w:r>
          </w:p>
        </w:tc>
        <w:tc>
          <w:tcPr>
            <w:tcW w:w="0" w:type="auto"/>
          </w:tcPr>
          <w:p w14:paraId="635E73A8" w14:textId="3193EBF6"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w:t>
            </w:r>
          </w:p>
        </w:tc>
        <w:tc>
          <w:tcPr>
            <w:tcW w:w="0" w:type="auto"/>
          </w:tcPr>
          <w:p w14:paraId="3987D01E" w14:textId="5266F2A5"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Past 2 weeks</w:t>
            </w:r>
          </w:p>
        </w:tc>
        <w:tc>
          <w:tcPr>
            <w:tcW w:w="0" w:type="auto"/>
          </w:tcPr>
          <w:p w14:paraId="2A47F1CE" w14:textId="4B6F26DB" w:rsidR="005436BC" w:rsidRPr="00FC0749" w:rsidRDefault="005436BC" w:rsidP="00FC0749">
            <w:pPr>
              <w:pStyle w:val="BodyText"/>
              <w:spacing w:after="0" w:line="240" w:lineRule="auto"/>
              <w:rPr>
                <w:rFonts w:ascii="Times New Roman" w:hAnsi="Times New Roman" w:cs="Times New Roman"/>
                <w:sz w:val="18"/>
                <w:szCs w:val="24"/>
                <w:lang w:val="en-GB"/>
              </w:rPr>
            </w:pPr>
            <w:r w:rsidRPr="00FC0749">
              <w:rPr>
                <w:rFonts w:ascii="Times New Roman" w:hAnsi="Times New Roman" w:cs="Times New Roman"/>
                <w:sz w:val="18"/>
                <w:szCs w:val="24"/>
                <w:lang w:val="en-GB"/>
              </w:rPr>
              <w:t>Sub</w:t>
            </w:r>
          </w:p>
        </w:tc>
      </w:tr>
    </w:tbl>
    <w:p w14:paraId="0F95A30B" w14:textId="77777777" w:rsidR="00FC0749" w:rsidRDefault="00FC0749" w:rsidP="00FC0749"/>
    <w:p w14:paraId="3B3AFAEC" w14:textId="77777777" w:rsidR="00FC0749" w:rsidRPr="00FC0749" w:rsidRDefault="00FC0749" w:rsidP="00FC0749"/>
    <w:p w14:paraId="4D059444" w14:textId="57203DD6" w:rsidR="00994A3D" w:rsidRDefault="00FC0749" w:rsidP="0001436A">
      <w:pPr>
        <w:pStyle w:val="Heading1"/>
      </w:pPr>
      <w:r>
        <w:lastRenderedPageBreak/>
        <w:t>Validation and evaluation status of included scales</w:t>
      </w:r>
    </w:p>
    <w:tbl>
      <w:tblPr>
        <w:tblStyle w:val="TableGrid"/>
        <w:tblW w:w="13554" w:type="dxa"/>
        <w:tblLook w:val="04A0" w:firstRow="1" w:lastRow="0" w:firstColumn="1" w:lastColumn="0" w:noHBand="0" w:noVBand="1"/>
      </w:tblPr>
      <w:tblGrid>
        <w:gridCol w:w="1508"/>
        <w:gridCol w:w="3323"/>
        <w:gridCol w:w="1290"/>
        <w:gridCol w:w="2895"/>
        <w:gridCol w:w="1830"/>
        <w:gridCol w:w="2708"/>
      </w:tblGrid>
      <w:tr w:rsidR="004E71E4" w:rsidRPr="00E852F3" w14:paraId="4341A1E4" w14:textId="77777777" w:rsidTr="00244585">
        <w:tc>
          <w:tcPr>
            <w:tcW w:w="4831" w:type="dxa"/>
            <w:gridSpan w:val="2"/>
          </w:tcPr>
          <w:p w14:paraId="4198969C" w14:textId="77777777" w:rsidR="00426B52" w:rsidRPr="00E852F3" w:rsidRDefault="00426B52" w:rsidP="007F4F9F">
            <w:pPr>
              <w:pStyle w:val="BodyText"/>
              <w:spacing w:after="0" w:line="240" w:lineRule="auto"/>
              <w:jc w:val="center"/>
              <w:rPr>
                <w:rFonts w:ascii="Times New Roman" w:hAnsi="Times New Roman" w:cs="Times New Roman"/>
                <w:b/>
                <w:szCs w:val="22"/>
                <w:lang w:val="en-GB"/>
              </w:rPr>
            </w:pPr>
            <w:r w:rsidRPr="00E852F3">
              <w:rPr>
                <w:rFonts w:ascii="Times New Roman" w:hAnsi="Times New Roman" w:cs="Times New Roman"/>
                <w:b/>
                <w:szCs w:val="22"/>
                <w:lang w:val="en-GB"/>
              </w:rPr>
              <w:t>Scale</w:t>
            </w:r>
          </w:p>
        </w:tc>
        <w:tc>
          <w:tcPr>
            <w:tcW w:w="1290" w:type="dxa"/>
          </w:tcPr>
          <w:p w14:paraId="15D6B18C" w14:textId="5DC4FCD9" w:rsidR="00426B52" w:rsidRPr="00E852F3" w:rsidRDefault="00426B52" w:rsidP="007F4F9F">
            <w:pPr>
              <w:pStyle w:val="BodyText"/>
              <w:spacing w:after="0" w:line="240" w:lineRule="auto"/>
              <w:jc w:val="center"/>
              <w:rPr>
                <w:rFonts w:ascii="Times New Roman" w:hAnsi="Times New Roman" w:cs="Times New Roman"/>
                <w:b/>
                <w:szCs w:val="22"/>
                <w:lang w:val="en-GB"/>
              </w:rPr>
            </w:pPr>
            <w:r w:rsidRPr="00E852F3">
              <w:rPr>
                <w:rFonts w:ascii="Times New Roman" w:hAnsi="Times New Roman" w:cs="Times New Roman"/>
                <w:b/>
                <w:szCs w:val="22"/>
                <w:lang w:val="en-GB"/>
              </w:rPr>
              <w:t>Paper describing creation</w:t>
            </w:r>
          </w:p>
        </w:tc>
        <w:tc>
          <w:tcPr>
            <w:tcW w:w="2895" w:type="dxa"/>
          </w:tcPr>
          <w:p w14:paraId="686602C0" w14:textId="2C4ADD32" w:rsidR="00426B52" w:rsidRPr="00E852F3" w:rsidRDefault="00426B52" w:rsidP="6A6998F2">
            <w:pPr>
              <w:pStyle w:val="BodyText"/>
              <w:spacing w:after="0" w:line="240" w:lineRule="auto"/>
              <w:jc w:val="center"/>
              <w:rPr>
                <w:rFonts w:ascii="Times New Roman" w:hAnsi="Times New Roman" w:cs="Times New Roman"/>
                <w:b/>
                <w:bCs/>
                <w:lang w:val="en-GB"/>
              </w:rPr>
            </w:pPr>
            <w:r w:rsidRPr="6A6998F2">
              <w:rPr>
                <w:rFonts w:ascii="Times New Roman" w:hAnsi="Times New Roman" w:cs="Times New Roman"/>
                <w:b/>
                <w:bCs/>
                <w:lang w:val="en-GB"/>
              </w:rPr>
              <w:t>Reference</w:t>
            </w:r>
            <w:r w:rsidR="008C3143" w:rsidRPr="6A6998F2">
              <w:rPr>
                <w:rFonts w:ascii="Times New Roman" w:hAnsi="Times New Roman" w:cs="Times New Roman"/>
                <w:b/>
                <w:bCs/>
                <w:lang w:val="en-GB"/>
              </w:rPr>
              <w:t xml:space="preserve"> for paper describing </w:t>
            </w:r>
            <w:r w:rsidR="0F574BD3" w:rsidRPr="6A6998F2">
              <w:rPr>
                <w:rFonts w:ascii="Times New Roman" w:hAnsi="Times New Roman" w:cs="Times New Roman"/>
                <w:b/>
                <w:bCs/>
                <w:lang w:val="en-GB"/>
              </w:rPr>
              <w:t>wellbeing measure development</w:t>
            </w:r>
          </w:p>
        </w:tc>
        <w:tc>
          <w:tcPr>
            <w:tcW w:w="1830" w:type="dxa"/>
          </w:tcPr>
          <w:p w14:paraId="2C84771D" w14:textId="4F149A55" w:rsidR="00426B52" w:rsidRPr="00E852F3" w:rsidRDefault="004E71E4" w:rsidP="6A6998F2">
            <w:pPr>
              <w:pStyle w:val="BodyText"/>
              <w:spacing w:after="0" w:line="240" w:lineRule="auto"/>
              <w:jc w:val="center"/>
              <w:rPr>
                <w:rFonts w:ascii="Times New Roman" w:hAnsi="Times New Roman" w:cs="Times New Roman"/>
                <w:b/>
                <w:bCs/>
                <w:lang w:val="en-GB"/>
              </w:rPr>
            </w:pPr>
            <w:r w:rsidRPr="6A6998F2">
              <w:rPr>
                <w:rFonts w:ascii="Times New Roman" w:hAnsi="Times New Roman" w:cs="Times New Roman"/>
                <w:b/>
                <w:bCs/>
                <w:lang w:val="en-GB"/>
              </w:rPr>
              <w:t xml:space="preserve">Has a </w:t>
            </w:r>
            <w:r w:rsidR="00426B52" w:rsidRPr="6A6998F2">
              <w:rPr>
                <w:rFonts w:ascii="Times New Roman" w:hAnsi="Times New Roman" w:cs="Times New Roman"/>
                <w:b/>
                <w:bCs/>
                <w:lang w:val="en-GB"/>
              </w:rPr>
              <w:t>3</w:t>
            </w:r>
            <w:r w:rsidR="00426B52" w:rsidRPr="6A6998F2">
              <w:rPr>
                <w:rFonts w:ascii="Times New Roman" w:hAnsi="Times New Roman" w:cs="Times New Roman"/>
                <w:b/>
                <w:bCs/>
                <w:vertAlign w:val="superscript"/>
                <w:lang w:val="en-GB"/>
              </w:rPr>
              <w:t>rd</w:t>
            </w:r>
            <w:r w:rsidR="00426B52" w:rsidRPr="6A6998F2">
              <w:rPr>
                <w:rFonts w:ascii="Times New Roman" w:hAnsi="Times New Roman" w:cs="Times New Roman"/>
                <w:b/>
                <w:bCs/>
                <w:lang w:val="en-GB"/>
              </w:rPr>
              <w:t xml:space="preserve"> party </w:t>
            </w:r>
            <w:r w:rsidRPr="6A6998F2">
              <w:rPr>
                <w:rFonts w:ascii="Times New Roman" w:hAnsi="Times New Roman" w:cs="Times New Roman"/>
                <w:b/>
                <w:bCs/>
                <w:lang w:val="en-GB"/>
              </w:rPr>
              <w:t>evaluated the scale</w:t>
            </w:r>
            <w:r w:rsidR="1DA1FBD4" w:rsidRPr="6A6998F2">
              <w:rPr>
                <w:rFonts w:ascii="Times New Roman" w:hAnsi="Times New Roman" w:cs="Times New Roman"/>
                <w:b/>
                <w:bCs/>
                <w:lang w:val="en-GB"/>
              </w:rPr>
              <w:t>?</w:t>
            </w:r>
          </w:p>
        </w:tc>
        <w:tc>
          <w:tcPr>
            <w:tcW w:w="2708" w:type="dxa"/>
          </w:tcPr>
          <w:p w14:paraId="70DA5492" w14:textId="698E92B1" w:rsidR="00426B52" w:rsidRPr="00E852F3" w:rsidRDefault="00426B52" w:rsidP="007F4F9F">
            <w:pPr>
              <w:pStyle w:val="BodyText"/>
              <w:spacing w:after="0" w:line="240" w:lineRule="auto"/>
              <w:jc w:val="center"/>
              <w:rPr>
                <w:rFonts w:ascii="Times New Roman" w:hAnsi="Times New Roman" w:cs="Times New Roman"/>
                <w:b/>
                <w:szCs w:val="22"/>
                <w:lang w:val="en-GB"/>
              </w:rPr>
            </w:pPr>
            <w:r w:rsidRPr="00E852F3">
              <w:rPr>
                <w:rFonts w:ascii="Times New Roman" w:hAnsi="Times New Roman" w:cs="Times New Roman"/>
                <w:b/>
                <w:szCs w:val="22"/>
                <w:lang w:val="en-GB"/>
              </w:rPr>
              <w:t>Reference(s)</w:t>
            </w:r>
            <w:r w:rsidR="00C8119D">
              <w:rPr>
                <w:rFonts w:ascii="Times New Roman" w:hAnsi="Times New Roman" w:cs="Times New Roman"/>
                <w:b/>
                <w:szCs w:val="22"/>
                <w:lang w:val="en-GB"/>
              </w:rPr>
              <w:t xml:space="preserve"> for 3</w:t>
            </w:r>
            <w:r w:rsidR="00C8119D" w:rsidRPr="00C8119D">
              <w:rPr>
                <w:rFonts w:ascii="Times New Roman" w:hAnsi="Times New Roman" w:cs="Times New Roman"/>
                <w:b/>
                <w:szCs w:val="22"/>
                <w:vertAlign w:val="superscript"/>
                <w:lang w:val="en-GB"/>
              </w:rPr>
              <w:t>rd</w:t>
            </w:r>
            <w:r w:rsidR="00C8119D">
              <w:rPr>
                <w:rFonts w:ascii="Times New Roman" w:hAnsi="Times New Roman" w:cs="Times New Roman"/>
                <w:b/>
                <w:szCs w:val="22"/>
                <w:lang w:val="en-GB"/>
              </w:rPr>
              <w:t xml:space="preserve"> party evaluat</w:t>
            </w:r>
            <w:r w:rsidR="007B42D3">
              <w:rPr>
                <w:rFonts w:ascii="Times New Roman" w:hAnsi="Times New Roman" w:cs="Times New Roman"/>
                <w:b/>
                <w:szCs w:val="22"/>
                <w:lang w:val="en-GB"/>
              </w:rPr>
              <w:t>io</w:t>
            </w:r>
            <w:r w:rsidR="00C8119D">
              <w:rPr>
                <w:rFonts w:ascii="Times New Roman" w:hAnsi="Times New Roman" w:cs="Times New Roman"/>
                <w:b/>
                <w:szCs w:val="22"/>
                <w:lang w:val="en-GB"/>
              </w:rPr>
              <w:t>n</w:t>
            </w:r>
          </w:p>
        </w:tc>
      </w:tr>
      <w:tr w:rsidR="004E71E4" w:rsidRPr="00E852F3" w14:paraId="11258A05" w14:textId="77777777" w:rsidTr="00244585">
        <w:tc>
          <w:tcPr>
            <w:tcW w:w="1508" w:type="dxa"/>
          </w:tcPr>
          <w:p w14:paraId="4DDB7ADF"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ATUS:WBM</w:t>
            </w:r>
          </w:p>
        </w:tc>
        <w:tc>
          <w:tcPr>
            <w:tcW w:w="3323" w:type="dxa"/>
          </w:tcPr>
          <w:p w14:paraId="7805AE73"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American Time Use Survey: Wellbeing Module</w:t>
            </w:r>
          </w:p>
        </w:tc>
        <w:tc>
          <w:tcPr>
            <w:tcW w:w="1290" w:type="dxa"/>
          </w:tcPr>
          <w:p w14:paraId="0D027222" w14:textId="5C65B26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31E13BAC" w14:textId="265E896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gFojVR5D","properties":{"formattedCitation":"(Horrigan &amp; Herz, 2004)","plainCitation":"(Horrigan &amp; Herz, 2004)","noteIndex":0},"citationItems":[{"id":1480,"uris":["http://zotero.org/users/3141404/items/I278BFRM"],"uri":["http://zotero.org/users/3141404/items/I278BFRM"],"itemData":{"id":1480,"type":"chapter","abstract":"In this study, we describe the evolution of the American time-use survey (ATUS) from its inception as an issue of statistical policy interest in 1991 to its implementation in January 2003 as an ongoing monthly survey sponsored by the US Bureau of Labor Statistics. This 12-year process included four developmental phases. Each successive phase represented a deeper level of agency commitment and outside statistical support. The resulting reports referenced in the text reflect an evolution in our thinking on survey estimation objectives, units of measurement, universe frame and sampling plan, and data collection and coding protocols.","collection-title":"The Economics of Time Use","container-title":"Contributions to Economic Analysis","language":"en","note":"DOI: 10.1016/S0573-8555(04)71012-3","page":"317-350","publisher":"Elsevier","source":"ScienceDirect","title":"A Study in the Process of Planning, Designing and Executing a Survey Program: The BLS American Time-Use Survey","title-short":"A Study in the Process of Planning, Designing and Executing a Survey Program","URL":"http://www.sciencedirect.com/science/article/pii/S0573855504710123","volume":"271","author":[{"family":"Horrigan","given":"Michael"},{"family":"Herz","given":"Diane"}],"accessed":{"date-parts":[["2020",10,5]]},"issued":{"date-parts":[["2004",1,1]]}}}],"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Horrigan &amp; Herz, 2004)</w:t>
            </w:r>
            <w:r w:rsidRPr="00E852F3">
              <w:rPr>
                <w:rFonts w:ascii="Times New Roman" w:hAnsi="Times New Roman" w:cs="Times New Roman"/>
                <w:szCs w:val="22"/>
              </w:rPr>
              <w:fldChar w:fldCharType="end"/>
            </w:r>
          </w:p>
        </w:tc>
        <w:tc>
          <w:tcPr>
            <w:tcW w:w="1830" w:type="dxa"/>
          </w:tcPr>
          <w:p w14:paraId="28BB0D9A" w14:textId="167B90E2"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2B0597CD" w14:textId="3908EA74"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eastAsia="Times New Roman" w:hAnsi="Times New Roman" w:cs="Times New Roman"/>
                <w:color w:val="000000"/>
                <w:szCs w:val="22"/>
                <w:lang w:eastAsia="en-GB"/>
              </w:rPr>
              <w:fldChar w:fldCharType="begin"/>
            </w:r>
            <w:r w:rsidR="004F0B9D">
              <w:rPr>
                <w:rFonts w:ascii="Times New Roman" w:eastAsia="Times New Roman" w:hAnsi="Times New Roman" w:cs="Times New Roman"/>
                <w:color w:val="000000"/>
                <w:szCs w:val="22"/>
                <w:lang w:eastAsia="en-GB"/>
              </w:rPr>
              <w:instrText xml:space="preserve"> ADDIN ZOTERO_ITEM CSL_CITATION {"citationID":"5tpGvRoX","properties":{"formattedCitation":"(Y. Lee et al., 2016)","plainCitation":"(Y. Lee et al., 2016)","noteIndex":0},"citationItems":[{"id":1485,"uris":["http://zotero.org/users/3141404/items/IBVSBM5R"],"uri":["http://zotero.org/users/3141404/items/IBVSBM5R"],"itemData":{"id":1485,"type":"article-journal","abstract":"Part of a wider range of investigations to produce generally acceptable standards for measuring affective well-being, time diary surveys have tested several approaches to measuring subjective well-being during diary days. As an alternative to the standard approach of asking a single question about each activity reported in time diary surveys, the 2010 module of the American Time Use Survey asked six emotion questions about three activities. The perception questions captured how happy, meaningful, sad, tired, stressed, or in pain respondents felt on a 7-point scale. To evaluate this approach, our research examined the reliability and validity of the six emotion questions, and assessed their variability across activities. Using principal component analysis, we assessed the associations among items and obtained two activity-level components with Cronbach’s alphas of 0.68 and 0.59 and two respondent-level components with Cronbach’s alphas of 0.74 and 0.65. To test validity, we regressed self-rated health on the underlying components and socio-demographic controls. Both of the respondent level components were signiﬁcantly associated with better health (odds ratio 1.81, 1.27). Using each of the perceptions individually, we found that happiness, meaningfulness, and lack of fatigue, stress, and pain were related to better health, but none as strongly as the ﬁrst component. Finally, we examined the coefﬁcients of variation to assess the variability in the well-being measures across activities. Measurement implications and limitations of this study are discussed.","container-title":"Social Indicators Research","DOI":"10.1007/s11205-015-0923-8","ISSN":"0303-8300, 1573-0921","issue":"3","journalAbbreviation":"Soc Indic Res","language":"en","page":"1355-1373","source":"DOI.org (Crossref)","title":"Reliability, Validity, and Variability of the Subjective Well-Being Questions in the 2010 American Time Use Survey","volume":"126","author":[{"family":"Lee","given":"Yoonjoo"},{"family":"Hofferth","given":"Sandra L."},{"family":"Flood","given":"Sarah M."},{"family":"Fisher","given":"Kimberly"}],"issued":{"date-parts":[["2016",4]]}}}],"schema":"https://github.com/citation-style-language/schema/raw/master/csl-citation.json"} </w:instrText>
            </w:r>
            <w:r w:rsidRPr="00E852F3">
              <w:rPr>
                <w:rFonts w:ascii="Times New Roman" w:eastAsia="Times New Roman" w:hAnsi="Times New Roman" w:cs="Times New Roman"/>
                <w:color w:val="000000"/>
                <w:szCs w:val="22"/>
                <w:lang w:eastAsia="en-GB"/>
              </w:rPr>
              <w:fldChar w:fldCharType="separate"/>
            </w:r>
            <w:r w:rsidRPr="00E852F3">
              <w:rPr>
                <w:rFonts w:ascii="Times New Roman" w:hAnsi="Times New Roman" w:cs="Times New Roman"/>
                <w:szCs w:val="22"/>
              </w:rPr>
              <w:t>(Y. Lee et al., 2016)</w:t>
            </w:r>
            <w:r w:rsidRPr="00E852F3">
              <w:rPr>
                <w:rFonts w:ascii="Times New Roman" w:eastAsia="Times New Roman" w:hAnsi="Times New Roman" w:cs="Times New Roman"/>
                <w:color w:val="000000"/>
                <w:szCs w:val="22"/>
                <w:lang w:eastAsia="en-GB"/>
              </w:rPr>
              <w:fldChar w:fldCharType="end"/>
            </w:r>
            <w:r w:rsidRPr="00E852F3">
              <w:rPr>
                <w:rFonts w:ascii="Times New Roman" w:eastAsia="Times New Roman" w:hAnsi="Times New Roman" w:cs="Times New Roman"/>
                <w:color w:val="000000"/>
                <w:szCs w:val="22"/>
                <w:lang w:eastAsia="en-GB"/>
              </w:rPr>
              <w:t> </w:t>
            </w:r>
          </w:p>
        </w:tc>
      </w:tr>
      <w:tr w:rsidR="004E71E4" w:rsidRPr="00E852F3" w14:paraId="2B8192FD" w14:textId="77777777" w:rsidTr="00244585">
        <w:tc>
          <w:tcPr>
            <w:tcW w:w="1508" w:type="dxa"/>
          </w:tcPr>
          <w:p w14:paraId="607FAF14" w14:textId="77777777" w:rsidR="00426B52" w:rsidRPr="00E852F3" w:rsidRDefault="00426B52" w:rsidP="00E852F3">
            <w:pPr>
              <w:pStyle w:val="BodyText"/>
              <w:spacing w:after="0" w:line="240" w:lineRule="auto"/>
              <w:rPr>
                <w:rFonts w:ascii="Times New Roman" w:hAnsi="Times New Roman" w:cs="Times New Roman"/>
                <w:szCs w:val="22"/>
                <w:lang w:val="en-GB"/>
              </w:rPr>
            </w:pPr>
          </w:p>
        </w:tc>
        <w:tc>
          <w:tcPr>
            <w:tcW w:w="3323" w:type="dxa"/>
          </w:tcPr>
          <w:p w14:paraId="1D6C7FD0" w14:textId="77777777" w:rsidR="00426B52" w:rsidRPr="00E852F3" w:rsidRDefault="00426B52" w:rsidP="00E852F3">
            <w:pPr>
              <w:pStyle w:val="BodyText"/>
              <w:spacing w:after="0" w:line="240" w:lineRule="auto"/>
              <w:rPr>
                <w:rFonts w:ascii="Times New Roman" w:hAnsi="Times New Roman" w:cs="Times New Roman"/>
                <w:szCs w:val="22"/>
                <w:lang w:val="en-GB"/>
              </w:rPr>
            </w:pPr>
            <w:proofErr w:type="spellStart"/>
            <w:r w:rsidRPr="00E852F3">
              <w:rPr>
                <w:rFonts w:ascii="Times New Roman" w:hAnsi="Times New Roman" w:cs="Times New Roman"/>
                <w:szCs w:val="22"/>
                <w:lang w:val="en-GB"/>
              </w:rPr>
              <w:t>Cantril</w:t>
            </w:r>
            <w:proofErr w:type="spellEnd"/>
            <w:r w:rsidRPr="00E852F3">
              <w:rPr>
                <w:rFonts w:ascii="Times New Roman" w:hAnsi="Times New Roman" w:cs="Times New Roman"/>
                <w:szCs w:val="22"/>
                <w:lang w:val="en-GB"/>
              </w:rPr>
              <w:t xml:space="preserve"> Self-Anchoring Scale</w:t>
            </w:r>
          </w:p>
        </w:tc>
        <w:tc>
          <w:tcPr>
            <w:tcW w:w="1290" w:type="dxa"/>
          </w:tcPr>
          <w:p w14:paraId="66701777" w14:textId="64071332"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75412651" w14:textId="41520694" w:rsidR="00426B52" w:rsidRPr="00E852F3" w:rsidRDefault="00426B5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q2ygzAsg","properties":{"formattedCitation":"(Cantril, 1966)","plainCitation":"(Cantril, 1966)","noteIndex":0},"citationItems":[{"id":"gkGYRSyN/39fCc75V","uris":["http://zotero.org/users/4353455/items/UTD84ZIC"],"uri":["http://zotero.org/users/4353455/items/UTD84ZIC"],"itemData":{"id":3215,"type":"book","event-place":"New Brunswick, N.J.","language":"English","note":"OCLC: 2082808","publisher":"Rutgers University Press","publisher-place":"New Brunswick, N.J.","source":"Open WorldCat","title":"The pattern of human concerns.","author":[{"family":"Cantril","given":"Hadley"}],"issued":{"date-parts":[["1966"]]}}}],"schema":"https://github.com/citation-style-language/schema/raw/master/csl-citation.json"} </w:instrText>
            </w:r>
            <w:r>
              <w:rPr>
                <w:rFonts w:ascii="Times New Roman" w:hAnsi="Times New Roman" w:cs="Times New Roman"/>
                <w:szCs w:val="22"/>
                <w:lang w:val="en-GB"/>
              </w:rPr>
              <w:fldChar w:fldCharType="separate"/>
            </w:r>
            <w:r w:rsidRPr="00426B52">
              <w:rPr>
                <w:rFonts w:ascii="Times New Roman" w:hAnsi="Times New Roman" w:cs="Times New Roman"/>
              </w:rPr>
              <w:t>(Cantril, 1966)</w:t>
            </w:r>
            <w:r>
              <w:rPr>
                <w:rFonts w:ascii="Times New Roman" w:hAnsi="Times New Roman" w:cs="Times New Roman"/>
                <w:szCs w:val="22"/>
                <w:lang w:val="en-GB"/>
              </w:rPr>
              <w:fldChar w:fldCharType="end"/>
            </w:r>
          </w:p>
        </w:tc>
        <w:tc>
          <w:tcPr>
            <w:tcW w:w="1830" w:type="dxa"/>
          </w:tcPr>
          <w:p w14:paraId="5F67D574" w14:textId="6A65A95F"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2D74AFDD" w14:textId="591F97D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1BD7874E" w14:textId="77777777" w:rsidTr="00244585">
        <w:tc>
          <w:tcPr>
            <w:tcW w:w="1508" w:type="dxa"/>
          </w:tcPr>
          <w:p w14:paraId="729148F0"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CES-D</w:t>
            </w:r>
          </w:p>
        </w:tc>
        <w:tc>
          <w:tcPr>
            <w:tcW w:w="3323" w:type="dxa"/>
          </w:tcPr>
          <w:p w14:paraId="4AA82562"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Centre for Epidemiological Studies Depression Scale</w:t>
            </w:r>
          </w:p>
        </w:tc>
        <w:tc>
          <w:tcPr>
            <w:tcW w:w="1290" w:type="dxa"/>
          </w:tcPr>
          <w:p w14:paraId="2FAF06BB" w14:textId="5939C314"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68A1FD83" w14:textId="6BA54150"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lang w:val="en-GB"/>
              </w:rPr>
              <w:instrText xml:space="preserve"> ADDIN ZOTERO_ITEM CSL_CITATION {"citationID":"RTGx20pK","properties":{"formattedCitation":"(Radloff, 1977)","plainCitation":"(Radloff, 1977)","noteIndex":0},"citationItems":[{"id":696,"uris":["http://zotero.org/users/3141404/items/TRZA5X3E"],"uri":["http://zotero.org/users/3141404/items/TRZA5X3E"],"itemData":{"id":696,"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issue":"3","journalAbbreviation":"Applied Psychological Measurement","language":"en","page":"385-401","source":"SAGE Journals","title":"The CES-D Scale: A Self-Report Depression Scale for Research in the General Population","title-short":"The CES-D Scale","volume":"1","author":[{"family":"Radloff","given":"Lenore Sawyer"}],"issued":{"date-parts":[["1977",6,1]]}}}],"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Radloff, 1977)</w:t>
            </w:r>
            <w:r w:rsidRPr="00E852F3">
              <w:rPr>
                <w:rFonts w:ascii="Times New Roman" w:hAnsi="Times New Roman" w:cs="Times New Roman"/>
                <w:szCs w:val="22"/>
              </w:rPr>
              <w:fldChar w:fldCharType="end"/>
            </w:r>
          </w:p>
        </w:tc>
        <w:tc>
          <w:tcPr>
            <w:tcW w:w="1830" w:type="dxa"/>
          </w:tcPr>
          <w:p w14:paraId="298772AB" w14:textId="7C81B4A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4C46C90F" w14:textId="5227442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eastAsia="Times New Roman" w:hAnsi="Times New Roman" w:cs="Times New Roman"/>
                <w:color w:val="000000"/>
                <w:szCs w:val="22"/>
                <w:lang w:eastAsia="en-GB"/>
              </w:rPr>
              <w:fldChar w:fldCharType="begin"/>
            </w:r>
            <w:r w:rsidR="004F0B9D">
              <w:rPr>
                <w:rFonts w:ascii="Times New Roman" w:eastAsia="Times New Roman" w:hAnsi="Times New Roman" w:cs="Times New Roman"/>
                <w:color w:val="000000"/>
                <w:szCs w:val="22"/>
                <w:lang w:eastAsia="en-GB"/>
              </w:rPr>
              <w:instrText xml:space="preserve"> ADDIN ZOTERO_ITEM CSL_CITATION {"citationID":"gyMSgRmO","properties":{"formattedCitation":"(Milette et al., 2010; Roberts, 1980)","plainCitation":"(Milette et al., 2010; Roberts, 1980)","noteIndex":0},"citationItems":[{"id":1491,"uris":["http://zotero.org/users/3141404/items/PPGSGF3Q"],"uri":["http://zotero.org/users/3141404/items/PPGSGF3Q"],"itemData":{"id":1491,"type":"article-journal","abstract":"Abstract.  Objective. The reported rates of depressive symptoms in patients with SSc are high. The Center for Epidemiologic Studies Depression Scale (CES-D) is","container-title":"Rheumatology","DOI":"10.1093/rheumatology/kep443","ISSN":"1462-0324","issue":"4","journalAbbreviation":"Rheumatology (Oxford)","language":"en","note":"publisher: Oxford Academic","page":"789-796","source":"academic-oup-com.ezproxy.nottingham.ac.uk","title":"Comparison of the PHQ-9 and CES-D depression scales in systemic sclerosis: internal consistency reliability, convergent validity and clinical correlates","title-short":"Comparison of the PHQ-9 and CES-D depression scales in systemic sclerosis","volume":"49","author":[{"family":"Milette","given":"Katherine"},{"family":"Hudson","given":"Marie"},{"family":"Baron","given":"Murray"},{"family":"Thombs","given":"Brett D."},{"family":"Group*","given":"Canadian Scleroderma Research"}],"issued":{"date-parts":[["2010",4,1]]}},"label":"page"},{"id":1498,"uris":["http://zotero.org/users/3141404/items/TW4ZX7B8"],"uri":["http://zotero.org/users/3141404/items/TW4ZX7B8"],"itemData":{"id":1498,"type":"article-journal","abstract":"Reliability of the Center for Epidemiologic Studies Depression Scale, a 20-item symptom checklist, is examined using data from a sample of community respondents containing Anglos (254), Blacks (270), and Mexican Americans (181). Although the survey response rate was lower for Mexican Americans, quality of the data provided by this group was not significantly different from that for Anglos or Blacks. That is, there were no differences among these groups in terms of missing data or internal consistency reliability (as measured by Cronbach’s alpha and Spearman-Brown split halves). Factor-analytic results also demonstrate the same general structure of responses among the three groups.","container-title":"Psychiatry Research","DOI":"10.1016/0165-1781(80)90069-4","ISSN":"01651781","issue":"2","journalAbbreviation":"Psychiatry Research","language":"en","page":"125-134","source":"DOI.org (Crossref)","title":"Reliability of the CES-D scale in different ethnic contexts","volume":"2","author":[{"family":"Roberts","given":"Robert E."}],"issued":{"date-parts":[["1980",5]]}},"label":"page"}],"schema":"https://github.com/citation-style-language/schema/raw/master/csl-citation.json"} </w:instrText>
            </w:r>
            <w:r w:rsidRPr="00E852F3">
              <w:rPr>
                <w:rFonts w:ascii="Times New Roman" w:eastAsia="Times New Roman" w:hAnsi="Times New Roman" w:cs="Times New Roman"/>
                <w:color w:val="000000"/>
                <w:szCs w:val="22"/>
                <w:lang w:eastAsia="en-GB"/>
              </w:rPr>
              <w:fldChar w:fldCharType="separate"/>
            </w:r>
            <w:r w:rsidRPr="00E852F3">
              <w:rPr>
                <w:rFonts w:ascii="Times New Roman" w:hAnsi="Times New Roman" w:cs="Times New Roman"/>
                <w:szCs w:val="22"/>
              </w:rPr>
              <w:t>(Milette et al., 2010; Roberts, 1980)</w:t>
            </w:r>
            <w:r w:rsidRPr="00E852F3">
              <w:rPr>
                <w:rFonts w:ascii="Times New Roman" w:eastAsia="Times New Roman" w:hAnsi="Times New Roman" w:cs="Times New Roman"/>
                <w:color w:val="000000"/>
                <w:szCs w:val="22"/>
                <w:lang w:eastAsia="en-GB"/>
              </w:rPr>
              <w:fldChar w:fldCharType="end"/>
            </w:r>
          </w:p>
        </w:tc>
      </w:tr>
      <w:tr w:rsidR="004E71E4" w:rsidRPr="00E852F3" w14:paraId="4734CFAD" w14:textId="77777777" w:rsidTr="00244585">
        <w:tc>
          <w:tcPr>
            <w:tcW w:w="1508" w:type="dxa"/>
          </w:tcPr>
          <w:p w14:paraId="366E7EFF"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CES-D8</w:t>
            </w:r>
          </w:p>
        </w:tc>
        <w:tc>
          <w:tcPr>
            <w:tcW w:w="3323" w:type="dxa"/>
          </w:tcPr>
          <w:p w14:paraId="480AD74D"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Centre for Epidemiological Studies Depression Scale - 8 item version</w:t>
            </w:r>
          </w:p>
        </w:tc>
        <w:tc>
          <w:tcPr>
            <w:tcW w:w="1290" w:type="dxa"/>
          </w:tcPr>
          <w:p w14:paraId="62F27691" w14:textId="629A8E5D"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0ABB9177" w14:textId="0F44210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lang w:val="en-GB"/>
              </w:rPr>
              <w:instrText xml:space="preserve"> ADDIN ZOTERO_ITEM CSL_CITATION {"citationID":"EJjR8mYv","properties":{"formattedCitation":"(Radloff, 1977)","plainCitation":"(Radloff, 1977)","noteIndex":0},"citationItems":[{"id":696,"uris":["http://zotero.org/users/3141404/items/TRZA5X3E"],"uri":["http://zotero.org/users/3141404/items/TRZA5X3E"],"itemData":{"id":696,"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issue":"3","journalAbbreviation":"Applied Psychological Measurement","language":"en","page":"385-401","source":"SAGE Journals","title":"The CES-D Scale: A Self-Report Depression Scale for Research in the General Population","title-short":"The CES-D Scale","volume":"1","author":[{"family":"Radloff","given":"Lenore Sawyer"}],"issued":{"date-parts":[["1977",6,1]]}}}],"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Radloff, 1977)</w:t>
            </w:r>
            <w:r w:rsidRPr="00E852F3">
              <w:rPr>
                <w:rFonts w:ascii="Times New Roman" w:hAnsi="Times New Roman" w:cs="Times New Roman"/>
                <w:szCs w:val="22"/>
              </w:rPr>
              <w:fldChar w:fldCharType="end"/>
            </w:r>
          </w:p>
        </w:tc>
        <w:tc>
          <w:tcPr>
            <w:tcW w:w="1830" w:type="dxa"/>
          </w:tcPr>
          <w:p w14:paraId="58C82E36" w14:textId="67387F89"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12A1BF5D" w14:textId="4C5F6CB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eastAsia="Times New Roman" w:hAnsi="Times New Roman" w:cs="Times New Roman"/>
                <w:color w:val="000000"/>
                <w:szCs w:val="22"/>
                <w:lang w:eastAsia="en-GB"/>
              </w:rPr>
              <w:t> </w:t>
            </w:r>
            <w:r w:rsidRPr="00E852F3">
              <w:rPr>
                <w:rFonts w:ascii="Times New Roman" w:eastAsia="Times New Roman" w:hAnsi="Times New Roman" w:cs="Times New Roman"/>
                <w:color w:val="000000"/>
                <w:szCs w:val="22"/>
                <w:lang w:eastAsia="en-GB"/>
              </w:rPr>
              <w:fldChar w:fldCharType="begin"/>
            </w:r>
            <w:r w:rsidR="004F0B9D">
              <w:rPr>
                <w:rFonts w:ascii="Times New Roman" w:eastAsia="Times New Roman" w:hAnsi="Times New Roman" w:cs="Times New Roman"/>
                <w:color w:val="000000"/>
                <w:szCs w:val="22"/>
                <w:lang w:eastAsia="en-GB"/>
              </w:rPr>
              <w:instrText xml:space="preserve"> ADDIN ZOTERO_ITEM CSL_CITATION {"citationID":"wrtQpOHt","properties":{"formattedCitation":"(O\\uc0\\u8217{}Halloran et al., 2014)","plainCitation":"(O’Halloran et al., 2014)","noteIndex":0},"citationItems":[{"id":1500,"uris":["http://zotero.org/users/3141404/items/WTR9NPUU"],"uri":["http://zotero.org/users/3141404/items/WTR9NPUU"],"itemData":{"id":1500,"type":"article-journal","abstract":"Background: Depression is an important public health outcome in the older adult population. It is associated with declining physical and psychological well-being and increasing healthcare utilisation. The Center for Epidemiological Studies Depression Scale (CES-D) although widely accepted as a screening tool for depressive symptoms in older adults, can be long and exhaustive as part of a comprehensive geriatric assessment. Aim: We investigated the consistency, reliability and validity of the original and three short formats of the CES-D.\nMethods: Six thousand six hundred and thirty-seven community-living adults, aged ! 50 years from The Irish Longitudinal Study on Ageing (TILDA), completed the 20-item CES-D. Conﬁrmatory factor analysis determined the factor structures of the 20-, 10- and two 8-item formats of the CES-D. Latent factors from each format were validated against disability and perceived stress, particularly the Positive Affect factor. Analysis was also performed in a subset aged 65+ years.\nResults: All formats of the CES-D displayed good internally consistency (0.87–0.72) and good model ﬁt for the expected four- and three-factor structures of the CES-D. Latent factors from all formats were representative of each other and the Positive Affect factor was negatively correlated with disability and perceived stress on all CES-D formats.\nConclusion: Short forms of the CES-D are consistent, reliable and valid for use in the older adult population (50+ or 65+ years), where avoiding long assessments and response fatigue is warranted. These formats may be used to measure Positive Affect, an important construct related to physical health, resilience and psychological well-being in later life.","container-title":"European Geriatric Medicine","DOI":"10.1016/j.eurger.2013.12.004","ISSN":"18787649","issue":"2","journalAbbreviation":"European Geriatric Medicine","language":"en","page":"97-102","source":"DOI.org (Crossref)","title":"The latent factors of depression from the short forms of the CES-D are consistent, reliable and valid in community-living older adults","volume":"5","author":[{"family":"O’Halloran","given":"A.M."},{"family":"Kenny","given":"R.A."},{"family":"King-Kallimanis","given":"B.L."}],"issued":{"date-parts":[["2014",4]]}}}],"schema":"https://github.com/citation-style-language/schema/raw/master/csl-citation.json"} </w:instrText>
            </w:r>
            <w:r w:rsidRPr="00E852F3">
              <w:rPr>
                <w:rFonts w:ascii="Times New Roman" w:eastAsia="Times New Roman" w:hAnsi="Times New Roman" w:cs="Times New Roman"/>
                <w:color w:val="000000"/>
                <w:szCs w:val="22"/>
                <w:lang w:eastAsia="en-GB"/>
              </w:rPr>
              <w:fldChar w:fldCharType="separate"/>
            </w:r>
            <w:r w:rsidRPr="00E852F3">
              <w:rPr>
                <w:rFonts w:ascii="Times New Roman" w:hAnsi="Times New Roman" w:cs="Times New Roman"/>
                <w:szCs w:val="22"/>
              </w:rPr>
              <w:t>(O’Halloran et al., 2014)</w:t>
            </w:r>
            <w:r w:rsidRPr="00E852F3">
              <w:rPr>
                <w:rFonts w:ascii="Times New Roman" w:eastAsia="Times New Roman" w:hAnsi="Times New Roman" w:cs="Times New Roman"/>
                <w:color w:val="000000"/>
                <w:szCs w:val="22"/>
                <w:lang w:eastAsia="en-GB"/>
              </w:rPr>
              <w:fldChar w:fldCharType="end"/>
            </w:r>
          </w:p>
        </w:tc>
      </w:tr>
      <w:tr w:rsidR="004E71E4" w:rsidRPr="00E852F3" w14:paraId="51A5F755" w14:textId="77777777" w:rsidTr="00244585">
        <w:tc>
          <w:tcPr>
            <w:tcW w:w="1508" w:type="dxa"/>
          </w:tcPr>
          <w:p w14:paraId="54AD0F12"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DWB</w:t>
            </w:r>
          </w:p>
        </w:tc>
        <w:tc>
          <w:tcPr>
            <w:tcW w:w="3323" w:type="dxa"/>
          </w:tcPr>
          <w:p w14:paraId="0E2813B0"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Daily Wellbeing Questionnaire</w:t>
            </w:r>
          </w:p>
        </w:tc>
        <w:tc>
          <w:tcPr>
            <w:tcW w:w="1290" w:type="dxa"/>
          </w:tcPr>
          <w:p w14:paraId="3287FADD" w14:textId="4726861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895" w:type="dxa"/>
          </w:tcPr>
          <w:p w14:paraId="25AFC568" w14:textId="2BF25CFF"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c>
          <w:tcPr>
            <w:tcW w:w="1830" w:type="dxa"/>
          </w:tcPr>
          <w:p w14:paraId="6334E771" w14:textId="0BE6712A"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7F9FD0E2" w14:textId="2290198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244585" w14:paraId="2A26C73A" w14:textId="77777777" w:rsidTr="00244585">
        <w:tc>
          <w:tcPr>
            <w:tcW w:w="1508" w:type="dxa"/>
          </w:tcPr>
          <w:p w14:paraId="670E4A99"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DRM</w:t>
            </w:r>
          </w:p>
        </w:tc>
        <w:tc>
          <w:tcPr>
            <w:tcW w:w="3323" w:type="dxa"/>
          </w:tcPr>
          <w:p w14:paraId="2A50BDCE"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Day Reconstruction Method</w:t>
            </w:r>
          </w:p>
        </w:tc>
        <w:tc>
          <w:tcPr>
            <w:tcW w:w="1290" w:type="dxa"/>
          </w:tcPr>
          <w:p w14:paraId="768E42BA" w14:textId="0B2EE29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4AA2D0EE" w14:textId="10F33E3F"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1sblA5J1","properties":{"formattedCitation":"(Kahneman et al., 2004)","plainCitation":"(Kahneman et al., 2004)","noteIndex":0},"citationItems":[{"id":"gkGYRSyN/AuCu8wMn","uris":["http://zotero.org/users/4353455/items/N8CTN9DA"],"uri":["http://zotero.org/users/4353455/items/N8CTN9DA"],"itemData":{"id":3223,"type":"article-journal","abstract":"The Day Reconstruction Method (DRM) assesses how people spend their time and how they experience the various activities and settings of their lives, combining features of time-budget measurement and experience sampling. Participants systematically reconstruct their activities and experiences of the preceding day with procedures designed to reduce recall biases. The DRM's utility is shown by documenting close correspondences between the DRM reports of 909 employed women and established results from experience sampling. An analysis of the hedonic treadmill shows the DRM's potential for well-being research.","container-title":"Science (New York, N.Y.)","DOI":"10.1126/science.1103572","ISSN":"1095-9203","issue":"5702","journalAbbreviation":"Science","language":"eng","note":"PMID: 15576620","page":"1776-1780","source":"PubMed","title":"A survey method for characterizing daily life experience: the day reconstruction method","title-short":"A survey method for characterizing daily life experience","volume":"306","author":[{"family":"Kahneman","given":"Daniel"},{"family":"Krueger","given":"Alan B."},{"family":"Schkade","given":"David A."},{"family":"Schwarz","given":"Norbert"},{"family":"Stone","given":"Arthur A."}],"issued":{"date-parts":[["2004",12,3]]}}}],"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Kahneman et al., 2004)</w:t>
            </w:r>
            <w:r>
              <w:rPr>
                <w:rFonts w:ascii="Times New Roman" w:hAnsi="Times New Roman" w:cs="Times New Roman"/>
                <w:szCs w:val="22"/>
                <w:lang w:val="en-GB"/>
              </w:rPr>
              <w:fldChar w:fldCharType="end"/>
            </w:r>
          </w:p>
        </w:tc>
        <w:tc>
          <w:tcPr>
            <w:tcW w:w="1830" w:type="dxa"/>
          </w:tcPr>
          <w:p w14:paraId="633621EF" w14:textId="1EFDC55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2EC0C81C" w14:textId="22E5FF1B" w:rsidR="00426B52" w:rsidRPr="00244585" w:rsidRDefault="00426B52" w:rsidP="00E852F3">
            <w:pPr>
              <w:pStyle w:val="BodyText"/>
              <w:spacing w:after="0" w:line="240" w:lineRule="auto"/>
              <w:rPr>
                <w:rFonts w:ascii="Times New Roman" w:hAnsi="Times New Roman" w:cs="Times New Roman"/>
                <w:szCs w:val="22"/>
                <w:lang w:val="fr-FR"/>
              </w:rPr>
            </w:pPr>
            <w:r w:rsidRPr="00E852F3">
              <w:rPr>
                <w:rFonts w:ascii="Times New Roman" w:eastAsia="Times New Roman" w:hAnsi="Times New Roman" w:cs="Times New Roman"/>
                <w:color w:val="000000"/>
                <w:szCs w:val="22"/>
                <w:lang w:eastAsia="en-GB"/>
              </w:rPr>
              <w:fldChar w:fldCharType="begin"/>
            </w:r>
            <w:r w:rsidR="004F0B9D">
              <w:rPr>
                <w:rFonts w:ascii="Times New Roman" w:eastAsia="Times New Roman" w:hAnsi="Times New Roman" w:cs="Times New Roman"/>
                <w:color w:val="000000"/>
                <w:szCs w:val="22"/>
                <w:lang w:eastAsia="en-GB"/>
              </w:rPr>
              <w:instrText xml:space="preserve"> ADDIN ZOTERO_ITEM CSL_CITATION {"citationID":"ND1dxzG8","properties":{"formattedCitation":"(Ayuso-Mateos et al., 2013; Diener &amp; Tay, 2014; Lucas et al., 2020)","plainCitation":"(Ayuso-Mateos et al., 2013; Diener &amp; Tay, 2014; Lucas et al., 2020)","noteIndex":0},"citationItems":[{"id":1506,"uris":["http://zotero.org/users/3141404/items/SRTNFQ9X"],"uri":["http://zotero.org/users/3141404/items/SRTNFQ9X"],"itemData":{"id":1506,"type":"article-journal","abstract":"Background The Day Reconstruction Method (DRM) was developed to assess affective states as measures of experienced well-being. The present study aimed to validate an abbreviated version of the DRM in a representative sample of the population in seven countries (China, Ghana, India, Mexico, Russia, South Africa, and Spain), and to examine whether there are country differences in affect and in the relationships among the activities based on the similarity of the affect associated with each of them. Methods Interviews were conducted with 47,222 non-institutionalized adults from seven countries, using an abbreviated version of the DRM. A cluster analysis was carried out to classify activities on the basis of the similarity of the associated affect. In each country, the factorial structure of the affect adjectives was tested through Confirmatory Factor Analysis. Internal consistency and construct validity were also assessed. Moreover, the differences in affect across countries and the diurnal cycles of affect were evaluated. Results The DRM showed adequate psychometric properties regarding reliability and construct validity in all countries. Respondents from Ghana and South Africa reported more positive net affect whereas Indian respondents reported less positive net affect. Most of the countries showed a similar diurnal variation of affect, which tended to improve throughout the day. Conclusions The results show that this abbreviated version of the DRM is a useful tool for multi-country evaluation of experienced well-being.","container-title":"PLOS ONE","DOI":"10.1371/journal.pone.0061534","ISSN":"1932-6203","issue":"4","journalAbbreviation":"PLOS ONE","language":"en","note":"publisher: Public Library of Science","page":"e61534","source":"PLoS Journals","title":"Multi-Country Evaluation of Affective Experience: Validation of an Abbreviated Version of the Day Reconstruction Method in Seven Countries","title-short":"Multi-Country Evaluation of Affective Experience","volume":"8","author":[{"family":"Ayuso-Mateos","given":"José Luis"},{"family":"Miret","given":"Marta"},{"family":"Caballero","given":"Francisco Félix"},{"family":"Olaya","given":"Beatriz"},{"family":"Haro","given":"Josep Maria"},{"family":"Kowal","given":"Paul"},{"family":"Chatterji","given":"Somnath"}],"issued":{"date-parts":[["2013",4,23]]}},"label":"page"},{"id":1504,"uris":["http://zotero.org/users/3141404/items/2GN69MPE"],"uri":["http://zotero.org/users/3141404/items/2GN69MPE"],"itemData":{"id":1504,"type":"article-journal","abstract":"The Day Reconstruction Method (DRM) for assessing daily experience and subjective well-being is reviewed. The DRM is a promising method as it assesses feelings within situations and activities, and therefore goes beyond asking who is happy to asking when they are happy. The technique might be less burdensome on respondents than experience-sampling, and might reduce memory biases that are inherent in global recall of feelings. However, evidence for the validity and reliability of the DRM is limited and is not entirely supportive. Research is needed on the psychometrics of the DRM, for example by comparing it to mobile phone assessments and other forms of experience-sampling, as well as to global reports of feelings in situations. Conceptual issues with computing overall subjective well-being by weighting a respondent’s activity scores by the time spent in them are discussed. Despite the promises of the DRM, the many unresolved issues with it and the alternative of using on-line electronic experience-sampling techniques suggest that more research is needed before the value of the DRM is established.","container-title":"Social Indicators Research","DOI":"10.1007/s11205-013-0279-x","ISSN":"0303-8300, 1573-0921","issue":"1","journalAbbreviation":"Soc Indic Res","language":"en","page":"255-267","source":"DOI.org (Crossref)","title":"Review of the Day Reconstruction Method (DRM)","volume":"116","author":[{"family":"Diener","given":"Ed"},{"family":"Tay","given":"Louis"}],"issued":{"date-parts":[["2014",3]]}},"label":"page"},{"id":1509,"uris":["http://zotero.org/users/3141404/items/522UR7V8"],"uri":["http://zotero.org/users/3141404/items/522UR7V8"],"itemData":{"id":1509,"type":"article-journal","abstract":"The day reconstruction method (DRM) is an approach to measuring well-being that is designed to approximate the rich data that can be obtained from intensive repeated measures designs like those used in the experience sampling method (ESM). Although some preliminary tests of the validity of the DRM have been conducted, these typically focus on agreement between the 2 methods at very broad levels, rather than focusing on whether the 2 methods provide similar information about the exact same moments. This article reports 2 studi</w:instrText>
            </w:r>
            <w:r w:rsidR="004F0B9D" w:rsidRPr="00244585">
              <w:rPr>
                <w:rFonts w:ascii="Times New Roman" w:eastAsia="Times New Roman" w:hAnsi="Times New Roman" w:cs="Times New Roman"/>
                <w:color w:val="000000"/>
                <w:szCs w:val="22"/>
                <w:lang w:val="fr-FR" w:eastAsia="en-GB"/>
              </w:rPr>
              <w:instrText xml:space="preserve">es that use ESM and DRM to assess the same moments. Agreement between the 2 measures varied considerably depending on the focus of the analysis. For aggregate assessments of total time spent in situations and average affect in situations, agreement was high; for between-person differences in time use and experienced affect, agreement varied across situations; and for within-person differences in both situations and affect, agreement was quite low. In addition, we found preliminary evidence that the DRM may be more influenced by expectations regarding the pleasantness of situations as compared with ESM. These results suggest that for many common purposes, the DRM does not provide the same information as ESM. (PsycInfo Database Record (c) 2020 APA, all rights reserved)","container-title":"Journal of Personality and Social Psychology","DOI":"10.1037/pspp0000289","ISSN":"1939-1315(Electronic),0022-3514(Print)","note":"publisher-place: US\npublisher: American Psychological Association","page":"No Pagination Specified-No Pagination Specified","source":"APA PsycNET","title":"A direct comparison of the day reconstruction method (DRM) and the experience sampling method (ESM)","author":[{"family":"Lucas","given":"Richard E."},{"family":"Wallsworth","given":"Carol"},{"family":"Anusic","given":"Ivana"},{"family":"Donnellan","given":"M. Brent"}],"issued":{"date-parts":[["2020"]]}},"label":"page"}],"schema":"https://github.com/citation-style-language/schema/raw/master/csl-citation.json"} </w:instrText>
            </w:r>
            <w:r w:rsidRPr="00E852F3">
              <w:rPr>
                <w:rFonts w:ascii="Times New Roman" w:eastAsia="Times New Roman" w:hAnsi="Times New Roman" w:cs="Times New Roman"/>
                <w:color w:val="000000"/>
                <w:szCs w:val="22"/>
                <w:lang w:eastAsia="en-GB"/>
              </w:rPr>
              <w:fldChar w:fldCharType="separate"/>
            </w:r>
            <w:r w:rsidRPr="00244585">
              <w:rPr>
                <w:rFonts w:ascii="Times New Roman" w:hAnsi="Times New Roman" w:cs="Times New Roman"/>
                <w:szCs w:val="22"/>
                <w:lang w:val="fr-FR"/>
              </w:rPr>
              <w:t>(Ayuso-Mateos et al., 2013; Diener &amp; Tay, 2014; Lucas et al., 2020)</w:t>
            </w:r>
            <w:r w:rsidRPr="00E852F3">
              <w:rPr>
                <w:rFonts w:ascii="Times New Roman" w:eastAsia="Times New Roman" w:hAnsi="Times New Roman" w:cs="Times New Roman"/>
                <w:color w:val="000000"/>
                <w:szCs w:val="22"/>
                <w:lang w:eastAsia="en-GB"/>
              </w:rPr>
              <w:fldChar w:fldCharType="end"/>
            </w:r>
            <w:r w:rsidRPr="00244585">
              <w:rPr>
                <w:rFonts w:ascii="Times New Roman" w:eastAsia="Times New Roman" w:hAnsi="Times New Roman" w:cs="Times New Roman"/>
                <w:color w:val="000000"/>
                <w:szCs w:val="22"/>
                <w:lang w:val="fr-FR" w:eastAsia="en-GB"/>
              </w:rPr>
              <w:t> </w:t>
            </w:r>
          </w:p>
        </w:tc>
      </w:tr>
      <w:tr w:rsidR="004E71E4" w:rsidRPr="00E852F3" w14:paraId="0BA14D3F" w14:textId="77777777" w:rsidTr="00244585">
        <w:tc>
          <w:tcPr>
            <w:tcW w:w="1508" w:type="dxa"/>
          </w:tcPr>
          <w:p w14:paraId="2CB5BFCF" w14:textId="77777777" w:rsidR="00426B52" w:rsidRPr="00244585" w:rsidRDefault="00426B52" w:rsidP="00E852F3">
            <w:pPr>
              <w:pStyle w:val="BodyText"/>
              <w:spacing w:after="0" w:line="240" w:lineRule="auto"/>
              <w:rPr>
                <w:rFonts w:ascii="Times New Roman" w:hAnsi="Times New Roman" w:cs="Times New Roman"/>
                <w:szCs w:val="22"/>
                <w:lang w:val="fr-FR"/>
              </w:rPr>
            </w:pPr>
            <w:r w:rsidRPr="00244585">
              <w:rPr>
                <w:rFonts w:ascii="Times New Roman" w:hAnsi="Times New Roman" w:cs="Times New Roman"/>
                <w:szCs w:val="22"/>
                <w:lang w:val="fr-FR"/>
              </w:rPr>
              <w:t>ERQ</w:t>
            </w:r>
          </w:p>
        </w:tc>
        <w:tc>
          <w:tcPr>
            <w:tcW w:w="3323" w:type="dxa"/>
          </w:tcPr>
          <w:p w14:paraId="538C2377" w14:textId="77777777" w:rsidR="00426B52" w:rsidRPr="00244585" w:rsidRDefault="00426B52" w:rsidP="00E852F3">
            <w:pPr>
              <w:pStyle w:val="BodyText"/>
              <w:spacing w:after="0" w:line="240" w:lineRule="auto"/>
              <w:rPr>
                <w:rFonts w:ascii="Times New Roman" w:hAnsi="Times New Roman" w:cs="Times New Roman"/>
                <w:szCs w:val="22"/>
                <w:lang w:val="fr-FR"/>
              </w:rPr>
            </w:pPr>
            <w:r w:rsidRPr="00244585">
              <w:rPr>
                <w:rFonts w:ascii="Times New Roman" w:hAnsi="Times New Roman" w:cs="Times New Roman"/>
                <w:szCs w:val="22"/>
                <w:lang w:val="fr-FR"/>
              </w:rPr>
              <w:t>Emotion Regulation Questionnaire</w:t>
            </w:r>
          </w:p>
        </w:tc>
        <w:tc>
          <w:tcPr>
            <w:tcW w:w="1290" w:type="dxa"/>
          </w:tcPr>
          <w:p w14:paraId="42398012" w14:textId="1D63CC3F" w:rsidR="00426B52" w:rsidRPr="00244585" w:rsidRDefault="00426B52" w:rsidP="00E852F3">
            <w:pPr>
              <w:pStyle w:val="BodyText"/>
              <w:spacing w:after="0" w:line="240" w:lineRule="auto"/>
              <w:rPr>
                <w:rFonts w:ascii="Times New Roman" w:hAnsi="Times New Roman" w:cs="Times New Roman"/>
                <w:szCs w:val="22"/>
                <w:lang w:val="fr-FR"/>
              </w:rPr>
            </w:pPr>
            <w:r w:rsidRPr="00244585">
              <w:rPr>
                <w:rFonts w:ascii="Times New Roman" w:hAnsi="Times New Roman" w:cs="Times New Roman"/>
                <w:szCs w:val="22"/>
                <w:lang w:val="fr-FR"/>
              </w:rPr>
              <w:t>Yes</w:t>
            </w:r>
          </w:p>
        </w:tc>
        <w:tc>
          <w:tcPr>
            <w:tcW w:w="2895" w:type="dxa"/>
          </w:tcPr>
          <w:p w14:paraId="32F30556" w14:textId="00EC76B3"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sidRPr="00244585">
              <w:rPr>
                <w:rFonts w:ascii="Times New Roman" w:hAnsi="Times New Roman" w:cs="Times New Roman"/>
                <w:szCs w:val="22"/>
                <w:lang w:val="fr-FR"/>
              </w:rPr>
              <w:instrText xml:space="preserve"> ADDIN ZOTERO_ITEM CSL_CITATION {"citationID":"Rc8HHDoL","properties":{"formattedCitation":"(Gross &amp; John, 2003)","plainCitation":"(Gross &amp; John, 2003)","noteIndex":0},"citationItems":[{"id":"gkGYRSyN/xkYQmjwu","uris":["http://zotero.org/users/4353455/items/PG2YXWG4"],"uri":["http://zotero.org/users/4353455/items/PG2YXWG4"],"itemData":{"id":3225,"type":"article-journal","abstrac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container-title":"Journal of Personality and Social Psychology","DOI":"10.1037/0022-3514.85.2.348","ISS</w:instrText>
            </w:r>
            <w:r w:rsidR="004F0B9D">
              <w:rPr>
                <w:rFonts w:ascii="Times New Roman" w:hAnsi="Times New Roman" w:cs="Times New Roman"/>
                <w:szCs w:val="22"/>
                <w:lang w:val="en-GB"/>
              </w:rPr>
              <w:instrText xml:space="preserve">N":"0022-3514","issue":"2","journalAbbreviation":"J Pers Soc Psychol","language":"eng","note":"PMID: 12916575","page":"348-362","source":"PubMed","title":"Individual differences in two emotion regulation processes: implications for affect, relationships, and well-being","title-short":"Individual differences in two emotion regulation processes","volume":"85","author":[{"family":"Gross","given":"James J."},{"family":"John","given":"Oliver P."}],"issued":{"date-parts":[["2003",8]]}}}],"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Gross &amp; John, 2003)</w:t>
            </w:r>
            <w:r>
              <w:rPr>
                <w:rFonts w:ascii="Times New Roman" w:hAnsi="Times New Roman" w:cs="Times New Roman"/>
                <w:szCs w:val="22"/>
                <w:lang w:val="en-GB"/>
              </w:rPr>
              <w:fldChar w:fldCharType="end"/>
            </w:r>
          </w:p>
        </w:tc>
        <w:tc>
          <w:tcPr>
            <w:tcW w:w="1830" w:type="dxa"/>
          </w:tcPr>
          <w:p w14:paraId="30208311" w14:textId="34B67072"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6A51004F" w14:textId="75780459"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ctcNI4Gz","properties":{"formattedCitation":"(Preece et al., 2020)","plainCitation":"(Preece et al., 2020)","noteIndex":0},"citationItems":[{"id":1517,"uris":["http://zotero.org/users/3141404/items/3W7Z65EI"],"uri":["http://zotero.org/users/3141404/items/3W7Z65EI"],"itemData":{"id":1517,"type":"article-journal","abstract":"The Emotion Regulation Questionnaire (ERQ) is a 10-item self-report measure of 2 emotion regulation strategies, cognitive reappraisal and expressive suppression. It is a widely used measure of emotion regulation, but its factor structure has rarely been examined outside of university student samples, and some authors have recently questioned its factorial validity in general community samples. In this study, we examine the psychometric properties of the ERQ (original English version) in 3 Australian general community samples (N = 300, 400, 348). Confirmatory factor analyses in each sample demonstrated that the traditional 2-factor model (comprised of cognitive reappraisal and expressive suppression factors) was replicable and an excellent fit to the data. In all samples, ERQ cognitive reappraisal (α = .89–.90) and expressive suppression (α = .76–.80) scores had acceptable to excellent levels of internal consistency reliability. As expected, cognitive reappraisal scores were significantly negatively correlated with psychological distress and alexithymia, whereas expressive suppression scores were significantly positively correlated with psychological distress and alexithymia. We conclude that, similar to previous findings in student samples, the ERQ has strong psychometric properties in general community samples and can therefore be used confidently regardless of participants’ student status.","container-title":"Journal of Personality Assessment","DOI":"10.1080/00223891.2018.1564319","ISSN":"0022-3891","issue":"3","journalAbbreviation":"null","note":"publisher: Routledge","page":"348-356","source":"www-tandfonline-com.ezproxy.nottingham.ac.uk (Atypon)","title":"The Emotion Regulation Questionnaire: Psychometric Properties in General Community Samples","title-short":"The Emotion Regulation Questionnaire","volume":"102","author":[{"family":"Preece","given":"David A."},{"family":"Becerra","given":"Rodrigo"},{"family":"Robinson","given":"Ken"},{"family":"Gross","given":"James J."}],"issued":{"date-parts":[["2020",5,3]]}}}],"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Preece et al., 2020)</w:t>
            </w:r>
            <w:r w:rsidRPr="00E852F3">
              <w:rPr>
                <w:rFonts w:ascii="Times New Roman" w:hAnsi="Times New Roman" w:cs="Times New Roman"/>
                <w:szCs w:val="22"/>
              </w:rPr>
              <w:fldChar w:fldCharType="end"/>
            </w:r>
          </w:p>
        </w:tc>
      </w:tr>
      <w:tr w:rsidR="004E71E4" w:rsidRPr="00E852F3" w14:paraId="0AD54A55" w14:textId="77777777" w:rsidTr="00244585">
        <w:tc>
          <w:tcPr>
            <w:tcW w:w="1508" w:type="dxa"/>
          </w:tcPr>
          <w:p w14:paraId="461D133F"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EQ-5D-3L</w:t>
            </w:r>
          </w:p>
        </w:tc>
        <w:tc>
          <w:tcPr>
            <w:tcW w:w="3323" w:type="dxa"/>
          </w:tcPr>
          <w:p w14:paraId="64783BEA" w14:textId="77777777" w:rsidR="00426B52" w:rsidRPr="00E852F3" w:rsidRDefault="00426B52" w:rsidP="00E852F3">
            <w:pPr>
              <w:pStyle w:val="BodyText"/>
              <w:spacing w:after="0" w:line="240" w:lineRule="auto"/>
              <w:rPr>
                <w:rFonts w:ascii="Times New Roman" w:hAnsi="Times New Roman" w:cs="Times New Roman"/>
                <w:szCs w:val="22"/>
                <w:lang w:val="en-GB"/>
              </w:rPr>
            </w:pPr>
            <w:proofErr w:type="spellStart"/>
            <w:r w:rsidRPr="00E852F3">
              <w:rPr>
                <w:rFonts w:ascii="Times New Roman" w:hAnsi="Times New Roman" w:cs="Times New Roman"/>
                <w:szCs w:val="22"/>
                <w:lang w:val="en-GB"/>
              </w:rPr>
              <w:t>EuroQoL</w:t>
            </w:r>
            <w:proofErr w:type="spellEnd"/>
            <w:r w:rsidRPr="00E852F3">
              <w:rPr>
                <w:rFonts w:ascii="Times New Roman" w:hAnsi="Times New Roman" w:cs="Times New Roman"/>
                <w:szCs w:val="22"/>
                <w:lang w:val="en-GB"/>
              </w:rPr>
              <w:t xml:space="preserve"> – 5 Dimensions – 3 Levels</w:t>
            </w:r>
          </w:p>
        </w:tc>
        <w:tc>
          <w:tcPr>
            <w:tcW w:w="1290" w:type="dxa"/>
          </w:tcPr>
          <w:p w14:paraId="739F6CA7" w14:textId="376C96BC"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Guidance not paper</w:t>
            </w:r>
          </w:p>
        </w:tc>
        <w:tc>
          <w:tcPr>
            <w:tcW w:w="2895" w:type="dxa"/>
          </w:tcPr>
          <w:p w14:paraId="46182B0B" w14:textId="3A56BB16"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Rv6exCBl","properties":{"formattedCitation":"(EuroQol Group, 1990)","plainCitation":"(EuroQol Group, 1990)","noteIndex":0},"citationItems":[{"id":"gkGYRSyN/tu8B1jnv","uris":["http://zotero.org/users/4353455/items/98SZH9UA"],"uri":["http://zotero.org/users/4353455/items/98SZH9UA"],"itemData":{"id":3084,"type":"article-journal","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container-title":"Health Policy (Amsterdam, Netherlands)","DOI":"10.1016/0168-8510(90)90421-9","ISSN":"0168-8510","issue":"3","journalAbbreviation":"Health Policy","language":"eng","note":"PMID: 10109801","page":"199-208","source":"PubMed","title":"EuroQol--a new facility for the measurement of health-related quality of life","volume":"16","author":[{"literal":"EuroQol Group"}],"issued":{"date-parts":[["1990",12]]}}}],"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EuroQol Group, 1990)</w:t>
            </w:r>
            <w:r>
              <w:rPr>
                <w:rFonts w:ascii="Times New Roman" w:hAnsi="Times New Roman" w:cs="Times New Roman"/>
                <w:szCs w:val="22"/>
                <w:lang w:val="en-GB"/>
              </w:rPr>
              <w:fldChar w:fldCharType="end"/>
            </w:r>
          </w:p>
        </w:tc>
        <w:tc>
          <w:tcPr>
            <w:tcW w:w="1830" w:type="dxa"/>
          </w:tcPr>
          <w:p w14:paraId="28381FE3" w14:textId="28D744A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0C2C079B" w14:textId="73A35B4C"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VJXvduEI","properties":{"formattedCitation":"(Janssen et al., 2013)","plainCitation":"(Janssen et al., 2013)","noteIndex":0},"citationItems":[{"id":1522,"uris":["http://zotero.org/users/3141404/items/YVBGT9DB"],"uri":["http://zotero.org/users/3141404/items/YVBGT9DB"],"itemData":{"id":1522,"type":"article-journal","abstract":"The aim of this study was to assess the measurement properties of the 5-level classification system of the EQ-5D (5L), in comparison with the 3-level EQ-5D (3L).","container-title":"Quality of Life Research","DOI":"10.1007/s11136-012-0322-4","ISSN":"1573-2649","issue":"7","journalAbbreviation":"Qual Life Res","language":"en","page":"1717-1727","source":"Springer Link","title":"Measurement properties of the EQ-5D-5L compared to the EQ-5D-3L across eight patient groups: a multi-country study","title-short":"Measurement properties of the EQ-5D-5L compared to the EQ-5D-3L across eight patient groups","volume":"22","author":[{"family":"Janssen","given":"M. F."},{"family":"Pickard","given":"A. Simon"},{"family":"Golicki","given":"Dominik"},{"family":"Gudex","given":"Claire"},{"family":"Niewada","given":"Maciej"},{"family":"Scalone","given":"Luciana"},{"family":"Swinburn","given":"Paul"},{"family":"Busschbach","given":"Jan"}],"issued":{"date-parts":[["2013",9,1]]}}}],"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Janssen et al., 2013)</w:t>
            </w:r>
            <w:r w:rsidRPr="00E852F3">
              <w:rPr>
                <w:rFonts w:ascii="Times New Roman" w:hAnsi="Times New Roman" w:cs="Times New Roman"/>
                <w:szCs w:val="22"/>
              </w:rPr>
              <w:fldChar w:fldCharType="end"/>
            </w:r>
          </w:p>
        </w:tc>
      </w:tr>
      <w:tr w:rsidR="004E71E4" w:rsidRPr="00E852F3" w14:paraId="7C258EB8" w14:textId="77777777" w:rsidTr="00244585">
        <w:tc>
          <w:tcPr>
            <w:tcW w:w="1508" w:type="dxa"/>
          </w:tcPr>
          <w:p w14:paraId="7CA739B4"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ESS</w:t>
            </w:r>
          </w:p>
        </w:tc>
        <w:tc>
          <w:tcPr>
            <w:tcW w:w="3323" w:type="dxa"/>
          </w:tcPr>
          <w:p w14:paraId="365D9FC2"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European Social Survey: Wellbeing Module</w:t>
            </w:r>
          </w:p>
        </w:tc>
        <w:tc>
          <w:tcPr>
            <w:tcW w:w="1290" w:type="dxa"/>
          </w:tcPr>
          <w:p w14:paraId="40C6A893" w14:textId="57785D0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203DD3BD" w14:textId="17EFCD80"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Dv0rSOhp","properties":{"formattedCitation":"(Huppert et al., 2009)","plainCitation":"(Huppert et al., 2009)","noteIndex":0},"citationItems":[{"id":"gkGYRSyN/vDGrTDfu","uris":["http://zotero.org/users/4353455/items/E38CN4TR"],"uri":["http://zotero.org/users/4353455/items/E38CN4TR"],"itemData":{"id":3228,"type":"article-journal","container-title":"Social Indicators Research","DOI":"10.1007/s11205-008-9346-0","ISSN":"0303-8300, 1573-0921","issue":"3","journalAbbreviation":"Soc Indic Res","language":"en","page":"301-315","source":"DOI.org (Crossref)","title":"Measuring Well-being Across Europe: Description of the ESS Well-being Module and Preliminary Findings","title-short":"Measuring Well-being Across Europe","volume":"91","author":[{"family":"Huppert","given":"Felicia A."},{"family":"Marks","given":"Nic"},{"family":"Clark","given":"Andrew"},{"family":"Siegrist","given":"Johannes"},{"family":"Stutzer","given":"Alois"},{"family":"Vittersø","given":"Joar"},{"family":"Wahrendorf","given":"Morten"}],"issued":{"date-parts":[["2009",5]]}}}],"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Huppert et al., 2009)</w:t>
            </w:r>
            <w:r>
              <w:rPr>
                <w:rFonts w:ascii="Times New Roman" w:hAnsi="Times New Roman" w:cs="Times New Roman"/>
                <w:szCs w:val="22"/>
                <w:lang w:val="en-GB"/>
              </w:rPr>
              <w:fldChar w:fldCharType="end"/>
            </w:r>
          </w:p>
        </w:tc>
        <w:tc>
          <w:tcPr>
            <w:tcW w:w="1830" w:type="dxa"/>
          </w:tcPr>
          <w:p w14:paraId="7EF0C64F" w14:textId="593A11CF"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75F4BDEE" w14:textId="23CA0C1D"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083C989A" w14:textId="77777777" w:rsidTr="00244585">
        <w:tc>
          <w:tcPr>
            <w:tcW w:w="1508" w:type="dxa"/>
          </w:tcPr>
          <w:p w14:paraId="47E12081"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ESF</w:t>
            </w:r>
          </w:p>
        </w:tc>
        <w:tc>
          <w:tcPr>
            <w:tcW w:w="3323" w:type="dxa"/>
          </w:tcPr>
          <w:p w14:paraId="22A8D1DA"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Experience Sampling form, derived from Experience Sampling Method (ESM)</w:t>
            </w:r>
          </w:p>
        </w:tc>
        <w:tc>
          <w:tcPr>
            <w:tcW w:w="1290" w:type="dxa"/>
          </w:tcPr>
          <w:p w14:paraId="41875BA2" w14:textId="74F186DD"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Book Published</w:t>
            </w:r>
          </w:p>
        </w:tc>
        <w:tc>
          <w:tcPr>
            <w:tcW w:w="2895" w:type="dxa"/>
          </w:tcPr>
          <w:p w14:paraId="00D31B9D" w14:textId="20698D98" w:rsidR="00426B52" w:rsidRPr="00E852F3" w:rsidRDefault="00342069"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mOkFoFVY","properties":{"formattedCitation":"(Larson &amp; Csikszentmihalyi, 2014)","plainCitation":"(Larson &amp; Csikszentmihalyi, 2014)","noteIndex":0},"citationItems":[{"id":"gkGYRSyN/S6KRlso1","uris":["http://zotero.org/users/4353455/items/KLIKQ2UQ"],"uri":["http://zotero.org/users/4353455/items/KLIKQ2UQ"],"itemData":{"id":3075,"type":"chapter","abstract":"The second volume in the collected works of Mihaly Csikszentmihalyi covers about thirty years of Csikszentmihalyi‘s work on three main and interconnected areas of study: attention, flow and positive psychology. Describing attention as psychic energy and in the footsteps of William James, Csikszentmihalyi explores the allocation of attention, the when and where and the amount of attention humans pay to tasks and the role of attention in creating ‘experiences’, or ordered patterns of information. Taking into account information processing theories and attempts at quantifying people’s investment, the chapters deal with such topics as time budgets and the development and use of the Experience Sampling Method of collecting data on attention in everyday life. Following the chapters on attention and reflecting Csikszentmihalyi’s branching out into sociology and anthropology, there are chapters on the topic of adult play and leisure and connected to that, on flow, a concept formulated and developed by Csikszentmihalyi. Flow has become a popular concept in business and management around the world and research on the concept continues to flourish. Finally, this volume contains articles that stem from Csikszentmihalyi’s connection with Martin Seligman; they deal with concepts and theories, as well as with the development and short history, of the field and the “movement” of positive psychology.","container-title":"Flow and the Foundations of Positive Psychology: The Collected Works of Mihaly Csikszentmihalyi","ISBN":"978-94-017-9087-1","language":"en","page":"21-34","publisher":"Springer Netherlands","source":"www.springer.com","title":"The Experienec Sampling Method","URL":"https://doi.org/10.1007/978-94-017-9088-8_2","author":[{"family":"Larson","given":"R"},{"family":"Csikszentmihalyi","given":"Mihaly"}],"accessed":{"date-parts":[["2020",4,28]]},"issued":{"date-parts":[["2014"]]}}}],"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Larson &amp; Csikszentmihalyi, 2014)</w:t>
            </w:r>
            <w:r>
              <w:rPr>
                <w:rFonts w:ascii="Times New Roman" w:hAnsi="Times New Roman" w:cs="Times New Roman"/>
                <w:szCs w:val="22"/>
                <w:lang w:val="en-GB"/>
              </w:rPr>
              <w:fldChar w:fldCharType="end"/>
            </w:r>
          </w:p>
        </w:tc>
        <w:tc>
          <w:tcPr>
            <w:tcW w:w="1830" w:type="dxa"/>
          </w:tcPr>
          <w:p w14:paraId="3DD70DA2" w14:textId="6E5D8F28"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7E32D125" w14:textId="1A69D342"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lxOqgYld","properties":{"formattedCitation":"(Csikszentmihalyi &amp; Larson, 2014; Lucas et al., 2020)","plainCitation":"(Csikszentmihalyi &amp; Larson, 2014; Lucas et al., 2020)","noteIndex":0},"citationItems":[{"id":1526,"uris":["http://zotero.org/users/3141404/items/M5HZ8QF9"],"uri":["http://zotero.org/users/3141404/items/M5HZ8QF9"],"itemData":{"id":1526,"type":"article-journal","abstract":"To understand the dynamics of mental health, it is essential to develop measures for the frequency and the patterning of mental processes in every-day-life situations. The Experience-Sampling Method (ESM) is an attempt to provide a valid instrument to describe variations in self-reports of mental processes. It can be used to obtain empirical data on the following types of variables: (a) frequency and patterning of daily activity, social interaction, and changes in location; (b) frequency, intensity, and patterning of psychological states, i.e., emotional, cognitive, and conative dimensions of experience; (c) frequency and patterning of thoughts, including quality and intensity of thought disturbance. The article reviews practical and methodological issues of the ESM and presents evidence for its short-and long-term reliability when used as an instrument for assessing the variables outlined above.","container-title":"Flow and the Foundations of Positive Psychology: The Collected Works of Mihaly Csikszentmihalyi","language":"en","note":"DOI: 10.1007/978-94-017-9088-8_3","page":"35-54","source":"Springer Link","title":"Validity and Reliability of the Experience-Sampling Method","author":[{"family":"Csikszentmihalyi","given":"Mihaly"},{"family":"Larson","given":"Reed"}],"editor":[{"family":"Csikszentmihalyi","given":"Mihaly"}],"issued":{"date-parts":[["2014"]]}},"label":"page"},{"id":1509,"uris":["http://zotero.org/users/3141404/items/522UR7V8"],"uri":["http://zotero.org/users/3141404/items/522UR7V8"],"itemData":{"id":1509,"type":"article-journal","abstract":"The day reconstruction method (DRM) is an approach to measuring well-being that is designed to approximate the rich data that can be obtained from intensive repeated measures designs like those used in the experience sampling method (ESM). Although some preliminary tests of the validity of the DRM have been conducted, these typically focus on agreement between the 2 methods at very broad levels, rather than focusing on whether the 2 methods provide similar information about the exact same moments. This article reports 2 studies that use ESM and DRM to assess the same moments. Agreement between the 2 measures varied considerably depending on the focus of the analysis. For aggregate assessments of total time spent in situations and average affect in situations, agreement was high; for between-person differences in time use and experienced affect, agreement varied across situations; and for within-person differences in both situations and affect, agreement was quite low. In addition, we found preliminary evidence that the DRM may be more influenced by expectations regarding the pleasantness of situations as compared with ESM. These results suggest that for many common purposes, the DRM does not provide the same information as ESM. (PsycInfo Database Record (c) 2020 APA, all rights reserved)","container-title":"Journal of Personality and Social Psychology","DOI":"10.1037/pspp0000289","ISSN":"1939-1315(Electronic),0022-3514(Print)","note":"publisher-place: US\npublisher: American Psychological Association","page":"No Pagination Specified-No Pagination Specified","source":"APA PsycNET","title":"A direct comparison of the day reconstruction method (DRM) and the experience sampling method (ESM)","author":[{"family":"Lucas","given":"Richard E."},{"family":"Wallsworth","given":"Carol"},{"family":"Anusic","given":"Ivana"},{"family":"Donnellan","given":"M. Brent"}],"issued":{"date-parts":[["2020"]]}},"label":"page"}],"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Csikszentmihalyi &amp; Larson, 2014; Lucas et al., 2020)</w:t>
            </w:r>
            <w:r w:rsidRPr="00E852F3">
              <w:rPr>
                <w:rFonts w:ascii="Times New Roman" w:hAnsi="Times New Roman" w:cs="Times New Roman"/>
                <w:szCs w:val="22"/>
              </w:rPr>
              <w:fldChar w:fldCharType="end"/>
            </w:r>
          </w:p>
        </w:tc>
      </w:tr>
      <w:tr w:rsidR="004E71E4" w:rsidRPr="00E852F3" w14:paraId="1A7A01C6" w14:textId="77777777" w:rsidTr="00244585">
        <w:tc>
          <w:tcPr>
            <w:tcW w:w="1508" w:type="dxa"/>
          </w:tcPr>
          <w:p w14:paraId="4FC2E1BE"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GHQ-12</w:t>
            </w:r>
          </w:p>
        </w:tc>
        <w:tc>
          <w:tcPr>
            <w:tcW w:w="3323" w:type="dxa"/>
          </w:tcPr>
          <w:p w14:paraId="025B0A66"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General Health Questionnaire-12</w:t>
            </w:r>
          </w:p>
        </w:tc>
        <w:tc>
          <w:tcPr>
            <w:tcW w:w="1290" w:type="dxa"/>
          </w:tcPr>
          <w:p w14:paraId="79AA8C65" w14:textId="73CD8CBB"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Guidance not paper</w:t>
            </w:r>
          </w:p>
        </w:tc>
        <w:tc>
          <w:tcPr>
            <w:tcW w:w="2895" w:type="dxa"/>
          </w:tcPr>
          <w:p w14:paraId="1ED8F861" w14:textId="71CDFA2E"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tjNDn2tU","properties":{"formattedCitation":"(Goldberg &amp; Williams, 1988)","plainCitation":"(Goldberg &amp; Williams, 1988)","noteIndex":0},"citationItems":[{"id":"gkGYRSyN/EVTPHgQo","uris":["http://zotero.org/users/4353455/items/PJD5LBNS"],"uri":["http://zotero.org/users/4353455/items/PJD5LBNS"],"itemData":{"id":3073,"type":"book","abstract":"In 6 libraries. viii, 129 p. ; 30 cm. General Health Questionnaire Diagnosis. Mental Disorders. Questionnaires. Health surveys -- Statistical methods. Psychiatry -- Research.","language":"English","note":"type: Book","publisher":"Windsor, Berks. : NFER-Nelson","source":"Trove","title":"A user's guide to the General Health Questionnaire","URL":"https://trove.nla.gov.au/version/21182576","author":[{"family":"Goldberg","given":"David P"},{"family":"Williams","given":"D.P.M","suffix":"Paul"}],"accessed":{"date-parts":[["2020",4,28]]},"issued":{"date-parts":[["1988"]]}}}],"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Goldberg &amp; Williams, 1988)</w:t>
            </w:r>
            <w:r>
              <w:rPr>
                <w:rFonts w:ascii="Times New Roman" w:hAnsi="Times New Roman" w:cs="Times New Roman"/>
                <w:szCs w:val="22"/>
                <w:lang w:val="en-GB"/>
              </w:rPr>
              <w:fldChar w:fldCharType="end"/>
            </w:r>
          </w:p>
        </w:tc>
        <w:tc>
          <w:tcPr>
            <w:tcW w:w="1830" w:type="dxa"/>
          </w:tcPr>
          <w:p w14:paraId="04BD6B32" w14:textId="302C0F6F"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71C61B5A" w14:textId="1AE46E9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2WwFDfyF","properties":{"formattedCitation":"(Smith et al., 2010)","plainCitation":"(Smith et al., 2010)","noteIndex":0},"citationItems":[{"id":1542,"uris":["http://zotero.org/users/3141404/items/UN94TVGY"],"uri":["http://zotero.org/users/3141404/items/UN94TVGY"],"itemData":{"id":1542,"type":"article-journal","abstract":"The General Health Questionnaire (GHQ) - 12 was designed as a short questionnaire to assess psychiatric morbidity. Despite the fact that studies have suggested a number of competing multidimensional factor structures, it continues to be largely used as a unidimensional instrument. This may have an impact on the identification of psychiatric morbidity in target populations. The aim of this study was to explore the dimensionality of the GHQ-12 and to evaluate a number of alternative models for the instrument.","container-title":"Health and Quality of Life Outcomes","DOI":"10.1186/1477-7525-8-45","ISSN":"1477-7525","issue":"1","journalAbbreviation":"Health Qual Life Outcomes","language":"en","page":"45","source":"Springer Link","title":"A Rasch and confirmatory factor analysis of the General Health Questionnaire (GHQ) - 12","volume":"8","author":[{"family":"Smith","given":"Adam B."},{"family":"Fallowfield","given":"Lesley J."},{"family":"Stark","given":"Dan P."},{"family":"Velikova","given":"Galina"},{"family":"Jenkins","given":"Valerie"}],"issued":{"date-parts":[["2010",4,30]]}}}],"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Smith et al., 2010)</w:t>
            </w:r>
            <w:r w:rsidRPr="00E852F3">
              <w:rPr>
                <w:rFonts w:ascii="Times New Roman" w:hAnsi="Times New Roman" w:cs="Times New Roman"/>
                <w:szCs w:val="22"/>
              </w:rPr>
              <w:fldChar w:fldCharType="end"/>
            </w:r>
          </w:p>
        </w:tc>
      </w:tr>
      <w:tr w:rsidR="004E71E4" w:rsidRPr="00E852F3" w14:paraId="68F423C5" w14:textId="77777777" w:rsidTr="00244585">
        <w:tc>
          <w:tcPr>
            <w:tcW w:w="1508" w:type="dxa"/>
          </w:tcPr>
          <w:p w14:paraId="55A2B8CF" w14:textId="6471A08B" w:rsidR="00426B52" w:rsidRPr="00E852F3" w:rsidRDefault="007A758F"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t>SHS</w:t>
            </w:r>
          </w:p>
        </w:tc>
        <w:tc>
          <w:tcPr>
            <w:tcW w:w="3323" w:type="dxa"/>
          </w:tcPr>
          <w:p w14:paraId="5E98B9A9" w14:textId="7628E363" w:rsidR="00426B52" w:rsidRPr="00E852F3" w:rsidRDefault="007A758F"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t>Subjective</w:t>
            </w:r>
            <w:r w:rsidR="00426B52" w:rsidRPr="00E852F3">
              <w:rPr>
                <w:rFonts w:ascii="Times New Roman" w:hAnsi="Times New Roman" w:cs="Times New Roman"/>
                <w:szCs w:val="22"/>
                <w:lang w:val="en-GB"/>
              </w:rPr>
              <w:t xml:space="preserve"> Happiness Scale</w:t>
            </w:r>
          </w:p>
        </w:tc>
        <w:tc>
          <w:tcPr>
            <w:tcW w:w="1290" w:type="dxa"/>
          </w:tcPr>
          <w:p w14:paraId="241767C8" w14:textId="562B6514"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30F51FE6" w14:textId="7016B200" w:rsidR="00426B52" w:rsidRPr="00E852F3" w:rsidRDefault="00342069"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PQ4qqvve","properties":{"formattedCitation":"(Lyubomirsky &amp; Lepper, 1999)","plainCitation":"(Lyubomirsky &amp; Lepper, 1999)","noteIndex":0},"citationItems":[{"id":"gkGYRSyN/Laoq0RlH","uris":["http://zotero.org/users/4353455/items/BX7QDBNJ"],"uri":["http://zotero.org/users/4353455/items/BX7QDBNJ"],"itemData":{"id":3081,"type":"article-journal","container-title":"Social Indicators Research","issue":"2","page":"137-155","title":"A measure of subjective happiness: Preliminary reliability and construct validity","volume":"46","author":[{"family":"Lyubomirsky","given":"Sonia"},{"family":"Lepper","given":"Heidi S."}],"issued":{"date-parts":[["1999"]]}}}],"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Lyubomirsky &amp; Lepper, 1999)</w:t>
            </w:r>
            <w:r>
              <w:rPr>
                <w:rFonts w:ascii="Times New Roman" w:hAnsi="Times New Roman" w:cs="Times New Roman"/>
                <w:szCs w:val="22"/>
                <w:lang w:val="en-GB"/>
              </w:rPr>
              <w:fldChar w:fldCharType="end"/>
            </w:r>
          </w:p>
        </w:tc>
        <w:tc>
          <w:tcPr>
            <w:tcW w:w="1830" w:type="dxa"/>
          </w:tcPr>
          <w:p w14:paraId="46D595E4" w14:textId="59F6399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0AE435C8" w14:textId="560C1D09"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CF3D52C" w14:textId="77777777" w:rsidTr="00244585">
        <w:tc>
          <w:tcPr>
            <w:tcW w:w="1508" w:type="dxa"/>
          </w:tcPr>
          <w:p w14:paraId="790D2563"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GLS</w:t>
            </w:r>
          </w:p>
        </w:tc>
        <w:tc>
          <w:tcPr>
            <w:tcW w:w="3323" w:type="dxa"/>
          </w:tcPr>
          <w:p w14:paraId="08604B97"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Global Life Satisfaction</w:t>
            </w:r>
          </w:p>
        </w:tc>
        <w:tc>
          <w:tcPr>
            <w:tcW w:w="1290" w:type="dxa"/>
          </w:tcPr>
          <w:p w14:paraId="7140A6CF" w14:textId="29C2D18A"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584C53ED" w14:textId="7E5C0F56"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reqqs5RV","properties":{"formattedCitation":"(Cummins et al., 2003)","plainCitation":"(Cummins et al., 2003)","noteIndex":0},"citationItems":[{"id":"gkGYRSyN/MTB95lty","uris":["http://zotero.org/users/4353455/items/EZPFMZPD"],"uri":["http://zotero.org/users/4353455/items/EZPFMZPD"],"itemData":{"id":3069,"type":"article-journal","container-title":"Social Indicators Research","ISSN":"0303-8300","issue":"2","language":"English","note":"publisher: Springer-Verlag London Ltd.","page":"159-190","source":"research.monash.edu","title":"Developing a national index of subjective wellbeing: the Australian Unity Wellbeing Index","title-short":"Developing a national index of subjective wellbeing","volume":"64","author":[{"family":"Cummins","given":"Robert Ashley"},{"family":"Eckersley","given":"Richard"},{"family":"Pallant","given":"Julie"},{"family":"Vugt","given":"Jackie","dropping-particle":"van"},{"family":"Misajon","given":"RoseAnne"}],"issued":{"date-parts":[["2003"]]}}}],"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Cummins et al., 2003)</w:t>
            </w:r>
            <w:r>
              <w:rPr>
                <w:rFonts w:ascii="Times New Roman" w:hAnsi="Times New Roman" w:cs="Times New Roman"/>
                <w:szCs w:val="22"/>
                <w:lang w:val="en-GB"/>
              </w:rPr>
              <w:fldChar w:fldCharType="end"/>
            </w:r>
          </w:p>
        </w:tc>
        <w:tc>
          <w:tcPr>
            <w:tcW w:w="1830" w:type="dxa"/>
          </w:tcPr>
          <w:p w14:paraId="033C8757" w14:textId="7C293796"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4420B8B9" w14:textId="5446622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5726602A" w14:textId="77777777" w:rsidTr="00244585">
        <w:tc>
          <w:tcPr>
            <w:tcW w:w="1508" w:type="dxa"/>
          </w:tcPr>
          <w:p w14:paraId="2145BC7F" w14:textId="77777777" w:rsidR="00426B52" w:rsidRPr="00E852F3" w:rsidRDefault="00426B52" w:rsidP="00E852F3">
            <w:pPr>
              <w:pStyle w:val="BodyText"/>
              <w:spacing w:after="0" w:line="240" w:lineRule="auto"/>
              <w:rPr>
                <w:rFonts w:ascii="Times New Roman" w:hAnsi="Times New Roman" w:cs="Times New Roman"/>
                <w:szCs w:val="22"/>
                <w:lang w:val="en-GB"/>
              </w:rPr>
            </w:pPr>
            <w:proofErr w:type="spellStart"/>
            <w:r w:rsidRPr="00E852F3">
              <w:rPr>
                <w:rFonts w:ascii="Times New Roman" w:hAnsi="Times New Roman" w:cs="Times New Roman"/>
                <w:szCs w:val="22"/>
                <w:lang w:val="en-GB"/>
              </w:rPr>
              <w:t>HPMood</w:t>
            </w:r>
            <w:proofErr w:type="spellEnd"/>
          </w:p>
        </w:tc>
        <w:tc>
          <w:tcPr>
            <w:tcW w:w="3323" w:type="dxa"/>
          </w:tcPr>
          <w:p w14:paraId="0B5D20DE" w14:textId="77777777" w:rsidR="00426B52" w:rsidRPr="00E852F3" w:rsidRDefault="00426B52" w:rsidP="00E852F3">
            <w:pPr>
              <w:pStyle w:val="BodyText"/>
              <w:spacing w:after="0" w:line="240" w:lineRule="auto"/>
              <w:rPr>
                <w:rFonts w:ascii="Times New Roman" w:hAnsi="Times New Roman" w:cs="Times New Roman"/>
                <w:szCs w:val="22"/>
                <w:lang w:val="en-GB"/>
              </w:rPr>
            </w:pPr>
            <w:proofErr w:type="spellStart"/>
            <w:r w:rsidRPr="00E852F3">
              <w:rPr>
                <w:rFonts w:ascii="Times New Roman" w:hAnsi="Times New Roman" w:cs="Times New Roman"/>
                <w:szCs w:val="22"/>
                <w:lang w:val="en-GB"/>
              </w:rPr>
              <w:t>Homeostatically</w:t>
            </w:r>
            <w:proofErr w:type="spellEnd"/>
            <w:r w:rsidRPr="00E852F3">
              <w:rPr>
                <w:rFonts w:ascii="Times New Roman" w:hAnsi="Times New Roman" w:cs="Times New Roman"/>
                <w:szCs w:val="22"/>
                <w:lang w:val="en-GB"/>
              </w:rPr>
              <w:t xml:space="preserve"> Protected Mood</w:t>
            </w:r>
          </w:p>
        </w:tc>
        <w:tc>
          <w:tcPr>
            <w:tcW w:w="1290" w:type="dxa"/>
          </w:tcPr>
          <w:p w14:paraId="0EC29821" w14:textId="3C186E3A"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5A52D54C" w14:textId="21057A6C" w:rsidR="00426B52" w:rsidRPr="00E852F3" w:rsidRDefault="00426B5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skoM5tvQ","properties":{"formattedCitation":"(Capic et al., 2018)","plainCitation":"(Capic et al., 2018)","noteIndex":0},"citationItems":[{"id":"gkGYRSyN/sGbY7Pma","uris":["http://zotero.org/users/4353455/items/3HQ4WE7Q"],"uri":["http://zotero.org/users/4353455/items/3HQ4WE7Q"],"itemData":{"id":3230,"type":"article-journal","abstract":"Abstract The usefulness of subjective wellbeing (SWB) as a social indicator rests on understanding what controls its level when measured through self-report data. While the theory of SWB homeostasis provides a cogent explanatory framework for the control processes, this theory relies on set-points, and direct evidence for their existence rests on a single study. Cummins et al. (J Happiness Stud 15:183–206, 2014. doi: 10.1007/s10902-013-9444-9 ) demonstrated a normal range of set-points between 71 and 90 points on a 0–100 scale, using data on global life satisfaction (GLS). These findings are consistent with homeostasis theory, which proposes that set-points account for the normal positivity of SWB while its stability is accounted for by homeostatic processes. The current paper extends the first report in two ways. First, by replicating the range of set-points using a different data set. Second, by extending the findings to homeostatically protected mood (HPMood), which is proposed to be the basic psychological molecule that homeostasis seeks to protect. Participants completed between 5 and 10 surveys. Data preparation involved the iterative elimination of scores based on significant deviation from their over-time mean score. It is confirmed that GLS and HPMood set-points are both normally distributed between 75 and 90 points. These results offer further support for the usefulness of SWB as a social indicator.","container-title":"Social Indicators Research: An International and Interdisciplinary Journal for Quality-of-Life Measurement","issue":"1","language":"en","note":"publisher: Springer","page":"1-28","source":"ideas.repec.org","title":"Confirmation of Subjective Wellbeing Set-Points: Foundational for Subjective Social Indicators","title-short":"Confirmation of Subjective Wellbeing Set-Points","volume":"137","author":[{"family":"Capic","given":"Tanja"},{"family":"Li","given":"Ning"},{"family":"Cummins","given":"Robert A."}],"issued":{"date-parts":[["2018"]]}}}],"schema":"https://github.com/citation-style-language/schema/raw/master/csl-citation.json"} </w:instrText>
            </w:r>
            <w:r>
              <w:rPr>
                <w:rFonts w:ascii="Times New Roman" w:hAnsi="Times New Roman" w:cs="Times New Roman"/>
                <w:szCs w:val="22"/>
                <w:lang w:val="en-GB"/>
              </w:rPr>
              <w:fldChar w:fldCharType="separate"/>
            </w:r>
            <w:r w:rsidRPr="00426B52">
              <w:rPr>
                <w:rFonts w:ascii="Times New Roman" w:hAnsi="Times New Roman" w:cs="Times New Roman"/>
              </w:rPr>
              <w:t>(Capic et al., 2018)</w:t>
            </w:r>
            <w:r>
              <w:rPr>
                <w:rFonts w:ascii="Times New Roman" w:hAnsi="Times New Roman" w:cs="Times New Roman"/>
                <w:szCs w:val="22"/>
                <w:lang w:val="en-GB"/>
              </w:rPr>
              <w:fldChar w:fldCharType="end"/>
            </w:r>
          </w:p>
        </w:tc>
        <w:tc>
          <w:tcPr>
            <w:tcW w:w="1830" w:type="dxa"/>
          </w:tcPr>
          <w:p w14:paraId="36CD9E00" w14:textId="6E0BA603"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0933343B" w14:textId="4FECC304"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42A77DA9" w14:textId="77777777" w:rsidTr="00244585">
        <w:tc>
          <w:tcPr>
            <w:tcW w:w="1508" w:type="dxa"/>
          </w:tcPr>
          <w:p w14:paraId="1379AC0B" w14:textId="77777777" w:rsidR="00426B52" w:rsidRPr="00E852F3" w:rsidRDefault="00426B52" w:rsidP="00E852F3">
            <w:pPr>
              <w:pStyle w:val="BodyText"/>
              <w:spacing w:after="0" w:line="240" w:lineRule="auto"/>
              <w:rPr>
                <w:rFonts w:ascii="Times New Roman" w:hAnsi="Times New Roman" w:cs="Times New Roman"/>
                <w:szCs w:val="22"/>
                <w:lang w:val="en-GB"/>
              </w:rPr>
            </w:pPr>
          </w:p>
        </w:tc>
        <w:tc>
          <w:tcPr>
            <w:tcW w:w="3323" w:type="dxa"/>
          </w:tcPr>
          <w:p w14:paraId="3DC9E44F"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Kearns &amp; Whitley Loneliness Scale</w:t>
            </w:r>
          </w:p>
        </w:tc>
        <w:tc>
          <w:tcPr>
            <w:tcW w:w="1290" w:type="dxa"/>
          </w:tcPr>
          <w:p w14:paraId="05487B07" w14:textId="4F887960"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895" w:type="dxa"/>
          </w:tcPr>
          <w:p w14:paraId="48A4643B" w14:textId="41A5486B"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c>
          <w:tcPr>
            <w:tcW w:w="1830" w:type="dxa"/>
          </w:tcPr>
          <w:p w14:paraId="65A5F71C" w14:textId="7CD803F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2B05D88C" w14:textId="061D056F"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DAE2B0C" w14:textId="77777777" w:rsidTr="00244585">
        <w:tc>
          <w:tcPr>
            <w:tcW w:w="1508" w:type="dxa"/>
          </w:tcPr>
          <w:p w14:paraId="2E8C8201"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K-6</w:t>
            </w:r>
          </w:p>
        </w:tc>
        <w:tc>
          <w:tcPr>
            <w:tcW w:w="3323" w:type="dxa"/>
          </w:tcPr>
          <w:p w14:paraId="5F643063" w14:textId="77777777" w:rsidR="00426B52" w:rsidRPr="00E852F3" w:rsidRDefault="00426B52" w:rsidP="00E852F3">
            <w:pPr>
              <w:pStyle w:val="BodyText"/>
              <w:spacing w:after="0" w:line="240" w:lineRule="auto"/>
              <w:rPr>
                <w:rFonts w:ascii="Times New Roman" w:hAnsi="Times New Roman" w:cs="Times New Roman"/>
                <w:szCs w:val="22"/>
                <w:lang w:val="en-GB"/>
              </w:rPr>
            </w:pPr>
          </w:p>
        </w:tc>
        <w:tc>
          <w:tcPr>
            <w:tcW w:w="1290" w:type="dxa"/>
          </w:tcPr>
          <w:p w14:paraId="21A11F82" w14:textId="7960B389"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3D427407" w14:textId="24678609" w:rsidR="00426B52" w:rsidRPr="00244585" w:rsidRDefault="00384342" w:rsidP="00E852F3">
            <w:pPr>
              <w:pStyle w:val="BodyText"/>
              <w:spacing w:after="0" w:line="240" w:lineRule="auto"/>
              <w:rPr>
                <w:rFonts w:ascii="Times New Roman" w:hAnsi="Times New Roman" w:cs="Times New Roman"/>
                <w:szCs w:val="22"/>
                <w:lang w:val="nl-NL"/>
              </w:rPr>
            </w:pPr>
            <w:r>
              <w:rPr>
                <w:rFonts w:ascii="Times New Roman" w:hAnsi="Times New Roman" w:cs="Times New Roman"/>
                <w:szCs w:val="22"/>
                <w:lang w:val="en-GB"/>
              </w:rPr>
              <w:fldChar w:fldCharType="begin"/>
            </w:r>
            <w:r w:rsidR="004F0B9D" w:rsidRPr="00244585">
              <w:rPr>
                <w:rFonts w:ascii="Times New Roman" w:hAnsi="Times New Roman" w:cs="Times New Roman"/>
                <w:szCs w:val="22"/>
                <w:lang w:val="nl-NL"/>
              </w:rPr>
              <w:instrText xml:space="preserve"> ADDIN ZOTERO_ITEM CSL_CITATION {"citationID":"yF8YCAVq","properties":{"formattedCitation":"(Ronald C. Kessler et al., 2003)","plainCitation":"(Ronald C. Kessler et al., 2003)","noteIndex":0},"citationItems":[{"id":"gkGYRSyN/MHD1DbjP","uris":["http://zotero.org/users/4353455/items/2YPUJ9G9"],"uri":["http://zotero.org/users/4353455/items/2YPUJ9G9"],"itemData":{"id":3094,"type":"article-journal","abstract":"BACKGROUND: Public Law 102-321 established a block grant for adults with \"serious mental illness\" (SMI) and required the Substance Abuse and Mental Health Services Administration (SAMHSA) to develop a method to estimate the prevalence of SMI.\nMETHODS: Three SMI screening scales were developed for possible use in the SAMHSA National Household Survey on Drug Abuse: the Composite International Diagnostic Interview Short-Form (CIDI-SF) scale, the K10/K6 nonspecific distress scales, and the World Health Organization Disability Assessment Schedule (WHO-DAS). An enriched convenience sample of 155 respondents was administered all screening scales followed by the 12-month Structured Clinical Interview for DSM-IV and the Global Assessment of Functioning (GAF). We defined SMI as any 12-month DSM-IV disorder, other than a substance use disorder, with a GAF score of less than 60.\nRESULTS: All screening scales were significantly related to SMI. However, neither the CIDI-SF nor the WHO-DAS improved prediction significantly over the K10 or K6 scales. The area under the receiver operating characteristic curve of SMI was 0.854 for K10 and 0.865 for K6. The most efficient screening scale, K6, had a sensitivity (SE) of 0.36 (0.08) and a specificity of 0.96 (0.02) in predicting SMI.\nCONCLUSIONS: The brevity and accuracy of the K6 and K10 scales make them attractive screens for SMI. Routine inclusion of either scale in clinical studies would create an important, and heretofore missing, crosswalk between community and clinical epidemiology.","container-title":"Archives of General Psychiatry","DOI":"10.1001/archpsyc.60.2.184","ISSN":"0003-990X","issue":"2","journalAbbreviation":"Arch. Gen. Psychiatry","language":"eng","note":"PMID: 12578436","page":"184-189","source":"PubMed","title":"Screening for serious mental illness in the general population","volume":"60","author":[{"family":"Kessler","given":"Ronald C."},{"family":"Barker","given":"Peggy R."},{"family":"Colpe","given":"Lisa J."},{"family":"Epstein","given":"Joan F."},{"family":"Gfroerer","given":"Joseph C."},{"family":"Hiripi","given":"Eva"},{"family":"Howes","given":"Mary J."},{"family":"Normand","given":"Sharon-Lise T."},{"family":"Manderscheid","given":"Ronald W."},{"family":"Walters","given":"Ellen E."},{"family":"Zaslavsky","given":"Alan M."}],"issued":{"date-parts":[["2003",2]]}}}],"schema":"https://github.com/citation-style-language/schema/raw/master/csl-citation.json"} </w:instrText>
            </w:r>
            <w:r>
              <w:rPr>
                <w:rFonts w:ascii="Times New Roman" w:hAnsi="Times New Roman" w:cs="Times New Roman"/>
                <w:szCs w:val="22"/>
                <w:lang w:val="en-GB"/>
              </w:rPr>
              <w:fldChar w:fldCharType="separate"/>
            </w:r>
            <w:r w:rsidRPr="00244585">
              <w:rPr>
                <w:rFonts w:ascii="Times New Roman" w:hAnsi="Times New Roman" w:cs="Times New Roman"/>
                <w:lang w:val="nl-NL"/>
              </w:rPr>
              <w:t>(Ronald C. Kessler et al., 2003)</w:t>
            </w:r>
            <w:r>
              <w:rPr>
                <w:rFonts w:ascii="Times New Roman" w:hAnsi="Times New Roman" w:cs="Times New Roman"/>
                <w:szCs w:val="22"/>
                <w:lang w:val="en-GB"/>
              </w:rPr>
              <w:fldChar w:fldCharType="end"/>
            </w:r>
          </w:p>
        </w:tc>
        <w:tc>
          <w:tcPr>
            <w:tcW w:w="1830" w:type="dxa"/>
          </w:tcPr>
          <w:p w14:paraId="3969F40E" w14:textId="2B365DF8"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30C489D0" w14:textId="44A0A8DC"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CEC0E55" w14:textId="77777777" w:rsidTr="00244585">
        <w:tc>
          <w:tcPr>
            <w:tcW w:w="1508" w:type="dxa"/>
          </w:tcPr>
          <w:p w14:paraId="0DB62DAD"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K-10</w:t>
            </w:r>
          </w:p>
        </w:tc>
        <w:tc>
          <w:tcPr>
            <w:tcW w:w="3323" w:type="dxa"/>
          </w:tcPr>
          <w:p w14:paraId="2102EFCF" w14:textId="77777777" w:rsidR="00426B52" w:rsidRPr="00E852F3" w:rsidRDefault="00426B52" w:rsidP="00E852F3">
            <w:pPr>
              <w:pStyle w:val="BodyText"/>
              <w:spacing w:after="0" w:line="240" w:lineRule="auto"/>
              <w:rPr>
                <w:rFonts w:ascii="Times New Roman" w:hAnsi="Times New Roman" w:cs="Times New Roman"/>
                <w:szCs w:val="22"/>
                <w:lang w:val="en-GB"/>
              </w:rPr>
            </w:pPr>
          </w:p>
        </w:tc>
        <w:tc>
          <w:tcPr>
            <w:tcW w:w="1290" w:type="dxa"/>
          </w:tcPr>
          <w:p w14:paraId="08B6A741" w14:textId="5FBFBB2C"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623B0DED" w14:textId="4B3D7A1E" w:rsidR="00426B52" w:rsidRPr="00E852F3" w:rsidRDefault="0038434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52mdd48t","properties":{"formattedCitation":"(R. C. Kessler et al., 2002)","plainCitation":"(R. C. Kessler et al., 2002)","noteIndex":0},"citationItems":[{"id":"gkGYRSyN/0jFuARSm","uris":["http://zotero.org/users/4353455/items/7F39FNWB"],"uri":["http://zotero.org/users/4353455/items/7F39FNWB"],"itemData":{"id":3097,"type":"article-journal","abstract":"BACKGROUND: A 10-question screening scale of psychological distress and a six-question short-form scale embedded within the 10-question scale were developed for the redesigned US National Health Interview Survey (NHIS).\nMETHODS: Initial pilot questions were administered in a US national mail survey (N = 1401). A reduced set of questions was subsequently administered in a US national telephone survey (N = 1574). The 10-question and six-question scales, which we refer to as the K10 and K6, were constructed from the reduced set of questions based on Item Response Theory models. The scales were subsequently validated in a two-stage clinical reappraisal survey (N = 1000 telephone screening interviews in the first stage followed by N = 153 face-to-face clinical interviews in the second stage that oversampled first-stage respondents who screened positive for emotional problems) in a local convenience sample. The second-stage sample was administered the screening scales along with the Structured Clinical Interview for DSM-IV (SCID). The K6 was subsequently included in the 1997 (N = 36116) and 1998 (N = 32440) US National Health Interview Survey, while the K10 was included in the 1997 (N = 10641) Australian National Survey of Mental Health and Well-Being.\nRESULTS: Both the K10 and K6 have good precision in the 90th-99th percentile range of the population distribution (standard errors of standardized scores in the range 0.20-0.25) as well as consistent psychometric properties across major sociodemographic subsamples. The scales strongly discriminate between community cases and non-cases of DSM-IV/SCID disorders, with areas under the Receiver Operating Characteristic (ROC) curve of 0.87-0.88 for disorders having Global Assessment of Functioning (GAF) scores of 0-70 and 0.95-0.96 for disorders having GAF scores of 0-50.\nCONCLUSIONS: The brevity, strong psychometric properties, and ability to discriminate DSM-IV cases from non-cases make the K10 and K6 attractive for use in general-purpose health surveys. The scales are already being used in annual government health surveys in the US and Canada as well as in the WHO World Mental Health Surveys. Routine inclusion of either the K10 or K6 in clinical studies would create an important, and heretofore missing, crosswalk between community and clinical epidemiology.","container-title":"Psychological Medicine","DOI":"10.1017/s0033291702006074","ISSN":"0033-2917","issue":"6","journalAbbreviation":"Psychol Med","language":"eng","note":"PMID: 12214795","page":"959-976","source":"PubMed","title":"Short screening scales to monitor population prevalences and trends in non-specific psychological distress","volume":"32","author":[{"family":"Kessler","given":"R. C."},{"family":"Andrews","given":"G."},{"family":"Colpe","given":"L. J."},{"family":"Hiripi","given":"E."},{"family":"Mroczek","given":"D. K."},{"family":"Normand","given":"S. L. T."},{"family":"Walters","given":"E. E."},{"family":"Zaslavsky","given":"A. M."}],"issued":{"date-parts":[["2002",8]]}}}],"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R. C. Kessler et al., 2002)</w:t>
            </w:r>
            <w:r>
              <w:rPr>
                <w:rFonts w:ascii="Times New Roman" w:hAnsi="Times New Roman" w:cs="Times New Roman"/>
                <w:szCs w:val="22"/>
                <w:lang w:val="en-GB"/>
              </w:rPr>
              <w:fldChar w:fldCharType="end"/>
            </w:r>
          </w:p>
        </w:tc>
        <w:tc>
          <w:tcPr>
            <w:tcW w:w="1830" w:type="dxa"/>
          </w:tcPr>
          <w:p w14:paraId="0E922879" w14:textId="17D9DF71"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 xml:space="preserve">Not Evaluated for Subjective </w:t>
            </w:r>
            <w:r w:rsidRPr="00E852F3">
              <w:rPr>
                <w:rFonts w:ascii="Times New Roman" w:hAnsi="Times New Roman" w:cs="Times New Roman"/>
                <w:szCs w:val="22"/>
              </w:rPr>
              <w:lastRenderedPageBreak/>
              <w:t>Wellbeing</w:t>
            </w:r>
          </w:p>
        </w:tc>
        <w:tc>
          <w:tcPr>
            <w:tcW w:w="2708" w:type="dxa"/>
          </w:tcPr>
          <w:p w14:paraId="1827689A" w14:textId="420A52C9"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lastRenderedPageBreak/>
              <w:t>-</w:t>
            </w:r>
          </w:p>
        </w:tc>
      </w:tr>
      <w:tr w:rsidR="004E71E4" w:rsidRPr="00E852F3" w14:paraId="51F2C2C7" w14:textId="77777777" w:rsidTr="00244585">
        <w:tc>
          <w:tcPr>
            <w:tcW w:w="1508" w:type="dxa"/>
          </w:tcPr>
          <w:p w14:paraId="2252EC9C"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MCC</w:t>
            </w:r>
          </w:p>
        </w:tc>
        <w:tc>
          <w:tcPr>
            <w:tcW w:w="3323" w:type="dxa"/>
          </w:tcPr>
          <w:p w14:paraId="624BF370" w14:textId="77777777" w:rsidR="00426B52" w:rsidRPr="00E852F3" w:rsidRDefault="00426B52" w:rsidP="00E852F3">
            <w:pPr>
              <w:pStyle w:val="BodyText"/>
              <w:spacing w:after="0" w:line="240" w:lineRule="auto"/>
              <w:rPr>
                <w:rFonts w:ascii="Times New Roman" w:hAnsi="Times New Roman" w:cs="Times New Roman"/>
                <w:szCs w:val="22"/>
                <w:lang w:val="en-GB"/>
              </w:rPr>
            </w:pPr>
            <w:proofErr w:type="spellStart"/>
            <w:r w:rsidRPr="00E852F3">
              <w:rPr>
                <w:rFonts w:ascii="Times New Roman" w:hAnsi="Times New Roman" w:cs="Times New Roman"/>
                <w:szCs w:val="22"/>
                <w:lang w:val="en-GB"/>
              </w:rPr>
              <w:t>Moores</w:t>
            </w:r>
            <w:proofErr w:type="spellEnd"/>
            <w:r w:rsidRPr="00E852F3">
              <w:rPr>
                <w:rFonts w:ascii="Times New Roman" w:hAnsi="Times New Roman" w:cs="Times New Roman"/>
                <w:szCs w:val="22"/>
                <w:lang w:val="en-GB"/>
              </w:rPr>
              <w:t xml:space="preserve"> Cancer Centre Wellbeing Screening tool</w:t>
            </w:r>
          </w:p>
        </w:tc>
        <w:tc>
          <w:tcPr>
            <w:tcW w:w="1290" w:type="dxa"/>
          </w:tcPr>
          <w:p w14:paraId="16C6F691" w14:textId="34E58F7F"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69EDDB36" w14:textId="3AD6C787" w:rsidR="00426B52" w:rsidRPr="00E852F3" w:rsidRDefault="00426B52" w:rsidP="00E852F3">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e27aHzMl","properties":{"formattedCitation":"(Cardenas et al., 2019)","plainCitation":"(Cardenas et al., 2019)","noteIndex":0},"citationItems":[{"id":"gkGYRSyN/Lq18b9S9","uris":["http://zotero.org/users/4353455/items/B74NH2TL"],"uri":["http://zotero.org/users/4353455/items/B74NH2TL"],"itemData":{"id":3236,"type":"article-journal","abstract":"OBJECTIVE: All accredited cancer institutions are required to screen patients for psychosocial distress. This paper describes the development, implementation, and preliminary outcomes of the University of California San Diego Health Moores Cancer Center Wellbeing Screening Program.\nMETHOD: Essential steps learned in a formal National Cancer Institute-funded training workshop entitled \"Implementing Comprehensive Biopsychosocial Screening\" were followed to ensure successful program implementation. These steps included identification of stakeholders; formation of a working committee; establishment of a vision, process, and implementation timeline; creation of a screening tool; development of patient educational material; tool integration into an electronic medical record system; staff training and pilot testing of tool administration; and education about tool results and appropriate follow-up actions. Screening data were collected and analyzed retrospectively for preliminary results and rapid cycle improvement of the wellbeing screening process.\nRESULTS: Over an 8-month implementation and assessment period, the screening tool was administered 5,610 times of 7,664 expected administrations (73.2%.) to 2,394 unique patients. Visits in which the questionnaire was administered averaged 39.6 ± 14.8 minutes, compared with 40.3 ± 15.2 minutes for visits in which the questionnaire was not administered (t = -1.76, df = 7,662, p = 0.079).\nSIGNIFICANCE OF RESULTS: This program provides a process and a tool for successful implementation of distress screening in cancer centers, in a meaningful way for patients and providers, while meeting accreditation standards. Further, meaningful data about patient distress and tool performance were able to be collected and utilized.","container-title":"Palliative &amp; Supportive Care","DOI":"10.1017/S1478951518000810","ISSN":"1478-9523","issue":"4","journalAbbreviation":"Palliat Support Care","language":"eng","note":"PMID: 30600792","page":"431-435","source":"PubMed","title":"Development, implementation, and initial results of the UC San Diego Health Moores Cancer Center Wellbeing Screening Tool","volume":"17","author":[{"family":"Cardenas","given":"Veronica"},{"family":"Abbott","given":"Yuko"},{"family":"Hirst","given":"Jeremy M."},{"family":"Mausbach","given":"Brent T."},{"family":"Agarwal","given":"Suzanne"},{"family":"Collier","given":"Georgianna"},{"family":"Tran","given":"Luke"},{"family":"Tamayo","given":"Geline"},{"family":"Downey","given":"Anna"},{"family":"Herring","given":"Maurice"},{"family":"Irwin","given":"Scott A."}],"issued":{"date-parts":[["2019"]]}}}],"schema":"https://github.com/citation-style-language/schema/raw/master/csl-citation.json"} </w:instrText>
            </w:r>
            <w:r>
              <w:rPr>
                <w:rFonts w:ascii="Times New Roman" w:hAnsi="Times New Roman" w:cs="Times New Roman"/>
                <w:szCs w:val="22"/>
                <w:lang w:val="en-GB"/>
              </w:rPr>
              <w:fldChar w:fldCharType="separate"/>
            </w:r>
            <w:r w:rsidRPr="00426B52">
              <w:rPr>
                <w:rFonts w:ascii="Times New Roman" w:hAnsi="Times New Roman" w:cs="Times New Roman"/>
              </w:rPr>
              <w:t>(Cardenas et al., 2019)</w:t>
            </w:r>
            <w:r>
              <w:rPr>
                <w:rFonts w:ascii="Times New Roman" w:hAnsi="Times New Roman" w:cs="Times New Roman"/>
                <w:szCs w:val="22"/>
                <w:lang w:val="en-GB"/>
              </w:rPr>
              <w:fldChar w:fldCharType="end"/>
            </w:r>
          </w:p>
        </w:tc>
        <w:tc>
          <w:tcPr>
            <w:tcW w:w="1830" w:type="dxa"/>
          </w:tcPr>
          <w:p w14:paraId="64FF8BD8" w14:textId="6270C9D9"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3AA4C685" w14:textId="1BFC71FC"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1E931D8" w14:textId="77777777" w:rsidTr="00244585">
        <w:tc>
          <w:tcPr>
            <w:tcW w:w="1508" w:type="dxa"/>
          </w:tcPr>
          <w:p w14:paraId="69272A37"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MDMQ</w:t>
            </w:r>
          </w:p>
        </w:tc>
        <w:tc>
          <w:tcPr>
            <w:tcW w:w="3323" w:type="dxa"/>
          </w:tcPr>
          <w:p w14:paraId="1E8B60F1" w14:textId="77777777"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Multi-dimensional Mood State Questionnaire</w:t>
            </w:r>
          </w:p>
        </w:tc>
        <w:tc>
          <w:tcPr>
            <w:tcW w:w="1290" w:type="dxa"/>
          </w:tcPr>
          <w:p w14:paraId="6412B2AC" w14:textId="1850199B"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3C5D685F" w14:textId="76BF8B68"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lang w:val="en-GB"/>
              </w:rPr>
              <w:instrText xml:space="preserve"> ADDIN ZOTERO_ITEM CSL_CITATION {"citationID":"yU045zXK","properties":{"formattedCitation":"(Rolf Steyer et al., 1997)","plainCitation":"(Rolf Steyer et al., 1997)","noteIndex":0},"citationItems":[{"id":506,"uris":["http://zotero.org/users/3141404/items/SYNI2KNA"],"uri":["http://zotero.org/users/3141404/items/SYNI2KNA"],"itemData":{"id":506,"type":"article-journal","container-title":"Göttingen, Germany: Hogrefe","journalAbbreviation":"Göttingen, Germany: Hogrefe","title":"Der Mehrdimensionale Befindlichkeitsfragebogen MDBF [Multidimensional mood questionnaire]","author":[{"family":"Steyer","given":"Rolf"},{"family":"Schwenkmezger","given":"Peter"},{"family":"Notz","given":"Peter"},{"family":"Eid","given":"Michael"}],"issued":{"date-parts":[["1997"]]}},"label":"page"}],"schema":"https://github.com/citation-style-language/schema/raw/master/csl-citation.json"} </w:instrText>
            </w:r>
            <w:r w:rsidRPr="00E852F3">
              <w:rPr>
                <w:rFonts w:ascii="Times New Roman" w:hAnsi="Times New Roman" w:cs="Times New Roman"/>
                <w:szCs w:val="22"/>
              </w:rPr>
              <w:fldChar w:fldCharType="separate"/>
            </w:r>
            <w:r w:rsidR="00342069" w:rsidRPr="00342069">
              <w:rPr>
                <w:rFonts w:ascii="Times New Roman" w:hAnsi="Times New Roman" w:cs="Times New Roman"/>
              </w:rPr>
              <w:t>(Rolf Steyer et al., 1997)</w:t>
            </w:r>
            <w:r w:rsidRPr="00E852F3">
              <w:rPr>
                <w:rFonts w:ascii="Times New Roman" w:hAnsi="Times New Roman" w:cs="Times New Roman"/>
                <w:szCs w:val="22"/>
              </w:rPr>
              <w:fldChar w:fldCharType="end"/>
            </w:r>
          </w:p>
        </w:tc>
        <w:tc>
          <w:tcPr>
            <w:tcW w:w="1830" w:type="dxa"/>
          </w:tcPr>
          <w:p w14:paraId="6679CFF6" w14:textId="2D656331"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6A2C0D32" w14:textId="259B1F5A" w:rsidR="00426B52" w:rsidRPr="00E852F3" w:rsidRDefault="00426B52" w:rsidP="00E852F3">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01CE3C66" w14:textId="77777777" w:rsidTr="00244585">
        <w:tc>
          <w:tcPr>
            <w:tcW w:w="1508" w:type="dxa"/>
          </w:tcPr>
          <w:p w14:paraId="0A29FB59" w14:textId="77777777" w:rsidR="00426B52" w:rsidRPr="00E852F3" w:rsidRDefault="00426B52" w:rsidP="009509CA">
            <w:pPr>
              <w:pStyle w:val="BodyText"/>
              <w:spacing w:after="0" w:line="240" w:lineRule="auto"/>
              <w:rPr>
                <w:rFonts w:ascii="Times New Roman" w:hAnsi="Times New Roman" w:cs="Times New Roman"/>
                <w:szCs w:val="22"/>
                <w:lang w:val="en-GB"/>
              </w:rPr>
            </w:pPr>
          </w:p>
        </w:tc>
        <w:tc>
          <w:tcPr>
            <w:tcW w:w="3323" w:type="dxa"/>
          </w:tcPr>
          <w:p w14:paraId="079C2A93"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Murakami Laughter Frequency</w:t>
            </w:r>
          </w:p>
        </w:tc>
        <w:tc>
          <w:tcPr>
            <w:tcW w:w="1290" w:type="dxa"/>
          </w:tcPr>
          <w:p w14:paraId="0D1A0772" w14:textId="58862078"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895" w:type="dxa"/>
          </w:tcPr>
          <w:p w14:paraId="3A9C632D" w14:textId="2C9875F5"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c>
          <w:tcPr>
            <w:tcW w:w="1830" w:type="dxa"/>
          </w:tcPr>
          <w:p w14:paraId="1C95891F" w14:textId="6FF2141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2FBA2096" w14:textId="34F99943"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43A68292" w14:textId="77777777" w:rsidTr="00244585">
        <w:tc>
          <w:tcPr>
            <w:tcW w:w="1508" w:type="dxa"/>
          </w:tcPr>
          <w:p w14:paraId="5FEFBB57"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MWM-OA</w:t>
            </w:r>
          </w:p>
        </w:tc>
        <w:tc>
          <w:tcPr>
            <w:tcW w:w="3323" w:type="dxa"/>
          </w:tcPr>
          <w:p w14:paraId="0AF2F1D8"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Museum Wellbeing Measure – Older Adults</w:t>
            </w:r>
          </w:p>
        </w:tc>
        <w:tc>
          <w:tcPr>
            <w:tcW w:w="1290" w:type="dxa"/>
          </w:tcPr>
          <w:p w14:paraId="2534B1E7" w14:textId="7865804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7199BADD" w14:textId="6507E6CD"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lang w:val="en-GB"/>
              </w:rPr>
              <w:instrText xml:space="preserve"> ADDIN ZOTERO_ITEM CSL_CITATION {"citationID":"ZPN8licH","properties":{"formattedCitation":"(Thomson &amp; Chatterjee, 2015)","plainCitation":"(Thomson &amp; Chatterjee, 2015)","noteIndex":0},"citationItems":[{"id":510,"uris":["http://zotero.org/users/3141404/items/TLTRKYIR"],"uri":["http://zotero.org/users/3141404/items/TLTRKYIR"],"itemData":{"id":510,"type":"article-journal","container-title":"Museum Management and Curatorship","DOI":"10.1080/09647775.2015.1008390","ISSN":"0964-7775, 1872-9185","issue":"1","journalAbbreviation":"Museum Management and Curatorship","language":"en","page":"44-62","source":"DOI.org (Crossref)","title":"Measuring the impact of museum activities on well-being: developing the Museum Well-being Measures Toolkit","title-short":"Measuring the impact of museum activities on well-being","volume":"30","author":[{"family":"Thomson","given":"Linda J."},{"family":"Chatterjee","given":"Helen J."}],"issued":{"date-parts":[["2015",1]]}}}],"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Thomson &amp; Chatterjee, 2015)</w:t>
            </w:r>
            <w:r w:rsidRPr="00E852F3">
              <w:rPr>
                <w:rFonts w:ascii="Times New Roman" w:hAnsi="Times New Roman" w:cs="Times New Roman"/>
                <w:szCs w:val="22"/>
              </w:rPr>
              <w:fldChar w:fldCharType="end"/>
            </w:r>
          </w:p>
        </w:tc>
        <w:tc>
          <w:tcPr>
            <w:tcW w:w="1830" w:type="dxa"/>
          </w:tcPr>
          <w:p w14:paraId="31A2A938" w14:textId="6955971B"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4842A9C7" w14:textId="1392C4EC"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6CF430F5" w14:textId="77777777" w:rsidTr="00244585">
        <w:tc>
          <w:tcPr>
            <w:tcW w:w="1508" w:type="dxa"/>
          </w:tcPr>
          <w:p w14:paraId="65EBEB0F"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NWI</w:t>
            </w:r>
          </w:p>
        </w:tc>
        <w:tc>
          <w:tcPr>
            <w:tcW w:w="3323" w:type="dxa"/>
          </w:tcPr>
          <w:p w14:paraId="26A59E5B"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National Wellbeing Index</w:t>
            </w:r>
          </w:p>
        </w:tc>
        <w:tc>
          <w:tcPr>
            <w:tcW w:w="1290" w:type="dxa"/>
          </w:tcPr>
          <w:p w14:paraId="3AB8BEDC" w14:textId="5D6E595E"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5C7EC16E" w14:textId="3D8BCE0A" w:rsidR="00426B52" w:rsidRPr="00E852F3" w:rsidRDefault="00384342" w:rsidP="009509CA">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3prAHvWF","properties":{"formattedCitation":"(Cummins et al., 2003)","plainCitation":"(Cummins et al., 2003)","noteIndex":0},"citationItems":[{"id":"gkGYRSyN/MTB95lty","uris":["http://zotero.org/users/4353455/items/EZPFMZPD"],"uri":["http://zotero.org/users/4353455/items/EZPFMZPD"],"itemData":{"id":3069,"type":"article-journal","container-title":"Social Indicators Research","ISSN":"0303-8300","issue":"2","language":"English","note":"publisher: Springer-Verlag London Ltd.","page":"159-190","source":"research.monash.edu","title":"Developing a national index of subjective wellbeing: the Australian Unity Wellbeing Index","title-short":"Developing a national index of subjective wellbeing","volume":"64","author":[{"family":"Cummins","given":"Robert Ashley"},{"family":"Eckersley","given":"Richard"},{"family":"Pallant","given":"Julie"},{"family":"Vugt","given":"Jackie","dropping-particle":"van"},{"family":"Misajon","given":"RoseAnne"}],"issued":{"date-parts":[["2003"]]}}}],"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Cummins et al., 2003)</w:t>
            </w:r>
            <w:r>
              <w:rPr>
                <w:rFonts w:ascii="Times New Roman" w:hAnsi="Times New Roman" w:cs="Times New Roman"/>
                <w:szCs w:val="22"/>
                <w:lang w:val="en-GB"/>
              </w:rPr>
              <w:fldChar w:fldCharType="end"/>
            </w:r>
          </w:p>
        </w:tc>
        <w:tc>
          <w:tcPr>
            <w:tcW w:w="1830" w:type="dxa"/>
          </w:tcPr>
          <w:p w14:paraId="05CF8C0E" w14:textId="2D5894E3"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063CA891" w14:textId="3A548B14"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7F53B738" w14:textId="77777777" w:rsidTr="00244585">
        <w:tc>
          <w:tcPr>
            <w:tcW w:w="1508" w:type="dxa"/>
          </w:tcPr>
          <w:p w14:paraId="6F071AC4"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NLES</w:t>
            </w:r>
          </w:p>
        </w:tc>
        <w:tc>
          <w:tcPr>
            <w:tcW w:w="3323" w:type="dxa"/>
          </w:tcPr>
          <w:p w14:paraId="7E9AC377"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Negative Life Experiences Scale</w:t>
            </w:r>
          </w:p>
        </w:tc>
        <w:tc>
          <w:tcPr>
            <w:tcW w:w="1290" w:type="dxa"/>
          </w:tcPr>
          <w:p w14:paraId="1249AC96" w14:textId="58684419"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2F6EAFD0" w14:textId="0678D53A" w:rsidR="00426B52" w:rsidRPr="00E852F3" w:rsidRDefault="00384342" w:rsidP="009509CA">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NTpkmiZy","properties":{"formattedCitation":"(Kowal et al., 2007)","plainCitation":"(Kowal et al., 2007)","noteIndex":0},"citationItems":[{"id":"gkGYRSyN/g2kp2J54","uris":["http://zotero.org/users/4353455/items/YGQ2YL39"],"uri":["http://zotero.org/users/4353455/items/YGQ2YL39"],"itemData":{"id":3242,"type":"article-journal","abstract":"Aboriginal and Torres Strait Islander Australians experience widespread socioeconomic disadvantage and health inequality. In an attempt to make Indigenous health research more culturally-appropriate, Aboriginal and Torres Strait Islander Australians have called for more attention to the concept of emotional and social wellbeing (ESWB). Although it has been widely recognised that ESWB is of crucial importance to the health of Aboriginal and Torres Strait Islander peoples, there is little consensus on how to measure in Indigenous populations, hampering efforts to better understand and improve the psychosocial determinants of health. This paper explores the policy and political context to this situation, and suggests ways to move forward. The second part of the paper explores how scales can be evaluated in a health research setting, including assessments of endorsement, discrimination, internal and external reliability.","container-title":"International Journal for Equity in Health","DOI":"10.1186/1475-9276-6-18","ISSN":"1475-9276","issue":"1","journalAbbreviation":"International Journal for Equity in Health","page":"18","source":"BioMed Central","title":"Measuring emotional and social wellbeing in Aboriginal and Torres Strait Islander populations: an analysis of a Negative Life Events Scale","title-short":"Measuring emotional and social wellbeing in Aboriginal and Torres Strait Islander populations","volume":"6","author":[{"family":"Kowal","given":"Emma"},{"family":"Gunthorpe","given":"Wendy"},{"family":"Bailie","given":"Ross S."}],"issued":{"date-parts":[["2007",11,14]]}}}],"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Kowal et al., 2007)</w:t>
            </w:r>
            <w:r>
              <w:rPr>
                <w:rFonts w:ascii="Times New Roman" w:hAnsi="Times New Roman" w:cs="Times New Roman"/>
                <w:szCs w:val="22"/>
                <w:lang w:val="en-GB"/>
              </w:rPr>
              <w:fldChar w:fldCharType="end"/>
            </w:r>
          </w:p>
        </w:tc>
        <w:tc>
          <w:tcPr>
            <w:tcW w:w="1830" w:type="dxa"/>
          </w:tcPr>
          <w:p w14:paraId="445B96AE" w14:textId="08823845"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08B05C11" w14:textId="06B565FE"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4F369F90" w14:textId="77777777" w:rsidTr="00244585">
        <w:tc>
          <w:tcPr>
            <w:tcW w:w="1508" w:type="dxa"/>
          </w:tcPr>
          <w:p w14:paraId="4447890C"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HQ-4</w:t>
            </w:r>
          </w:p>
        </w:tc>
        <w:tc>
          <w:tcPr>
            <w:tcW w:w="3323" w:type="dxa"/>
          </w:tcPr>
          <w:p w14:paraId="076178EA" w14:textId="77777777"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atient Health Questionnaire-4</w:t>
            </w:r>
          </w:p>
        </w:tc>
        <w:tc>
          <w:tcPr>
            <w:tcW w:w="1290" w:type="dxa"/>
          </w:tcPr>
          <w:p w14:paraId="41685D88" w14:textId="5DA97612"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5BD910E8" w14:textId="12D3F57E" w:rsidR="00426B52" w:rsidRPr="00E852F3" w:rsidRDefault="00384342" w:rsidP="009509CA">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O03lvvrF","properties":{"formattedCitation":"(Kroenke et al., 2009)","plainCitation":"(Kroenke et al., 2009)","noteIndex":0},"citationItems":[{"id":"gkGYRSyN/vPHjGFRd","uris":["http://zotero.org/users/4353455/items/AMZ3RSTQ"],"uri":["http://zotero.org/users/4353455/items/AMZ3RSTQ"],"itemData":{"id":3247,"type":"article-journal","abstract":"BACKGROUND: The most common mental disorders in both outpatient settings and the general population are depression and anxiety, which frequently coexist. Both of these disorders are associated with considerable disability.\nOBJECTIVE: When the disorders co-occur, the disability is even greater. Authors sought to test an ultra-brief screening tool for both.\nMETHOD: Validated two-item ultra-brief screeners for depression and anxiety were combined to constitute the Patient Health Questionnaire for Depression and Anxiety (the PHQ-4). Data were analyzed from 2,149 patients drawn from 15 primary-care clinics in the United States.\nRESULTS: 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nCONCLUSION: The PHQ-4 is a valid ultra-brief tool for detecting both anxiety and depressive disorders.","container-title":"Psychosomatics","DOI":"10.1176/appi.psy.50.6.613","ISSN":"1545-7206","issue":"6","journalAbbreviation":"Psychosomatics","language":"eng","note":"PMID: 19996233","page":"613-621","source":"PubMed","title":"An ultra-brief screening scale for anxiety and depression: the PHQ-4","title-short":"An ultra-brief screening scale for anxiety and depression","volume":"50","author":[{"family":"Kroenke","given":"Kurt"},{"family":"Spitzer","given":"Robert L."},{"family":"Williams","given":"Janet B. W."},{"family":"Löwe","given":"Bernd"}],"issued":{"date-parts":[["2009",12]]}}}],"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Kroenke et al., 2009)</w:t>
            </w:r>
            <w:r>
              <w:rPr>
                <w:rFonts w:ascii="Times New Roman" w:hAnsi="Times New Roman" w:cs="Times New Roman"/>
                <w:szCs w:val="22"/>
                <w:lang w:val="en-GB"/>
              </w:rPr>
              <w:fldChar w:fldCharType="end"/>
            </w:r>
          </w:p>
        </w:tc>
        <w:tc>
          <w:tcPr>
            <w:tcW w:w="1830" w:type="dxa"/>
          </w:tcPr>
          <w:p w14:paraId="316A80B4" w14:textId="72977029"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Evaluated for Subjective Wellbeing</w:t>
            </w:r>
          </w:p>
        </w:tc>
        <w:tc>
          <w:tcPr>
            <w:tcW w:w="2708" w:type="dxa"/>
          </w:tcPr>
          <w:p w14:paraId="5DD84CDC" w14:textId="36B6CE34" w:rsidR="00426B52" w:rsidRPr="00E852F3" w:rsidRDefault="00426B52" w:rsidP="009509CA">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65971E7" w14:textId="77777777" w:rsidTr="00244585">
        <w:tc>
          <w:tcPr>
            <w:tcW w:w="1508" w:type="dxa"/>
          </w:tcPr>
          <w:p w14:paraId="78F7DFA4"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SS</w:t>
            </w:r>
          </w:p>
        </w:tc>
        <w:tc>
          <w:tcPr>
            <w:tcW w:w="3323" w:type="dxa"/>
          </w:tcPr>
          <w:p w14:paraId="584B9E6C"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erceived Stress Scale</w:t>
            </w:r>
          </w:p>
        </w:tc>
        <w:tc>
          <w:tcPr>
            <w:tcW w:w="1290" w:type="dxa"/>
          </w:tcPr>
          <w:p w14:paraId="68097B36" w14:textId="2DF96580"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4EC8A89F" w14:textId="74538FF4" w:rsidR="00426B52" w:rsidRPr="00E852F3" w:rsidRDefault="00426B5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psRtuuRw","properties":{"formattedCitation":"(Cohen et al., 1983)","plainCitation":"(Cohen et al., 1983)","noteIndex":0},"citationItems":[{"id":"gkGYRSyN/w8Y0531R","uris":["http://zotero.org/users/4353455/items/2PLV7I4F"],"uri":["http://zotero.org/users/4353455/items/2PLV7I4F"],"itemData":{"id":3250,"type":"article-journal","container-title":"Journal of Health and Social Behavior","ISSN":"0022-1465","issue":"4","journalAbbreviation":"J Health Soc Behav","language":"eng","note":"PMID: 6668417","page":"385-396","source":"PubMed","title":"A global measure of perceived stress","volume":"24","author":[{"family":"Cohen","given":"S."},{"family":"Kamarck","given":"T."},{"family":"Mermelstein","given":"R."}],"issued":{"date-parts":[["1983",12]]}}}],"schema":"https://github.com/citation-style-language/schema/raw/master/csl-citation.json"} </w:instrText>
            </w:r>
            <w:r>
              <w:rPr>
                <w:rFonts w:ascii="Times New Roman" w:hAnsi="Times New Roman" w:cs="Times New Roman"/>
                <w:szCs w:val="22"/>
                <w:lang w:val="en-GB"/>
              </w:rPr>
              <w:fldChar w:fldCharType="separate"/>
            </w:r>
            <w:r w:rsidRPr="00426B52">
              <w:rPr>
                <w:rFonts w:ascii="Times New Roman" w:hAnsi="Times New Roman" w:cs="Times New Roman"/>
              </w:rPr>
              <w:t>(Cohen et al., 1983)</w:t>
            </w:r>
            <w:r>
              <w:rPr>
                <w:rFonts w:ascii="Times New Roman" w:hAnsi="Times New Roman" w:cs="Times New Roman"/>
                <w:szCs w:val="22"/>
                <w:lang w:val="en-GB"/>
              </w:rPr>
              <w:fldChar w:fldCharType="end"/>
            </w:r>
          </w:p>
        </w:tc>
        <w:tc>
          <w:tcPr>
            <w:tcW w:w="1830" w:type="dxa"/>
          </w:tcPr>
          <w:p w14:paraId="02F9CC15" w14:textId="4AC6CAD8"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4416FFD2" w14:textId="07AC985C"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u4Co4kpd","properties":{"formattedCitation":"(B. Lee &amp; Jeong, 2019; Teresi et al., 2020)","plainCitation":"(B. Lee &amp; Jeong, 2019; Teresi et al., 2020)","noteIndex":0},"citationItems":[{"id":1553,"uris":["http://zotero.org/users/3141404/items/KY6D45BM"],"uri":["http://zotero.org/users/3141404/items/KY6D45BM"],"itemData":{"id":1553,"type":"article-journal","abstract":"OBJECT: The 10-item Perceived Stress Scale (PSS-10) is one of the most widely used psychological instruments for measuring stress perception in practice and research but has sparked some controversy regarding its factor structure. Further, no study has been conducted to date using a sample of Korean university students to test the reliability and validity of the PSS and the factorial structure of this instrument. Likewise, more data on the psychometric properties of the Korean version of the scale (K-PSS-10) are also needed. Hence, the purpose of the present study was to examine the construct validity of the K-PSS-10 among Korean university students.METHODS: A total of 250 university students currently attending the Department of Early Childhood Education (a four-year university curriculum) completed the K-PSS-10. The collected data were subjected to confirmatory factor analysis, which tested three alternative plausible models suggested by the extant literature: single factor, correlated two-factor and bifactor.RESULTS: The results indicated that the bifactor model best fit the data, with one general factor reflecting the overlap across all 10 items, and 2 additional specific factors representing perceived distress (6 negatively worded items) and perceived coping (4 positively worded items). Internal consistencies of the total scale and its two subscales were adequate (α &gt; 0.70).CONCLUSIONS: The findings of this study support the use of the K-PSS-10 as a reliable and valid measure to assess perceived stress in a sample of early childhood teacher candidates.","container-title":"Psychiatry and Clinical Psychopharmacology","DOI":"10.1080/24750573.2019.1565693","ISSN":"2475-0573","issue":"1","note":"publisher: Taylor &amp; Francis\n_eprint: https://doi.org/10.1080/24750573.2019.1565693","page":"76-82","source":"Taylor and Francis+NEJM","title":"Construct validity of the perceived stress scale (PSS-10) in a sample of early childhood teacher candidates","volume":"29","author":[{"family":"Lee","given":"Boram"},{"family":"Jeong","given":"Hye In"}],"issued":{"date-parts":[["2019",1,2]]}},"label":"page"},{"id":1549,"uris":["http://zotero.org/users/3141404/items/UAPXN9QN"],"uri":["http://zotero.org/users/3141404/items/UAPXN9QN"],"itemData":{"id":1549,"type":"article-journal","abstract":"Objectives:The Perceived Stress Scale (PSS) is the most widely used measure of perceived stress; however, minimal psychometric evaluation has been performed among Hispanic respondents, and even less among Hispanic caregivers to persons with Alzheimer’s disease and related disorders (ADRDs).Design:Secondary data analysis.Setting:New York City, NY, USA.Participants:A sample of 453 community dwelling Hispanic caregivers to patients with ADRD.Measurements:Latent variable models were used to evaluate the PSS. Exploratory and confirmatory factor analyses were used to examine unidimensionality. Differential item functioning (DIF) was examined for age, education, and language using the graded item response model.Results:The factor and bifactor analyses results supported essential unidimensionality of the item set; however, positively worded items were observed using response item theory to be less informative than the negatively worded items. Reliability estimates were high. Salient DIF was not observed for age, education, or language of interview using the primary DIF detection method. Sensitivity analyses using a second DIF detection method identified uniform language-DIF for the item, “In the last month, how often have you felt that you were on top of things?” However, the non-compensatory DIF value was below the threshold considered salient.Conclusions:In summary, the 10-item PSS performed well in a sample of English- and Spanish-speaking Hispanic caregivers to patients with ADRD. Very little DIF, and none of high magnitude and impact, was observed. However, the negatively worded items, perhaps because they are more directly reflective of stress, were more informative. In the context of a short-form measure or computerized adaptive test, more informative items are those that would be selected for inclusion.","container-title":"International Psychogeriatrics","DOI":"10.1017/S1041610220000502","ISSN":"1041-6102, 1741-203X","issue":"9","language":"en","note":"publisher: Cambridge University Press","page":"1073-1084","source":"Cambridge University Press","title":"Evaluation of the measurement properties of the Perceived Stress Scale (PSS) in Hispanic caregivers to patients with Alzheimer’s disease and related disorders","volume":"32","author":[{"family":"Teresi","given":"Jeanne A."},{"family":"Ocepek-Welikson","given":"Katja"},{"family":"Ramirez","given":"Mildred"},{"family":"Kleinman","given":"Marjorie"},{"family":"Ornstein","given":"Katherine"},{"family":"Siu","given":"Albert"},{"family":"Luchsinger","given":"Jose"}],"issued":{"date-parts":[["2020",9]]}},"label":"page"}],"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B. Lee &amp; Jeong, 2019; Teresi et al., 2020)</w:t>
            </w:r>
            <w:r w:rsidRPr="00E852F3">
              <w:rPr>
                <w:rFonts w:ascii="Times New Roman" w:hAnsi="Times New Roman" w:cs="Times New Roman"/>
                <w:szCs w:val="22"/>
              </w:rPr>
              <w:fldChar w:fldCharType="end"/>
            </w:r>
          </w:p>
        </w:tc>
      </w:tr>
      <w:tr w:rsidR="004E71E4" w:rsidRPr="00E852F3" w14:paraId="51789D42" w14:textId="77777777" w:rsidTr="00244585">
        <w:tc>
          <w:tcPr>
            <w:tcW w:w="1508" w:type="dxa"/>
          </w:tcPr>
          <w:p w14:paraId="50737EE9"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WI</w:t>
            </w:r>
          </w:p>
        </w:tc>
        <w:tc>
          <w:tcPr>
            <w:tcW w:w="3323" w:type="dxa"/>
          </w:tcPr>
          <w:p w14:paraId="79D8A23C"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ersonal Wellbeing Index (subscale of the Australian Unity Wellbeing Index)</w:t>
            </w:r>
          </w:p>
        </w:tc>
        <w:tc>
          <w:tcPr>
            <w:tcW w:w="1290" w:type="dxa"/>
          </w:tcPr>
          <w:p w14:paraId="06D4BFBA" w14:textId="1EDACC32"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2ACBF3A6" w14:textId="6673A3AE" w:rsidR="00426B52" w:rsidRPr="00E852F3" w:rsidRDefault="0038434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YcZy6JLx","properties":{"formattedCitation":"(Cummins et al., 2003)","plainCitation":"(Cummins et al., 2003)","noteIndex":0},"citationItems":[{"id":"gkGYRSyN/MTB95lty","uris":["http://zotero.org/users/4353455/items/EZPFMZPD"],"uri":["http://zotero.org/users/4353455/items/EZPFMZPD"],"itemData":{"id":3069,"type":"article-journal","container-title":"Social Indicators Research","ISSN":"0303-8300","issue":"2","language":"English","note":"publisher: Springer-Verlag London Ltd.","page":"159-190","source":"research.monash.edu","title":"Developing a national index of subjective wellbeing: the Australian Unity Wellbeing Index","title-short":"Developing a national index of subjective wellbeing","volume":"64","author":[{"family":"Cummins","given":"Robert Ashley"},{"family":"Eckersley","given":"Richard"},{"family":"Pallant","given":"Julie"},{"family":"Vugt","given":"Jackie","dropping-particle":"van"},{"family":"Misajon","given":"RoseAnne"}],"issued":{"date-parts":[["2003"]]}}}],"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Cummins et al., 2003)</w:t>
            </w:r>
            <w:r>
              <w:rPr>
                <w:rFonts w:ascii="Times New Roman" w:hAnsi="Times New Roman" w:cs="Times New Roman"/>
                <w:szCs w:val="22"/>
                <w:lang w:val="en-GB"/>
              </w:rPr>
              <w:fldChar w:fldCharType="end"/>
            </w:r>
          </w:p>
        </w:tc>
        <w:tc>
          <w:tcPr>
            <w:tcW w:w="1830" w:type="dxa"/>
          </w:tcPr>
          <w:p w14:paraId="6D4F002B" w14:textId="69A5818A"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0AC65BCC" w14:textId="0D676A5F"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CDAA721" w14:textId="77777777" w:rsidTr="00244585">
        <w:tc>
          <w:tcPr>
            <w:tcW w:w="1508" w:type="dxa"/>
          </w:tcPr>
          <w:p w14:paraId="1B35C6E5"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ANAS</w:t>
            </w:r>
          </w:p>
        </w:tc>
        <w:tc>
          <w:tcPr>
            <w:tcW w:w="3323" w:type="dxa"/>
          </w:tcPr>
          <w:p w14:paraId="791BF177" w14:textId="19A84693"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 xml:space="preserve">Positive Affect Negative Affect </w:t>
            </w:r>
            <w:r w:rsidR="00C136D3">
              <w:rPr>
                <w:rFonts w:ascii="Times New Roman" w:hAnsi="Times New Roman" w:cs="Times New Roman"/>
                <w:szCs w:val="22"/>
                <w:lang w:val="en-GB"/>
              </w:rPr>
              <w:t>Schedule</w:t>
            </w:r>
          </w:p>
        </w:tc>
        <w:tc>
          <w:tcPr>
            <w:tcW w:w="1290" w:type="dxa"/>
          </w:tcPr>
          <w:p w14:paraId="400B5DDD" w14:textId="431011F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0F1CB60A" w14:textId="04FDCF29" w:rsidR="00426B52" w:rsidRPr="00E852F3" w:rsidRDefault="0038434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E729A5Hy","properties":{"formattedCitation":"(Watson et al., 1988)","plainCitation":"(Watson et al., 1988)","noteIndex":0},"citationItems":[{"id":"gkGYRSyN/Xfiv03Cr","uris":["http://zotero.org/users/4353455/items/7RT2K7YU"],"uri":["http://zotero.org/users/4353455/items/7RT2K7YU"],"itemData":{"id":2973,"type":"article-journal","abstract":"In recent studies of the structure of affect, positive and negative affect have consistently emerged as two do | David Watson, Lee Anna Clark, Auke Tellegen  | Journal of Personality and Social Psychology |","container-title":"Journal of Personality and Social Psychology","DOI":"10.1037/0022-3514.54.6.1063","ISSN":"0022-3514","issue":"6","language":"en","page":"1063-1070","source":"scinapse.io","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1,1]]}}}],"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Watson et al., 1988)</w:t>
            </w:r>
            <w:r>
              <w:rPr>
                <w:rFonts w:ascii="Times New Roman" w:hAnsi="Times New Roman" w:cs="Times New Roman"/>
                <w:szCs w:val="22"/>
                <w:lang w:val="en-GB"/>
              </w:rPr>
              <w:fldChar w:fldCharType="end"/>
            </w:r>
          </w:p>
        </w:tc>
        <w:tc>
          <w:tcPr>
            <w:tcW w:w="1830" w:type="dxa"/>
          </w:tcPr>
          <w:p w14:paraId="5B804D70" w14:textId="18773AD9"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6427972E" w14:textId="037B7CEB"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mHm4sltg","properties":{"formattedCitation":"(Crawford &amp; Henry, 2004)","plainCitation":"(Crawford &amp; Henry, 2004)","noteIndex":0},"citationItems":[{"id":1538,"uris":["http://zotero.org/users/3141404/items/Z2FQ773Y"],"uri":["http://zotero.org/users/3141404/items/Z2FQ773Y"],"itemData":{"id":1538,"type":"article-journal","abstract":"Objectives: To evaluate the reliability and validity of the PANAS (Watson, Clark, &amp; Tellegen, 1988b) and provide normative data. Design: Cross-sectional and correlational. Method: The PANAS was administered to a non-clinical sample, broadly representative of the general adult UK population (N = 1,003). Competing models of the latent structure of the PANAS were evaluated using confirmatory factor analysis. Regression and correlational analysis were used to determine the influence of demographic variables on PANAS scores as well as the relationship between the PANAS with measures of depression and anxiety (the HADS and the DASS). Results: The best-fitting model (robust comparative fit index = .94) of the latent structure of the PANAS consisted of two correlated factors corresponding to the PA and NA scales, and permitted correlated error between items drawn from the same mood subcategories (Zevon &amp; Tellegen, 1982). Demographic variables had only very modest influences on PANAS scores and the PANAS exhibited measurement invariance across demographic subgroups. The reliability of the PANAS was high, and the pattern of relationships between the PANAS and the DASS and HADS were consistent with tripartite theory. Conclusion: The PANAS is a reliable and valid measure of the constructs it was intended to assess, although the hypothesis of complete independence between PA and NA must be rejected. The utility of this measure is enhanced by the provision of large-scale normative data.","container-title":"British Journal of Clinical Psychology","DOI":"10.1348/0144665031752934","ISSN":"2044-8260","issue":"3","language":"en","note":"_eprint: https://onlinelibrary.wiley.com/doi/pdf/10.1348/0144665031752934","page":"245-265","source":"Wiley Online Library","title":"The Positive and Negative Affect Schedule (PANAS): Construct validity, measurement properties and normative data in a large non-clinical sample","title-short":"The Positive and Negative Affect Schedule (PANAS)","volume":"43","author":[{"family":"Crawford","given":"John R."},{"family":"Henry","given":"Julie D."}],"issued":{"date-parts":[["2004"]]}}}],"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Crawford &amp; Henry, 2004)</w:t>
            </w:r>
            <w:r w:rsidRPr="00E852F3">
              <w:rPr>
                <w:rFonts w:ascii="Times New Roman" w:hAnsi="Times New Roman" w:cs="Times New Roman"/>
                <w:szCs w:val="22"/>
              </w:rPr>
              <w:fldChar w:fldCharType="end"/>
            </w:r>
          </w:p>
        </w:tc>
      </w:tr>
      <w:tr w:rsidR="004E71E4" w:rsidRPr="00E852F3" w14:paraId="5D9DEB6B" w14:textId="77777777" w:rsidTr="00244585">
        <w:tc>
          <w:tcPr>
            <w:tcW w:w="1508" w:type="dxa"/>
          </w:tcPr>
          <w:p w14:paraId="5B4A5A34"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OMS-SF</w:t>
            </w:r>
          </w:p>
        </w:tc>
        <w:tc>
          <w:tcPr>
            <w:tcW w:w="3323" w:type="dxa"/>
          </w:tcPr>
          <w:p w14:paraId="4E736617"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Profile of Moods States – Short Form</w:t>
            </w:r>
          </w:p>
        </w:tc>
        <w:tc>
          <w:tcPr>
            <w:tcW w:w="1290" w:type="dxa"/>
          </w:tcPr>
          <w:p w14:paraId="3C205B18" w14:textId="31D4207D"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40538049" w14:textId="65F94EE6" w:rsidR="00426B52" w:rsidRPr="00E852F3" w:rsidRDefault="0038434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nZTy9l4J","properties":{"formattedCitation":"(Curran et al., 1995)","plainCitation":"(Curran et al., 1995)","noteIndex":0},"citationItems":[{"id":"gkGYRSyN/B0dKg3FS","uris":["http://zotero.org/users/4353455/items/TKCDLZ7K"],"uri":["http://zotero.org/users/4353455/items/TKCDLZ7K"],"itemData":{"id":3252,"type":"article-journal","abstract":"The Profile of Mood States (POMS; P. M. McNair, M. Lorr, &amp; L. F. Droppleman, 1981) is a commonly used measure of psychological distress. The length of this scale (65 items) may limit its use with physically ill or otherwise impaired populations or prevent its inclusion in multiinstrument assessment","container-title":"Psychological Assessment","DOI":"10.1037/1040-3590.7.1.80","ISSN":"1040-3590","issue":"1","language":"ENGLISH","page":"80-83","source":"insights.ovid.com","title":"Short Form of the Profile of Mood States (POMS–SF): Psychometric Information","title-short":"Short Form of the Profile of Mood States (POMS–SF)","volume":"7","author":[{"family":"Curran","given":"Shelly"},{"family":"Andrykowski","given":"Michael"},{"family":"Studts","given":"Jamie"}],"issued":{"date-parts":[["1995",3]]}}}],"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Curran et al., 1995)</w:t>
            </w:r>
            <w:r>
              <w:rPr>
                <w:rFonts w:ascii="Times New Roman" w:hAnsi="Times New Roman" w:cs="Times New Roman"/>
                <w:szCs w:val="22"/>
                <w:lang w:val="en-GB"/>
              </w:rPr>
              <w:fldChar w:fldCharType="end"/>
            </w:r>
          </w:p>
        </w:tc>
        <w:tc>
          <w:tcPr>
            <w:tcW w:w="1830" w:type="dxa"/>
          </w:tcPr>
          <w:p w14:paraId="5E6D3ED1" w14:textId="41D79E8B"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200FD103" w14:textId="07EA0282"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2AE01B63" w14:textId="77777777" w:rsidTr="00244585">
        <w:tc>
          <w:tcPr>
            <w:tcW w:w="1508" w:type="dxa"/>
          </w:tcPr>
          <w:p w14:paraId="23982063"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WLS</w:t>
            </w:r>
          </w:p>
        </w:tc>
        <w:tc>
          <w:tcPr>
            <w:tcW w:w="3323" w:type="dxa"/>
          </w:tcPr>
          <w:p w14:paraId="1E1F379B"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atisfaction with Life Scale</w:t>
            </w:r>
          </w:p>
        </w:tc>
        <w:tc>
          <w:tcPr>
            <w:tcW w:w="1290" w:type="dxa"/>
          </w:tcPr>
          <w:p w14:paraId="2EA4ED48" w14:textId="3598F592"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082FB0F0" w14:textId="412A3DE6"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lang w:val="en-GB"/>
              </w:rPr>
              <w:instrText xml:space="preserve"> ADDIN ZOTERO_ITEM CSL_CITATION {"citationID":"U4KkweeS","properties":{"formattedCitation":"(Diener et al., 1985)","plainCitation":"(Diener et al., 1985)","noteIndex":0},"citationItems":[{"id":702,"uris":["http://zotero.org/users/3141404/items/8C8AGGTE"],"uri":["http://zotero.org/users/3141404/items/8C8AGGTE"],"itemData":{"id":702,"type":"article-journal","abstract":"This article reports the development and validation of a scale to measure global life satisfaction, the Satisfaction With Life Scale (SWLS). Among the various components of subjective well-being, the SWLS is narrowly focused to assess global life satisfaction and does n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LS is Suited for use with different age groups, and other potential uses of the scale are discussed.","container-title":"Journal of Personality Assessment","DOI":"10.1207/s15327752jpa4901_13","ISSN":"0022-3891","issue":"1","note":"PMID: 16367493","page":"71-75","source":"Taylor and Francis+NEJM","title":"The Satisfaction With Life Scale","volume":"49","author":[{"family":"Diener","given":"Ed"},{"family":"Emmons","given":"Robert A."},{"family":"Larsen","given":"Randy J."},{"family":"Griffin","given":"Sharon"}],"issued":{"date-parts":[["1985",2,1]]}}}],"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Diener et al., 1985)</w:t>
            </w:r>
            <w:r w:rsidRPr="00E852F3">
              <w:rPr>
                <w:rFonts w:ascii="Times New Roman" w:hAnsi="Times New Roman" w:cs="Times New Roman"/>
                <w:szCs w:val="22"/>
              </w:rPr>
              <w:fldChar w:fldCharType="end"/>
            </w:r>
          </w:p>
        </w:tc>
        <w:tc>
          <w:tcPr>
            <w:tcW w:w="1830" w:type="dxa"/>
          </w:tcPr>
          <w:p w14:paraId="28A38922" w14:textId="6CB1C94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 published in peer-reviewed journal</w:t>
            </w:r>
          </w:p>
        </w:tc>
        <w:tc>
          <w:tcPr>
            <w:tcW w:w="2708" w:type="dxa"/>
          </w:tcPr>
          <w:p w14:paraId="24D09BB2" w14:textId="7B8392BD"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4921AF2E" w14:textId="77777777" w:rsidTr="00244585">
        <w:tc>
          <w:tcPr>
            <w:tcW w:w="1508" w:type="dxa"/>
          </w:tcPr>
          <w:p w14:paraId="512F4DEB"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WEMWBS</w:t>
            </w:r>
          </w:p>
        </w:tc>
        <w:tc>
          <w:tcPr>
            <w:tcW w:w="3323" w:type="dxa"/>
          </w:tcPr>
          <w:p w14:paraId="1ECD23B0"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hortened Warwick-Edinburgh Mental Wellbeing Scale</w:t>
            </w:r>
          </w:p>
        </w:tc>
        <w:tc>
          <w:tcPr>
            <w:tcW w:w="1290" w:type="dxa"/>
          </w:tcPr>
          <w:p w14:paraId="3EDEDF52" w14:textId="545CF1C4"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072A121A" w14:textId="532950C8" w:rsidR="00426B52" w:rsidRPr="00E852F3" w:rsidRDefault="0038434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uxf4hvSI","properties":{"formattedCitation":"(Haver et al., 2015)","plainCitation":"(Haver et al., 2015)","noteIndex":0},"citationItems":[{"id":"gkGYRSyN/gqtnOIRt","uris":["http://zotero.org/users/4353455/items/RD4ALM4H"],"uri":["http://zotero.org/users/4353455/items/RD4ALM4H"],"itemData":{"id":3100,"type":"article-journal","abstract":"AIMS: Mental health, currently one of the biggest challenges worldwide, requires attention and research. The aim of this study was to examine the psychometric properties of the Short Warwick-Edinburgh Mental Well-Being Scale (SWEMWBS), and validate the scale for use in Norway and Sweden. SWEMWBS, which includes both hedonic and eudemonic principles of mental well-being, could facilitate useful future studies.\nMETHOD: Data were collected among Norwegian and Swedish hotel managers (N=600) through self-rated online questionnaires. Tests used to examine the psychometric properties of the scale included descriptive statistics, correlations, reliability analyses, and explorative factor analyses in SPSS, as well as confirmatory factor analyses in AMOS. Robustness tests were run for gender and country subsamples.\nRESULTS: The scale showed adequate internal consistency and reliability. Results of the confirmatory factor analysis showed moderate fit in Norway and Sweden. In addition, the scale showed acceptable construct, criterion-related, and discriminant validity.\nCONCLUSION: The psychometric properties of the SWEMWBS were acceptable in both the Norwegian and the Swedish translations of the scale.","container-title":"Scandinavian Journal of Public Health","DOI":"10.1177/1403494815588862","ISSN":"1651-1905","issue":"7","journalAbbreviation":"Scand J Public Health","language":"eng","note":"PMID: 26041133","page":"721-727","source":"PubMed","title":"Measuring mental well-being: A validation of the Short Warwick-Edinburgh Mental Well-Being Scale in Norwegian and Swedish","title-short":"Measuring mental well-being","volume":"43","author":[{"family":"Haver","given":"Annie"},{"family":"Akerjordet","given":"Kristin"},{"family":"Caputi","given":"Peter"},{"family":"Furunes","given":"Trude"},{"family":"Magee","given":"Christopher"}],"issued":{"date-parts":[["2015",11]]}}}],"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Haver et al., 2015)</w:t>
            </w:r>
            <w:r>
              <w:rPr>
                <w:rFonts w:ascii="Times New Roman" w:hAnsi="Times New Roman" w:cs="Times New Roman"/>
                <w:szCs w:val="22"/>
                <w:lang w:val="en-GB"/>
              </w:rPr>
              <w:fldChar w:fldCharType="end"/>
            </w:r>
          </w:p>
        </w:tc>
        <w:tc>
          <w:tcPr>
            <w:tcW w:w="1830" w:type="dxa"/>
          </w:tcPr>
          <w:p w14:paraId="74052398" w14:textId="68795D64"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0433683F" w14:textId="056574F6"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LtaTWcKR","properties":{"formattedCitation":"(Blenkiron &amp; Goldsmith, 2019; Koushede et al., 2019; Shah et al., 2018)","plainCitation":"(Blenkiron &amp; Goldsmith, 2019; Koushede et al., 2019; Shah et al., 2018)","noteIndex":0},"citationItems":[{"id":1557,"uris":["http://zotero.org/users/3141404/items/Q6YS96YN"],"uri":["http://zotero.org/users/3141404/items/Q6YS96YN"],"itemData":{"id":1557,"type":"article-journal","abstract":"Aims and methodWe evaluated routine use, acceptability and response rates for the Patient Health Questionnaire (PHQ-9), Generalised Anxiety Disorder Scale (GAD-7) and Short Warwick-Edinburgh Mental Well-Being Scale (SWEMWBS) within adult community mental health teams. Measures were repeated 3 months later. Professionals recorded the setting, refusal rates and cluster diagnosis.ResultsA total of 245 patients completed 674 measures, demonstrating good initial return rates (81%), excellent scale completion (98–99%) and infrequent refusal/unsuitability (11%). Only 32 (13%) returned follow-up measures. Significant improvements occurred in functioning (P = 0.01), PHQ-9 (P = 0.02) and GAD-7 (P = 0.003) scores (Cohen's d = 0.52–0.77) but not in SWEMWBS (P = 0.91) scores. Supercluster A had higher initial PHQ-9 and GAD-7 scores (P &lt; 0.001) and lower SWEMWBS scores (P = 0.003) than supercluster B. Supercluster C showed the greatest functional impairment (P = 0.003).Clinical implicationsPHQ-9 and GAD-7 appear acceptable as patient-reported outcome measures in community mental health team. SWEMWBS seems insensitive to change. National outcome programmes should ensure good follow-up rates.","container-title":"BJPsych Bulletin","DOI":"10.1192/bjb.2019.20","ISSN":"2056-4694, 2056-4708","issue":"5","language":"en","note":"publisher: Cambridge University Press","page":"221-227","source":"Cambridge University Press","title":"Patient-reported outcome measures in community mental health teams: pragmatic evaluation of PHQ-9, GAD-7 and SWEMWBS","title-short":"Patient-reported outcome measures in community mental health teams","volume":"43","author":[{"family":"Blenkiron","given":"Paul"},{"family":"Goldsmith","given":"Lucy"}],"issued":{"date-parts":[["2019",10]]}},"label":"page"},{"id":1563,"uris":["http://zotero.org/users/3141404/items/ZCFA4PXA"],"uri":["http://zotero.org/users/3141404/items/ZCFA4PXA"],"itemData":{"id":1563,"type":"article-journal","abstract":"This study examined the psychometric properties of the Danish WEMWBS and its short version (SWEMWBS) in a Danish population sample, and compared scores in Denmark with scores representative of three other European settings. A total of 3,508 Danish men and women aged 16–95 filled out an electronic survey. Face validity was examined by cognitive interviews. Content validity was assessed by examining response distributions and construct validity by confirmatory factor analysis, measurement invariance, and relations to other or similar measures. Overall mental well-being scores were calculated, as well as stratified by sex and age. Support was found for the single-factor hypothesis, yielding good model fits for both versions of the scale. Both scales have high internal consistency. Correlations with mental health measures were largely in line with expectations. The highest mental well-being scores were reported for Catalonia, followed by Denmark, Iceland, and England. The (S)WEMWBS appear to be appropriate instruments to measure mental well-being in the Danish population. The present findings encourage the use of the scales, particularly SWEMWBS, in epidemiological, intervention and evaluation studies in research and practice. Cross-cultural comparisons like the one reported here may be essential to inform international mental health policy.","container-title":"Psychiatry Research","DOI":"10.1016/j.psychres.2018.12.003","ISSN":"0165-1781","journalAbbreviation":"Psychiatry Research","language":"en","page":"502-509","source":"ScienceDirect","title":"Measuring mental well-being in Denmark: Validation of the original and short version of the Warwick-Edinburgh mental well-being scale (WEMWBS and SWEMWBS) and cross-cultural comparison across four European settings","title-short":"Measuring mental well-being in Denmark","volume":"271","author":[{"family":"Koushede","given":"Vibeke"},{"family":"Lasgaard","given":"Mathias"},{"family":"Hinrichsen","given":"Carsten"},{"family":"Meilstrup","given":"Charlotte"},{"family":"Nielsen","given":"Line"},{"family":"Rayce","given":"Signe Boe"},{"family":"Torres-Sahli","given":"Manuel"},{"family":"Gudmundsdottir","given":"Dora Gudrun"},{"family":"Stewart-Brown","given":"Sarah"},{"family":"Santini","given":"Ziggi Ivan"}],"issued":{"date-parts":[["2019",1,1]]}},"label":"page"},{"id":1560,"uris":["http://zotero.org/users/3141404/items/76E8PRKF"],"uri":["http://zotero.org/users/3141404/items/76E8PRKF"],"itemData":{"id":1560,"type":"article-journal","abstract":"SWEMWBS is a popular measure of mental wellbeing, shown to be valid in clinical populations. Responsiveness to change has not yet been formally assessed.","container-title":"Health and Quality of Life Outcomes","DOI":"10.1186/s12955-018-1060-2","ISSN":"1477-7525","issue":"1","journalAbbreviation":"Health and Quality of Life Outcomes","page":"239","source":"BioMed Central","title":"Responsiveness of the Short Warwick Edinburgh Mental Well-Being Scale (SWEMWBS): evaluation a clinical sample","title-short":"Responsiveness of the Short Warwick Edinburgh Mental Well-Being Scale (SWEMWBS)","volume":"16","author":[{"family":"Shah","given":"Neha"},{"family":"Cader","given":"Mizaya"},{"family":"Andrews","given":"William P."},{"family":"Wijesekera","given":"Dilini"},{"family":"Stewart-Brown","given":"Sarah L."}],"issued":{"date-parts":[["2018",12,22]]}},"label":"page"}],"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Blenkiron &amp; Goldsmith, 2019; Koushede et al., 2019; Shah et al., 2018)</w:t>
            </w:r>
            <w:r w:rsidRPr="00E852F3">
              <w:rPr>
                <w:rFonts w:ascii="Times New Roman" w:hAnsi="Times New Roman" w:cs="Times New Roman"/>
                <w:szCs w:val="22"/>
              </w:rPr>
              <w:fldChar w:fldCharType="end"/>
            </w:r>
          </w:p>
        </w:tc>
      </w:tr>
      <w:tr w:rsidR="004E71E4" w:rsidRPr="00E852F3" w14:paraId="396287A8" w14:textId="77777777" w:rsidTr="00244585">
        <w:tc>
          <w:tcPr>
            <w:tcW w:w="1508" w:type="dxa"/>
          </w:tcPr>
          <w:p w14:paraId="2C4A5F1D"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PS</w:t>
            </w:r>
          </w:p>
        </w:tc>
        <w:tc>
          <w:tcPr>
            <w:tcW w:w="3323" w:type="dxa"/>
          </w:tcPr>
          <w:p w14:paraId="3C2FA87D"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ocial Provisions Scale</w:t>
            </w:r>
          </w:p>
        </w:tc>
        <w:tc>
          <w:tcPr>
            <w:tcW w:w="1290" w:type="dxa"/>
          </w:tcPr>
          <w:p w14:paraId="0B5F8BCB" w14:textId="6E67B482"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6B82B00D" w14:textId="6E68DA7C" w:rsidR="00426B52" w:rsidRPr="00E852F3" w:rsidRDefault="0038434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EiRQm3sv","properties":{"formattedCitation":"(Cutrona &amp; Russell, 1983)","plainCitation":"(Cutrona &amp; Russell, 1983)","noteIndex":0},"citationItems":[{"id":"gkGYRSyN/L3Pwg9x2","uris":["http://zotero.org/users/4353455/items/ZXGCT6IT"],"uri":["http://zotero.org/users/4353455/items/ZXGCT6IT"],"itemData":{"id":"KCFSYTjm/uIK9BZrx","type":"chapter","abstract":"Bumper stickers reading \"Friends can be good medicine!\" were distributed by the California Department of Mental Health in 1981 as part of a statewide health promotion initiative (California Department of Mental Health, 1981). The objectives of the initiative were to increase awareness of the health-promoting influence of supportive relationships and to encourage personal involvement providing support to others. Although the ultimate success of this project is unknown, its implementation reflects the degree to which a link between social support and health has become part of our belief system. Correlations between social support and health outcomes have been found in a range of contexts and using a variety of methods (for recent reviews, see Broadhead et al. Although links between social support and health are consistently found, our understanding of the nature of this relation remains limited. A problem in past research was that social support was conceptualized unidimensionally, although it was operationalized in many different ways (e.g., marital status, community involvement, availability of confidants). More recent efforts have analyzed social support into component functions. Theorists differ somewhat with respect to the specific functions served by social support, but most conceptualizations include emotional sustenance, self-esteem building, provision of information and feedback, and tangible assistance (e.g.. Once support is defined in terms of its functions, it is possible to generate hypotheses concerning the psychological processes through which social support has its effects. Although clear theoretical formulations of the helping functions served by relationships arc crucial in the generation of hypotheses, these predictions cannot be empirically tested without appropriate assessment instruments. As described in House and Kahn's (1985) recent review, a number of social support measures have been developed. The measures differ widely in their implicit models of social support, some assessing number of supporters, others tapping frequency of supportive acts, and still others measuring degree of satisfaction with support. A number of problems have plagued these measurement efforts. At the theoretical level, the authors of social support measures have rarely articulated the assumptions underlying their instruments. For example, if a measure assesses the number of supportive individuals, the assumption is that better outcomes are associated with the quantity of support sources. If a measure taps satisfaction with support, the assumption is that better outcomes are associated with the perception that support is adequate for one's needs, regardless of tile number of supporters. Although these differences are rarely articulated, different research questions are posed and answered as a function of the manner in which social support is assessed. Inconsistencies in the literature nay be related to differences in the aspects of social support that are assessed in different studies (see Cohen &amp; Wills, 1985).","container-title":"Advances in Personal Relationships","note":"journalAbbreviation: Advances in Personal Relationships","page":"37-67","publisher":"JAI Press","source":"ResearchGate","title":"The Provisions of Social Relationships and Adaptation to Stress","volume":"1","author":[{"family":"Cutrona","given":"Carolyn"},{"family":"Russell","given":"Daniel"}],"container-author":[{"family":"Jones","given":"W. H."},{"family":"Perlman","given":"D."}],"issued":{"date-parts":[["1983",1,1]]}}}],"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Cutrona &amp; Russell, 1983)</w:t>
            </w:r>
            <w:r>
              <w:rPr>
                <w:rFonts w:ascii="Times New Roman" w:hAnsi="Times New Roman" w:cs="Times New Roman"/>
                <w:szCs w:val="22"/>
                <w:lang w:val="en-GB"/>
              </w:rPr>
              <w:fldChar w:fldCharType="end"/>
            </w:r>
          </w:p>
        </w:tc>
        <w:tc>
          <w:tcPr>
            <w:tcW w:w="1830" w:type="dxa"/>
          </w:tcPr>
          <w:p w14:paraId="0FA8E39A" w14:textId="51E42312"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5D304E9B" w14:textId="42BE7EE8"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kAPoyYq0","properties":{"formattedCitation":"(Zaki, 2009)","plainCitation":"(Zaki, 2009)","noteIndex":0},"citationItems":[{"id":1569,"uris":["http://zotero.org/users/3141404/items/MSG93BVU"],"uri":["http://zotero.org/users/3141404/items/MSG93BVU"],"itemData":{"id":1569,"type":"article-journal","abstract":"AbstractObjectives: The aim of the present article is to assess the reliability and validity of the Social Provision Scale (SPS). Method: This experiment is a survey study. The subjects consisted of 200 male and female students of Isfahan University who were selected using randomized cluster sampling and were then evaluated using ...","container-title":"Iranian Journal of Psychiatry and Clinical Psychology","issue":"4","language":"en","note":"publisher: Iranian Journal of Psychiatry and Clinical Psychology","page":"439-444","source":"ijpcp.iums.ac.ir","title":"Reliability and Validity of the Social Provision Scale (SPS) in the Students of Isfahan University","volume":"14","author":[{"family":"Zaki","given":"Mohammad Ali"}],"issued":{"date-parts":[["2009",2,10]]}}}],"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Zaki, 2009)</w:t>
            </w:r>
            <w:r w:rsidRPr="00E852F3">
              <w:rPr>
                <w:rFonts w:ascii="Times New Roman" w:hAnsi="Times New Roman" w:cs="Times New Roman"/>
                <w:szCs w:val="22"/>
              </w:rPr>
              <w:fldChar w:fldCharType="end"/>
            </w:r>
          </w:p>
        </w:tc>
      </w:tr>
      <w:tr w:rsidR="004E71E4" w:rsidRPr="00E852F3" w14:paraId="1B093728" w14:textId="77777777" w:rsidTr="00244585">
        <w:tc>
          <w:tcPr>
            <w:tcW w:w="1508" w:type="dxa"/>
          </w:tcPr>
          <w:p w14:paraId="1DEC0D42" w14:textId="77777777" w:rsidR="00426B52" w:rsidRPr="00E852F3" w:rsidRDefault="00426B52" w:rsidP="00426B52">
            <w:pPr>
              <w:pStyle w:val="BodyText"/>
              <w:spacing w:after="0" w:line="240" w:lineRule="auto"/>
              <w:rPr>
                <w:rFonts w:ascii="Times New Roman" w:hAnsi="Times New Roman" w:cs="Times New Roman"/>
                <w:szCs w:val="22"/>
                <w:lang w:val="en-GB"/>
              </w:rPr>
            </w:pPr>
          </w:p>
        </w:tc>
        <w:tc>
          <w:tcPr>
            <w:tcW w:w="3323" w:type="dxa"/>
          </w:tcPr>
          <w:p w14:paraId="03C5679C"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St Elizabeth Youngstown Hospital Wellbeing Inventory</w:t>
            </w:r>
          </w:p>
        </w:tc>
        <w:tc>
          <w:tcPr>
            <w:tcW w:w="1290" w:type="dxa"/>
          </w:tcPr>
          <w:p w14:paraId="47247BDA" w14:textId="54C72C28"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5DB02C2A" w14:textId="144A5C58" w:rsidR="00426B52" w:rsidRPr="00E852F3" w:rsidRDefault="00384342"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Vf6AfGZo","properties":{"formattedCitation":"(Dunham et al., 2019)","plainCitation":"(Dunham et al., 2019)","noteIndex":0},"citationItems":[{"id":"gkGYRSyN/GD1jo7lA","uris":["http://zotero.org/users/4353455/items/HTE9UTB3"],"uri":["http://zotero.org/users/4353455/items/HTE9UTB3"],"itemData":{"id":3261,"type":"article-journal","abstract":"Physicians and nurses have substantial problems with wellbeing and burnout. We examined the reliability and construct validity of a wellbeing inventory (WBI) administered to some physicians and nurses working in St. Elizabeth Youngstown Hospital (SEYH).","container-title":"BMC Psychology","DOI":"10.1186/s40359-019-0316-x","ISSN":"2050-7283","issue":"1","journalAbbreviation":"BMC Psychology","page":"36","source":"BioMed Central","title":"Psychometric properties of the St. Elizabeth Youngstown hospital wellbeing inventory and non-burnout inventory for physicians and nurses","volume":"7","author":[{"family":"Dunham","given":"C. Michael"},{"family":"Burger","given":"Amanda L."},{"family":"Hileman","given":"Barbara M."},{"family":"Chance","given":"Elisha A."}],"issued":{"date-parts":[["2019",6,17]]}}}],"schema":"https://github.com/citation-style-language/schema/raw/master/csl-citation.json"} </w:instrText>
            </w:r>
            <w:r>
              <w:rPr>
                <w:rFonts w:ascii="Times New Roman" w:hAnsi="Times New Roman" w:cs="Times New Roman"/>
                <w:szCs w:val="22"/>
                <w:lang w:val="en-GB"/>
              </w:rPr>
              <w:fldChar w:fldCharType="separate"/>
            </w:r>
            <w:r w:rsidRPr="00384342">
              <w:rPr>
                <w:rFonts w:ascii="Times New Roman" w:hAnsi="Times New Roman" w:cs="Times New Roman"/>
              </w:rPr>
              <w:t>(Dunham et al., 2019)</w:t>
            </w:r>
            <w:r>
              <w:rPr>
                <w:rFonts w:ascii="Times New Roman" w:hAnsi="Times New Roman" w:cs="Times New Roman"/>
                <w:szCs w:val="22"/>
                <w:lang w:val="en-GB"/>
              </w:rPr>
              <w:fldChar w:fldCharType="end"/>
            </w:r>
          </w:p>
        </w:tc>
        <w:tc>
          <w:tcPr>
            <w:tcW w:w="1830" w:type="dxa"/>
          </w:tcPr>
          <w:p w14:paraId="4A9B3C85" w14:textId="2E008541"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406D9E6C" w14:textId="6504CBAE"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5DD15906" w14:textId="77777777" w:rsidTr="00244585">
        <w:tc>
          <w:tcPr>
            <w:tcW w:w="1508" w:type="dxa"/>
          </w:tcPr>
          <w:p w14:paraId="237FE2AC"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ULS-R</w:t>
            </w:r>
          </w:p>
        </w:tc>
        <w:tc>
          <w:tcPr>
            <w:tcW w:w="3323" w:type="dxa"/>
          </w:tcPr>
          <w:p w14:paraId="7C27B872"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UCLA Loneliness Scale – Revised</w:t>
            </w:r>
          </w:p>
        </w:tc>
        <w:tc>
          <w:tcPr>
            <w:tcW w:w="1290" w:type="dxa"/>
          </w:tcPr>
          <w:p w14:paraId="1ADBF70F" w14:textId="1B6185A5"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03A1C7DB" w14:textId="30AB6B12"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lang w:val="en-GB"/>
              </w:rPr>
              <w:instrText xml:space="preserve"> ADDIN ZOTERO_ITEM CSL_CITATION {"citationID":"hCl1UifN","properties":{"formattedCitation":"(Dan Russell et al., 1980)","plainCitation":"(Dan Russell et al., 1980)","noteIndex":0},"citationItems":[{"id":685,"uris":["http://zotero.org/users/3141404/items/8BX6VBFY"],"uri":["http://zotero.org/users/3141404/items/8BX6VBFY"],"itemData":{"id":685,"type":"article-journal","container-title":"Journal of personality and social psychology","ISSN":"1939-1315","issue":"3","journalAbbreviation":"Journal of personality and social psychology","page":"472","title":"The Revised UCLA Loneliness Scale: Concurrent and Discriminant Validity Evidence.","volume":"39","author":[{"family":"Russell","given":"Dan"},{"family":"Peplau","given":"Letitia A"},{"family":"Cutrona","given":"Carolyn E"}],"issued":{"date-parts":[["1980"]]}}}],"schema":"https://github.com/citation-style-language/schema/raw/master/csl-citation.json"} </w:instrText>
            </w:r>
            <w:r w:rsidRPr="00E852F3">
              <w:rPr>
                <w:rFonts w:ascii="Times New Roman" w:hAnsi="Times New Roman" w:cs="Times New Roman"/>
                <w:szCs w:val="22"/>
              </w:rPr>
              <w:fldChar w:fldCharType="separate"/>
            </w:r>
            <w:r w:rsidRPr="00426B52">
              <w:rPr>
                <w:rFonts w:ascii="Times New Roman" w:hAnsi="Times New Roman" w:cs="Times New Roman"/>
              </w:rPr>
              <w:t>(Dan Russell et al., 1980)</w:t>
            </w:r>
            <w:r w:rsidRPr="00E852F3">
              <w:rPr>
                <w:rFonts w:ascii="Times New Roman" w:hAnsi="Times New Roman" w:cs="Times New Roman"/>
                <w:szCs w:val="22"/>
              </w:rPr>
              <w:fldChar w:fldCharType="end"/>
            </w:r>
          </w:p>
        </w:tc>
        <w:tc>
          <w:tcPr>
            <w:tcW w:w="1830" w:type="dxa"/>
          </w:tcPr>
          <w:p w14:paraId="707CC205" w14:textId="434376E6"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7D2C331F" w14:textId="0E353EAF"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15032B31" w14:textId="77777777" w:rsidTr="00244585">
        <w:tc>
          <w:tcPr>
            <w:tcW w:w="1508" w:type="dxa"/>
          </w:tcPr>
          <w:p w14:paraId="4351311E" w14:textId="77777777" w:rsidR="00426B52" w:rsidRPr="00E852F3" w:rsidRDefault="00426B52" w:rsidP="00426B52">
            <w:pPr>
              <w:pStyle w:val="BodyText"/>
              <w:spacing w:after="0" w:line="240" w:lineRule="auto"/>
              <w:rPr>
                <w:rFonts w:ascii="Times New Roman" w:hAnsi="Times New Roman" w:cs="Times New Roman"/>
                <w:szCs w:val="22"/>
                <w:lang w:val="en-GB"/>
              </w:rPr>
            </w:pPr>
          </w:p>
        </w:tc>
        <w:tc>
          <w:tcPr>
            <w:tcW w:w="3323" w:type="dxa"/>
          </w:tcPr>
          <w:p w14:paraId="1CD621FE"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UK ONS Wellbeing Scale</w:t>
            </w:r>
          </w:p>
        </w:tc>
        <w:tc>
          <w:tcPr>
            <w:tcW w:w="1290" w:type="dxa"/>
          </w:tcPr>
          <w:p w14:paraId="5DE2DBCC" w14:textId="13F824D3"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Guidance not paper</w:t>
            </w:r>
          </w:p>
        </w:tc>
        <w:tc>
          <w:tcPr>
            <w:tcW w:w="2895" w:type="dxa"/>
          </w:tcPr>
          <w:p w14:paraId="631708BC" w14:textId="0DFF68E8" w:rsidR="00426B52" w:rsidRPr="00E852F3" w:rsidRDefault="00342069"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b41PK3YT","properties":{"formattedCitation":"(Office for National Statistics, 2018)","plainCitation":"(Office for National Statistics, 2018)","noteIndex":0},"citationItems":[{"id":"gkGYRSyN/8TBFdCvq","uris":["http://zotero.org/users/4353455/items/F5UQW35N"],"uri":["http://zotero.org/users/4353455/items/F5UQW35N"],"itemData":{"id":3082,"type":"article","title":"Personal well-being user guidance","URL":"https://www.ons.gov.uk/peoplepopulationandcommunity/wellbeing/methodologies/personalwellbeingsurveyuserguide","author":[{"literal":"Office for National Statistics"}],"accessed":{"date-parts":[["2020",4,28]]},"issued":{"date-parts":[["2018"]]}}}],"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Office for National Statistics, 2018)</w:t>
            </w:r>
            <w:r>
              <w:rPr>
                <w:rFonts w:ascii="Times New Roman" w:hAnsi="Times New Roman" w:cs="Times New Roman"/>
                <w:szCs w:val="22"/>
                <w:lang w:val="en-GB"/>
              </w:rPr>
              <w:fldChar w:fldCharType="end"/>
            </w:r>
          </w:p>
        </w:tc>
        <w:tc>
          <w:tcPr>
            <w:tcW w:w="1830" w:type="dxa"/>
          </w:tcPr>
          <w:p w14:paraId="05B6F628" w14:textId="4C10228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570E188C" w14:textId="22097EFE"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0CE0C169" w14:textId="77777777" w:rsidTr="00244585">
        <w:tc>
          <w:tcPr>
            <w:tcW w:w="1508" w:type="dxa"/>
          </w:tcPr>
          <w:p w14:paraId="359CC1CE"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UMACL</w:t>
            </w:r>
          </w:p>
        </w:tc>
        <w:tc>
          <w:tcPr>
            <w:tcW w:w="3323" w:type="dxa"/>
          </w:tcPr>
          <w:p w14:paraId="59C3CEDB"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UWIST Mood Adjective Checklist</w:t>
            </w:r>
          </w:p>
        </w:tc>
        <w:tc>
          <w:tcPr>
            <w:tcW w:w="1290" w:type="dxa"/>
          </w:tcPr>
          <w:p w14:paraId="47E38B4A" w14:textId="30BD7C78"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7F6366A7" w14:textId="77B0F715" w:rsidR="00426B52" w:rsidRPr="00E852F3" w:rsidRDefault="00342069"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jYD3mrWA","properties":{"formattedCitation":"(Matthews et al., 1990)","plainCitation":"(Matthews et al., 1990)","noteIndex":0},"citationItems":[{"id":"gkGYRSyN/xkVrWyX5","uris":["http://zotero.org/users/4353455/items/TP3BRZIQ"],"uri":["http://zotero.org/users/4353455/items/TP3BRZIQ"],"itemData":{"id":3269,"type":"article-journal","abstract":"Research using a refinement of existing measures of mood, the UWIST Mood Adjective Checklist (UMACL), is reviewed. A factor analysis (N = 388), using a validated criterion for assessing the number of factors to be extracted, confirmed that the UMACL measures dimensions of energetic arousal, tense arousal and hedonic tone. Psychometric properties of UMACL scales were satisfactory. Discriminant validity was established by showing that correlations between UMACL scales and demographic and personality variables were small in magnitude, though of theoretical importance. Significant correlations between the arousal scales and psychophysiological measures of autonomic arousal demonstrate concurrent validity. A series of studies shows that the UMACL scales are sensitive to external ‘stressors’. Specific influences on each of the three principal scales have been found. Certain stressors appear to evoke a more general stress syndrome associated with reduced energetic arousal and hedonic tone, and increased tense arousal.","container-title":"British Journal of Psychology","DOI":"10.1111/j.2044-8295.1990.tb02343.x","ISSN":"2044-8295","issue":"1","language":"en","note":"_eprint: https://onlinelibrary.wiley.com/doi/pdf/10.1111/j.2044-8295.1990.tb02343.x","page":"17-42","source":"Wiley Online Library","title":"Refining the measurement of mood: The UWIST Mood Adjective Checklist","title-short":"Refining the measurement of mood","volume":"81","author":[{"family":"Matthews","given":"Gerald"},{"family":"Jones","given":"Dylan M."},{"family":"Chamberlain","given":"A. Graham"}],"issued":{"date-parts":[["1990"]]}}}],"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Matthews et al., 1990)</w:t>
            </w:r>
            <w:r>
              <w:rPr>
                <w:rFonts w:ascii="Times New Roman" w:hAnsi="Times New Roman" w:cs="Times New Roman"/>
                <w:szCs w:val="22"/>
                <w:lang w:val="en-GB"/>
              </w:rPr>
              <w:fldChar w:fldCharType="end"/>
            </w:r>
          </w:p>
        </w:tc>
        <w:tc>
          <w:tcPr>
            <w:tcW w:w="1830" w:type="dxa"/>
          </w:tcPr>
          <w:p w14:paraId="23660D88" w14:textId="36B14BF4"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1D21CD6F" w14:textId="4ABBA1D6"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w:t>
            </w:r>
          </w:p>
        </w:tc>
      </w:tr>
      <w:tr w:rsidR="004E71E4" w:rsidRPr="00E852F3" w14:paraId="7364D1C3" w14:textId="77777777" w:rsidTr="00244585">
        <w:tc>
          <w:tcPr>
            <w:tcW w:w="1508" w:type="dxa"/>
          </w:tcPr>
          <w:p w14:paraId="25688CC6"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WEMWBS</w:t>
            </w:r>
          </w:p>
        </w:tc>
        <w:tc>
          <w:tcPr>
            <w:tcW w:w="3323" w:type="dxa"/>
          </w:tcPr>
          <w:p w14:paraId="36ED412D"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 xml:space="preserve">Warwick-Edinburgh Mental </w:t>
            </w:r>
            <w:r w:rsidRPr="00E852F3">
              <w:rPr>
                <w:rFonts w:ascii="Times New Roman" w:hAnsi="Times New Roman" w:cs="Times New Roman"/>
                <w:szCs w:val="22"/>
                <w:lang w:val="en-GB"/>
              </w:rPr>
              <w:lastRenderedPageBreak/>
              <w:t>Wellbeing Scale</w:t>
            </w:r>
          </w:p>
        </w:tc>
        <w:tc>
          <w:tcPr>
            <w:tcW w:w="1290" w:type="dxa"/>
          </w:tcPr>
          <w:p w14:paraId="46EA2C7F" w14:textId="56DB898C"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lastRenderedPageBreak/>
              <w:t>Yes</w:t>
            </w:r>
          </w:p>
        </w:tc>
        <w:tc>
          <w:tcPr>
            <w:tcW w:w="2895" w:type="dxa"/>
          </w:tcPr>
          <w:p w14:paraId="20B9D31D" w14:textId="2313AC30" w:rsidR="00426B52" w:rsidRPr="00E852F3" w:rsidRDefault="00342069"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TAfah2JV","properties":{"formattedCitation":"(Tennant et al., 2007)","plainCitation":"(Tennant et al., 2007)","noteIndex":0},"citationItems":[{"id":"gkGYRSyN/nwPlYA2h","uris":["http://zotero.org/users/4353455/items/XRWVPJ2U"],"uri":["http://zotero.org/users/4353455/items/XRWVPJ2U"],"itemData":{"id":3021,"type":"article-journal","abstract":"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container-title":"Health and Quality of Life Outcomes","DOI":"10.1186/1477-7525-5-63","ISSN":"1477-7525","issue":"1","journalAbbreviation":"Health and Quality of Life Outcomes","page":"63","source":"BioMed Central","title":"The Warwick-Edinburgh Mental Well-being Scale (WEMWBS): development and UK validation","title-short":"The Warwick-Edinburgh Mental Well-being Scale (WEMWBS)","volume":"5","author":[{"family":"Tennant","given":"Ruth"},{"family":"Hiller","given":"Louise"},{"family":"Fishwick","given":"Ruth"},{"family":"Platt","given":"Stephen"},{"family":"Joseph","given":"Stephen"},{"family":"Weich","given":"Scott"},{"family":"Parkinson","given":"Jane"},{"family":"Secker","given":"Jenny"},{"family":"Stewart-Brown","given":"Sarah"}],"issued":{"date-parts":[["2007",11,27]]}}}],"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Tennant et al., 2007)</w:t>
            </w:r>
            <w:r>
              <w:rPr>
                <w:rFonts w:ascii="Times New Roman" w:hAnsi="Times New Roman" w:cs="Times New Roman"/>
                <w:szCs w:val="22"/>
                <w:lang w:val="en-GB"/>
              </w:rPr>
              <w:fldChar w:fldCharType="end"/>
            </w:r>
          </w:p>
        </w:tc>
        <w:tc>
          <w:tcPr>
            <w:tcW w:w="1830" w:type="dxa"/>
          </w:tcPr>
          <w:p w14:paraId="13E4C43F" w14:textId="7BBD5F0E"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4A496E04" w14:textId="061BC5FB"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5xSvuCDG","properties":{"formattedCitation":"(Maheswaran et al., 2012; Stewart-Brown et al., 2011; Taggart et al., 2013)","plainCitation":"(Maheswaran et al., 2012; Stewart-Brown et al., 2011; Taggart et al., 2013)","noteIndex":0},"citationItems":[{"id":1530,"uris":["http://zotero.org/users/3141404/items/7LL4ZZYJ"],"uri":["http://zotero.org/users/3141404/items/7LL4ZZYJ"],"itemData":{"id":1530,"type":"article-journal","abstract":"Mental well-being now features prominently in UK and international health policy. However, progress has been hampered by lack of valid measures that are responsive to change. The objective of this study was to evaluate the responsiveness of the Warwick Edinburgh Mental Well-being Scale (WEMWBS) at both the individual and group level.","container-title":"Health and Quality of Life Outcomes","DOI":"10.1186/1477-7525-10-156","ISSN":"1477-7525","issue":"1","journalAbbreviation":"Health Qual Life Outcomes","language":"en","page":"156","source":"Springer Link","title":"Evaluating the responsiveness of the Warwick Edinburgh Mental Well-Being Scale (WEMWBS): Group and individual level analysis","title-short":"Evaluating the responsiveness of the Warwick Edinburgh Mental Well-Being Scale (WEMWBS)","volume":"10","author":[{"family":"Maheswaran","given":"Hendramoorthy"},{"family":"Weich","given":"Scott"},{"family":"Powell","given":"John"},{"family":"Stewart-Brown","given":"Sarah"}],"issued":{"date-parts":[["2012",12,27]]}},"label":"page"},{"id":1532,"uris":["http://zotero.org/users/3141404/items/IIAFCA5K"],"uri":["http://zotero.org/users/3141404/items/IIAFCA5K"],"itemData":{"id":1532,"type":"article-journal","abstract":"Background The outcomes framework for the new public health and mental health strategies in England (Healthy Lives Healthy People and No Health without Mental Health) both propose monitoring positive mental health. The Office of National Statistics is currently consulting on approaches to the measurement of wellbeing. Public mental health projects and interventions at local level require measurement of mental wellbeing The Warwick-Edinburgh Mental Wellbeing Scale (WEMWBS) is a possible candidate.\nMethods WEMWBS was developed in 2007 following UK evaluation of a longer mental wellbeing measure (Affectometer 2), a review of the literature and the support of a multidisciplinary expert panel. It comprises 14 positively worded items relating only to positive attributes of mental health. Quantitative validation has been undertaken in student (n=354) and adult (16 yrs plus; n=2075) UK populations and mixed method evaluations in teenage (13–15 years) and UK dwelling Pakistani and Chinese groups.\nResults Initial evaluation showed good content validity; confirmatory factor analysis supported a single factor hypothesis (GFI =0.93, AGFI=0.8, RMSEA=0.055); Cronbach's α (0.89) suggested the possibility of item redundancy; item total correlations ranged from 0.52 and 0.80; the distribution was near normal; there were no floor or ceiling effects; test-retest reliability was high (0.83) and the scale discriminated population groups in a way which was consistent with results of other surveys. WEMWBS correlated with criterion scales to the expected extent and in the expected direction. WEMWBS was not RASCH compatible but a reduced 7 item scale, Short Warwick-Edinburgh Mental Wellbeing Scale (SWEMWBS) was resolved which met RASCH model requirements. Quantitative evaluations showed the scale to be robust in Chinese and Pakistani groups and in teenagers. Qualitative evaluation broadly supported these findings and offered insights into mental wellbeing across different groups. WEMWBS is sensitive to change in evaluations of diverse public health interventions and programmes including general lifestyle interventions and parenting programmes. It is also sensitive to change in psychiatric populations.\nConclusions In addition to offering rigour for research and evaluation in public mental health, WEMWBS' positive focus offers a developmental perspective, helping to orientate policy makers, programme participants and survey respondents towards mental wellbeing and enabling identification of protective and promoting factors.","container-title":"J Epidemiol Community Health","DOI":"10.1136/jech.2011.143586.86","ISSN":"0143-005X, 1470-2738","issue":"Suppl 2","journalAbbreviation":"J Epidemiol Community Health","language":"en","note":"publisher: BMJ Publishing Group Ltd\nsection: Friday 16 September 2011, Parallel Session D","page":"A38-A39","source":"jech-bmj-com.ezproxy.nottingham.ac.uk","title":"The Warwick-Edinburgh Mental Well-being Scale (WEMWBS): a valid and reliable tool for measuring mental well-being in diverse populations and projects","title-short":"The Warwick-Edinburgh Mental Well-being Scale (WEMWBS)","volume":"65","author":[{"family":"Stewart-Brown","given":"S. L."},{"family":"Platt","given":"S."},{"family":"Tennant","given":"A."},{"family":"Maheswaran","given":"H."},{"family":"Parkinson","given":"J."},{"family":"Weich","given":"S."},{"family":"Tennant","given":"R."},{"family":"Taggart","given":"F."},{"family":"Clarke","given":"A."}],"issued":{"date-parts":[["2011",9,1]]}},"label":"page"},{"id":1528,"uris":["http://zotero.org/users/3141404/items/B3TPAUL3"],"uri":["http://zotero.org/users/3141404/items/B3TPAUL3"],"itemData":{"id":1528,"type":"article-journal","abstract":"We aimed to validate the Warwick-Edinburgh Mental Well-being Scale (WEMWBS) among English speaking adults representing two of the minority ethnic groups living in the UK, self-identified as Chinese or Pakistani by background, in a mixed methods study.","container-title":"Health and Quality of Life Outcomes","DOI":"10.1186/1477-7525-11-27","ISSN":"1477-7525","issue":"1","journalAbbreviation":"Health Qual Life Outcomes","language":"en","page":"27","source":"Springer Link","title":"Cross cultural evaluation of the Warwick-Edinburgh mental well-being scale (WEMWBS) -a mixed methods study","volume":"11","author":[{"family":"Taggart","given":"Frances"},{"family":"Friede","given":"Tim"},{"family":"Weich","given":"Scott"},{"family":"Clarke","given":"Aileen"},{"family":"Johnson","given":"Mark"},{"family":"Stewart-Brown","given":"Sarah"}],"issued":{"date-parts":[["2013",2,27]]}},"label":"page"}],"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 xml:space="preserve">(Maheswaran et al., 2012; </w:t>
            </w:r>
            <w:r w:rsidRPr="00E852F3">
              <w:rPr>
                <w:rFonts w:ascii="Times New Roman" w:hAnsi="Times New Roman" w:cs="Times New Roman"/>
                <w:szCs w:val="22"/>
              </w:rPr>
              <w:lastRenderedPageBreak/>
              <w:t>Stewart-Brown et al., 2011; Taggart et al., 2013)</w:t>
            </w:r>
            <w:r w:rsidRPr="00E852F3">
              <w:rPr>
                <w:rFonts w:ascii="Times New Roman" w:hAnsi="Times New Roman" w:cs="Times New Roman"/>
                <w:szCs w:val="22"/>
              </w:rPr>
              <w:fldChar w:fldCharType="end"/>
            </w:r>
          </w:p>
        </w:tc>
      </w:tr>
      <w:tr w:rsidR="004E71E4" w:rsidRPr="00E852F3" w14:paraId="6100E058" w14:textId="77777777" w:rsidTr="00244585">
        <w:tc>
          <w:tcPr>
            <w:tcW w:w="1508" w:type="dxa"/>
          </w:tcPr>
          <w:p w14:paraId="7DD00991" w14:textId="77777777" w:rsidR="00426B52" w:rsidRPr="00E852F3" w:rsidRDefault="00426B52" w:rsidP="00426B52">
            <w:pPr>
              <w:pStyle w:val="BodyText"/>
              <w:spacing w:after="0" w:line="240" w:lineRule="auto"/>
              <w:rPr>
                <w:rFonts w:ascii="Times New Roman" w:hAnsi="Times New Roman" w:cs="Times New Roman"/>
                <w:szCs w:val="22"/>
                <w:lang w:val="en-GB"/>
              </w:rPr>
            </w:pPr>
            <w:proofErr w:type="spellStart"/>
            <w:r w:rsidRPr="00E852F3">
              <w:rPr>
                <w:rFonts w:ascii="Times New Roman" w:hAnsi="Times New Roman" w:cs="Times New Roman"/>
                <w:szCs w:val="22"/>
                <w:lang w:val="en-GB"/>
              </w:rPr>
              <w:lastRenderedPageBreak/>
              <w:t>WHOQoL</w:t>
            </w:r>
            <w:proofErr w:type="spellEnd"/>
            <w:r w:rsidRPr="00E852F3">
              <w:rPr>
                <w:rFonts w:ascii="Times New Roman" w:hAnsi="Times New Roman" w:cs="Times New Roman"/>
                <w:szCs w:val="22"/>
                <w:lang w:val="en-GB"/>
              </w:rPr>
              <w:t>-BREF</w:t>
            </w:r>
          </w:p>
        </w:tc>
        <w:tc>
          <w:tcPr>
            <w:tcW w:w="3323" w:type="dxa"/>
          </w:tcPr>
          <w:p w14:paraId="310C0DD1"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WHO Quality of Life – Brief</w:t>
            </w:r>
          </w:p>
        </w:tc>
        <w:tc>
          <w:tcPr>
            <w:tcW w:w="1290" w:type="dxa"/>
          </w:tcPr>
          <w:p w14:paraId="367AD46E" w14:textId="5EF2CCD5"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Guidance not paper</w:t>
            </w:r>
          </w:p>
        </w:tc>
        <w:tc>
          <w:tcPr>
            <w:tcW w:w="2895" w:type="dxa"/>
          </w:tcPr>
          <w:p w14:paraId="21346112" w14:textId="65730CF3" w:rsidR="00426B52" w:rsidRPr="00E852F3" w:rsidRDefault="00342069"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ZEMikPLm","properties":{"formattedCitation":"(WHO, 1996)","plainCitation":"(WHO, 1996)","noteIndex":0},"citationItems":[{"id":"gkGYRSyN/xXRpipEF","uris":["http://zotero.org/users/4353455/items/BB8L8YV6"],"uri":["http://zotero.org/users/4353455/items/BB8L8YV6"],"itemData":{"id":3010,"type":"book","event-place":"Geneva","publisher":"World Health Organisation","publisher-place":"Geneva","title":"WHOQOL-BREF Introduction, Administration, Scoring, and Generic Version of the Assessment","URL":"https://www.who.int/mental_health/media/en/76.pdf","author":[{"literal":"WHO"}],"accessed":{"date-parts":[["2020",4,23]]},"issued":{"date-parts":[["1996"]]}}}],"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WHO, 1996)</w:t>
            </w:r>
            <w:r>
              <w:rPr>
                <w:rFonts w:ascii="Times New Roman" w:hAnsi="Times New Roman" w:cs="Times New Roman"/>
                <w:szCs w:val="22"/>
                <w:lang w:val="en-GB"/>
              </w:rPr>
              <w:fldChar w:fldCharType="end"/>
            </w:r>
          </w:p>
        </w:tc>
        <w:tc>
          <w:tcPr>
            <w:tcW w:w="1830" w:type="dxa"/>
          </w:tcPr>
          <w:p w14:paraId="717CB299" w14:textId="2119EFEA"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Not Found</w:t>
            </w:r>
          </w:p>
        </w:tc>
        <w:tc>
          <w:tcPr>
            <w:tcW w:w="2708" w:type="dxa"/>
          </w:tcPr>
          <w:p w14:paraId="57DC8739" w14:textId="0AD6842B"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Ix24oZyD","properties":{"formattedCitation":"(Duarte et al., 2020; Pomeroy et al., 2020; Young et al., 2020)","plainCitation":"(Duarte et al., 2020; Pomeroy et al., 2020; Young et al., 2020)","noteIndex":0},"citationItems":[{"id":1575,"uris":["http://zotero.org/users/3141404/items/LJ3ND3YM"],"uri":["http://zotero.org/users/3141404/items/LJ3ND3YM"],"itemData":{"id":1575,"type":"article-journal","abstract":"The recognition of the Brazilian Sign Language (Libras) as the official language of the Brazilian deaf, in 2002, reaffirms the linguistic and cultural particularities of the deaf population. Therefore, there is a lack of a validated instrument for assessing the Quality of Life of deaf people using Libras. With authorization from the World Health Organization (WHO), a version of the WHOQOL-Bref in Libras was developed, called WHOQOL-Bref/Libras. However, its psychometric properties have not been examined as yet. Therefore, the purpose of this work is to perform the psychometric validation of the WHOQOL-Bref/Libras.","container-title":"Quality of Life Research","DOI":"10.1007/s11136-020-02611-5","ISSN":"1573-2649","journalAbbreviation":"Qual Life Res","language":"en","source":"Springer Link","title":"Validation of the WHOQOL-Bref instrument in Brazilian sign language (Libras)","URL":"https://doi.org/10.1007/s11136-020-02611-5","author":[{"family":"Duarte","given":"Soraya B. R."},{"family":"Chaveiro","given":"Neuma"},{"family":"Freitas","given":"Adriana R.","non-dropping-particle":"de"},{"family":"Barbosa","given":"Maria Alves"},{"family":"Camey","given":"Suzi"},{"family":"Fleck","given":"Marcelo P."},{"family":"Porto","given":"Celmo C."},{"family":"Rodrigues","given":"Cássio L."},{"family":"Rodríguez-Martín","given":"Dolors"}],"accessed":{"date-parts":[["2020",10,11]]},"issued":{"date-parts":[["2020",8,20]]}},"label":"page"},{"id":1577,"uris":["http://zotero.org/users/3141404/items/YE3AN4RP"],"uri":["http://zotero.org/users/3141404/items/YE3AN4RP"],"itemData":{"id":1577,"type":"article-journal","abstract":"Symptoms of Multiple Sclerosis (MS) differentially impact upon quality of life (QoL) and a comprehensive measure is required for use in observational and interventional studies. This study examines the abbreviated World Health Organisation Quality of Life tool (WHOQOL-BREF) which was designed to be used as a broad measure of QoL across different cultures and diseases.","container-title":"Quality of Life Research","DOI":"10.1007/s11136-020-02463-z","ISSN":"1573-2649","issue":"7","journalAbbreviation":"Qual Life Res","language":"en","page":"1961-1972","source":"Springer Link","title":"The WHOQOL-BREF: a modern psychometric evaluation of its internal construct validity in people with multiple sclerosis","title-short":"The WHOQOL-BREF","volume":"29","author":[{"family":"Pomeroy","given":"I. M."},{"family":"Tennant","given":"A."},{"family":"Mills","given":"R. J."},{"family":"Young","given":"C. A."},{"literal":"TONiC Study Group"}],"issued":{"date-parts":[["2020",7,1]]}},"label":"page"},{"id":1573,"uris":["http://zotero.org/users/3141404/items/T86TFK56"],"uri":["http://zotero.org/users/3141404/items/T86TFK56"],"itemData":{"id":1573,"type":"article-journal","abstract":"Objectives: The World Health Organization Quality of Life-BREF Scale (WHOQOL-BREF) is a generic QOL measure with four domains covering Physical, Psychological, Social and Environment. Providing the opportunity to contrast QoL with other conditions, or with population norms, the current study had three aims: 1) can the established domains of the WHOQOL-BREF be validated within a large ALS/MND population; 2) can a total score be validated and 3) can they provide interval level measurement? Methods: Data were obtained from the Trajectories of Outcomes in Neurological Conditions study. Internal construct validity was determined by fit of the data to the Rasch measurement model. Results: 636 participants with ALS/MND were included. All domains, except the Social domain, showed satisfactory fit to the Rasch model. All were unidimensional, and showed no Differential Item Functioning by age, gender, or onset type. Finally, a total score was validated from a bi-factor perspective. Conclusions: The WHOQOL-BREF is valid for use in populations with ALS/MND and can be analyzed to yield interval level measurement: It offers a range of domains that reflect QOL, which can be used for parametric analysis and for comparison with other conditions or general populations, two advantages for its inclusion as a trial outcome measure and for observational studies.","container-title":"Amyotrophic Lateral Sclerosis and Frontotemporal Degeneration","DOI":"10.1080/21678421.2020.1752244","ISSN":"2167-8421","issue":"5-6","note":"publisher: Taylor &amp; Francis\n_eprint: https://doi.org/10.1080/21678421.2020.1752244\nPMID: 32597226","page":"364-372","source":"Taylor and Francis+NEJM","title":"Measuring quality of life in ALS/MND: validation of the WHOQOL-BREF","title-short":"Measuring quality of life in ALS/MND","volume":"21","author":[{"family":"Young","given":"Carolyn A."},{"family":"Mills","given":"Roger"},{"family":"Al-Chalabi","given":"Ammar"},{"family":"Burke","given":"Georgina"},{"family":"Chandran","given":"Siddharthan"},{"family":"Dick","given":"David J."},{"family":"Ealing","given":"John"},{"family":"Hanemann","given":"C. Oliver"},{"family":"Harrower","given":"Timothy"},{"family":"Mcdermott","given":"Christopher J."},{"family":"Majeed","given":"Tahir"},{"family":"Pinto","given":"Ashwin"},{"family":"Talbot","given":"Kevin"},{"family":"Walsh","given":"Jannette"},{"family":"Williams","given":"Timothy L."},{"family":"Tennant","given":"Alan"},{"family":"group","given":"TONiC","dropping-particle":"study"}],"issued":{"date-parts":[["2020",7,2]]}},"label":"page"}],"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Duarte et al., 2020; Pomeroy et al., 2020; Young et al., 2020)</w:t>
            </w:r>
            <w:r w:rsidRPr="00E852F3">
              <w:rPr>
                <w:rFonts w:ascii="Times New Roman" w:hAnsi="Times New Roman" w:cs="Times New Roman"/>
                <w:szCs w:val="22"/>
              </w:rPr>
              <w:fldChar w:fldCharType="end"/>
            </w:r>
          </w:p>
        </w:tc>
      </w:tr>
      <w:tr w:rsidR="004E71E4" w:rsidRPr="00E852F3" w14:paraId="299BE30F" w14:textId="77777777" w:rsidTr="00244585">
        <w:tc>
          <w:tcPr>
            <w:tcW w:w="1508" w:type="dxa"/>
          </w:tcPr>
          <w:p w14:paraId="79AB8A19"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WHO-5</w:t>
            </w:r>
          </w:p>
        </w:tc>
        <w:tc>
          <w:tcPr>
            <w:tcW w:w="3323" w:type="dxa"/>
          </w:tcPr>
          <w:p w14:paraId="44DDE422" w14:textId="77777777"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lang w:val="en-GB"/>
              </w:rPr>
              <w:t>WHO-5 Wellbeing Index</w:t>
            </w:r>
          </w:p>
        </w:tc>
        <w:tc>
          <w:tcPr>
            <w:tcW w:w="1290" w:type="dxa"/>
          </w:tcPr>
          <w:p w14:paraId="0F85BA5B" w14:textId="12023F8C"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895" w:type="dxa"/>
          </w:tcPr>
          <w:p w14:paraId="184AEBE9" w14:textId="79C4BB23" w:rsidR="00426B52" w:rsidRPr="00E852F3" w:rsidRDefault="00342069" w:rsidP="00426B52">
            <w:pPr>
              <w:pStyle w:val="BodyText"/>
              <w:spacing w:after="0" w:line="240" w:lineRule="auto"/>
              <w:rPr>
                <w:rFonts w:ascii="Times New Roman" w:hAnsi="Times New Roman" w:cs="Times New Roman"/>
                <w:szCs w:val="22"/>
                <w:lang w:val="en-GB"/>
              </w:rPr>
            </w:pPr>
            <w:r>
              <w:rPr>
                <w:rFonts w:ascii="Times New Roman" w:hAnsi="Times New Roman" w:cs="Times New Roman"/>
                <w:szCs w:val="22"/>
                <w:lang w:val="en-GB"/>
              </w:rPr>
              <w:fldChar w:fldCharType="begin"/>
            </w:r>
            <w:r w:rsidR="004F0B9D">
              <w:rPr>
                <w:rFonts w:ascii="Times New Roman" w:hAnsi="Times New Roman" w:cs="Times New Roman"/>
                <w:szCs w:val="22"/>
                <w:lang w:val="en-GB"/>
              </w:rPr>
              <w:instrText xml:space="preserve"> ADDIN ZOTERO_ITEM CSL_CITATION {"citationID":"D5dvsA8p","properties":{"formattedCitation":"(Topp et al., 2015)","plainCitation":"(Topp et al., 2015)","noteIndex":0},"citationItems":[{"id":"gkGYRSyN/dPjwq44T","uris":["http://zotero.org/users/4353455/items/SRQDF68H"],"uri":["http://zotero.org/users/4353455/items/SRQDF68H"],"itemData":{"id":3018,"type":"article-journal","abstract":"BACKGROUND: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nMETHODS: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nRESULTS: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nCONCLUSIONS: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container-title":"Psychotherapy and Psychosomatics","DOI":"10.1159/000376585","ISSN":"1423-0348","issue":"3","journalAbbreviation":"Psychother Psychosom","language":"eng","note":"PMID: 25831962","page":"167-176","source":"PubMed","title":"The WHO-5 Well-Being Index: a systematic review of the literature","title-short":"The WHO-5 Well-Being Index","volume":"84","author":[{"family":"Topp","given":"Christian Winther"},{"family":"Østergaard","given":"Søren Dinesen"},{"family":"Søndergaard","given":"Susan"},{"family":"Bech","given":"Per"}],"issued":{"date-parts":[["2015"]]}}}],"schema":"https://github.com/citation-style-language/schema/raw/master/csl-citation.json"} </w:instrText>
            </w:r>
            <w:r>
              <w:rPr>
                <w:rFonts w:ascii="Times New Roman" w:hAnsi="Times New Roman" w:cs="Times New Roman"/>
                <w:szCs w:val="22"/>
                <w:lang w:val="en-GB"/>
              </w:rPr>
              <w:fldChar w:fldCharType="separate"/>
            </w:r>
            <w:r w:rsidRPr="00342069">
              <w:rPr>
                <w:rFonts w:ascii="Times New Roman" w:hAnsi="Times New Roman" w:cs="Times New Roman"/>
              </w:rPr>
              <w:t>(Topp et al., 2015)</w:t>
            </w:r>
            <w:r>
              <w:rPr>
                <w:rFonts w:ascii="Times New Roman" w:hAnsi="Times New Roman" w:cs="Times New Roman"/>
                <w:szCs w:val="22"/>
                <w:lang w:val="en-GB"/>
              </w:rPr>
              <w:fldChar w:fldCharType="end"/>
            </w:r>
          </w:p>
        </w:tc>
        <w:tc>
          <w:tcPr>
            <w:tcW w:w="1830" w:type="dxa"/>
          </w:tcPr>
          <w:p w14:paraId="0D48FBA0" w14:textId="43C0DE4B"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t>Yes</w:t>
            </w:r>
          </w:p>
        </w:tc>
        <w:tc>
          <w:tcPr>
            <w:tcW w:w="2708" w:type="dxa"/>
          </w:tcPr>
          <w:p w14:paraId="43E9E285" w14:textId="66D1EAB9" w:rsidR="00426B52" w:rsidRPr="00E852F3" w:rsidRDefault="00426B52" w:rsidP="00426B52">
            <w:pPr>
              <w:pStyle w:val="BodyText"/>
              <w:spacing w:after="0" w:line="240" w:lineRule="auto"/>
              <w:rPr>
                <w:rFonts w:ascii="Times New Roman" w:hAnsi="Times New Roman" w:cs="Times New Roman"/>
                <w:szCs w:val="22"/>
                <w:lang w:val="en-GB"/>
              </w:rPr>
            </w:pPr>
            <w:r w:rsidRPr="00E852F3">
              <w:rPr>
                <w:rFonts w:ascii="Times New Roman" w:hAnsi="Times New Roman" w:cs="Times New Roman"/>
                <w:szCs w:val="22"/>
              </w:rPr>
              <w:fldChar w:fldCharType="begin"/>
            </w:r>
            <w:r w:rsidR="004F0B9D">
              <w:rPr>
                <w:rFonts w:ascii="Times New Roman" w:hAnsi="Times New Roman" w:cs="Times New Roman"/>
                <w:szCs w:val="22"/>
              </w:rPr>
              <w:instrText xml:space="preserve"> ADDIN ZOTERO_ITEM CSL_CITATION {"citationID":"WOG2hyY6","properties":{"formattedCitation":"(Primack, 2003)","plainCitation":"(Primack, 2003)","noteIndex":0},"citationItems":[{"id":1545,"uris":["http://zotero.org/users/3141404/items/UNCIGT5Y"],"uri":["http://zotero.org/users/3141404/items/UNCIGT5Y"],"itemData":{"id":1545,"type":"article-journal","abstract":"Source Citation Henkel V, Mergl R, Kohnen R, et al. Identifying depression in primary care: a comparison of different methods in a prospective cohort study. BMJ. 2003;326:200-1. 12543837","container-title":"ACP journal club","DOI":"10.1136/ebm.8.5.155","source":"Semantic Scholar","title":"The WHO-5 Wellbeing index performed the best in screening for depression in primary care","author":[{"family":"Primack","given":"B."}],"issued":{"date-parts":[["2003"]]}}}],"schema":"https://github.com/citation-style-language/schema/raw/master/csl-citation.json"} </w:instrText>
            </w:r>
            <w:r w:rsidRPr="00E852F3">
              <w:rPr>
                <w:rFonts w:ascii="Times New Roman" w:hAnsi="Times New Roman" w:cs="Times New Roman"/>
                <w:szCs w:val="22"/>
              </w:rPr>
              <w:fldChar w:fldCharType="separate"/>
            </w:r>
            <w:r w:rsidRPr="00E852F3">
              <w:rPr>
                <w:rFonts w:ascii="Times New Roman" w:hAnsi="Times New Roman" w:cs="Times New Roman"/>
                <w:szCs w:val="22"/>
              </w:rPr>
              <w:t>(Primack, 2003)</w:t>
            </w:r>
            <w:r w:rsidRPr="00E852F3">
              <w:rPr>
                <w:rFonts w:ascii="Times New Roman" w:hAnsi="Times New Roman" w:cs="Times New Roman"/>
                <w:szCs w:val="22"/>
              </w:rPr>
              <w:fldChar w:fldCharType="end"/>
            </w:r>
          </w:p>
        </w:tc>
      </w:tr>
    </w:tbl>
    <w:p w14:paraId="6D3D95A9" w14:textId="77777777" w:rsidR="005436BC" w:rsidRDefault="005436BC" w:rsidP="00FC0749">
      <w:pPr>
        <w:rPr>
          <w:rFonts w:cs="Times New Roman"/>
          <w:b/>
          <w:szCs w:val="24"/>
        </w:rPr>
      </w:pPr>
    </w:p>
    <w:p w14:paraId="3AE196DF" w14:textId="5343DB36" w:rsidR="00994A3D" w:rsidRDefault="00426B52" w:rsidP="00FC0749">
      <w:pPr>
        <w:rPr>
          <w:rFonts w:cs="Times New Roman"/>
          <w:b/>
          <w:szCs w:val="24"/>
        </w:rPr>
      </w:pPr>
      <w:r>
        <w:rPr>
          <w:rFonts w:cs="Times New Roman"/>
          <w:b/>
          <w:szCs w:val="24"/>
        </w:rPr>
        <w:t>3. Full references for scales in Supplementary Material sections 1 and 2</w:t>
      </w:r>
    </w:p>
    <w:p w14:paraId="41B7ED81" w14:textId="77777777" w:rsidR="00E32B9E" w:rsidRDefault="00426B52" w:rsidP="00E32B9E">
      <w:pPr>
        <w:pStyle w:val="Bibliography"/>
      </w:pPr>
      <w:r w:rsidRPr="00342069">
        <w:rPr>
          <w:b/>
        </w:rPr>
        <w:fldChar w:fldCharType="begin"/>
      </w:r>
      <w:r w:rsidR="00E32B9E">
        <w:rPr>
          <w:b/>
        </w:rPr>
        <w:instrText xml:space="preserve"> ADDIN ZOTERO_BIBL {"uncited":[],"omitted":[],"custom":[]} CSL_BIBLIOGRAPHY </w:instrText>
      </w:r>
      <w:r w:rsidRPr="00342069">
        <w:rPr>
          <w:b/>
        </w:rPr>
        <w:fldChar w:fldCharType="separate"/>
      </w:r>
      <w:r w:rsidR="00E32B9E">
        <w:t xml:space="preserve">Ayuso-Mateos, J. L., Miret, M., Caballero, F. F., Olaya, B., Haro, J. M., Kowal, P., &amp; Chatterji, S. (2013). Multi-Country Evaluation of Affective Experience: Validation of an Abbreviated Version of the Day Reconstruction Method in Seven Countries. </w:t>
      </w:r>
      <w:r w:rsidR="00E32B9E">
        <w:rPr>
          <w:i/>
          <w:iCs/>
        </w:rPr>
        <w:t>PLOS ONE</w:t>
      </w:r>
      <w:r w:rsidR="00E32B9E">
        <w:t xml:space="preserve">, </w:t>
      </w:r>
      <w:r w:rsidR="00E32B9E">
        <w:rPr>
          <w:i/>
          <w:iCs/>
        </w:rPr>
        <w:t>8</w:t>
      </w:r>
      <w:r w:rsidR="00E32B9E">
        <w:t>(4), e61534. https://doi.org/10.1371/journal.pone.0061534</w:t>
      </w:r>
    </w:p>
    <w:p w14:paraId="481F5258" w14:textId="77777777" w:rsidR="00E32B9E" w:rsidRDefault="00E32B9E" w:rsidP="00E32B9E">
      <w:pPr>
        <w:pStyle w:val="Bibliography"/>
      </w:pPr>
      <w:r>
        <w:t xml:space="preserve">Betini, R. S. D., Hirdes, J. P., Curtin-Telegdi, N., Gammage, L., Vansickle, J., Poss, J., &amp; Heckman, G. (2018). Development and validation of a screener based on interRAI assessments to measure informal caregiver wellbeing in the community. </w:t>
      </w:r>
      <w:r>
        <w:rPr>
          <w:i/>
          <w:iCs/>
        </w:rPr>
        <w:t>BMC Geriatrics</w:t>
      </w:r>
      <w:r>
        <w:t xml:space="preserve">, </w:t>
      </w:r>
      <w:r>
        <w:rPr>
          <w:i/>
          <w:iCs/>
        </w:rPr>
        <w:t>18</w:t>
      </w:r>
      <w:r>
        <w:t>(1), 310. https://doi.org/10.1186/s12877-018-0986-x</w:t>
      </w:r>
    </w:p>
    <w:p w14:paraId="74A6C3B2" w14:textId="77777777" w:rsidR="00E32B9E" w:rsidRDefault="00E32B9E" w:rsidP="00E32B9E">
      <w:pPr>
        <w:pStyle w:val="Bibliography"/>
      </w:pPr>
      <w:r>
        <w:t xml:space="preserve">Blenkiron, P., &amp; Goldsmith, L. (2019). Patient-reported outcome measures in community mental health teams: Pragmatic evaluation of PHQ-9, GAD-7 and SWEMWBS. </w:t>
      </w:r>
      <w:r>
        <w:rPr>
          <w:i/>
          <w:iCs/>
        </w:rPr>
        <w:t>BJPsych Bulletin</w:t>
      </w:r>
      <w:r>
        <w:t xml:space="preserve">, </w:t>
      </w:r>
      <w:r>
        <w:rPr>
          <w:i/>
          <w:iCs/>
        </w:rPr>
        <w:t>43</w:t>
      </w:r>
      <w:r>
        <w:t>(5), 221–227. https://doi.org/10.1192/bjb.2019.20</w:t>
      </w:r>
    </w:p>
    <w:p w14:paraId="3CAE79AD" w14:textId="77777777" w:rsidR="00E32B9E" w:rsidRDefault="00E32B9E" w:rsidP="00E32B9E">
      <w:pPr>
        <w:pStyle w:val="Bibliography"/>
      </w:pPr>
      <w:r>
        <w:t xml:space="preserve">Brim, O. G., Ryff, C. D., &amp; Kessler, R. C. (2019). </w:t>
      </w:r>
      <w:r>
        <w:rPr>
          <w:i/>
          <w:iCs/>
        </w:rPr>
        <w:t>How Healthy Are We?: A National Study of Well-Being at Midlife</w:t>
      </w:r>
      <w:r>
        <w:t>. University of Chicago Press.</w:t>
      </w:r>
    </w:p>
    <w:p w14:paraId="0C7EBEFD" w14:textId="77777777" w:rsidR="00E32B9E" w:rsidRDefault="00E32B9E" w:rsidP="00E32B9E">
      <w:pPr>
        <w:pStyle w:val="Bibliography"/>
      </w:pPr>
      <w:r>
        <w:t xml:space="preserve">Bufford, R. K., Paloutzian, R. F., &amp; Ellison, C. W. (1991). Norms for the Spiritual Weil-Being Scale. </w:t>
      </w:r>
      <w:r>
        <w:rPr>
          <w:i/>
          <w:iCs/>
        </w:rPr>
        <w:t>Journal of Psychology and Theology</w:t>
      </w:r>
      <w:r>
        <w:t xml:space="preserve">, </w:t>
      </w:r>
      <w:r>
        <w:rPr>
          <w:i/>
          <w:iCs/>
        </w:rPr>
        <w:t>19</w:t>
      </w:r>
      <w:r>
        <w:t>(1), 56–70. https://doi.org/10.1177/009164719101900106</w:t>
      </w:r>
    </w:p>
    <w:p w14:paraId="75719AEB" w14:textId="77777777" w:rsidR="00E32B9E" w:rsidRDefault="00E32B9E" w:rsidP="00E32B9E">
      <w:pPr>
        <w:pStyle w:val="Bibliography"/>
      </w:pPr>
      <w:r>
        <w:lastRenderedPageBreak/>
        <w:t xml:space="preserve">Cantril, H. (1966). </w:t>
      </w:r>
      <w:r>
        <w:rPr>
          <w:i/>
          <w:iCs/>
        </w:rPr>
        <w:t>The pattern of human concerns.</w:t>
      </w:r>
      <w:r>
        <w:t xml:space="preserve"> Rutgers University Press.</w:t>
      </w:r>
    </w:p>
    <w:p w14:paraId="22510D41" w14:textId="77777777" w:rsidR="00E32B9E" w:rsidRDefault="00E32B9E" w:rsidP="00E32B9E">
      <w:pPr>
        <w:pStyle w:val="Bibliography"/>
      </w:pPr>
      <w:r>
        <w:t xml:space="preserve">Capic, T., Li, N., &amp; Cummins, R. A. (2018). Confirmation of Subjective Wellbeing Set-Points: Foundational for Subjective Social Indicators. </w:t>
      </w:r>
      <w:r>
        <w:rPr>
          <w:i/>
          <w:iCs/>
        </w:rPr>
        <w:t>Social Indicators Research: An International and Interdisciplinary Journal for Quality-of-Life Measurement</w:t>
      </w:r>
      <w:r>
        <w:t xml:space="preserve">, </w:t>
      </w:r>
      <w:r>
        <w:rPr>
          <w:i/>
          <w:iCs/>
        </w:rPr>
        <w:t>137</w:t>
      </w:r>
      <w:r>
        <w:t>(1), 1–28.</w:t>
      </w:r>
    </w:p>
    <w:p w14:paraId="1A762F09" w14:textId="77777777" w:rsidR="00E32B9E" w:rsidRDefault="00E32B9E" w:rsidP="00E32B9E">
      <w:pPr>
        <w:pStyle w:val="Bibliography"/>
      </w:pPr>
      <w:r>
        <w:t xml:space="preserve">Cardenas, V., Abbott, Y., Hirst, J. M., Mausbach, B. T., Agarwal, S., Collier, G., Tran, L., Tamayo, G., Downey, A., Herring, M., &amp; Irwin, S. A. (2019). Development, implementation, and initial results of the UC San Diego Health Moores Cancer Center Wellbeing Screening Tool. </w:t>
      </w:r>
      <w:r>
        <w:rPr>
          <w:i/>
          <w:iCs/>
        </w:rPr>
        <w:t>Palliative &amp; Supportive Care</w:t>
      </w:r>
      <w:r>
        <w:t xml:space="preserve">, </w:t>
      </w:r>
      <w:r>
        <w:rPr>
          <w:i/>
          <w:iCs/>
        </w:rPr>
        <w:t>17</w:t>
      </w:r>
      <w:r>
        <w:t>(4), 431–435. https://doi.org/10.1017/S1478951518000810</w:t>
      </w:r>
    </w:p>
    <w:p w14:paraId="42F73D7E" w14:textId="77777777" w:rsidR="00E32B9E" w:rsidRDefault="00E32B9E" w:rsidP="00E32B9E">
      <w:pPr>
        <w:pStyle w:val="Bibliography"/>
      </w:pPr>
      <w:r>
        <w:t xml:space="preserve">Cohen, S., Kamarck, T., &amp; Mermelstein, R. (1983). A global measure of perceived stress. </w:t>
      </w:r>
      <w:r>
        <w:rPr>
          <w:i/>
          <w:iCs/>
        </w:rPr>
        <w:t>Journal of Health and Social Behavior</w:t>
      </w:r>
      <w:r>
        <w:t xml:space="preserve">, </w:t>
      </w:r>
      <w:r>
        <w:rPr>
          <w:i/>
          <w:iCs/>
        </w:rPr>
        <w:t>24</w:t>
      </w:r>
      <w:r>
        <w:t>(4), 385–396.</w:t>
      </w:r>
    </w:p>
    <w:p w14:paraId="21FEE0B8" w14:textId="77777777" w:rsidR="00E32B9E" w:rsidRDefault="00E32B9E" w:rsidP="00E32B9E">
      <w:pPr>
        <w:pStyle w:val="Bibliography"/>
      </w:pPr>
      <w:r>
        <w:t xml:space="preserve">Crawford, J. R., &amp; Henry, J. D. (2004). The Positive and Negative Affect Schedule (PANAS): Construct validity, measurement properties and normative data in a large non-clinical sample. </w:t>
      </w:r>
      <w:r>
        <w:rPr>
          <w:i/>
          <w:iCs/>
        </w:rPr>
        <w:t>British Journal of Clinical Psychology</w:t>
      </w:r>
      <w:r>
        <w:t xml:space="preserve">, </w:t>
      </w:r>
      <w:r>
        <w:rPr>
          <w:i/>
          <w:iCs/>
        </w:rPr>
        <w:t>43</w:t>
      </w:r>
      <w:r>
        <w:t>(3), 245–265. https://doi.org/10.1348/0144665031752934</w:t>
      </w:r>
    </w:p>
    <w:p w14:paraId="49FFB36F" w14:textId="77777777" w:rsidR="00E32B9E" w:rsidRDefault="00E32B9E" w:rsidP="00E32B9E">
      <w:pPr>
        <w:pStyle w:val="Bibliography"/>
      </w:pPr>
      <w:r>
        <w:t xml:space="preserve">Csikszentmihalyi, M., &amp; Larson, R. (2014). Validity and Reliability of the Experience-Sampling Method. </w:t>
      </w:r>
      <w:r>
        <w:rPr>
          <w:i/>
          <w:iCs/>
        </w:rPr>
        <w:t>Flow and the Foundations of Positive Psychology: The Collected Works of Mihaly Csikszentmihalyi</w:t>
      </w:r>
      <w:r>
        <w:t>, 35–54. https://doi.org/10.1007/978-94-017-9088-8_3</w:t>
      </w:r>
    </w:p>
    <w:p w14:paraId="719372D4" w14:textId="77777777" w:rsidR="00E32B9E" w:rsidRDefault="00E32B9E" w:rsidP="00E32B9E">
      <w:pPr>
        <w:pStyle w:val="Bibliography"/>
      </w:pPr>
      <w:r w:rsidRPr="00244585">
        <w:rPr>
          <w:lang w:val="nl-NL"/>
        </w:rPr>
        <w:t xml:space="preserve">Cummins, R. A., Eckersley, R., Pallant, J., Vugt, J. van, &amp; Misajon, R. (2003). </w:t>
      </w:r>
      <w:r>
        <w:t xml:space="preserve">Developing a national index of subjective wellbeing: The Australian Unity Wellbeing Index. </w:t>
      </w:r>
      <w:r>
        <w:rPr>
          <w:i/>
          <w:iCs/>
        </w:rPr>
        <w:t>Social Indicators Research</w:t>
      </w:r>
      <w:r>
        <w:t xml:space="preserve">, </w:t>
      </w:r>
      <w:r>
        <w:rPr>
          <w:i/>
          <w:iCs/>
        </w:rPr>
        <w:t>64</w:t>
      </w:r>
      <w:r>
        <w:t>(2), 159–190.</w:t>
      </w:r>
    </w:p>
    <w:p w14:paraId="40A9101F" w14:textId="77777777" w:rsidR="00E32B9E" w:rsidRDefault="00E32B9E" w:rsidP="00E32B9E">
      <w:pPr>
        <w:pStyle w:val="Bibliography"/>
      </w:pPr>
      <w:r>
        <w:lastRenderedPageBreak/>
        <w:t xml:space="preserve">Curran, S., Andrykowski, M., &amp; Studts, J. (1995). Short Form of the Profile of Mood States (POMS–SF): Psychometric Information. </w:t>
      </w:r>
      <w:r>
        <w:rPr>
          <w:i/>
          <w:iCs/>
        </w:rPr>
        <w:t>Psychological Assessment</w:t>
      </w:r>
      <w:r>
        <w:t xml:space="preserve">, </w:t>
      </w:r>
      <w:r>
        <w:rPr>
          <w:i/>
          <w:iCs/>
        </w:rPr>
        <w:t>7</w:t>
      </w:r>
      <w:r>
        <w:t>(1), 80–83. https://doi.org/10.1037/1040-3590.7.1.80</w:t>
      </w:r>
    </w:p>
    <w:p w14:paraId="30DC5EB0" w14:textId="77777777" w:rsidR="00E32B9E" w:rsidRDefault="00E32B9E" w:rsidP="00E32B9E">
      <w:pPr>
        <w:pStyle w:val="Bibliography"/>
      </w:pPr>
      <w:r>
        <w:t xml:space="preserve">Cutrona, C., &amp; Russell, D. (1983). The Provisions of Social Relationships and Adaptation to Stress. In W. H. Jones &amp; D. Perlman, </w:t>
      </w:r>
      <w:r>
        <w:rPr>
          <w:i/>
          <w:iCs/>
        </w:rPr>
        <w:t>Advances in Personal Relationships</w:t>
      </w:r>
      <w:r>
        <w:t xml:space="preserve"> (Vol. 1, pp. 37–67). JAI Press.</w:t>
      </w:r>
    </w:p>
    <w:p w14:paraId="11294F38" w14:textId="77777777" w:rsidR="00E32B9E" w:rsidRDefault="00E32B9E" w:rsidP="00E32B9E">
      <w:pPr>
        <w:pStyle w:val="Bibliography"/>
      </w:pPr>
      <w:r>
        <w:t xml:space="preserve">Diener, E., Emmons, R. A., Larsen, R. J., &amp; Griffin, S. (1985). The Satisfaction With Life Scale. </w:t>
      </w:r>
      <w:r>
        <w:rPr>
          <w:i/>
          <w:iCs/>
        </w:rPr>
        <w:t>Journal of Personality Assessment</w:t>
      </w:r>
      <w:r>
        <w:t xml:space="preserve">, </w:t>
      </w:r>
      <w:r>
        <w:rPr>
          <w:i/>
          <w:iCs/>
        </w:rPr>
        <w:t>49</w:t>
      </w:r>
      <w:r>
        <w:t>(1), 71–75. https://doi.org/10.1207/s15327752jpa4901_13</w:t>
      </w:r>
    </w:p>
    <w:p w14:paraId="78D0E38B" w14:textId="77777777" w:rsidR="00E32B9E" w:rsidRDefault="00E32B9E" w:rsidP="00E32B9E">
      <w:pPr>
        <w:pStyle w:val="Bibliography"/>
      </w:pPr>
      <w:r>
        <w:t xml:space="preserve">Diener, E., &amp; Suh, E. (1997). Measuring Quality of Life: Economic, Social, and Subjective Indicators. </w:t>
      </w:r>
      <w:r>
        <w:rPr>
          <w:i/>
          <w:iCs/>
        </w:rPr>
        <w:t>Social Indicators Research</w:t>
      </w:r>
      <w:r>
        <w:t xml:space="preserve">, </w:t>
      </w:r>
      <w:r>
        <w:rPr>
          <w:i/>
          <w:iCs/>
        </w:rPr>
        <w:t>40</w:t>
      </w:r>
      <w:r>
        <w:t>(1), 189–216. https://doi.org/10.1023/A:1006859511756</w:t>
      </w:r>
    </w:p>
    <w:p w14:paraId="00B6414A" w14:textId="77777777" w:rsidR="00E32B9E" w:rsidRDefault="00E32B9E" w:rsidP="00E32B9E">
      <w:pPr>
        <w:pStyle w:val="Bibliography"/>
      </w:pPr>
      <w:r>
        <w:t xml:space="preserve">Diener, E., &amp; Tay, L. (2014). Review of the Day Reconstruction Method (DRM). </w:t>
      </w:r>
      <w:r>
        <w:rPr>
          <w:i/>
          <w:iCs/>
        </w:rPr>
        <w:t>Social Indicators Research</w:t>
      </w:r>
      <w:r>
        <w:t xml:space="preserve">, </w:t>
      </w:r>
      <w:r>
        <w:rPr>
          <w:i/>
          <w:iCs/>
        </w:rPr>
        <w:t>116</w:t>
      </w:r>
      <w:r>
        <w:t>(1), 255–267. https://doi.org/10.1007/s11205-013-0279-x</w:t>
      </w:r>
    </w:p>
    <w:p w14:paraId="6AF355AC" w14:textId="77777777" w:rsidR="00E32B9E" w:rsidRDefault="00E32B9E" w:rsidP="00E32B9E">
      <w:pPr>
        <w:pStyle w:val="Bibliography"/>
      </w:pPr>
      <w:r>
        <w:t xml:space="preserve">Duarte, S. B. R., Chaveiro, N., de Freitas, A. R., Barbosa, M. A., Camey, S., Fleck, M. P., Porto, C. C., Rodrigues, C. L., &amp; Rodríguez-Martín, D. (2020). Validation of the WHOQOL-Bref instrument in Brazilian sign language (Libras). </w:t>
      </w:r>
      <w:r>
        <w:rPr>
          <w:i/>
          <w:iCs/>
        </w:rPr>
        <w:t>Quality of Life Research</w:t>
      </w:r>
      <w:r>
        <w:t>. https://doi.org/10.1007/s11136-020-02611-5</w:t>
      </w:r>
    </w:p>
    <w:p w14:paraId="142AA49E" w14:textId="77777777" w:rsidR="00E32B9E" w:rsidRDefault="00E32B9E" w:rsidP="00E32B9E">
      <w:pPr>
        <w:pStyle w:val="Bibliography"/>
      </w:pPr>
      <w:r>
        <w:t xml:space="preserve">Dunham, C. M., Burger, A. L., Hileman, B. M., &amp; Chance, E. A. (2019). Psychometric properties of the St. Elizabeth Youngstown hospital wellbeing inventory and non-burnout inventory for physicians and nurses. </w:t>
      </w:r>
      <w:r>
        <w:rPr>
          <w:i/>
          <w:iCs/>
        </w:rPr>
        <w:t>BMC Psychology</w:t>
      </w:r>
      <w:r>
        <w:t xml:space="preserve">, </w:t>
      </w:r>
      <w:r>
        <w:rPr>
          <w:i/>
          <w:iCs/>
        </w:rPr>
        <w:t>7</w:t>
      </w:r>
      <w:r>
        <w:t>(1), 36. https://doi.org/10.1186/s40359-019-0316-x</w:t>
      </w:r>
    </w:p>
    <w:p w14:paraId="42FA0D73" w14:textId="77777777" w:rsidR="00E32B9E" w:rsidRDefault="00E32B9E" w:rsidP="00E32B9E">
      <w:pPr>
        <w:pStyle w:val="Bibliography"/>
      </w:pPr>
      <w:r>
        <w:t xml:space="preserve">EuroQol Group. (1990). EuroQol—A new facility for the measurement of health-related quality of life. </w:t>
      </w:r>
      <w:r>
        <w:rPr>
          <w:i/>
          <w:iCs/>
        </w:rPr>
        <w:t>Health Policy (Amsterdam, Netherlands)</w:t>
      </w:r>
      <w:r>
        <w:t xml:space="preserve">, </w:t>
      </w:r>
      <w:r>
        <w:rPr>
          <w:i/>
          <w:iCs/>
        </w:rPr>
        <w:t>16</w:t>
      </w:r>
      <w:r>
        <w:t>(3), 199–208. https://doi.org/10.1016/0168-8510(90)90421-9</w:t>
      </w:r>
    </w:p>
    <w:p w14:paraId="0DE2DCA2" w14:textId="77777777" w:rsidR="00E32B9E" w:rsidRDefault="00E32B9E" w:rsidP="00E32B9E">
      <w:pPr>
        <w:pStyle w:val="Bibliography"/>
      </w:pPr>
      <w:r>
        <w:lastRenderedPageBreak/>
        <w:t xml:space="preserve">Frost, R. O., Marten, P., Lahart, C., &amp; Rosenblate, R. (1990). The dimensions of perfectionism. </w:t>
      </w:r>
      <w:r>
        <w:rPr>
          <w:i/>
          <w:iCs/>
        </w:rPr>
        <w:t>Cognitive Therapy and Research</w:t>
      </w:r>
      <w:r>
        <w:t xml:space="preserve">, </w:t>
      </w:r>
      <w:r>
        <w:rPr>
          <w:i/>
          <w:iCs/>
        </w:rPr>
        <w:t>14</w:t>
      </w:r>
      <w:r>
        <w:t>(5), 449–468. https://doi.org/10.1007/BF01172967</w:t>
      </w:r>
    </w:p>
    <w:p w14:paraId="5336DCE3" w14:textId="77777777" w:rsidR="00E32B9E" w:rsidRDefault="00E32B9E" w:rsidP="00E32B9E">
      <w:pPr>
        <w:pStyle w:val="Bibliography"/>
      </w:pPr>
      <w:r>
        <w:t xml:space="preserve">Goldberg, D. P., &amp; Williams, D. P. M., Paul. (1988). </w:t>
      </w:r>
      <w:r>
        <w:rPr>
          <w:i/>
          <w:iCs/>
        </w:rPr>
        <w:t>A user’s guide to the General Health Questionnaire</w:t>
      </w:r>
      <w:r>
        <w:t>. Windsor, Berks. : NFER-Nelson. https://trove.nla.gov.au/version/21182576</w:t>
      </w:r>
    </w:p>
    <w:p w14:paraId="7AC4C67B" w14:textId="77777777" w:rsidR="00E32B9E" w:rsidRDefault="00E32B9E" w:rsidP="00E32B9E">
      <w:pPr>
        <w:pStyle w:val="Bibliography"/>
      </w:pPr>
      <w:r>
        <w:t xml:space="preserve">Green, M., Iparraguirre, J., Davidson, S., Rossall, P., Ray, S., &amp; Zaidi, A. (n.d.). </w:t>
      </w:r>
      <w:r>
        <w:rPr>
          <w:i/>
          <w:iCs/>
        </w:rPr>
        <w:t>Methodology of Age UK’s Index of Wellbeing in Later Life</w:t>
      </w:r>
      <w:r>
        <w:t>. Age UK.</w:t>
      </w:r>
    </w:p>
    <w:p w14:paraId="69FF4A9A" w14:textId="77777777" w:rsidR="00E32B9E" w:rsidRDefault="00E32B9E" w:rsidP="00E32B9E">
      <w:pPr>
        <w:pStyle w:val="Bibliography"/>
      </w:pPr>
      <w:r>
        <w:t xml:space="preserve">Gross, J. J., &amp; John, O. P. (2003). Individual differences in two emotion regulation processes: Implications for affect, relationships, and well-being. </w:t>
      </w:r>
      <w:r>
        <w:rPr>
          <w:i/>
          <w:iCs/>
        </w:rPr>
        <w:t>Journal of Personality and Social Psychology</w:t>
      </w:r>
      <w:r>
        <w:t xml:space="preserve">, </w:t>
      </w:r>
      <w:r>
        <w:rPr>
          <w:i/>
          <w:iCs/>
        </w:rPr>
        <w:t>85</w:t>
      </w:r>
      <w:r>
        <w:t>(2), 348–362. https://doi.org/10.1037/0022-3514.85.2.348</w:t>
      </w:r>
    </w:p>
    <w:p w14:paraId="01DDE1C5" w14:textId="77777777" w:rsidR="00E32B9E" w:rsidRPr="00244585" w:rsidRDefault="00E32B9E" w:rsidP="00E32B9E">
      <w:pPr>
        <w:pStyle w:val="Bibliography"/>
        <w:rPr>
          <w:lang w:val="fr-FR"/>
        </w:rPr>
      </w:pPr>
      <w:r>
        <w:t xml:space="preserve">Gurley, J. K. H. and V. F. (2008). Measuring Well-Being in the United States. </w:t>
      </w:r>
      <w:r w:rsidRPr="00244585">
        <w:rPr>
          <w:i/>
          <w:iCs/>
          <w:lang w:val="fr-FR"/>
        </w:rPr>
        <w:t>APS Observer</w:t>
      </w:r>
      <w:r w:rsidRPr="00244585">
        <w:rPr>
          <w:lang w:val="fr-FR"/>
        </w:rPr>
        <w:t xml:space="preserve">, </w:t>
      </w:r>
      <w:r w:rsidRPr="00244585">
        <w:rPr>
          <w:i/>
          <w:iCs/>
          <w:lang w:val="fr-FR"/>
        </w:rPr>
        <w:t>21</w:t>
      </w:r>
      <w:r w:rsidRPr="00244585">
        <w:rPr>
          <w:lang w:val="fr-FR"/>
        </w:rPr>
        <w:t>(8). https://www.psychologicalscience.org/observer/measuring-well-being-in-the-united-states</w:t>
      </w:r>
    </w:p>
    <w:p w14:paraId="382B04A7" w14:textId="77777777" w:rsidR="00E32B9E" w:rsidRDefault="00E32B9E" w:rsidP="00E32B9E">
      <w:pPr>
        <w:pStyle w:val="Bibliography"/>
      </w:pPr>
      <w:r w:rsidRPr="00244585">
        <w:rPr>
          <w:lang w:val="fr-FR"/>
        </w:rPr>
        <w:t xml:space="preserve">Haver, A., Akerjordet, K., Caputi, P., Furunes, T., &amp; Magee, C. (2015). </w:t>
      </w:r>
      <w:r>
        <w:t xml:space="preserve">Measuring mental well-being: A validation of the Short Warwick-Edinburgh Mental Well-Being Scale in Norwegian and Swedish. </w:t>
      </w:r>
      <w:r>
        <w:rPr>
          <w:i/>
          <w:iCs/>
        </w:rPr>
        <w:t>Scandinavian Journal of Public Health</w:t>
      </w:r>
      <w:r>
        <w:t xml:space="preserve">, </w:t>
      </w:r>
      <w:r>
        <w:rPr>
          <w:i/>
          <w:iCs/>
        </w:rPr>
        <w:t>43</w:t>
      </w:r>
      <w:r>
        <w:t>(7), 721–727. https://doi.org/10.1177/1403494815588862</w:t>
      </w:r>
    </w:p>
    <w:p w14:paraId="655E5C73" w14:textId="77777777" w:rsidR="00E32B9E" w:rsidRDefault="00E32B9E" w:rsidP="00E32B9E">
      <w:pPr>
        <w:pStyle w:val="Bibliography"/>
      </w:pPr>
      <w:r>
        <w:t xml:space="preserve">Horrigan, M., &amp; Herz, D. (2004). A Study in the Process of Planning, Designing and Executing a Survey Program: The BLS American Time-Use Survey. In </w:t>
      </w:r>
      <w:r>
        <w:rPr>
          <w:i/>
          <w:iCs/>
        </w:rPr>
        <w:t>Contributions to Economic Analysis</w:t>
      </w:r>
      <w:r>
        <w:t xml:space="preserve"> (Vol. 271, pp. 317–350). Elsevier. https://doi.org/10.1016/S0573-8555(04)71012-3</w:t>
      </w:r>
    </w:p>
    <w:p w14:paraId="700D9A31" w14:textId="77777777" w:rsidR="00E32B9E" w:rsidRDefault="00E32B9E" w:rsidP="00E32B9E">
      <w:pPr>
        <w:pStyle w:val="Bibliography"/>
      </w:pPr>
      <w:r w:rsidRPr="00244585">
        <w:rPr>
          <w:lang w:val="de-DE"/>
        </w:rPr>
        <w:t xml:space="preserve">Huppert, F. A., Marks, N., Clark, A., Siegrist, J., Stutzer, A., Vittersø, J., &amp; Wahrendorf, M. (2009). </w:t>
      </w:r>
      <w:r>
        <w:t xml:space="preserve">Measuring Well-being </w:t>
      </w:r>
      <w:r>
        <w:lastRenderedPageBreak/>
        <w:t xml:space="preserve">Across Europe: Description of the ESS Well-being Module and Preliminary Findings. </w:t>
      </w:r>
      <w:r>
        <w:rPr>
          <w:i/>
          <w:iCs/>
        </w:rPr>
        <w:t>Social Indicators Research</w:t>
      </w:r>
      <w:r>
        <w:t xml:space="preserve">, </w:t>
      </w:r>
      <w:r>
        <w:rPr>
          <w:i/>
          <w:iCs/>
        </w:rPr>
        <w:t>91</w:t>
      </w:r>
      <w:r>
        <w:t>(3), 301–315. https://doi.org/10.1007/s11205-008-9346-0</w:t>
      </w:r>
    </w:p>
    <w:p w14:paraId="54E131A7" w14:textId="77777777" w:rsidR="00E32B9E" w:rsidRDefault="00E32B9E" w:rsidP="00E32B9E">
      <w:pPr>
        <w:pStyle w:val="Bibliography"/>
      </w:pPr>
      <w:r>
        <w:t xml:space="preserve">Hyde, M., Wiggins, R. D., Higgs, P., &amp; Blane, D. B. (2003). A measure of quality of life in early old age: The theory, development and properties of a needs satisfaction model (CASP-19). </w:t>
      </w:r>
      <w:r>
        <w:rPr>
          <w:i/>
          <w:iCs/>
        </w:rPr>
        <w:t>Aging &amp; Mental Health</w:t>
      </w:r>
      <w:r>
        <w:t xml:space="preserve">, </w:t>
      </w:r>
      <w:r>
        <w:rPr>
          <w:i/>
          <w:iCs/>
        </w:rPr>
        <w:t>7</w:t>
      </w:r>
      <w:r>
        <w:t>(3), 186–194. https://doi.org/10.1080/1360786031000101157</w:t>
      </w:r>
    </w:p>
    <w:p w14:paraId="5E3AA437" w14:textId="77777777" w:rsidR="00E32B9E" w:rsidRDefault="00E32B9E" w:rsidP="00E32B9E">
      <w:pPr>
        <w:pStyle w:val="Bibliography"/>
      </w:pPr>
      <w:r>
        <w:t xml:space="preserve">Janssen, M. F., Pickard, A. S., Golicki, D., Gudex, C., Niewada, M., Scalone, L., Swinburn, P., &amp; Busschbach, J. (2013). Measurement properties of the EQ-5D-5L compared to the EQ-5D-3L across eight patient groups: A multi-country study. </w:t>
      </w:r>
      <w:r>
        <w:rPr>
          <w:i/>
          <w:iCs/>
        </w:rPr>
        <w:t>Quality of Life Research</w:t>
      </w:r>
      <w:r>
        <w:t xml:space="preserve">, </w:t>
      </w:r>
      <w:r>
        <w:rPr>
          <w:i/>
          <w:iCs/>
        </w:rPr>
        <w:t>22</w:t>
      </w:r>
      <w:r>
        <w:t>(7), 1717–1727. https://doi.org/10.1007/s11136-012-0322-4</w:t>
      </w:r>
    </w:p>
    <w:p w14:paraId="0ABAB5F0" w14:textId="77777777" w:rsidR="00E32B9E" w:rsidRDefault="00E32B9E" w:rsidP="00E32B9E">
      <w:pPr>
        <w:pStyle w:val="Bibliography"/>
      </w:pPr>
      <w:r>
        <w:t xml:space="preserve">Kahneman, D., &amp; Krueger, A. B. (2006). Developments in the Measurement of Subjective Well-Being. </w:t>
      </w:r>
      <w:r>
        <w:rPr>
          <w:i/>
          <w:iCs/>
        </w:rPr>
        <w:t>Journal of Economic Perspectives</w:t>
      </w:r>
      <w:r>
        <w:t xml:space="preserve">, </w:t>
      </w:r>
      <w:r>
        <w:rPr>
          <w:i/>
          <w:iCs/>
        </w:rPr>
        <w:t>20</w:t>
      </w:r>
      <w:r>
        <w:t>(1), 3–24. https://doi.org/10.1257/089533006776526030</w:t>
      </w:r>
    </w:p>
    <w:p w14:paraId="37E27781" w14:textId="77777777" w:rsidR="00E32B9E" w:rsidRDefault="00E32B9E" w:rsidP="00E32B9E">
      <w:pPr>
        <w:pStyle w:val="Bibliography"/>
      </w:pPr>
      <w:r>
        <w:t xml:space="preserve">Kahneman, D., Krueger, A. B., Schkade, D. A., Schwarz, N., &amp; Stone, A. A. (2004). A survey method for characterizing daily life experience: The day reconstruction method. </w:t>
      </w:r>
      <w:r>
        <w:rPr>
          <w:i/>
          <w:iCs/>
        </w:rPr>
        <w:t>Science (New York, N.Y.)</w:t>
      </w:r>
      <w:r>
        <w:t xml:space="preserve">, </w:t>
      </w:r>
      <w:r>
        <w:rPr>
          <w:i/>
          <w:iCs/>
        </w:rPr>
        <w:t>306</w:t>
      </w:r>
      <w:r>
        <w:t>(5702), 1776–1780. https://doi.org/10.1126/science.1103572</w:t>
      </w:r>
    </w:p>
    <w:p w14:paraId="060F5600" w14:textId="77777777" w:rsidR="00E32B9E" w:rsidRDefault="00E32B9E" w:rsidP="00E32B9E">
      <w:pPr>
        <w:pStyle w:val="Bibliography"/>
      </w:pPr>
      <w:r>
        <w:t xml:space="preserve">Kearns, A., &amp; Whitley, E. (2019). Associations of internet access with social integration, wellbeing and physical activity among adults in deprived communities: Evidence from a household survey. </w:t>
      </w:r>
      <w:r>
        <w:rPr>
          <w:i/>
          <w:iCs/>
        </w:rPr>
        <w:t>BMC Public Health</w:t>
      </w:r>
      <w:r>
        <w:t xml:space="preserve">, </w:t>
      </w:r>
      <w:r>
        <w:rPr>
          <w:i/>
          <w:iCs/>
        </w:rPr>
        <w:t>19</w:t>
      </w:r>
      <w:r>
        <w:t>(1), 860. https://doi.org/10.1186/s12889-019-7199-x</w:t>
      </w:r>
    </w:p>
    <w:p w14:paraId="1562F214" w14:textId="77777777" w:rsidR="00E32B9E" w:rsidRDefault="00E32B9E" w:rsidP="00E32B9E">
      <w:pPr>
        <w:pStyle w:val="Bibliography"/>
      </w:pPr>
      <w:r>
        <w:t xml:space="preserve">Kessler, R. C., Andrews, G., Colpe, L. J., Hiripi, E., Mroczek, D. K., Normand, S. L. T., Walters, E. E., &amp; Zaslavsky, A. M. (2002). Short screening scales to monitor population prevalences and trends in non-specific psychological distress. </w:t>
      </w:r>
      <w:r>
        <w:rPr>
          <w:i/>
          <w:iCs/>
        </w:rPr>
        <w:lastRenderedPageBreak/>
        <w:t>Psychological Medicine</w:t>
      </w:r>
      <w:r>
        <w:t xml:space="preserve">, </w:t>
      </w:r>
      <w:r>
        <w:rPr>
          <w:i/>
          <w:iCs/>
        </w:rPr>
        <w:t>32</w:t>
      </w:r>
      <w:r>
        <w:t>(6), 959–976. https://doi.org/10.1017/s0033291702006074</w:t>
      </w:r>
    </w:p>
    <w:p w14:paraId="0FEDA5F6" w14:textId="77777777" w:rsidR="00E32B9E" w:rsidRDefault="00E32B9E" w:rsidP="00E32B9E">
      <w:pPr>
        <w:pStyle w:val="Bibliography"/>
      </w:pPr>
      <w:r>
        <w:t xml:space="preserve">Kessler, Ronald C., Barker, P. R., Colpe, L. J., Epstein, J. F., Gfroerer, J. C., Hiripi, E., Howes, M. J., Normand, S.-L. T., Manderscheid, R. W., Walters, E. E., &amp; Zaslavsky, A. M. (2003). Screening for serious mental illness in the general population. </w:t>
      </w:r>
      <w:r>
        <w:rPr>
          <w:i/>
          <w:iCs/>
        </w:rPr>
        <w:t>Archives of General Psychiatry</w:t>
      </w:r>
      <w:r>
        <w:t xml:space="preserve">, </w:t>
      </w:r>
      <w:r>
        <w:rPr>
          <w:i/>
          <w:iCs/>
        </w:rPr>
        <w:t>60</w:t>
      </w:r>
      <w:r>
        <w:t>(2), 184–189. https://doi.org/10.1001/archpsyc.60.2.184</w:t>
      </w:r>
    </w:p>
    <w:p w14:paraId="2B0486CA" w14:textId="77777777" w:rsidR="00E32B9E" w:rsidRDefault="00E32B9E" w:rsidP="00E32B9E">
      <w:pPr>
        <w:pStyle w:val="Bibliography"/>
      </w:pPr>
      <w:r>
        <w:t xml:space="preserve">Koushede, V., Lasgaard, M., Hinrichsen, C., Meilstrup, C., Nielsen, L., Rayce, S. B., Torres-Sahli, M., Gudmundsdottir, D. G., Stewart-Brown, S., &amp; Santini, Z. I. (2019). Measuring mental well-being in Denmark: Validation of the original and short version of the Warwick-Edinburgh mental well-being scale (WEMWBS and SWEMWBS) and cross-cultural comparison across four European settings. </w:t>
      </w:r>
      <w:r>
        <w:rPr>
          <w:i/>
          <w:iCs/>
        </w:rPr>
        <w:t>Psychiatry Research</w:t>
      </w:r>
      <w:r>
        <w:t xml:space="preserve">, </w:t>
      </w:r>
      <w:r>
        <w:rPr>
          <w:i/>
          <w:iCs/>
        </w:rPr>
        <w:t>271</w:t>
      </w:r>
      <w:r>
        <w:t>, 502–509. https://doi.org/10.1016/j.psychres.2018.12.003</w:t>
      </w:r>
    </w:p>
    <w:p w14:paraId="67B3C49A" w14:textId="77777777" w:rsidR="00E32B9E" w:rsidRDefault="00E32B9E" w:rsidP="00E32B9E">
      <w:pPr>
        <w:pStyle w:val="Bibliography"/>
      </w:pPr>
      <w:r>
        <w:t xml:space="preserve">Kowal, E., Gunthorpe, W., &amp; Bailie, R. S. (2007). Measuring emotional and social wellbeing in Aboriginal and Torres Strait Islander populations: An analysis of a Negative Life Events Scale. </w:t>
      </w:r>
      <w:r>
        <w:rPr>
          <w:i/>
          <w:iCs/>
        </w:rPr>
        <w:t>International Journal for Equity in Health</w:t>
      </w:r>
      <w:r>
        <w:t xml:space="preserve">, </w:t>
      </w:r>
      <w:r>
        <w:rPr>
          <w:i/>
          <w:iCs/>
        </w:rPr>
        <w:t>6</w:t>
      </w:r>
      <w:r>
        <w:t>(1), 18. https://doi.org/10.1186/1475-9276-6-18</w:t>
      </w:r>
    </w:p>
    <w:p w14:paraId="768A4440" w14:textId="77777777" w:rsidR="00E32B9E" w:rsidRPr="00244585" w:rsidRDefault="00E32B9E" w:rsidP="00E32B9E">
      <w:pPr>
        <w:pStyle w:val="Bibliography"/>
        <w:rPr>
          <w:lang w:val="de-DE"/>
        </w:rPr>
      </w:pPr>
      <w:r>
        <w:t xml:space="preserve">Kroenke, K., Spitzer, R. L., Williams, J. B. W., &amp; Löwe, B. (2009). An ultra-brief screening scale for anxiety and depression: The PHQ-4. </w:t>
      </w:r>
      <w:r w:rsidRPr="00244585">
        <w:rPr>
          <w:i/>
          <w:iCs/>
          <w:lang w:val="de-DE"/>
        </w:rPr>
        <w:t>Psychosomatics</w:t>
      </w:r>
      <w:r w:rsidRPr="00244585">
        <w:rPr>
          <w:lang w:val="de-DE"/>
        </w:rPr>
        <w:t xml:space="preserve">, </w:t>
      </w:r>
      <w:r w:rsidRPr="00244585">
        <w:rPr>
          <w:i/>
          <w:iCs/>
          <w:lang w:val="de-DE"/>
        </w:rPr>
        <w:t>50</w:t>
      </w:r>
      <w:r w:rsidRPr="00244585">
        <w:rPr>
          <w:lang w:val="de-DE"/>
        </w:rPr>
        <w:t>(6), 613–621. https://doi.org/10.1176/appi.psy.50.6.613</w:t>
      </w:r>
    </w:p>
    <w:p w14:paraId="31693234" w14:textId="77777777" w:rsidR="00E32B9E" w:rsidRDefault="00E32B9E" w:rsidP="00E32B9E">
      <w:pPr>
        <w:pStyle w:val="Bibliography"/>
      </w:pPr>
      <w:r w:rsidRPr="00244585">
        <w:rPr>
          <w:lang w:val="de-DE"/>
        </w:rPr>
        <w:t xml:space="preserve">Larson, R., &amp; Csikszentmihalyi, M. (2014). </w:t>
      </w:r>
      <w:r>
        <w:t xml:space="preserve">The Experienec Sampling Method. In </w:t>
      </w:r>
      <w:r>
        <w:rPr>
          <w:i/>
          <w:iCs/>
        </w:rPr>
        <w:t>Flow and the Foundations of Positive Psychology: The Collected Works of Mihaly Csikszentmihalyi</w:t>
      </w:r>
      <w:r>
        <w:t xml:space="preserve"> (pp. 21–34). Springer Netherlands. https://doi.org/10.1007/978-94-017-9088-8_2</w:t>
      </w:r>
    </w:p>
    <w:p w14:paraId="2BB7BE8C" w14:textId="77777777" w:rsidR="00E32B9E" w:rsidRDefault="00E32B9E" w:rsidP="00E32B9E">
      <w:pPr>
        <w:pStyle w:val="Bibliography"/>
      </w:pPr>
      <w:r>
        <w:t xml:space="preserve">Lee, B., &amp; Jeong, H. I. (2019). Construct validity of the perceived stress scale (PSS-10) in a sample of early childhood </w:t>
      </w:r>
      <w:r>
        <w:lastRenderedPageBreak/>
        <w:t xml:space="preserve">teacher candidates. </w:t>
      </w:r>
      <w:r>
        <w:rPr>
          <w:i/>
          <w:iCs/>
        </w:rPr>
        <w:t>Psychiatry and Clinical Psychopharmacology</w:t>
      </w:r>
      <w:r>
        <w:t xml:space="preserve">, </w:t>
      </w:r>
      <w:r>
        <w:rPr>
          <w:i/>
          <w:iCs/>
        </w:rPr>
        <w:t>29</w:t>
      </w:r>
      <w:r>
        <w:t>(1), 76–82. https://doi.org/10.1080/24750573.2019.1565693</w:t>
      </w:r>
    </w:p>
    <w:p w14:paraId="4315C98A" w14:textId="77777777" w:rsidR="00E32B9E" w:rsidRDefault="00E32B9E" w:rsidP="00E32B9E">
      <w:pPr>
        <w:pStyle w:val="Bibliography"/>
      </w:pPr>
      <w:r>
        <w:t xml:space="preserve">Lee, Y., Hofferth, S. L., Flood, S. M., &amp; Fisher, K. (2016). Reliability, Validity, and Variability of the Subjective Well-Being Questions in the 2010 American Time Use Survey. </w:t>
      </w:r>
      <w:r>
        <w:rPr>
          <w:i/>
          <w:iCs/>
        </w:rPr>
        <w:t>Social Indicators Research</w:t>
      </w:r>
      <w:r>
        <w:t xml:space="preserve">, </w:t>
      </w:r>
      <w:r>
        <w:rPr>
          <w:i/>
          <w:iCs/>
        </w:rPr>
        <w:t>126</w:t>
      </w:r>
      <w:r>
        <w:t>(3), 1355–1373. https://doi.org/10.1007/s11205-015-0923-8</w:t>
      </w:r>
    </w:p>
    <w:p w14:paraId="35E19451" w14:textId="77777777" w:rsidR="00E32B9E" w:rsidRDefault="00E32B9E" w:rsidP="00E32B9E">
      <w:pPr>
        <w:pStyle w:val="Bibliography"/>
      </w:pPr>
      <w:r>
        <w:t xml:space="preserve">Lucas, R. E., Wallsworth, C., Anusic, I., &amp; Donnellan, M. B. (2020). A direct comparison of the day reconstruction method (DRM) and the experience sampling method (ESM). </w:t>
      </w:r>
      <w:r>
        <w:rPr>
          <w:i/>
          <w:iCs/>
        </w:rPr>
        <w:t>Journal of Personality and Social Psychology</w:t>
      </w:r>
      <w:r>
        <w:t>, No Pagination Specified-No Pagination Specified. https://doi.org/10.1037/pspp0000289</w:t>
      </w:r>
    </w:p>
    <w:p w14:paraId="2A03B175" w14:textId="77777777" w:rsidR="00E32B9E" w:rsidRDefault="00E32B9E" w:rsidP="00E32B9E">
      <w:pPr>
        <w:pStyle w:val="Bibliography"/>
      </w:pPr>
      <w:r>
        <w:t xml:space="preserve">Lyubomirsky, S., &amp; Lepper, H. S. (1999). A measure of subjective happiness: Preliminary reliability and construct validity. </w:t>
      </w:r>
      <w:r>
        <w:rPr>
          <w:i/>
          <w:iCs/>
        </w:rPr>
        <w:t>Social Indicators Research</w:t>
      </w:r>
      <w:r>
        <w:t xml:space="preserve">, </w:t>
      </w:r>
      <w:r>
        <w:rPr>
          <w:i/>
          <w:iCs/>
        </w:rPr>
        <w:t>46</w:t>
      </w:r>
      <w:r>
        <w:t>(2), 137–155.</w:t>
      </w:r>
    </w:p>
    <w:p w14:paraId="6ABB9AA9" w14:textId="77777777" w:rsidR="00E32B9E" w:rsidRDefault="00E32B9E" w:rsidP="00E32B9E">
      <w:pPr>
        <w:pStyle w:val="Bibliography"/>
      </w:pPr>
      <w:r>
        <w:t xml:space="preserve">Maheswaran, H., Weich, S., Powell, J., &amp; Stewart-Brown, S. (2012). Evaluating the responsiveness of the Warwick Edinburgh Mental Well-Being Scale (WEMWBS): Group and individual level analysis. </w:t>
      </w:r>
      <w:r>
        <w:rPr>
          <w:i/>
          <w:iCs/>
        </w:rPr>
        <w:t>Health and Quality of Life Outcomes</w:t>
      </w:r>
      <w:r>
        <w:t xml:space="preserve">, </w:t>
      </w:r>
      <w:r>
        <w:rPr>
          <w:i/>
          <w:iCs/>
        </w:rPr>
        <w:t>10</w:t>
      </w:r>
      <w:r>
        <w:t>(1), 156. https://doi.org/10.1186/1477-7525-10-156</w:t>
      </w:r>
    </w:p>
    <w:p w14:paraId="3A293856" w14:textId="77777777" w:rsidR="00E32B9E" w:rsidRDefault="00E32B9E" w:rsidP="00E32B9E">
      <w:pPr>
        <w:pStyle w:val="Bibliography"/>
      </w:pPr>
      <w:r>
        <w:t xml:space="preserve">Manuela, S., &amp; Sibley, C. G. (2015). The Pacific Identity and Wellbeing Scale-Revised (PIWBS-R). </w:t>
      </w:r>
      <w:r>
        <w:rPr>
          <w:i/>
          <w:iCs/>
        </w:rPr>
        <w:t>Cultural Diversity &amp; Ethnic Minority Psychology</w:t>
      </w:r>
      <w:r>
        <w:t xml:space="preserve">, </w:t>
      </w:r>
      <w:r>
        <w:rPr>
          <w:i/>
          <w:iCs/>
        </w:rPr>
        <w:t>21</w:t>
      </w:r>
      <w:r>
        <w:t>(1), 146–155. https://doi.org/10.1037/a0037536</w:t>
      </w:r>
    </w:p>
    <w:p w14:paraId="5A630725" w14:textId="77777777" w:rsidR="00E32B9E" w:rsidRDefault="00E32B9E" w:rsidP="00E32B9E">
      <w:pPr>
        <w:pStyle w:val="Bibliography"/>
      </w:pPr>
      <w:r>
        <w:t xml:space="preserve">Matthews, G., Jones, D. M., &amp; Chamberlain, A. G. (1990). Refining the measurement of mood: The UWIST Mood Adjective Checklist. </w:t>
      </w:r>
      <w:r>
        <w:rPr>
          <w:i/>
          <w:iCs/>
        </w:rPr>
        <w:t>British Journal of Psychology</w:t>
      </w:r>
      <w:r>
        <w:t xml:space="preserve">, </w:t>
      </w:r>
      <w:r>
        <w:rPr>
          <w:i/>
          <w:iCs/>
        </w:rPr>
        <w:t>81</w:t>
      </w:r>
      <w:r>
        <w:t>(1), 17–42. https://doi.org/10.1111/j.2044-8295.1990.tb02343.x</w:t>
      </w:r>
    </w:p>
    <w:p w14:paraId="2415F05B" w14:textId="77777777" w:rsidR="00E32B9E" w:rsidRDefault="00E32B9E" w:rsidP="00E32B9E">
      <w:pPr>
        <w:pStyle w:val="Bibliography"/>
      </w:pPr>
      <w:r>
        <w:lastRenderedPageBreak/>
        <w:t xml:space="preserve">McLean, B. D., Coutts, A. J., Kelly, V., McGuigan, M. R., &amp; Cormack, S. J. (2010). Neuromuscular, Endocrine, and Perceptual Fatigue Responses During Different Length Between-Match Microcycles in Professional Rugby League Players. </w:t>
      </w:r>
      <w:r>
        <w:rPr>
          <w:i/>
          <w:iCs/>
        </w:rPr>
        <w:t>International Journal of Sports Physiology and Performance</w:t>
      </w:r>
      <w:r>
        <w:t xml:space="preserve">, </w:t>
      </w:r>
      <w:r>
        <w:rPr>
          <w:i/>
          <w:iCs/>
        </w:rPr>
        <w:t>5</w:t>
      </w:r>
      <w:r>
        <w:t>(3), 367–383. https://doi.org/10.1123/ijspp.5.3.367</w:t>
      </w:r>
    </w:p>
    <w:p w14:paraId="78B2ABB2" w14:textId="77777777" w:rsidR="00E32B9E" w:rsidRPr="00244585" w:rsidRDefault="00E32B9E" w:rsidP="00E32B9E">
      <w:pPr>
        <w:pStyle w:val="Bibliography"/>
        <w:rPr>
          <w:lang w:val="nl-NL"/>
        </w:rPr>
      </w:pPr>
      <w:r>
        <w:t xml:space="preserve">Milette, K., Hudson, M., Baron, M., Thombs, B. D., &amp; Group*, C. S. R. (2010). Comparison of the PHQ-9 and CES-D depression scales in systemic sclerosis: Internal consistency reliability, convergent validity and clinical correlates. </w:t>
      </w:r>
      <w:r w:rsidRPr="00244585">
        <w:rPr>
          <w:i/>
          <w:iCs/>
          <w:lang w:val="nl-NL"/>
        </w:rPr>
        <w:t>Rheumatology</w:t>
      </w:r>
      <w:r w:rsidRPr="00244585">
        <w:rPr>
          <w:lang w:val="nl-NL"/>
        </w:rPr>
        <w:t xml:space="preserve">, </w:t>
      </w:r>
      <w:r w:rsidRPr="00244585">
        <w:rPr>
          <w:i/>
          <w:iCs/>
          <w:lang w:val="nl-NL"/>
        </w:rPr>
        <w:t>49</w:t>
      </w:r>
      <w:r w:rsidRPr="00244585">
        <w:rPr>
          <w:lang w:val="nl-NL"/>
        </w:rPr>
        <w:t>(4), 789–796. https://doi.org/10.1093/rheumatology/kep443</w:t>
      </w:r>
    </w:p>
    <w:p w14:paraId="7971C74B" w14:textId="77777777" w:rsidR="00E32B9E" w:rsidRDefault="00E32B9E" w:rsidP="00E32B9E">
      <w:pPr>
        <w:pStyle w:val="Bibliography"/>
      </w:pPr>
      <w:r w:rsidRPr="00244585">
        <w:rPr>
          <w:lang w:val="nl-NL"/>
        </w:rPr>
        <w:t xml:space="preserve">Missinne, S., Vandeviver, C., Van de Velde, S., &amp; Bracke, P. (2014). </w:t>
      </w:r>
      <w:r>
        <w:t xml:space="preserve">Measurement equivalence of the CES-D 8 depression-scale among the ageing population in eleven European countries. </w:t>
      </w:r>
      <w:r>
        <w:rPr>
          <w:i/>
          <w:iCs/>
        </w:rPr>
        <w:t>Social Science Research</w:t>
      </w:r>
      <w:r>
        <w:t xml:space="preserve">, </w:t>
      </w:r>
      <w:r>
        <w:rPr>
          <w:i/>
          <w:iCs/>
        </w:rPr>
        <w:t>46</w:t>
      </w:r>
      <w:r>
        <w:t>, 38–47. https://doi.org/10.1016/j.ssresearch.2014.02.006</w:t>
      </w:r>
    </w:p>
    <w:p w14:paraId="1CF77D5D" w14:textId="77777777" w:rsidR="00E32B9E" w:rsidRPr="00244585" w:rsidRDefault="00E32B9E" w:rsidP="00E32B9E">
      <w:pPr>
        <w:pStyle w:val="Bibliography"/>
        <w:rPr>
          <w:lang w:val="fr-FR"/>
        </w:rPr>
      </w:pPr>
      <w:r>
        <w:t xml:space="preserve">Muhajarine, N., Labonte, R., &amp; Winquist, B. D. (2012). The Canadian Index of Wellbeing: Key findings from the healthy populations domain. </w:t>
      </w:r>
      <w:r w:rsidRPr="00244585">
        <w:rPr>
          <w:i/>
          <w:iCs/>
          <w:lang w:val="fr-FR"/>
        </w:rPr>
        <w:t>Canadian Journal of Public Health = Revue Canadienne De Sante Publique</w:t>
      </w:r>
      <w:r w:rsidRPr="00244585">
        <w:rPr>
          <w:lang w:val="fr-FR"/>
        </w:rPr>
        <w:t xml:space="preserve">, </w:t>
      </w:r>
      <w:r w:rsidRPr="00244585">
        <w:rPr>
          <w:i/>
          <w:iCs/>
          <w:lang w:val="fr-FR"/>
        </w:rPr>
        <w:t>103</w:t>
      </w:r>
      <w:r w:rsidRPr="00244585">
        <w:rPr>
          <w:lang w:val="fr-FR"/>
        </w:rPr>
        <w:t>(5), e342-347.</w:t>
      </w:r>
    </w:p>
    <w:p w14:paraId="5D9108AA" w14:textId="77777777" w:rsidR="00E32B9E" w:rsidRDefault="00E32B9E" w:rsidP="00E32B9E">
      <w:pPr>
        <w:pStyle w:val="Bibliography"/>
      </w:pPr>
      <w:r w:rsidRPr="00244585">
        <w:rPr>
          <w:lang w:val="fr-FR"/>
        </w:rPr>
        <w:t xml:space="preserve">Murakami, M., Hirosaki, M., Suzuki, Y., Maeda, M., Yabe, H., Yasumura, S., &amp; Ohira, T. (2018). </w:t>
      </w:r>
      <w:r>
        <w:t xml:space="preserve">Reduction of radiation-related anxiety promoted wellbeing after the 2011 disaster: ‘Fukushima Health Management Survey’. </w:t>
      </w:r>
      <w:r>
        <w:rPr>
          <w:i/>
          <w:iCs/>
        </w:rPr>
        <w:t>Journal of Radiological Protection: Official Journal of the Society for Radiological Protection</w:t>
      </w:r>
      <w:r>
        <w:t xml:space="preserve">, </w:t>
      </w:r>
      <w:r>
        <w:rPr>
          <w:i/>
          <w:iCs/>
        </w:rPr>
        <w:t>38</w:t>
      </w:r>
      <w:r>
        <w:t>(4), 1428–1440. https://doi.org/10.1088/1361-6498/aae65d</w:t>
      </w:r>
    </w:p>
    <w:p w14:paraId="20063E39" w14:textId="77777777" w:rsidR="00E32B9E" w:rsidRDefault="00E32B9E" w:rsidP="00E32B9E">
      <w:pPr>
        <w:pStyle w:val="Bibliography"/>
      </w:pPr>
      <w:r>
        <w:t xml:space="preserve">Office for National Statistics. (2018). </w:t>
      </w:r>
      <w:r>
        <w:rPr>
          <w:i/>
          <w:iCs/>
        </w:rPr>
        <w:t>Personal well-being user guidance</w:t>
      </w:r>
      <w:r>
        <w:t>. https://www.ons.gov.uk/peoplepopulationandcommunity/wellbeing/methodologies/personalwellbeingsurveyusergui</w:t>
      </w:r>
      <w:r>
        <w:lastRenderedPageBreak/>
        <w:t>de</w:t>
      </w:r>
    </w:p>
    <w:p w14:paraId="2A8DC9BB" w14:textId="77777777" w:rsidR="00E32B9E" w:rsidRDefault="00E32B9E" w:rsidP="00E32B9E">
      <w:pPr>
        <w:pStyle w:val="Bibliography"/>
      </w:pPr>
      <w:r>
        <w:t xml:space="preserve">O’Halloran, A. M., Kenny, R. A., &amp; King-Kallimanis, B. L. (2014). The latent factors of depression from the short forms of the CES-D are consistent, reliable and valid in community-living older adults. </w:t>
      </w:r>
      <w:r>
        <w:rPr>
          <w:i/>
          <w:iCs/>
        </w:rPr>
        <w:t>European Geriatric Medicine</w:t>
      </w:r>
      <w:r>
        <w:t xml:space="preserve">, </w:t>
      </w:r>
      <w:r>
        <w:rPr>
          <w:i/>
          <w:iCs/>
        </w:rPr>
        <w:t>5</w:t>
      </w:r>
      <w:r>
        <w:t>(2), 97–102. https://doi.org/10.1016/j.eurger.2013.12.004</w:t>
      </w:r>
    </w:p>
    <w:p w14:paraId="1C80C72E" w14:textId="77777777" w:rsidR="00E32B9E" w:rsidRDefault="00E32B9E" w:rsidP="00E32B9E">
      <w:pPr>
        <w:pStyle w:val="Bibliography"/>
      </w:pPr>
      <w:r>
        <w:t xml:space="preserve">Pomeroy, I. M., Tennant, A., Mills, R. J., Young, C. A., &amp; TONiC Study Group. (2020). The WHOQOL-BREF: A modern psychometric evaluation of its internal construct validity in people with multiple sclerosis. </w:t>
      </w:r>
      <w:r>
        <w:rPr>
          <w:i/>
          <w:iCs/>
        </w:rPr>
        <w:t>Quality of Life Research</w:t>
      </w:r>
      <w:r>
        <w:t xml:space="preserve">, </w:t>
      </w:r>
      <w:r>
        <w:rPr>
          <w:i/>
          <w:iCs/>
        </w:rPr>
        <w:t>29</w:t>
      </w:r>
      <w:r>
        <w:t>(7), 1961–1972. https://doi.org/10.1007/s11136-020-02463-z</w:t>
      </w:r>
    </w:p>
    <w:p w14:paraId="1365E4B0" w14:textId="77777777" w:rsidR="00E32B9E" w:rsidRDefault="00E32B9E" w:rsidP="00E32B9E">
      <w:pPr>
        <w:pStyle w:val="Bibliography"/>
      </w:pPr>
      <w:r>
        <w:t xml:space="preserve">Preece, D. A., Becerra, R., Robinson, K., &amp; Gross, J. J. (2020). The Emotion Regulation Questionnaire: Psychometric Properties in General Community Samples. </w:t>
      </w:r>
      <w:r>
        <w:rPr>
          <w:i/>
          <w:iCs/>
        </w:rPr>
        <w:t>Journal of Personality Assessment</w:t>
      </w:r>
      <w:r>
        <w:t xml:space="preserve">, </w:t>
      </w:r>
      <w:r>
        <w:rPr>
          <w:i/>
          <w:iCs/>
        </w:rPr>
        <w:t>102</w:t>
      </w:r>
      <w:r>
        <w:t>(3), 348–356. https://doi.org/10.1080/00223891.2018.1564319</w:t>
      </w:r>
    </w:p>
    <w:p w14:paraId="4702F786" w14:textId="77777777" w:rsidR="00E32B9E" w:rsidRDefault="00E32B9E" w:rsidP="00E32B9E">
      <w:pPr>
        <w:pStyle w:val="Bibliography"/>
      </w:pPr>
      <w:r>
        <w:t xml:space="preserve">Primack, B. (2003). The WHO-5 Wellbeing index performed the best in screening for depression in primary care. </w:t>
      </w:r>
      <w:r>
        <w:rPr>
          <w:i/>
          <w:iCs/>
        </w:rPr>
        <w:t>ACP Journal Club</w:t>
      </w:r>
      <w:r>
        <w:t>. https://doi.org/10.1136/ebm.8.5.155</w:t>
      </w:r>
    </w:p>
    <w:p w14:paraId="57DEA360" w14:textId="77777777" w:rsidR="00E32B9E" w:rsidRDefault="00E32B9E" w:rsidP="00E32B9E">
      <w:pPr>
        <w:pStyle w:val="Bibliography"/>
      </w:pPr>
      <w:r>
        <w:t xml:space="preserve">Radloff, L. S. (1977). The CES-D Scale: A Self-Report Depression Scale for Research in the General Population. </w:t>
      </w:r>
      <w:r>
        <w:rPr>
          <w:i/>
          <w:iCs/>
        </w:rPr>
        <w:t>Applied Psychological Measurement</w:t>
      </w:r>
      <w:r>
        <w:t xml:space="preserve">, </w:t>
      </w:r>
      <w:r>
        <w:rPr>
          <w:i/>
          <w:iCs/>
        </w:rPr>
        <w:t>1</w:t>
      </w:r>
      <w:r>
        <w:t>(3), 385–401. https://doi.org/10.1177/014662167700100306</w:t>
      </w:r>
    </w:p>
    <w:p w14:paraId="132E6F99" w14:textId="77777777" w:rsidR="00E32B9E" w:rsidRDefault="00E32B9E" w:rsidP="00E32B9E">
      <w:pPr>
        <w:pStyle w:val="Bibliography"/>
      </w:pPr>
      <w:r>
        <w:t xml:space="preserve">Radloff, L. S. (2016). The CES-D Scale: A Self-Report Depression Scale for Research in the General Population. </w:t>
      </w:r>
      <w:r>
        <w:rPr>
          <w:i/>
          <w:iCs/>
        </w:rPr>
        <w:t>Applied Psychological Measurement</w:t>
      </w:r>
      <w:r>
        <w:t>. https://doi.org/10.1177/014662167700100306</w:t>
      </w:r>
    </w:p>
    <w:p w14:paraId="777BEC43" w14:textId="77777777" w:rsidR="00E32B9E" w:rsidRDefault="00E32B9E" w:rsidP="00E32B9E">
      <w:pPr>
        <w:pStyle w:val="Bibliography"/>
      </w:pPr>
      <w:r>
        <w:t xml:space="preserve">Renshaw, T. L., Long, A. C. J., &amp; Cook, C. R. (2015). Assessing teachers’ positive psychological functioning at work: Development and validation of the Teacher Subjective Wellbeing Questionnaire. </w:t>
      </w:r>
      <w:r>
        <w:rPr>
          <w:i/>
          <w:iCs/>
        </w:rPr>
        <w:t xml:space="preserve">School Psychology Quarterly: The </w:t>
      </w:r>
      <w:r>
        <w:rPr>
          <w:i/>
          <w:iCs/>
        </w:rPr>
        <w:lastRenderedPageBreak/>
        <w:t>Official Journal of the Division of School Psychology, American Psychological Association</w:t>
      </w:r>
      <w:r>
        <w:t xml:space="preserve">, </w:t>
      </w:r>
      <w:r>
        <w:rPr>
          <w:i/>
          <w:iCs/>
        </w:rPr>
        <w:t>30</w:t>
      </w:r>
      <w:r>
        <w:t>(2), 289–306. https://doi.org/10.1037/spq0000112</w:t>
      </w:r>
    </w:p>
    <w:p w14:paraId="6823C292" w14:textId="77777777" w:rsidR="00E32B9E" w:rsidRDefault="00E32B9E" w:rsidP="00E32B9E">
      <w:pPr>
        <w:pStyle w:val="Bibliography"/>
      </w:pPr>
      <w:r>
        <w:t xml:space="preserve">Roberts, R. E. (1980). Reliability of the CES-D scale in different ethnic contexts. </w:t>
      </w:r>
      <w:r>
        <w:rPr>
          <w:i/>
          <w:iCs/>
        </w:rPr>
        <w:t>Psychiatry Research</w:t>
      </w:r>
      <w:r>
        <w:t xml:space="preserve">, </w:t>
      </w:r>
      <w:r>
        <w:rPr>
          <w:i/>
          <w:iCs/>
        </w:rPr>
        <w:t>2</w:t>
      </w:r>
      <w:r>
        <w:t>(2), 125–134. https://doi.org/10.1016/0165-1781(80)90069-4</w:t>
      </w:r>
    </w:p>
    <w:p w14:paraId="3EEC3B2C" w14:textId="77777777" w:rsidR="00E32B9E" w:rsidRDefault="00E32B9E" w:rsidP="00E32B9E">
      <w:pPr>
        <w:pStyle w:val="Bibliography"/>
      </w:pPr>
      <w:r>
        <w:t xml:space="preserve">Royer, N., &amp; Moreau, C. (2016). A Survey of Canadian Early Childhood Educators’ Psychological Wellbeing at Work. </w:t>
      </w:r>
      <w:r>
        <w:rPr>
          <w:i/>
          <w:iCs/>
        </w:rPr>
        <w:t>Early Childhood Education Journal</w:t>
      </w:r>
      <w:r>
        <w:t xml:space="preserve">, </w:t>
      </w:r>
      <w:r>
        <w:rPr>
          <w:i/>
          <w:iCs/>
        </w:rPr>
        <w:t>44</w:t>
      </w:r>
      <w:r>
        <w:t>(2), 135–146. https://doi.org/10.1007/s10643-015-0696-3</w:t>
      </w:r>
    </w:p>
    <w:p w14:paraId="07A6E28D" w14:textId="77777777" w:rsidR="00E32B9E" w:rsidRDefault="00E32B9E" w:rsidP="00E32B9E">
      <w:pPr>
        <w:pStyle w:val="Bibliography"/>
      </w:pPr>
      <w:r>
        <w:t xml:space="preserve">Russell, D., Peplau, L. A., &amp; Cutrona, C. E. (1980). The revised UCLA Loneliness Scale: Concurrent and discriminant validity evidence. </w:t>
      </w:r>
      <w:r>
        <w:rPr>
          <w:i/>
          <w:iCs/>
        </w:rPr>
        <w:t>Journal of Personality and Social Psychology</w:t>
      </w:r>
      <w:r>
        <w:t xml:space="preserve">, </w:t>
      </w:r>
      <w:r>
        <w:rPr>
          <w:i/>
          <w:iCs/>
        </w:rPr>
        <w:t>39</w:t>
      </w:r>
      <w:r>
        <w:t>(3), 472–480. https://doi.org/10.1037//0022-3514.39.3.472</w:t>
      </w:r>
    </w:p>
    <w:p w14:paraId="284DED5A" w14:textId="77777777" w:rsidR="00E32B9E" w:rsidRDefault="00E32B9E" w:rsidP="00E32B9E">
      <w:pPr>
        <w:pStyle w:val="Bibliography"/>
      </w:pPr>
      <w:r>
        <w:t xml:space="preserve">Russell, Dan, Peplau, L. A., &amp; Cutrona, C. E. (1980). The Revised UCLA Loneliness Scale: Concurrent and Discriminant Validity Evidence. </w:t>
      </w:r>
      <w:r>
        <w:rPr>
          <w:i/>
          <w:iCs/>
        </w:rPr>
        <w:t>Journal of Personality and Social Psychology</w:t>
      </w:r>
      <w:r>
        <w:t xml:space="preserve">, </w:t>
      </w:r>
      <w:r>
        <w:rPr>
          <w:i/>
          <w:iCs/>
        </w:rPr>
        <w:t>39</w:t>
      </w:r>
      <w:r>
        <w:t>(3), 472.</w:t>
      </w:r>
    </w:p>
    <w:p w14:paraId="50975D07" w14:textId="77777777" w:rsidR="00E32B9E" w:rsidRDefault="00E32B9E" w:rsidP="00E32B9E">
      <w:pPr>
        <w:pStyle w:val="Bibliography"/>
      </w:pPr>
      <w:r>
        <w:t xml:space="preserve">Ryff, C. D. (1989). Happiness Is Everything, or Is It? Explorations on the Meaning of Psychological Well-Being. </w:t>
      </w:r>
      <w:r>
        <w:rPr>
          <w:i/>
          <w:iCs/>
        </w:rPr>
        <w:t>Journal of Personality and Social Psychology</w:t>
      </w:r>
      <w:r>
        <w:t xml:space="preserve">, </w:t>
      </w:r>
      <w:r>
        <w:rPr>
          <w:i/>
          <w:iCs/>
        </w:rPr>
        <w:t>57</w:t>
      </w:r>
      <w:r>
        <w:t>(6), 1069–1081.</w:t>
      </w:r>
    </w:p>
    <w:p w14:paraId="59D8AC62" w14:textId="77777777" w:rsidR="00E32B9E" w:rsidRDefault="00E32B9E" w:rsidP="00E32B9E">
      <w:pPr>
        <w:pStyle w:val="Bibliography"/>
      </w:pPr>
      <w:r>
        <w:t xml:space="preserve">Shah, N., Cader, M., Andrews, W. P., Wijesekera, D., &amp; Stewart-Brown, S. L. (2018). Responsiveness of the Short Warwick Edinburgh Mental Well-Being Scale (SWEMWBS): Evaluation a clinical sample. </w:t>
      </w:r>
      <w:r>
        <w:rPr>
          <w:i/>
          <w:iCs/>
        </w:rPr>
        <w:t>Health and Quality of Life Outcomes</w:t>
      </w:r>
      <w:r>
        <w:t xml:space="preserve">, </w:t>
      </w:r>
      <w:r>
        <w:rPr>
          <w:i/>
          <w:iCs/>
        </w:rPr>
        <w:t>16</w:t>
      </w:r>
      <w:r>
        <w:t>(1), 239. https://doi.org/10.1186/s12955-018-1060-2</w:t>
      </w:r>
    </w:p>
    <w:p w14:paraId="685A1972" w14:textId="77777777" w:rsidR="00E32B9E" w:rsidRDefault="00E32B9E" w:rsidP="00E32B9E">
      <w:pPr>
        <w:pStyle w:val="Bibliography"/>
      </w:pPr>
      <w:r>
        <w:t xml:space="preserve">Skogberg, N., Koponen, P., Tiittala, P., Mustonen, K.-L., Lilja, E., Snellman, O., &amp; Castaneda, A. (2019). Asylum seekers health and wellbeing (TERTTU) survey: Study protocol for a prospective total population health examination survey </w:t>
      </w:r>
      <w:r>
        <w:lastRenderedPageBreak/>
        <w:t xml:space="preserve">on the health and service needs of newly arrived asylum seekers in Finland. </w:t>
      </w:r>
      <w:r>
        <w:rPr>
          <w:i/>
          <w:iCs/>
        </w:rPr>
        <w:t>BMJ Open</w:t>
      </w:r>
      <w:r>
        <w:t xml:space="preserve">, </w:t>
      </w:r>
      <w:r>
        <w:rPr>
          <w:i/>
          <w:iCs/>
        </w:rPr>
        <w:t>9</w:t>
      </w:r>
      <w:r>
        <w:t>(4), e027917. https://doi.org/10.1136/bmjopen-2018-027917</w:t>
      </w:r>
    </w:p>
    <w:p w14:paraId="638F0F31" w14:textId="77777777" w:rsidR="00E32B9E" w:rsidRDefault="00E32B9E" w:rsidP="00E32B9E">
      <w:pPr>
        <w:pStyle w:val="Bibliography"/>
      </w:pPr>
      <w:r>
        <w:t xml:space="preserve">Smith, A. B., Fallowfield, L. J., Stark, D. P., Velikova, G., &amp; Jenkins, V. (2010). A Rasch and confirmatory factor analysis of the General Health Questionnaire (GHQ)—12. </w:t>
      </w:r>
      <w:r>
        <w:rPr>
          <w:i/>
          <w:iCs/>
        </w:rPr>
        <w:t>Health and Quality of Life Outcomes</w:t>
      </w:r>
      <w:r>
        <w:t xml:space="preserve">, </w:t>
      </w:r>
      <w:r>
        <w:rPr>
          <w:i/>
          <w:iCs/>
        </w:rPr>
        <w:t>8</w:t>
      </w:r>
      <w:r>
        <w:t>(1), 45. https://doi.org/10.1186/1477-7525-8-45</w:t>
      </w:r>
    </w:p>
    <w:p w14:paraId="0246B068" w14:textId="77777777" w:rsidR="00E32B9E" w:rsidRDefault="00E32B9E" w:rsidP="00E32B9E">
      <w:pPr>
        <w:pStyle w:val="Bibliography"/>
      </w:pPr>
      <w:r>
        <w:t xml:space="preserve">Sørensen, N. N., Løje, H., Tetens, I., Wu, J. H. Y., Neal, B., &amp; Lassen, A. D. (2016). Wellbeing at work among kitchen workers during organic food conversion in Danish public kitchens: A longitudinal survey. </w:t>
      </w:r>
      <w:r>
        <w:rPr>
          <w:i/>
          <w:iCs/>
        </w:rPr>
        <w:t>The European Journal of Public Health</w:t>
      </w:r>
      <w:r>
        <w:t xml:space="preserve">, </w:t>
      </w:r>
      <w:r>
        <w:rPr>
          <w:i/>
          <w:iCs/>
        </w:rPr>
        <w:t>26</w:t>
      </w:r>
      <w:r>
        <w:t>(2), 323–328. https://doi.org/10.1093/eurpub/ckv229</w:t>
      </w:r>
    </w:p>
    <w:p w14:paraId="6CEA44F2" w14:textId="77777777" w:rsidR="00E32B9E" w:rsidRDefault="00E32B9E" w:rsidP="00E32B9E">
      <w:pPr>
        <w:pStyle w:val="Bibliography"/>
      </w:pPr>
      <w:r>
        <w:t xml:space="preserve">Stewart-Brown, S. L., Platt, S., Tennant, A., Maheswaran, H., Parkinson, J., Weich, S., Tennant, R., Taggart, F., &amp; Clarke, A. (2011). The Warwick-Edinburgh Mental Well-being Scale (WEMWBS): A valid and reliable tool for measuring mental well-being in diverse populations and projects. </w:t>
      </w:r>
      <w:r>
        <w:rPr>
          <w:i/>
          <w:iCs/>
        </w:rPr>
        <w:t>J Epidemiol Community Health</w:t>
      </w:r>
      <w:r>
        <w:t xml:space="preserve">, </w:t>
      </w:r>
      <w:r>
        <w:rPr>
          <w:i/>
          <w:iCs/>
        </w:rPr>
        <w:t>65</w:t>
      </w:r>
      <w:r>
        <w:t>(Suppl 2), A38–A39. https://doi.org/10.1136/jech.2011.143586.86</w:t>
      </w:r>
    </w:p>
    <w:p w14:paraId="7263D679" w14:textId="77777777" w:rsidR="00E32B9E" w:rsidRDefault="00E32B9E" w:rsidP="00E32B9E">
      <w:pPr>
        <w:pStyle w:val="Bibliography"/>
      </w:pPr>
      <w:r w:rsidRPr="00244585">
        <w:rPr>
          <w:lang w:val="de-DE"/>
        </w:rPr>
        <w:t xml:space="preserve">Steyer, R, Schwenkmezger, P., Notz, P., &amp; Eid, M. (2004). </w:t>
      </w:r>
      <w:r>
        <w:t xml:space="preserve">Development of the multi-dimensional health questionnaire (MDBF). Primary record. (Version 1.0.0) [data and documentation]. </w:t>
      </w:r>
      <w:r>
        <w:rPr>
          <w:i/>
          <w:iCs/>
        </w:rPr>
        <w:t>Trier: Psychological Data Archive PsychData of the Leibniz Center for Psychological Information and Documentation ZPID.</w:t>
      </w:r>
      <w:r>
        <w:t xml:space="preserve"> https://doi.org/10.5160/psychdata.srrf91en15</w:t>
      </w:r>
    </w:p>
    <w:p w14:paraId="7B27D9B6" w14:textId="77777777" w:rsidR="00E32B9E" w:rsidRPr="00244585" w:rsidRDefault="00E32B9E" w:rsidP="00E32B9E">
      <w:pPr>
        <w:pStyle w:val="Bibliography"/>
        <w:rPr>
          <w:lang w:val="de-DE"/>
        </w:rPr>
      </w:pPr>
      <w:r w:rsidRPr="00244585">
        <w:rPr>
          <w:lang w:val="de-DE"/>
        </w:rPr>
        <w:t xml:space="preserve">Steyer, Rolf, Schwenkmezger, P., Notz, P., &amp; Eid, M. (1997). Der Mehrdimensionale Befindlichkeitsfragebogen MDBF [Multidimensional mood questionnaire]. </w:t>
      </w:r>
      <w:r w:rsidRPr="00244585">
        <w:rPr>
          <w:i/>
          <w:iCs/>
          <w:lang w:val="de-DE"/>
        </w:rPr>
        <w:t>Göttingen, Germany: Hogrefe</w:t>
      </w:r>
      <w:r w:rsidRPr="00244585">
        <w:rPr>
          <w:lang w:val="de-DE"/>
        </w:rPr>
        <w:t>.</w:t>
      </w:r>
    </w:p>
    <w:p w14:paraId="42D821C3" w14:textId="77777777" w:rsidR="00E32B9E" w:rsidRDefault="00E32B9E" w:rsidP="00E32B9E">
      <w:pPr>
        <w:pStyle w:val="Bibliography"/>
      </w:pPr>
      <w:r w:rsidRPr="00244585">
        <w:rPr>
          <w:lang w:val="de-DE"/>
        </w:rPr>
        <w:lastRenderedPageBreak/>
        <w:t xml:space="preserve">Stone, A. A., Schneider, S., Krueger, A., Schwartz, J. E., &amp; Deaton, A. (2018). </w:t>
      </w:r>
      <w:r>
        <w:t xml:space="preserve">Experiential wellbeing data from the American Time Use Survey: Comparisons with other methods and analytic illustrations with age and income. </w:t>
      </w:r>
      <w:r>
        <w:rPr>
          <w:i/>
          <w:iCs/>
        </w:rPr>
        <w:t>Social Indicators Research</w:t>
      </w:r>
      <w:r>
        <w:t xml:space="preserve">, </w:t>
      </w:r>
      <w:r>
        <w:rPr>
          <w:i/>
          <w:iCs/>
        </w:rPr>
        <w:t>136</w:t>
      </w:r>
      <w:r>
        <w:t>(1), 359–378. https://doi.org/10.1007/s11205-016-1532-x</w:t>
      </w:r>
    </w:p>
    <w:p w14:paraId="78941F69" w14:textId="77777777" w:rsidR="00E32B9E" w:rsidRDefault="00E32B9E" w:rsidP="00E32B9E">
      <w:pPr>
        <w:pStyle w:val="Bibliography"/>
      </w:pPr>
      <w:r>
        <w:t xml:space="preserve">Taggart, F., Friede, T., Weich, S., Clarke, A., Johnson, M., &amp; Stewart-Brown, S. (2013). Cross cultural evaluation of the Warwick-Edinburgh mental well-being scale (WEMWBS) -a mixed methods study. </w:t>
      </w:r>
      <w:r>
        <w:rPr>
          <w:i/>
          <w:iCs/>
        </w:rPr>
        <w:t>Health and Quality of Life Outcomes</w:t>
      </w:r>
      <w:r>
        <w:t xml:space="preserve">, </w:t>
      </w:r>
      <w:r>
        <w:rPr>
          <w:i/>
          <w:iCs/>
        </w:rPr>
        <w:t>11</w:t>
      </w:r>
      <w:r>
        <w:t>(1), 27. https://doi.org/10.1186/1477-7525-11-27</w:t>
      </w:r>
    </w:p>
    <w:p w14:paraId="6585FCB9" w14:textId="77777777" w:rsidR="00E32B9E" w:rsidRDefault="00E32B9E" w:rsidP="00E32B9E">
      <w:pPr>
        <w:pStyle w:val="Bibliography"/>
      </w:pPr>
      <w:r>
        <w:t xml:space="preserve">Tennant, R., Hiller, L., Fishwick, R., Platt, S., Joseph, S., Weich, S., Parkinson, J., Secker, J., &amp; Stewart-Brown, S. (2007). The Warwick-Edinburgh Mental Well-being Scale (WEMWBS): Development and UK validation. </w:t>
      </w:r>
      <w:r>
        <w:rPr>
          <w:i/>
          <w:iCs/>
        </w:rPr>
        <w:t>Health and Quality of Life Outcomes</w:t>
      </w:r>
      <w:r>
        <w:t xml:space="preserve">, </w:t>
      </w:r>
      <w:r>
        <w:rPr>
          <w:i/>
          <w:iCs/>
        </w:rPr>
        <w:t>5</w:t>
      </w:r>
      <w:r>
        <w:t>(1), 63. https://doi.org/10.1186/1477-7525-5-63</w:t>
      </w:r>
    </w:p>
    <w:p w14:paraId="603D2F87" w14:textId="77777777" w:rsidR="00E32B9E" w:rsidRDefault="00E32B9E" w:rsidP="00E32B9E">
      <w:pPr>
        <w:pStyle w:val="Bibliography"/>
      </w:pPr>
      <w:r>
        <w:t xml:space="preserve">Teresi, J. A., Ocepek-Welikson, K., Ramirez, M., Kleinman, M., Ornstein, K., Siu, A., &amp; Luchsinger, J. (2020). Evaluation of the measurement properties of the Perceived Stress Scale (PSS) in Hispanic caregivers to patients with Alzheimer’s disease and related disorders. </w:t>
      </w:r>
      <w:r>
        <w:rPr>
          <w:i/>
          <w:iCs/>
        </w:rPr>
        <w:t>International Psychogeriatrics</w:t>
      </w:r>
      <w:r>
        <w:t xml:space="preserve">, </w:t>
      </w:r>
      <w:r>
        <w:rPr>
          <w:i/>
          <w:iCs/>
        </w:rPr>
        <w:t>32</w:t>
      </w:r>
      <w:r>
        <w:t>(9), 1073–1084. https://doi.org/10.1017/S1041610220000502</w:t>
      </w:r>
    </w:p>
    <w:p w14:paraId="26554495" w14:textId="77777777" w:rsidR="00E32B9E" w:rsidRDefault="00E32B9E" w:rsidP="00E32B9E">
      <w:pPr>
        <w:pStyle w:val="Bibliography"/>
      </w:pPr>
      <w:r>
        <w:t xml:space="preserve">Thomson, L. J., &amp; Chatterjee, H. J. (2014). Measuring the impact of museum activities on well-being: Developing the Museum Well-being Measures Toolkit. </w:t>
      </w:r>
      <w:r>
        <w:rPr>
          <w:i/>
          <w:iCs/>
        </w:rPr>
        <w:t>Museum Management and Curatorship</w:t>
      </w:r>
      <w:r>
        <w:t xml:space="preserve">, </w:t>
      </w:r>
      <w:r>
        <w:rPr>
          <w:i/>
          <w:iCs/>
        </w:rPr>
        <w:t>30</w:t>
      </w:r>
      <w:r>
        <w:t>(1), 44–62. https://doi.org/10.1080/09647775.2015.1008390</w:t>
      </w:r>
    </w:p>
    <w:p w14:paraId="3034C93E" w14:textId="77777777" w:rsidR="00E32B9E" w:rsidRDefault="00E32B9E" w:rsidP="00E32B9E">
      <w:pPr>
        <w:pStyle w:val="Bibliography"/>
      </w:pPr>
      <w:r>
        <w:t xml:space="preserve">Thomson, L. J., &amp; Chatterjee, H. J. (2015). Measuring the impact of museum activities on well-being: Developing the Museum Well-being Measures Toolkit. </w:t>
      </w:r>
      <w:r>
        <w:rPr>
          <w:i/>
          <w:iCs/>
        </w:rPr>
        <w:t>Museum Management and Curatorship</w:t>
      </w:r>
      <w:r>
        <w:t xml:space="preserve">, </w:t>
      </w:r>
      <w:r>
        <w:rPr>
          <w:i/>
          <w:iCs/>
        </w:rPr>
        <w:t>30</w:t>
      </w:r>
      <w:r>
        <w:t xml:space="preserve">(1), 44–62. </w:t>
      </w:r>
      <w:r>
        <w:lastRenderedPageBreak/>
        <w:t>https://doi.org/10.1080/09647775.2015.1008390</w:t>
      </w:r>
    </w:p>
    <w:p w14:paraId="74192371" w14:textId="77777777" w:rsidR="00E32B9E" w:rsidRDefault="00E32B9E" w:rsidP="00E32B9E">
      <w:pPr>
        <w:pStyle w:val="Bibliography"/>
      </w:pPr>
      <w:r>
        <w:t xml:space="preserve">Topp, C. W., Østergaard, S. D., Søndergaard, S., &amp; Bech, P. (2015). The WHO-5 Well-Being Index: A systematic review of the literature. </w:t>
      </w:r>
      <w:r>
        <w:rPr>
          <w:i/>
          <w:iCs/>
        </w:rPr>
        <w:t>Psychotherapy and Psychosomatics</w:t>
      </w:r>
      <w:r>
        <w:t xml:space="preserve">, </w:t>
      </w:r>
      <w:r>
        <w:rPr>
          <w:i/>
          <w:iCs/>
        </w:rPr>
        <w:t>84</w:t>
      </w:r>
      <w:r>
        <w:t>(3), 167–176. https://doi.org/10.1159/000376585</w:t>
      </w:r>
    </w:p>
    <w:p w14:paraId="037190AE" w14:textId="77777777" w:rsidR="00E32B9E" w:rsidRDefault="00E32B9E" w:rsidP="00E32B9E">
      <w:pPr>
        <w:pStyle w:val="Bibliography"/>
      </w:pPr>
      <w:r>
        <w:t xml:space="preserve">Watson, D., Clark, L. A., &amp; Tellegen, A. (1988). Development and Validation of Brief Measures of Positive and Negative Affect: The PANAS scales. </w:t>
      </w:r>
      <w:r>
        <w:rPr>
          <w:i/>
          <w:iCs/>
        </w:rPr>
        <w:t>Journal of Personality and Social Psychology</w:t>
      </w:r>
      <w:r>
        <w:t xml:space="preserve">, </w:t>
      </w:r>
      <w:r>
        <w:rPr>
          <w:i/>
          <w:iCs/>
        </w:rPr>
        <w:t>54</w:t>
      </w:r>
      <w:r>
        <w:t>(6), 1063–1070. https://doi.org/10.1037/0022-3514.54.6.1063</w:t>
      </w:r>
    </w:p>
    <w:p w14:paraId="36C8029B" w14:textId="77777777" w:rsidR="00E32B9E" w:rsidRDefault="00E32B9E" w:rsidP="00E32B9E">
      <w:pPr>
        <w:pStyle w:val="Bibliography"/>
      </w:pPr>
      <w:r>
        <w:t xml:space="preserve">WHO. (1996). </w:t>
      </w:r>
      <w:r>
        <w:rPr>
          <w:i/>
          <w:iCs/>
        </w:rPr>
        <w:t>WHOQOL-BREF Introduction, Administration, Scoring, and Generic Version of the Assessment</w:t>
      </w:r>
      <w:r>
        <w:t>. World Health Organisation. https://www.who.int/mental_health/media/en/76.pdf</w:t>
      </w:r>
    </w:p>
    <w:p w14:paraId="3218D245" w14:textId="77777777" w:rsidR="00E32B9E" w:rsidRDefault="00E32B9E" w:rsidP="00E32B9E">
      <w:pPr>
        <w:pStyle w:val="Bibliography"/>
      </w:pPr>
      <w:r>
        <w:t xml:space="preserve">Young, C. A., Mills, R., Al-Chalabi, A., Burke, G., Chandran, S., Dick, D. J., Ealing, J., Hanemann, C. O., Harrower, T., Mcdermott, C. J., Majeed, T., Pinto, A., Talbot, K., Walsh, J., Williams, T. L., Tennant, A., &amp; group, Ton. study. (2020). Measuring quality of life in ALS/MND: Validation of the WHOQOL-BREF. </w:t>
      </w:r>
      <w:r>
        <w:rPr>
          <w:i/>
          <w:iCs/>
        </w:rPr>
        <w:t>Amyotrophic Lateral Sclerosis and Frontotemporal Degeneration</w:t>
      </w:r>
      <w:r>
        <w:t xml:space="preserve">, </w:t>
      </w:r>
      <w:r>
        <w:rPr>
          <w:i/>
          <w:iCs/>
        </w:rPr>
        <w:t>21</w:t>
      </w:r>
      <w:r>
        <w:t>(5–6), 364–372. https://doi.org/10.1080/21678421.2020.1752244</w:t>
      </w:r>
    </w:p>
    <w:p w14:paraId="7D47725C" w14:textId="77777777" w:rsidR="00E32B9E" w:rsidRDefault="00E32B9E" w:rsidP="00E32B9E">
      <w:pPr>
        <w:pStyle w:val="Bibliography"/>
      </w:pPr>
      <w:r>
        <w:t xml:space="preserve">Zaki, M. A. (2009). Reliability and Validity of the Social Provision Scale (SPS) in the Students of Isfahan University. </w:t>
      </w:r>
      <w:r>
        <w:rPr>
          <w:i/>
          <w:iCs/>
        </w:rPr>
        <w:t>Iranian Journal of Psychiatry and Clinical Psychology</w:t>
      </w:r>
      <w:r>
        <w:t xml:space="preserve">, </w:t>
      </w:r>
      <w:r>
        <w:rPr>
          <w:i/>
          <w:iCs/>
        </w:rPr>
        <w:t>14</w:t>
      </w:r>
      <w:r>
        <w:t>(4), 439–444.</w:t>
      </w:r>
    </w:p>
    <w:p w14:paraId="6ADCE3F6" w14:textId="186E2D7F" w:rsidR="00426B52" w:rsidRPr="00342069" w:rsidRDefault="00426B52" w:rsidP="00FC0749">
      <w:pPr>
        <w:rPr>
          <w:rFonts w:cs="Times New Roman"/>
          <w:b/>
          <w:szCs w:val="24"/>
        </w:rPr>
      </w:pPr>
      <w:r w:rsidRPr="00342069">
        <w:rPr>
          <w:rFonts w:cs="Times New Roman"/>
          <w:b/>
          <w:szCs w:val="24"/>
        </w:rPr>
        <w:fldChar w:fldCharType="end"/>
      </w:r>
    </w:p>
    <w:p w14:paraId="7B65BC41" w14:textId="77777777" w:rsidR="00DE23E8" w:rsidRPr="00342069" w:rsidRDefault="00DE23E8" w:rsidP="00654E8F">
      <w:pPr>
        <w:spacing w:before="240"/>
        <w:rPr>
          <w:rFonts w:cs="Times New Roman"/>
          <w:szCs w:val="24"/>
        </w:rPr>
      </w:pPr>
    </w:p>
    <w:sectPr w:rsidR="00DE23E8" w:rsidRPr="00342069" w:rsidSect="00FC0749">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A4E0A7" w14:textId="77777777" w:rsidR="008A4090" w:rsidRDefault="008A4090" w:rsidP="00117666">
      <w:pPr>
        <w:spacing w:after="0"/>
      </w:pPr>
      <w:r>
        <w:separator/>
      </w:r>
    </w:p>
  </w:endnote>
  <w:endnote w:type="continuationSeparator" w:id="0">
    <w:p w14:paraId="338671F1" w14:textId="77777777" w:rsidR="008A4090" w:rsidRDefault="008A40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FC0749" w:rsidRPr="00577C4C" w:rsidRDefault="00FC074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C0749" w:rsidRPr="00577C4C" w:rsidRDefault="00FC074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49FA">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D983ABA">
            <v:shapetype id="_x0000_t202" coordsize="21600,21600" o:spt="202" path="m,l,21600r21600,l21600,xe" w14:anchorId="382EAD14">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FC0749" w:rsidRDefault="00FC0749" w14:paraId="4DE80164"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49FA">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FC0749" w:rsidRPr="00577C4C" w:rsidRDefault="00FC074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C0749" w:rsidRPr="00577C4C" w:rsidRDefault="00FC074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49F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w14:anchorId="23E7AADB">
            <v:shapetype id="_x0000_t202" coordsize="21600,21600" o:spt="202" path="m,l,21600r21600,l21600,xe" w14:anchorId="70F9F55F">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FC0749" w:rsidRDefault="00FC0749" w14:paraId="7222D94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849F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015DC" w14:textId="77777777" w:rsidR="008A4090" w:rsidRDefault="008A4090" w:rsidP="00117666">
      <w:pPr>
        <w:spacing w:after="0"/>
      </w:pPr>
      <w:r>
        <w:separator/>
      </w:r>
    </w:p>
  </w:footnote>
  <w:footnote w:type="continuationSeparator" w:id="0">
    <w:p w14:paraId="2C0526A3" w14:textId="77777777" w:rsidR="008A4090" w:rsidRDefault="008A409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FC0749" w:rsidRPr="009151AA" w:rsidRDefault="00FC074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FC0749" w:rsidRDefault="00FC074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920C1C"/>
    <w:multiLevelType w:val="hybridMultilevel"/>
    <w:tmpl w:val="12886792"/>
    <w:lvl w:ilvl="0" w:tplc="299A43C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11CC1"/>
    <w:multiLevelType w:val="hybridMultilevel"/>
    <w:tmpl w:val="D2327DDA"/>
    <w:lvl w:ilvl="0" w:tplc="FB1A9BD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5F3407"/>
    <w:multiLevelType w:val="hybridMultilevel"/>
    <w:tmpl w:val="527254C2"/>
    <w:lvl w:ilvl="0" w:tplc="4F8865D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575649E"/>
    <w:multiLevelType w:val="hybridMultilevel"/>
    <w:tmpl w:val="66EE1210"/>
    <w:lvl w:ilvl="0" w:tplc="FF006B4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4"/>
  </w:num>
  <w:num w:numId="21">
    <w:abstractNumId w:val="1"/>
  </w:num>
  <w:num w:numId="22">
    <w:abstractNumId w:val="3"/>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D0A46"/>
    <w:rsid w:val="00244585"/>
    <w:rsid w:val="00244FFF"/>
    <w:rsid w:val="00267D18"/>
    <w:rsid w:val="00274347"/>
    <w:rsid w:val="002868E2"/>
    <w:rsid w:val="002869C3"/>
    <w:rsid w:val="002936E4"/>
    <w:rsid w:val="002B4A57"/>
    <w:rsid w:val="002C74CA"/>
    <w:rsid w:val="003123F4"/>
    <w:rsid w:val="00342069"/>
    <w:rsid w:val="003544FB"/>
    <w:rsid w:val="00384342"/>
    <w:rsid w:val="003D2F2D"/>
    <w:rsid w:val="00401590"/>
    <w:rsid w:val="00410B20"/>
    <w:rsid w:val="00426B52"/>
    <w:rsid w:val="00447801"/>
    <w:rsid w:val="00452E9C"/>
    <w:rsid w:val="004735C8"/>
    <w:rsid w:val="0049069F"/>
    <w:rsid w:val="004947A6"/>
    <w:rsid w:val="004961FF"/>
    <w:rsid w:val="004E71E4"/>
    <w:rsid w:val="004F0B9D"/>
    <w:rsid w:val="00517A89"/>
    <w:rsid w:val="005250F2"/>
    <w:rsid w:val="0053006C"/>
    <w:rsid w:val="005436BC"/>
    <w:rsid w:val="00565F4A"/>
    <w:rsid w:val="00593EEA"/>
    <w:rsid w:val="005A5EEE"/>
    <w:rsid w:val="006375C7"/>
    <w:rsid w:val="00654E8F"/>
    <w:rsid w:val="00660D05"/>
    <w:rsid w:val="006820B1"/>
    <w:rsid w:val="006B7D14"/>
    <w:rsid w:val="00701727"/>
    <w:rsid w:val="0070566C"/>
    <w:rsid w:val="00714C50"/>
    <w:rsid w:val="00725A7D"/>
    <w:rsid w:val="007501BE"/>
    <w:rsid w:val="00790BB3"/>
    <w:rsid w:val="007A26C1"/>
    <w:rsid w:val="007A758F"/>
    <w:rsid w:val="007B42D3"/>
    <w:rsid w:val="007C206C"/>
    <w:rsid w:val="00817DD6"/>
    <w:rsid w:val="0083759F"/>
    <w:rsid w:val="008801A8"/>
    <w:rsid w:val="00885156"/>
    <w:rsid w:val="00895F1D"/>
    <w:rsid w:val="008A4090"/>
    <w:rsid w:val="008C3143"/>
    <w:rsid w:val="008F3D50"/>
    <w:rsid w:val="009151AA"/>
    <w:rsid w:val="0093429D"/>
    <w:rsid w:val="00943573"/>
    <w:rsid w:val="009509CA"/>
    <w:rsid w:val="00964134"/>
    <w:rsid w:val="00970F7D"/>
    <w:rsid w:val="009849FA"/>
    <w:rsid w:val="00994A3D"/>
    <w:rsid w:val="009C2B12"/>
    <w:rsid w:val="009C5AED"/>
    <w:rsid w:val="00A174D9"/>
    <w:rsid w:val="00AA4D24"/>
    <w:rsid w:val="00AB6715"/>
    <w:rsid w:val="00B1671E"/>
    <w:rsid w:val="00B25EB8"/>
    <w:rsid w:val="00B37F4D"/>
    <w:rsid w:val="00B629F2"/>
    <w:rsid w:val="00BA7FF2"/>
    <w:rsid w:val="00C002F6"/>
    <w:rsid w:val="00C136D3"/>
    <w:rsid w:val="00C2246F"/>
    <w:rsid w:val="00C52A7B"/>
    <w:rsid w:val="00C56BAF"/>
    <w:rsid w:val="00C679AA"/>
    <w:rsid w:val="00C75972"/>
    <w:rsid w:val="00C8119D"/>
    <w:rsid w:val="00C86F47"/>
    <w:rsid w:val="00CD066B"/>
    <w:rsid w:val="00CE4FEE"/>
    <w:rsid w:val="00D060CF"/>
    <w:rsid w:val="00D62C03"/>
    <w:rsid w:val="00D7775F"/>
    <w:rsid w:val="00DB0510"/>
    <w:rsid w:val="00DB59C3"/>
    <w:rsid w:val="00DC259A"/>
    <w:rsid w:val="00DE23E8"/>
    <w:rsid w:val="00E32B9E"/>
    <w:rsid w:val="00E52377"/>
    <w:rsid w:val="00E537AD"/>
    <w:rsid w:val="00E64E17"/>
    <w:rsid w:val="00E852F3"/>
    <w:rsid w:val="00E866C9"/>
    <w:rsid w:val="00EA3D3C"/>
    <w:rsid w:val="00EC090A"/>
    <w:rsid w:val="00ED20B5"/>
    <w:rsid w:val="00F46900"/>
    <w:rsid w:val="00F61D89"/>
    <w:rsid w:val="00FB54B7"/>
    <w:rsid w:val="00FC0749"/>
    <w:rsid w:val="0F574BD3"/>
    <w:rsid w:val="1DA1FBD4"/>
    <w:rsid w:val="61BCA82E"/>
    <w:rsid w:val="6A6998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2F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qFormat/>
    <w:rsid w:val="00FC0749"/>
    <w:pPr>
      <w:widowControl w:val="0"/>
      <w:autoSpaceDE w:val="0"/>
      <w:autoSpaceDN w:val="0"/>
      <w:spacing w:before="0" w:after="120" w:line="360" w:lineRule="auto"/>
    </w:pPr>
    <w:rPr>
      <w:rFonts w:asciiTheme="minorHAnsi" w:eastAsia="Verdana" w:hAnsiTheme="minorHAnsi" w:cs="Verdana"/>
      <w:sz w:val="22"/>
      <w:szCs w:val="20"/>
      <w:lang w:bidi="en-US"/>
    </w:rPr>
  </w:style>
  <w:style w:type="character" w:customStyle="1" w:styleId="BodyTextChar">
    <w:name w:val="Body Text Char"/>
    <w:basedOn w:val="DefaultParagraphFont"/>
    <w:link w:val="BodyText"/>
    <w:uiPriority w:val="1"/>
    <w:rsid w:val="00FC0749"/>
    <w:rPr>
      <w:rFonts w:eastAsia="Verdana" w:cs="Verdana"/>
      <w:szCs w:val="20"/>
      <w:lang w:bidi="en-US"/>
    </w:rPr>
  </w:style>
  <w:style w:type="paragraph" w:customStyle="1" w:styleId="sections">
    <w:name w:val="sections"/>
    <w:autoRedefine/>
    <w:qFormat/>
    <w:rsid w:val="00FC0749"/>
    <w:pPr>
      <w:pageBreakBefore/>
      <w:spacing w:before="4000" w:after="0" w:line="240" w:lineRule="auto"/>
      <w:jc w:val="center"/>
    </w:pPr>
    <w:rPr>
      <w:rFonts w:ascii="Cambria" w:eastAsia="Times New Roman" w:hAnsi="Cambria" w:cs="Times New Roman"/>
      <w:smallCaps/>
      <w:color w:val="943634" w:themeColor="accent2" w:themeShade="BF"/>
      <w:sz w:val="44"/>
      <w:szCs w:val="72"/>
      <w:lang w:val="en-GB" w:eastAsia="en-GB"/>
    </w:rPr>
  </w:style>
  <w:style w:type="table" w:styleId="PlainTable4">
    <w:name w:val="Plain Table 4"/>
    <w:basedOn w:val="TableNormal"/>
    <w:uiPriority w:val="44"/>
    <w:rsid w:val="00FC0749"/>
    <w:pPr>
      <w:widowControl w:val="0"/>
      <w:autoSpaceDE w:val="0"/>
      <w:autoSpaceDN w:val="0"/>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FC0749"/>
    <w:pPr>
      <w:widowControl w:val="0"/>
      <w:autoSpaceDE w:val="0"/>
      <w:autoSpaceDN w:val="0"/>
      <w:spacing w:before="0" w:after="0" w:line="480" w:lineRule="auto"/>
      <w:ind w:left="720" w:hanging="720"/>
    </w:pPr>
    <w:rPr>
      <w:rFonts w:ascii="Verdana" w:eastAsia="Verdana" w:hAnsi="Verdana" w:cs="Verdana"/>
      <w:sz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5313750-DE2D-4334-B423-B7CDDB811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9</Pages>
  <Words>36871</Words>
  <Characters>210171</Characters>
  <Application>Microsoft Office Word</Application>
  <DocSecurity>0</DocSecurity>
  <Lines>1751</Lines>
  <Paragraphs>493</Paragraphs>
  <ScaleCrop>false</ScaleCrop>
  <Company/>
  <LinksUpToDate>false</LinksUpToDate>
  <CharactersWithSpaces>24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arten Vandijck</cp:lastModifiedBy>
  <cp:revision>13</cp:revision>
  <cp:lastPrinted>2013-10-03T12:51:00Z</cp:lastPrinted>
  <dcterms:created xsi:type="dcterms:W3CDTF">2020-10-12T19:47:00Z</dcterms:created>
  <dcterms:modified xsi:type="dcterms:W3CDTF">2021-02-16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gkGYRSyN"/&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